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D78EF" w14:textId="657FD92A" w:rsidR="008147F5" w:rsidRDefault="008147F5">
      <w:pPr>
        <w:rPr>
          <w:rFonts w:ascii="Times New Roman" w:hAnsi="Times New Roman" w:cs="Times New Roman"/>
          <w:b/>
        </w:rPr>
      </w:pPr>
      <w:r w:rsidRPr="00DB29FC">
        <w:rPr>
          <w:rFonts w:ascii="Times New Roman" w:hAnsi="Times New Roman" w:cs="Times New Roman"/>
          <w:b/>
        </w:rPr>
        <w:t>Contents</w:t>
      </w:r>
    </w:p>
    <w:p w14:paraId="74BB1A3D" w14:textId="656809A5" w:rsidR="00DB29FC" w:rsidRPr="004F3E60" w:rsidRDefault="00DB29F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F3E6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Pr="004F3E6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ut-off points for population-specific groups for all physical activity types in the Rotterdam Study.</w:t>
      </w:r>
    </w:p>
    <w:p w14:paraId="6AC84936" w14:textId="6346F7B9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4F3E60">
        <w:rPr>
          <w:rFonts w:ascii="Times New Roman" w:hAnsi="Times New Roman" w:cs="Times New Roman"/>
          <w:sz w:val="20"/>
          <w:szCs w:val="20"/>
        </w:rPr>
        <w:t xml:space="preserve"> Associations between total physical activity and specific physical activity types with appendicular lean mass index from basic models using the middle PA group as reference.</w:t>
      </w:r>
    </w:p>
    <w:p w14:paraId="349A6CEB" w14:textId="7E42B390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Pr="004F3E60">
        <w:rPr>
          <w:rFonts w:ascii="Times New Roman" w:hAnsi="Times New Roman" w:cs="Times New Roman"/>
          <w:sz w:val="20"/>
          <w:szCs w:val="20"/>
        </w:rPr>
        <w:t xml:space="preserve"> Associations between total physical activity and specific physical activity types with appendicular lean mass index using the low group as reference.</w:t>
      </w:r>
    </w:p>
    <w:p w14:paraId="5FEFA70D" w14:textId="71FA85B6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4F3E60">
        <w:rPr>
          <w:rFonts w:ascii="Times New Roman" w:eastAsiaTheme="minorEastAsia" w:hAnsi="Times New Roman" w:cs="Times New Roman"/>
          <w:b/>
          <w:bCs/>
          <w:sz w:val="20"/>
          <w:szCs w:val="20"/>
        </w:rPr>
        <w:t>ary table 4</w:t>
      </w:r>
      <w:r w:rsidRPr="004F3E60">
        <w:rPr>
          <w:rFonts w:ascii="Times New Roman" w:hAnsi="Times New Roman" w:cs="Times New Roman"/>
          <w:sz w:val="20"/>
          <w:szCs w:val="20"/>
        </w:rPr>
        <w:t xml:space="preserve"> Associations between total physical activity and specific physical activity types with maximum grip </w:t>
      </w:r>
      <w:r w:rsidR="00977ECE">
        <w:rPr>
          <w:rFonts w:ascii="Times New Roman" w:hAnsi="Times New Roman" w:cs="Times New Roman" w:hint="eastAsia"/>
          <w:sz w:val="20"/>
          <w:szCs w:val="20"/>
          <w:lang w:eastAsia="zh-CN"/>
        </w:rPr>
        <w:t>strength</w:t>
      </w:r>
      <w:r w:rsidRPr="004F3E60">
        <w:rPr>
          <w:rFonts w:ascii="Times New Roman" w:hAnsi="Times New Roman" w:cs="Times New Roman"/>
          <w:sz w:val="20"/>
          <w:szCs w:val="20"/>
        </w:rPr>
        <w:t xml:space="preserve"> from the basic models using the middle group as reference.</w:t>
      </w:r>
    </w:p>
    <w:p w14:paraId="704100AB" w14:textId="32E8930D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4F3E6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ry table 5 </w:t>
      </w:r>
      <w:r w:rsidRPr="004F3E60">
        <w:rPr>
          <w:rFonts w:ascii="Times New Roman" w:hAnsi="Times New Roman" w:cs="Times New Roman"/>
          <w:sz w:val="20"/>
          <w:szCs w:val="20"/>
        </w:rPr>
        <w:t xml:space="preserve">Associations between total physical activity and specific physical activity types with maximum grip </w:t>
      </w:r>
      <w:r w:rsidR="00977ECE">
        <w:rPr>
          <w:rFonts w:ascii="Times New Roman" w:hAnsi="Times New Roman" w:cs="Times New Roman" w:hint="eastAsia"/>
          <w:sz w:val="20"/>
          <w:szCs w:val="20"/>
          <w:lang w:eastAsia="zh-CN"/>
        </w:rPr>
        <w:t>strength</w:t>
      </w:r>
      <w:r w:rsidRPr="004F3E60">
        <w:rPr>
          <w:rFonts w:ascii="Times New Roman" w:hAnsi="Times New Roman" w:cs="Times New Roman"/>
          <w:sz w:val="20"/>
          <w:szCs w:val="20"/>
        </w:rPr>
        <w:t xml:space="preserve"> using the low group as reference.</w:t>
      </w:r>
    </w:p>
    <w:p w14:paraId="083668CC" w14:textId="31CCD80C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table 6</w:t>
      </w:r>
      <w:r w:rsidRPr="004F3E60">
        <w:rPr>
          <w:rFonts w:ascii="Times New Roman" w:hAnsi="Times New Roman" w:cs="Times New Roman"/>
          <w:sz w:val="20"/>
          <w:szCs w:val="20"/>
        </w:rPr>
        <w:t xml:space="preserve"> Associations between total physical activity and specific physical activity types with probable sarcopenia and sarcopenia from the basic adjusted models using the moderate group as reference.</w:t>
      </w:r>
    </w:p>
    <w:p w14:paraId="1A8915CF" w14:textId="188E503A" w:rsidR="00DB29FC" w:rsidRPr="004F3E60" w:rsidRDefault="00DB29FC">
      <w:pPr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table 7</w:t>
      </w:r>
      <w:r w:rsidRPr="004F3E60">
        <w:rPr>
          <w:rFonts w:ascii="Times New Roman" w:hAnsi="Times New Roman" w:cs="Times New Roman"/>
          <w:sz w:val="20"/>
          <w:szCs w:val="20"/>
        </w:rPr>
        <w:t xml:space="preserve"> </w:t>
      </w:r>
      <w:r w:rsidRPr="004F3E6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ssociations between total physical activity and specific physical activity types with odds for probable sarcopenia and sarcopenia using the low group as reference.</w:t>
      </w:r>
    </w:p>
    <w:p w14:paraId="26A87645" w14:textId="1F5E1DFC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table 8</w:t>
      </w:r>
      <w:r w:rsidRPr="004F3E60">
        <w:rPr>
          <w:rFonts w:ascii="Times New Roman" w:hAnsi="Times New Roman" w:cs="Times New Roman"/>
          <w:sz w:val="20"/>
          <w:szCs w:val="20"/>
        </w:rPr>
        <w:t xml:space="preserve"> Sex-stratified analysis between total physical activity and specific physical activity types with continuous ALMI and G</w:t>
      </w:r>
      <w:r w:rsidR="00977ECE"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r w:rsidRPr="004F3E60">
        <w:rPr>
          <w:rFonts w:ascii="Times New Roman" w:hAnsi="Times New Roman" w:cs="Times New Roman"/>
          <w:sz w:val="20"/>
          <w:szCs w:val="20"/>
        </w:rPr>
        <w:t xml:space="preserve"> in males.</w:t>
      </w:r>
    </w:p>
    <w:p w14:paraId="0956D5E6" w14:textId="78B1123A" w:rsidR="00DB29FC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table 9</w:t>
      </w:r>
      <w:r w:rsidRPr="004F3E60">
        <w:rPr>
          <w:rFonts w:ascii="Times New Roman" w:hAnsi="Times New Roman" w:cs="Times New Roman"/>
          <w:sz w:val="20"/>
          <w:szCs w:val="20"/>
        </w:rPr>
        <w:t xml:space="preserve"> Sex-stratified analysis between total physical activity and specific physical activity types with continuous ALMI and G</w:t>
      </w:r>
      <w:r w:rsidR="00977ECE"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r w:rsidRPr="004F3E60">
        <w:rPr>
          <w:rFonts w:ascii="Times New Roman" w:hAnsi="Times New Roman" w:cs="Times New Roman"/>
          <w:sz w:val="20"/>
          <w:szCs w:val="20"/>
        </w:rPr>
        <w:t xml:space="preserve"> in females.</w:t>
      </w:r>
    </w:p>
    <w:p w14:paraId="0790019F" w14:textId="4BA54756" w:rsidR="00EF34FC" w:rsidRPr="00B23AB4" w:rsidRDefault="00EF34FC">
      <w:pPr>
        <w:rPr>
          <w:rFonts w:ascii="Times New Roman" w:hAnsi="Times New Roman" w:cs="Times New Roman"/>
          <w:color w:val="FF0000"/>
          <w:sz w:val="20"/>
          <w:szCs w:val="20"/>
          <w:lang w:eastAsia="zh-CN"/>
        </w:rPr>
      </w:pPr>
      <w:r w:rsidRPr="00B23AB4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Supplementary table </w:t>
      </w:r>
      <w:r w:rsidRPr="00B23AB4">
        <w:rPr>
          <w:rFonts w:ascii="Times New Roman" w:hAnsi="Times New Roman" w:cs="Times New Roman"/>
          <w:b/>
          <w:bCs/>
          <w:color w:val="FF0000"/>
          <w:sz w:val="20"/>
          <w:szCs w:val="20"/>
          <w:lang w:eastAsia="zh-CN"/>
        </w:rPr>
        <w:t xml:space="preserve">10 </w:t>
      </w:r>
      <w:r w:rsidRPr="00B23AB4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Multicollinearity </w:t>
      </w:r>
      <w:r w:rsidR="00E270ED" w:rsidRPr="00B23AB4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of variables</w:t>
      </w:r>
    </w:p>
    <w:p w14:paraId="27DA8133" w14:textId="4D6DAAC5" w:rsidR="00DB29FC" w:rsidRPr="004F3E60" w:rsidRDefault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4F3E60">
        <w:rPr>
          <w:rFonts w:ascii="Times New Roman" w:hAnsi="Times New Roman" w:cs="Times New Roman"/>
          <w:sz w:val="20"/>
          <w:szCs w:val="20"/>
        </w:rPr>
        <w:t xml:space="preserve"> </w:t>
      </w:r>
      <w:r w:rsidR="00E06FE8" w:rsidRPr="009A7ACF">
        <w:rPr>
          <w:rFonts w:ascii="Times New Roman" w:hAnsi="Times New Roman" w:cs="Times New Roman"/>
          <w:bCs/>
          <w:color w:val="FF0000"/>
          <w:sz w:val="20"/>
          <w:szCs w:val="20"/>
          <w:lang w:eastAsia="zh-CN"/>
        </w:rPr>
        <w:t>Spearman correlation matrix between different physical activity types and sarcopenia components.</w:t>
      </w:r>
    </w:p>
    <w:p w14:paraId="780BEE45" w14:textId="658EA86A" w:rsidR="00DB29FC" w:rsidRPr="004F3E60" w:rsidRDefault="00DB29FC" w:rsidP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Figure 2</w:t>
      </w:r>
      <w:r w:rsidRPr="004F3E60">
        <w:rPr>
          <w:rFonts w:ascii="Times New Roman" w:hAnsi="Times New Roman" w:cs="Times New Roman"/>
          <w:sz w:val="20"/>
          <w:szCs w:val="20"/>
        </w:rPr>
        <w:t xml:space="preserve"> Flow chart.</w:t>
      </w:r>
    </w:p>
    <w:p w14:paraId="2CDFD07D" w14:textId="2E941DF6" w:rsidR="00DB29FC" w:rsidRPr="004F3E60" w:rsidRDefault="00DB29FC" w:rsidP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>Supplementary Figure 3</w:t>
      </w:r>
      <w:r w:rsidRPr="004F3E60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</w:t>
      </w:r>
      <w:r w:rsidRPr="004F3E60">
        <w:rPr>
          <w:rFonts w:ascii="Times New Roman" w:hAnsi="Times New Roman" w:cs="Times New Roman"/>
          <w:sz w:val="20"/>
          <w:szCs w:val="20"/>
        </w:rPr>
        <w:t xml:space="preserve"> Number and proportion of individuals with probable sarcopenia and sarcopenia allocated in physical activity groups.</w:t>
      </w:r>
    </w:p>
    <w:p w14:paraId="692AC3A5" w14:textId="5EA9ACE8" w:rsidR="00DB29FC" w:rsidRPr="004F3E60" w:rsidRDefault="00DB29FC" w:rsidP="00DB29FC">
      <w:pPr>
        <w:rPr>
          <w:rFonts w:ascii="Times New Roman" w:hAnsi="Times New Roman" w:cs="Times New Roman"/>
          <w:sz w:val="20"/>
          <w:szCs w:val="20"/>
        </w:rPr>
      </w:pPr>
      <w:r w:rsidRPr="004F3E6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3b </w:t>
      </w:r>
      <w:r w:rsidRPr="004F3E60">
        <w:rPr>
          <w:rFonts w:ascii="Times New Roman" w:hAnsi="Times New Roman" w:cs="Times New Roman"/>
          <w:sz w:val="20"/>
          <w:szCs w:val="20"/>
        </w:rPr>
        <w:t>Number and proportion of individuals with low ALMI allocated in physical activity groups</w:t>
      </w:r>
      <w:r w:rsidRPr="004F3E6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34E2D41" w14:textId="77777777" w:rsidR="00DB29FC" w:rsidRPr="00412E89" w:rsidRDefault="00DB29FC" w:rsidP="00DB29FC">
      <w:pPr>
        <w:rPr>
          <w:rFonts w:ascii="Calibri" w:hAnsi="Calibri" w:cs="Calibri"/>
        </w:rPr>
      </w:pPr>
    </w:p>
    <w:p w14:paraId="55820523" w14:textId="77777777" w:rsidR="00DB29FC" w:rsidRDefault="00DB29FC">
      <w:pPr>
        <w:rPr>
          <w:rFonts w:ascii="Times New Roman" w:hAnsi="Times New Roman" w:cs="Times New Roman"/>
          <w:b/>
        </w:rPr>
      </w:pPr>
    </w:p>
    <w:p w14:paraId="56C12224" w14:textId="77777777" w:rsidR="00DB29FC" w:rsidRPr="00DB29FC" w:rsidRDefault="00DB29FC">
      <w:pPr>
        <w:rPr>
          <w:rFonts w:ascii="Times New Roman" w:hAnsi="Times New Roman" w:cs="Times New Roman"/>
          <w:b/>
        </w:rPr>
      </w:pPr>
    </w:p>
    <w:p w14:paraId="5524B557" w14:textId="77777777" w:rsidR="008147F5" w:rsidRDefault="008147F5"/>
    <w:p w14:paraId="2B8E1F3A" w14:textId="77777777" w:rsidR="008147F5" w:rsidRDefault="008147F5"/>
    <w:p w14:paraId="615D7ED4" w14:textId="77777777" w:rsidR="008147F5" w:rsidRDefault="008147F5"/>
    <w:p w14:paraId="16F9B811" w14:textId="77777777" w:rsidR="008147F5" w:rsidRDefault="008147F5"/>
    <w:p w14:paraId="1EE70F48" w14:textId="5CD3BECF" w:rsidR="008147F5" w:rsidRDefault="008147F5"/>
    <w:tbl>
      <w:tblPr>
        <w:tblW w:w="9239" w:type="dxa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2551"/>
        <w:gridCol w:w="2410"/>
        <w:gridCol w:w="2268"/>
      </w:tblGrid>
      <w:tr w:rsidR="00680B78" w:rsidRPr="004C2B4F" w14:paraId="3210BE4A" w14:textId="77777777" w:rsidTr="3FCF3FCA">
        <w:trPr>
          <w:trHeight w:val="142"/>
          <w:jc w:val="center"/>
        </w:trPr>
        <w:tc>
          <w:tcPr>
            <w:tcW w:w="923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B246A" w14:textId="309AAE4D" w:rsidR="00680B78" w:rsidRPr="004C2B4F" w:rsidRDefault="00680B78" w:rsidP="3ABB2584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ementary table 1</w:t>
            </w:r>
            <w:r w:rsidR="002D2FF7"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ut-off points for </w:t>
            </w:r>
            <w:r w:rsidR="0CE6D18E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pulation-</w:t>
            </w:r>
            <w:r w:rsidR="6F8F3E66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pecific</w:t>
            </w:r>
            <w:r w:rsidR="0CE6D18E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7BB8F0D1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roups </w:t>
            </w:r>
            <w:r w:rsidR="0CE6D18E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or</w:t>
            </w:r>
            <w:r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02DF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ll </w:t>
            </w:r>
            <w:r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hysical activit</w:t>
            </w:r>
            <w:r w:rsidR="009E02DF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y types</w:t>
            </w:r>
            <w:r w:rsidR="4B7BE671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in the Rotterdam Study</w:t>
            </w:r>
            <w:r w:rsidR="00DB29FC" w:rsidRPr="004C2B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</w:p>
        </w:tc>
      </w:tr>
      <w:tr w:rsidR="00680B78" w:rsidRPr="004C2B4F" w14:paraId="16177682" w14:textId="77777777" w:rsidTr="3FCF3FCA">
        <w:trPr>
          <w:trHeight w:val="300"/>
          <w:jc w:val="center"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0F72C" w14:textId="77777777" w:rsidR="00680B78" w:rsidRPr="004C2B4F" w:rsidRDefault="00680B78" w:rsidP="005B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ies,</w:t>
            </w:r>
          </w:p>
          <w:p w14:paraId="6DF7281A" w14:textId="77777777" w:rsidR="00680B78" w:rsidRPr="004C2B4F" w:rsidRDefault="00680B78" w:rsidP="005B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*hours*week</w:t>
            </w: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A5479" w14:textId="3ED782FF" w:rsidR="00680B78" w:rsidRPr="004C2B4F" w:rsidRDefault="00680B78" w:rsidP="005B1A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activity </w:t>
            </w:r>
            <w:proofErr w:type="spellStart"/>
            <w:r w:rsidR="4E9F683C"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s</w:t>
            </w: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80B78" w:rsidRPr="004C2B4F" w14:paraId="2A16AC8B" w14:textId="77777777" w:rsidTr="006666CC">
        <w:trPr>
          <w:trHeight w:val="300"/>
          <w:jc w:val="center"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16D2" w14:textId="77777777" w:rsidR="00680B78" w:rsidRPr="004C2B4F" w:rsidRDefault="00680B78" w:rsidP="005B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359A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4170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667D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680B78" w:rsidRPr="004C2B4F" w14:paraId="3B3C7FBB" w14:textId="77777777" w:rsidTr="006666CC">
        <w:trPr>
          <w:trHeight w:val="300"/>
          <w:jc w:val="center"/>
        </w:trPr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E60FE3" w14:textId="5AB40403" w:rsidR="00680B78" w:rsidRPr="004C2B4F" w:rsidRDefault="00680B78" w:rsidP="005B1A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ED0604" w:rsidRPr="004C2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C4492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F44FD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6A7B4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B78" w:rsidRPr="004C2B4F" w14:paraId="10275FC2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EC86" w14:textId="77777777" w:rsidR="00680B78" w:rsidRPr="004C2B4F" w:rsidRDefault="00680B78" w:rsidP="005B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E02" w14:textId="77777777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19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ECF" w14:textId="16191F86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  <w:r w:rsidR="5D215365"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ED3F" w14:textId="65F488D0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</w:t>
            </w:r>
            <w:r w:rsidR="1B2227C1"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680B78" w:rsidRPr="004C2B4F" w14:paraId="44500629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1914F18" w14:textId="43DBDADC" w:rsidR="00680B78" w:rsidRPr="004C2B4F" w:rsidRDefault="725006EA" w:rsidP="005B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FB5" w14:textId="44CAB7CF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4AB56C68"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22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E37D" w14:textId="36955D96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5 - 65</w:t>
            </w:r>
            <w:r w:rsidR="3549A45C"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79D56BCF"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8FF" w14:textId="5413F840" w:rsidR="00680B78" w:rsidRPr="004C2B4F" w:rsidRDefault="00680B78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 65</w:t>
            </w:r>
            <w:r w:rsidR="23F8FFF6"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</w:tr>
      <w:tr w:rsidR="000F2C90" w:rsidRPr="004C2B4F" w14:paraId="15F76AAD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</w:tcPr>
          <w:p w14:paraId="5711AD3E" w14:textId="3CC1BCA6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or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FFEEF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407BE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9D39A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2C90" w:rsidRPr="004C2B4F" w14:paraId="0B0CD923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</w:tcPr>
          <w:p w14:paraId="5D67B147" w14:textId="6F6EF116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8DF76" w14:textId="0E23CF75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96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19692" w14:textId="0EDA75BA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42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A3DAC" w14:textId="6DE3193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462</w:t>
            </w:r>
          </w:p>
        </w:tc>
      </w:tr>
      <w:tr w:rsidR="000F2C90" w:rsidRPr="004C2B4F" w14:paraId="58E07283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</w:tcPr>
          <w:p w14:paraId="11BE701B" w14:textId="3C4B391C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F81F1" w14:textId="2CDAB0D4" w:rsidR="000F2C90" w:rsidRPr="004C2B4F" w:rsidRDefault="098D610A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8D4FE" w14:textId="04D59914" w:rsidR="000F2C90" w:rsidRPr="004C2B4F" w:rsidRDefault="009E02DF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F2C90"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5.2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FD0F7" w14:textId="12E8F6D9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5.22</w:t>
            </w:r>
          </w:p>
        </w:tc>
      </w:tr>
      <w:tr w:rsidR="000F2C90" w:rsidRPr="004C2B4F" w14:paraId="6F49129D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91D39" w14:textId="0D757DE2" w:rsidR="000F2C90" w:rsidRPr="004C2B4F" w:rsidRDefault="000F2C90" w:rsidP="007E3CA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ycling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2F4BD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3D91D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D2174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2C90" w:rsidRPr="004C2B4F" w14:paraId="59AAD9AF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912" w14:textId="77777777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115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39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C86D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30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E779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150</w:t>
            </w:r>
          </w:p>
        </w:tc>
      </w:tr>
      <w:tr w:rsidR="000F2C90" w:rsidRPr="004C2B4F" w14:paraId="0ED1B33D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A6DE86B" w14:textId="77777777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C2E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4A1A" w14:textId="349D6DFC" w:rsidR="000F2C90" w:rsidRPr="004C2B4F" w:rsidRDefault="009E02DF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F2C90"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5AB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</w:t>
            </w:r>
          </w:p>
        </w:tc>
      </w:tr>
      <w:tr w:rsidR="000F2C90" w:rsidRPr="004C2B4F" w14:paraId="747697CD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D5F737" w14:textId="5C0EA835" w:rsidR="000F2C90" w:rsidRPr="004C2B4F" w:rsidRDefault="000F2C90" w:rsidP="000F2C9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vy domestic work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9BA78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35DFE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9AF4A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2C90" w:rsidRPr="004C2B4F" w14:paraId="0A346E9C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A7F39" w14:textId="3957D2B8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68FA" w14:textId="793BB209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47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0C4B" w14:textId="0229F145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30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9267" w14:textId="1E198A0F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072</w:t>
            </w:r>
          </w:p>
        </w:tc>
      </w:tr>
      <w:tr w:rsidR="000F2C90" w:rsidRPr="004C2B4F" w14:paraId="4F9AE5F5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</w:tcPr>
          <w:p w14:paraId="18840D72" w14:textId="54D21873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49FCA" w14:textId="1B00CAB2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2C5E6" w14:textId="16912D19" w:rsidR="000F2C90" w:rsidRPr="004C2B4F" w:rsidRDefault="009E02DF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F2C90"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8.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EE744" w14:textId="536B8231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8.6</w:t>
            </w:r>
          </w:p>
        </w:tc>
      </w:tr>
      <w:tr w:rsidR="000F2C90" w:rsidRPr="004C2B4F" w14:paraId="3886FE26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74C212" w14:textId="5A55E212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ght domestic work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5ECC2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87524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2B56E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2C90" w:rsidRPr="004C2B4F" w14:paraId="6814A092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D2B2" w14:textId="2BCEAC13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B6CE" w14:textId="32AC1F15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019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C2E5" w14:textId="10313BBA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5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9EAA" w14:textId="4BCD12E8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171</w:t>
            </w:r>
          </w:p>
        </w:tc>
      </w:tr>
      <w:tr w:rsidR="000F2C90" w:rsidRPr="004C2B4F" w14:paraId="68B422A8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</w:tcPr>
          <w:p w14:paraId="7A60DF72" w14:textId="155B1AF0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91385" w14:textId="632515B1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EBFF0" w14:textId="5A7BD5AC" w:rsidR="000F2C90" w:rsidRPr="004C2B4F" w:rsidRDefault="009E02DF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F2C90"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9.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64650" w14:textId="39631885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9.6</w:t>
            </w:r>
          </w:p>
        </w:tc>
      </w:tr>
      <w:tr w:rsidR="000F2C90" w:rsidRPr="004C2B4F" w14:paraId="6C4DF2C4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A27EB1" w14:textId="77777777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dening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32937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0DF72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908A9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2C90" w:rsidRPr="004C2B4F" w14:paraId="12DE14FF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BF6" w14:textId="77777777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F6D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67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83D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87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9EBA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07</w:t>
            </w:r>
          </w:p>
        </w:tc>
      </w:tr>
      <w:tr w:rsidR="000F2C90" w:rsidRPr="004C2B4F" w14:paraId="0374A500" w14:textId="77777777" w:rsidTr="006666CC">
        <w:trPr>
          <w:trHeight w:val="30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CD842CA" w14:textId="77777777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3C83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49E" w14:textId="5BC10D29" w:rsidR="000F2C90" w:rsidRPr="004C2B4F" w:rsidRDefault="009E02DF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F2C90"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1DF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8</w:t>
            </w:r>
          </w:p>
        </w:tc>
      </w:tr>
      <w:tr w:rsidR="000F2C90" w:rsidRPr="004C2B4F" w14:paraId="7424DDE5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EAB470" w14:textId="59BC966C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king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18F272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9DD60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E7D2D" w14:textId="7777777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2C90" w:rsidRPr="004C2B4F" w14:paraId="5E4485B6" w14:textId="77777777" w:rsidTr="006666CC">
        <w:trPr>
          <w:trHeight w:val="300"/>
          <w:jc w:val="center"/>
        </w:trPr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617D06" w14:textId="32E384E7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ample siz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61922" w14:textId="5D6E5953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3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F11E8" w14:textId="6D65A2F6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59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EC1FA" w14:textId="6F29A117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20</w:t>
            </w:r>
          </w:p>
        </w:tc>
      </w:tr>
      <w:tr w:rsidR="000F2C90" w:rsidRPr="004C2B4F" w14:paraId="1D557B6E" w14:textId="77777777" w:rsidTr="006666CC">
        <w:trPr>
          <w:trHeight w:val="300"/>
          <w:jc w:val="center"/>
        </w:trPr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A748F" w14:textId="2B15D496" w:rsidR="000F2C90" w:rsidRPr="004C2B4F" w:rsidRDefault="000F2C90" w:rsidP="000F2C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ut-off poi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63278" w14:textId="7F894140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4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AF8FE" w14:textId="4F992E62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- 12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EE21E" w14:textId="42954270" w:rsidR="000F2C90" w:rsidRPr="004C2B4F" w:rsidRDefault="000F2C90" w:rsidP="006666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2.5</w:t>
            </w:r>
          </w:p>
        </w:tc>
      </w:tr>
    </w:tbl>
    <w:p w14:paraId="68D6E67A" w14:textId="77777777" w:rsidR="00970C8E" w:rsidRPr="004C2B4F" w:rsidRDefault="00970C8E" w:rsidP="3FCF3FCA">
      <w:pPr>
        <w:ind w:left="142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4C2B4F">
        <w:rPr>
          <w:rFonts w:ascii="Times New Roman" w:hAnsi="Times New Roman" w:cs="Times New Roman"/>
          <w:sz w:val="20"/>
          <w:szCs w:val="20"/>
        </w:rPr>
        <w:t xml:space="preserve">Note. </w:t>
      </w:r>
      <w:r w:rsidRPr="004C2B4F">
        <w:rPr>
          <w:rFonts w:ascii="Times New Roman" w:hAnsi="Times New Roman" w:cs="Times New Roman"/>
          <w:sz w:val="20"/>
          <w:szCs w:val="20"/>
          <w:lang w:eastAsia="zh-CN"/>
        </w:rPr>
        <w:t>PA: Physical activity.</w:t>
      </w:r>
    </w:p>
    <w:p w14:paraId="17D2226D" w14:textId="275451E8" w:rsidR="00680B78" w:rsidRPr="004C2B4F" w:rsidRDefault="00680B78" w:rsidP="3FCF3FCA">
      <w:pPr>
        <w:ind w:left="142"/>
        <w:contextualSpacing/>
        <w:rPr>
          <w:rFonts w:ascii="Times New Roman" w:hAnsi="Times New Roman" w:cs="Times New Roman"/>
          <w:strike/>
          <w:sz w:val="20"/>
          <w:szCs w:val="20"/>
        </w:rPr>
      </w:pPr>
      <w:proofErr w:type="spellStart"/>
      <w:r w:rsidRPr="004C2B4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C2B4F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4C2B4F">
        <w:rPr>
          <w:rFonts w:ascii="Times New Roman" w:hAnsi="Times New Roman" w:cs="Times New Roman"/>
          <w:sz w:val="20"/>
          <w:szCs w:val="20"/>
        </w:rPr>
        <w:t xml:space="preserve"> physical activity and walking were categorized by quantile 33.3% and </w:t>
      </w:r>
      <w:r w:rsidR="009E02DF" w:rsidRPr="004C2B4F">
        <w:rPr>
          <w:rFonts w:ascii="Times New Roman" w:hAnsi="Times New Roman" w:cs="Times New Roman"/>
          <w:sz w:val="20"/>
          <w:szCs w:val="20"/>
        </w:rPr>
        <w:t xml:space="preserve">66.6%; </w:t>
      </w:r>
      <w:r w:rsidR="00125A1A" w:rsidRPr="004C2B4F">
        <w:rPr>
          <w:rFonts w:ascii="Times New Roman" w:hAnsi="Times New Roman" w:cs="Times New Roman"/>
          <w:sz w:val="20"/>
          <w:szCs w:val="20"/>
        </w:rPr>
        <w:t>Cycling</w:t>
      </w:r>
      <w:r w:rsidRPr="004C2B4F">
        <w:rPr>
          <w:rFonts w:ascii="Times New Roman" w:hAnsi="Times New Roman" w:cs="Times New Roman"/>
          <w:sz w:val="20"/>
          <w:szCs w:val="20"/>
        </w:rPr>
        <w:t>, sports,</w:t>
      </w:r>
      <w:r w:rsidR="5A9B8C23" w:rsidRPr="004C2B4F">
        <w:rPr>
          <w:rFonts w:ascii="Times New Roman" w:hAnsi="Times New Roman" w:cs="Times New Roman"/>
          <w:sz w:val="20"/>
          <w:szCs w:val="20"/>
        </w:rPr>
        <w:t xml:space="preserve"> </w:t>
      </w:r>
      <w:r w:rsidR="725006EA" w:rsidRPr="004C2B4F">
        <w:rPr>
          <w:rFonts w:ascii="Times New Roman" w:hAnsi="Times New Roman" w:cs="Times New Roman"/>
          <w:sz w:val="20"/>
          <w:szCs w:val="20"/>
        </w:rPr>
        <w:t>gardening, heavy and light domestic work were categorized by “0” and “median”</w:t>
      </w:r>
      <w:r w:rsidR="419F7D34" w:rsidRPr="004C2B4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37F7188" w14:textId="77777777" w:rsidR="00680B78" w:rsidRDefault="00680B78"/>
    <w:p w14:paraId="5B0E5510" w14:textId="419A17D1" w:rsidR="3FCF3FCA" w:rsidRDefault="3FCF3FCA"/>
    <w:p w14:paraId="7FA463D0" w14:textId="21FE97AC" w:rsidR="3EEB9F48" w:rsidRDefault="3EEB9F48">
      <w:pPr>
        <w:rPr>
          <w:lang w:eastAsia="zh-CN"/>
        </w:rPr>
      </w:pPr>
    </w:p>
    <w:p w14:paraId="2FAA7ABD" w14:textId="1E874354" w:rsidR="610CD375" w:rsidRDefault="610CD375"/>
    <w:p w14:paraId="579CF332" w14:textId="06975DFA" w:rsidR="610CD375" w:rsidRDefault="610CD375"/>
    <w:p w14:paraId="69C7F713" w14:textId="12138A29" w:rsidR="610CD375" w:rsidRDefault="610CD375"/>
    <w:p w14:paraId="3372D5BB" w14:textId="015C3CA9" w:rsidR="610CD375" w:rsidRDefault="610CD375"/>
    <w:p w14:paraId="369B5B4D" w14:textId="2DC45200" w:rsidR="610CD375" w:rsidRDefault="610CD375"/>
    <w:p w14:paraId="5F8A9BF8" w14:textId="77777777" w:rsidR="004C2B4F" w:rsidRDefault="004C2B4F"/>
    <w:tbl>
      <w:tblPr>
        <w:tblStyle w:val="Table"/>
        <w:tblW w:w="9461" w:type="dxa"/>
        <w:jc w:val="center"/>
        <w:tblLook w:val="0020" w:firstRow="1" w:lastRow="0" w:firstColumn="0" w:lastColumn="0" w:noHBand="0" w:noVBand="0"/>
      </w:tblPr>
      <w:tblGrid>
        <w:gridCol w:w="2443"/>
        <w:gridCol w:w="3583"/>
        <w:gridCol w:w="3435"/>
      </w:tblGrid>
      <w:tr w:rsidR="00C02366" w:rsidRPr="004C2B4F" w14:paraId="7E4132C3" w14:textId="77777777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9461" w:type="dxa"/>
            <w:gridSpan w:val="3"/>
            <w:tcBorders>
              <w:bottom w:val="single" w:sz="4" w:space="0" w:color="auto"/>
            </w:tcBorders>
          </w:tcPr>
          <w:p w14:paraId="7B33689C" w14:textId="31D92211" w:rsidR="00C02366" w:rsidRPr="004C2B4F" w:rsidRDefault="31E329AC" w:rsidP="3FCF3FCA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</w:t>
            </w:r>
            <w:r w:rsidR="36E9B76F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y table 2</w:t>
            </w:r>
            <w:r w:rsidR="001B0AFC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27977458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between </w:t>
            </w:r>
            <w:r w:rsidR="1777DD9A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total physical activity and specific physical activity types</w:t>
            </w:r>
            <w:r w:rsidR="1B722C5F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appendicular lean mass index</w:t>
            </w:r>
            <w:r w:rsidR="466D404E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</w:t>
            </w:r>
            <w:r w:rsidR="14CF800E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</w:t>
            </w:r>
            <w:r w:rsidR="466D404E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  <w:r w:rsidR="769A8EA5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ing the middle PA group as reference. </w:t>
            </w:r>
          </w:p>
        </w:tc>
      </w:tr>
      <w:tr w:rsidR="00FD79C5" w:rsidRPr="004C2B4F" w14:paraId="60DBABA7" w14:textId="77777777" w:rsidTr="3FCF3FCA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450C25ED" w14:textId="77777777" w:rsidR="00FD79C5" w:rsidRPr="004C2B4F" w:rsidRDefault="00FD79C5" w:rsidP="00FD79C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83" w:type="dxa"/>
            <w:tcBorders>
              <w:bottom w:val="single" w:sz="4" w:space="0" w:color="auto"/>
            </w:tcBorders>
          </w:tcPr>
          <w:p w14:paraId="7E17D4C7" w14:textId="4EB35BB0" w:rsidR="00FD79C5" w:rsidRPr="004C2B4F" w:rsidRDefault="00D61A46" w:rsidP="00FD79C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</w:t>
            </w:r>
          </w:p>
        </w:tc>
        <w:tc>
          <w:tcPr>
            <w:tcW w:w="3435" w:type="dxa"/>
            <w:tcBorders>
              <w:bottom w:val="single" w:sz="4" w:space="0" w:color="auto"/>
            </w:tcBorders>
          </w:tcPr>
          <w:p w14:paraId="70B1677A" w14:textId="15EFB6CF" w:rsidR="00FD79C5" w:rsidRPr="004C2B4F" w:rsidRDefault="00FD79C5" w:rsidP="00FD79C5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(High vs Low)</w:t>
            </w:r>
            <w:r w:rsidR="002F073C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D79C5" w:rsidRPr="004C2B4F" w14:paraId="209AF39B" w14:textId="77777777" w:rsidTr="3FCF3FCA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26455A0D" w14:textId="77777777" w:rsidR="00FD79C5" w:rsidRPr="004C2B4F" w:rsidRDefault="00FD79C5" w:rsidP="00FD79C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4692" w14:textId="77777777" w:rsidR="009E02DF" w:rsidRPr="004C2B4F" w:rsidRDefault="00FD79C5" w:rsidP="00FD79C5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lean mass index</w:t>
            </w:r>
          </w:p>
          <w:p w14:paraId="4D9C7E43" w14:textId="1E60A000" w:rsidR="00FD79C5" w:rsidRPr="004C2B4F" w:rsidRDefault="00FD79C5" w:rsidP="610CD37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AC81" w14:textId="342EDF90" w:rsidR="00FD79C5" w:rsidRPr="004C2B4F" w:rsidRDefault="00FD79C5" w:rsidP="00FD79C5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537A945F" w14:textId="618B92B7" w:rsidR="00FD79C5" w:rsidRPr="004C2B4F" w:rsidRDefault="00FD79C5" w:rsidP="610CD37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00ED0604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D79C5" w:rsidRPr="004C2B4F" w14:paraId="2E9C0B45" w14:textId="77777777" w:rsidTr="3FCF3FCA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738034C8" w14:textId="77777777" w:rsidR="00FD79C5" w:rsidRPr="004C2B4F" w:rsidRDefault="00FD79C5" w:rsidP="00FD79C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single" w:sz="4" w:space="0" w:color="auto"/>
            </w:tcBorders>
            <w:vAlign w:val="center"/>
          </w:tcPr>
          <w:p w14:paraId="1875D4B2" w14:textId="3AE028CE" w:rsidR="00FD79C5" w:rsidRPr="004C2B4F" w:rsidRDefault="002D33F1" w:rsidP="00FD79C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FD79C5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vAlign w:val="center"/>
          </w:tcPr>
          <w:p w14:paraId="7B6D63D6" w14:textId="30308C85" w:rsidR="00FD79C5" w:rsidRPr="004C2B4F" w:rsidRDefault="77CAB84C" w:rsidP="00FD79C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r w:rsidR="22C16A4F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</w:tr>
      <w:tr w:rsidR="00FD79C5" w:rsidRPr="004C2B4F" w14:paraId="10A3AF1E" w14:textId="77777777" w:rsidTr="3FCF3FCA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336919BA" w14:textId="4EFE0ADF" w:rsidR="00FD79C5" w:rsidRPr="004C2B4F" w:rsidRDefault="00FD79C5" w:rsidP="00FD79C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physical </w:t>
            </w:r>
            <w:r w:rsidR="00ED0604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3583" w:type="dxa"/>
            <w:tcBorders>
              <w:top w:val="single" w:sz="4" w:space="0" w:color="auto"/>
            </w:tcBorders>
            <w:vAlign w:val="bottom"/>
          </w:tcPr>
          <w:p w14:paraId="620CCF3B" w14:textId="6AA4F65D" w:rsidR="00FD79C5" w:rsidRPr="004C2B4F" w:rsidRDefault="00FD79C5" w:rsidP="00FD79C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  <w:vAlign w:val="bottom"/>
          </w:tcPr>
          <w:p w14:paraId="20770265" w14:textId="647EAC4D" w:rsidR="00FD79C5" w:rsidRPr="004C2B4F" w:rsidRDefault="00FD79C5" w:rsidP="00FD79C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073C" w:rsidRPr="004C2B4F" w14:paraId="593F8203" w14:textId="77777777" w:rsidTr="3FCF3FCA">
        <w:trPr>
          <w:trHeight w:val="300"/>
          <w:jc w:val="center"/>
        </w:trPr>
        <w:tc>
          <w:tcPr>
            <w:tcW w:w="2443" w:type="dxa"/>
            <w:vAlign w:val="center"/>
          </w:tcPr>
          <w:p w14:paraId="7281BDE1" w14:textId="3BD8DF67" w:rsidR="002F073C" w:rsidRPr="004C2B4F" w:rsidRDefault="1C72C558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1D9732D2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1D9732D2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1D9732D2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1D9732D2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</w:t>
            </w:r>
            <w:proofErr w:type="spellStart"/>
            <w:r w:rsidR="1D9732D2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week</w:t>
            </w:r>
            <w:r w:rsidRPr="004C2B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83" w:type="dxa"/>
            <w:vAlign w:val="bottom"/>
          </w:tcPr>
          <w:p w14:paraId="765E527A" w14:textId="55E3DC3E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4A34DEB0" w:rsidRPr="004C2B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7157F22F" w:rsidRPr="004C2B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74157B6" w:rsidRPr="004C2B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2B7248DC" w:rsidRPr="004C2B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551EF90C" w:rsidRPr="004C2B4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35" w:type="dxa"/>
            <w:vAlign w:val="bottom"/>
          </w:tcPr>
          <w:p w14:paraId="1B8F0856" w14:textId="52C8AB98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6CC83208" w:rsidRPr="004C2B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 w:rsidR="741E3430" w:rsidRPr="004C2B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7DFC7C5D" w:rsidRPr="004C2B4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073C" w:rsidRPr="004C2B4F" w14:paraId="26D03A05" w14:textId="77777777" w:rsidTr="3FCF3FCA">
        <w:trPr>
          <w:trHeight w:val="300"/>
          <w:jc w:val="center"/>
        </w:trPr>
        <w:tc>
          <w:tcPr>
            <w:tcW w:w="2443" w:type="dxa"/>
          </w:tcPr>
          <w:p w14:paraId="7C794D6A" w14:textId="77777777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549BDD82" w14:textId="77E30573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</w:t>
            </w:r>
            <w:r w:rsidR="5390AB09" w:rsidRPr="004C2B4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786EFE8C" w:rsidRPr="004C2B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35" w:type="dxa"/>
          </w:tcPr>
          <w:p w14:paraId="7A8DA3C2" w14:textId="35CE5AC3" w:rsidR="002F073C" w:rsidRPr="004C2B4F" w:rsidRDefault="68B4A7A3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p &lt; </w:t>
            </w:r>
            <w:r w:rsidR="002F073C" w:rsidRPr="004C2B4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F073C" w:rsidRPr="004C2B4F" w14:paraId="1FCEAF06" w14:textId="77777777" w:rsidTr="3FCF3FCA">
        <w:trPr>
          <w:trHeight w:val="300"/>
          <w:jc w:val="center"/>
        </w:trPr>
        <w:tc>
          <w:tcPr>
            <w:tcW w:w="2443" w:type="dxa"/>
          </w:tcPr>
          <w:p w14:paraId="746BA4D3" w14:textId="1812DAE2" w:rsidR="002F073C" w:rsidRPr="004C2B4F" w:rsidRDefault="4E9F68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609F1688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52303E31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073C" w:rsidRPr="004C2B4F" w14:paraId="703A7827" w14:textId="77777777" w:rsidTr="3FCF3FCA">
        <w:trPr>
          <w:trHeight w:val="300"/>
          <w:jc w:val="center"/>
        </w:trPr>
        <w:tc>
          <w:tcPr>
            <w:tcW w:w="2443" w:type="dxa"/>
          </w:tcPr>
          <w:p w14:paraId="571D4F1F" w14:textId="6E76B70E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1A713F37" w14:textId="03BF94B2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63082A4C" w:rsidRPr="004C2B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-0.1</w:t>
            </w:r>
            <w:r w:rsidR="2B3D4D1A" w:rsidRPr="004C2B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145CD621" w:rsidRPr="004C2B4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35" w:type="dxa"/>
            <w:vAlign w:val="center"/>
          </w:tcPr>
          <w:p w14:paraId="0592EA7D" w14:textId="216870B2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65D347C7" w:rsidRPr="004C2B4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0.4</w:t>
            </w:r>
            <w:r w:rsidR="3F55DE49" w:rsidRPr="004C2B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6E1CFC34" w:rsidRPr="004C2B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073C" w:rsidRPr="004C2B4F" w14:paraId="0A8DD1B5" w14:textId="77777777" w:rsidTr="3FCF3FCA">
        <w:trPr>
          <w:trHeight w:val="300"/>
          <w:jc w:val="center"/>
        </w:trPr>
        <w:tc>
          <w:tcPr>
            <w:tcW w:w="2443" w:type="dxa"/>
          </w:tcPr>
          <w:p w14:paraId="0E205998" w14:textId="77777777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0A19E594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vAlign w:val="center"/>
          </w:tcPr>
          <w:p w14:paraId="1E890B93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F073C" w:rsidRPr="004C2B4F" w14:paraId="4440FD9A" w14:textId="77777777" w:rsidTr="3FCF3FCA">
        <w:trPr>
          <w:trHeight w:val="300"/>
          <w:jc w:val="center"/>
        </w:trPr>
        <w:tc>
          <w:tcPr>
            <w:tcW w:w="2443" w:type="dxa"/>
          </w:tcPr>
          <w:p w14:paraId="7DB2D548" w14:textId="13255477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50AD24C4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1D68458D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F073C" w:rsidRPr="004C2B4F" w14:paraId="1007398C" w14:textId="77777777" w:rsidTr="3FCF3FCA">
        <w:trPr>
          <w:trHeight w:val="300"/>
          <w:jc w:val="center"/>
        </w:trPr>
        <w:tc>
          <w:tcPr>
            <w:tcW w:w="2443" w:type="dxa"/>
          </w:tcPr>
          <w:p w14:paraId="0C4DCC73" w14:textId="423ADC7C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1FA9008A" w14:textId="2692B36A" w:rsidR="002F073C" w:rsidRPr="004C2B4F" w:rsidRDefault="6F6B2D2E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2F073C" w:rsidRPr="004C2B4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777CAF28" w:rsidRPr="004C2B4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2F073C" w:rsidRPr="004C2B4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7B1A856" w:rsidRPr="004C2B4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2F073C"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35" w:type="dxa"/>
            <w:vAlign w:val="center"/>
          </w:tcPr>
          <w:p w14:paraId="318680C8" w14:textId="43EF3431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2C949D72" w:rsidRPr="004C2B4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1952AEFD" w:rsidRPr="004C2B4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7795D8BD" w:rsidRPr="004C2B4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073C" w:rsidRPr="004C2B4F" w14:paraId="00A7A9E5" w14:textId="77777777" w:rsidTr="3FCF3FCA">
        <w:trPr>
          <w:trHeight w:val="300"/>
          <w:jc w:val="center"/>
        </w:trPr>
        <w:tc>
          <w:tcPr>
            <w:tcW w:w="2443" w:type="dxa"/>
            <w:vAlign w:val="center"/>
          </w:tcPr>
          <w:p w14:paraId="00376EE1" w14:textId="77777777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69A557FF" w14:textId="21F4C07B" w:rsidR="002F073C" w:rsidRPr="004C2B4F" w:rsidRDefault="5D07C8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35278144" w:rsidRPr="004C2B4F">
              <w:rPr>
                <w:rFonts w:ascii="Times New Roman" w:hAnsi="Times New Roman" w:cs="Times New Roman"/>
                <w:sz w:val="20"/>
                <w:szCs w:val="20"/>
              </w:rPr>
              <w:t>= 0.17</w:t>
            </w:r>
          </w:p>
        </w:tc>
        <w:tc>
          <w:tcPr>
            <w:tcW w:w="3435" w:type="dxa"/>
            <w:vAlign w:val="center"/>
          </w:tcPr>
          <w:p w14:paraId="072DBC91" w14:textId="18E9BCBA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 w:rsidR="3C078FFA" w:rsidRPr="004C2B4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2F073C" w:rsidRPr="004C2B4F" w14:paraId="08EA36AF" w14:textId="77777777" w:rsidTr="3FCF3FCA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3B2D77E7" w14:textId="77777777" w:rsidR="002F073C" w:rsidRPr="004C2B4F" w:rsidRDefault="002F073C" w:rsidP="002F073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5A5DBE39" w14:textId="7A3DA86A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 w:rsidR="220613B9" w:rsidRPr="004C2B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595765D3" w14:textId="77777777" w:rsidR="002F073C" w:rsidRPr="004C2B4F" w:rsidRDefault="002F073C" w:rsidP="002F073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7A4618AA" w14:textId="77777777" w:rsidTr="3FCF3FCA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6A9AF911" w14:textId="50BFC88C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14:paraId="5651F6AA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</w:tcPr>
          <w:p w14:paraId="2170AA68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784D0EF9" w14:textId="77777777" w:rsidTr="3FCF3FCA">
        <w:trPr>
          <w:trHeight w:val="300"/>
          <w:jc w:val="center"/>
        </w:trPr>
        <w:tc>
          <w:tcPr>
            <w:tcW w:w="2443" w:type="dxa"/>
            <w:vAlign w:val="center"/>
          </w:tcPr>
          <w:p w14:paraId="462AEB1E" w14:textId="63421427" w:rsidR="00493776" w:rsidRPr="004C2B4F" w:rsidRDefault="29A62C76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583" w:type="dxa"/>
          </w:tcPr>
          <w:p w14:paraId="778AAE71" w14:textId="31B84A1B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1[0.00, 0.02]</w:t>
            </w:r>
          </w:p>
        </w:tc>
        <w:tc>
          <w:tcPr>
            <w:tcW w:w="3435" w:type="dxa"/>
          </w:tcPr>
          <w:p w14:paraId="1E532F5F" w14:textId="05FFB4D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3[1.06, 1.22]</w:t>
            </w:r>
          </w:p>
        </w:tc>
      </w:tr>
      <w:tr w:rsidR="00493776" w:rsidRPr="004C2B4F" w14:paraId="2BD4A8EB" w14:textId="77777777" w:rsidTr="3FCF3FCA">
        <w:trPr>
          <w:trHeight w:val="300"/>
          <w:jc w:val="center"/>
        </w:trPr>
        <w:tc>
          <w:tcPr>
            <w:tcW w:w="2443" w:type="dxa"/>
          </w:tcPr>
          <w:p w14:paraId="451F768B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63139433" w14:textId="3DC97D7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</w:tcPr>
          <w:p w14:paraId="01296357" w14:textId="75DE09A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0DAAB873" w14:textId="77777777" w:rsidTr="3FCF3FCA">
        <w:trPr>
          <w:trHeight w:val="300"/>
          <w:jc w:val="center"/>
        </w:trPr>
        <w:tc>
          <w:tcPr>
            <w:tcW w:w="2443" w:type="dxa"/>
          </w:tcPr>
          <w:p w14:paraId="3FE77D23" w14:textId="7018ADC9" w:rsidR="00493776" w:rsidRPr="004C2B4F" w:rsidRDefault="4E9F683C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2EB884ED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77D0506F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0F106169" w14:textId="77777777" w:rsidTr="3FCF3FCA">
        <w:trPr>
          <w:trHeight w:val="300"/>
          <w:jc w:val="center"/>
        </w:trPr>
        <w:tc>
          <w:tcPr>
            <w:tcW w:w="2443" w:type="dxa"/>
          </w:tcPr>
          <w:p w14:paraId="13592D65" w14:textId="4786EDAE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5F2F383B" w14:textId="1E58F80A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4[-0.10, 0.01]</w:t>
            </w:r>
          </w:p>
        </w:tc>
        <w:tc>
          <w:tcPr>
            <w:tcW w:w="3435" w:type="dxa"/>
            <w:vAlign w:val="center"/>
          </w:tcPr>
          <w:p w14:paraId="318D26A5" w14:textId="56306A9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84[0.64, 1.11]</w:t>
            </w:r>
          </w:p>
        </w:tc>
      </w:tr>
      <w:tr w:rsidR="00493776" w:rsidRPr="004C2B4F" w14:paraId="0D129C68" w14:textId="77777777" w:rsidTr="3FCF3FCA">
        <w:trPr>
          <w:trHeight w:val="300"/>
          <w:jc w:val="center"/>
        </w:trPr>
        <w:tc>
          <w:tcPr>
            <w:tcW w:w="2443" w:type="dxa"/>
          </w:tcPr>
          <w:p w14:paraId="69BFD1AE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7EDBF28C" w14:textId="1A758C8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1</w:t>
            </w:r>
          </w:p>
        </w:tc>
        <w:tc>
          <w:tcPr>
            <w:tcW w:w="3435" w:type="dxa"/>
            <w:vAlign w:val="center"/>
          </w:tcPr>
          <w:p w14:paraId="56F4EC1B" w14:textId="2A9CEBF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3</w:t>
            </w:r>
          </w:p>
        </w:tc>
      </w:tr>
      <w:tr w:rsidR="00493776" w:rsidRPr="004C2B4F" w14:paraId="73CFDD4C" w14:textId="77777777" w:rsidTr="3FCF3FCA">
        <w:trPr>
          <w:trHeight w:val="300"/>
          <w:jc w:val="center"/>
        </w:trPr>
        <w:tc>
          <w:tcPr>
            <w:tcW w:w="2443" w:type="dxa"/>
          </w:tcPr>
          <w:p w14:paraId="673317EE" w14:textId="6114284F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2E29FED9" w14:textId="5D5B3B8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1C228833" w14:textId="1007D2A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93776" w:rsidRPr="004C2B4F" w14:paraId="7D341C63" w14:textId="77777777" w:rsidTr="3FCF3FCA">
        <w:trPr>
          <w:trHeight w:val="300"/>
          <w:jc w:val="center"/>
        </w:trPr>
        <w:tc>
          <w:tcPr>
            <w:tcW w:w="2443" w:type="dxa"/>
          </w:tcPr>
          <w:p w14:paraId="4D34E68B" w14:textId="17285EDB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017D4A0D" w14:textId="02CBAE6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6[0.01, 0.12]</w:t>
            </w:r>
          </w:p>
        </w:tc>
        <w:tc>
          <w:tcPr>
            <w:tcW w:w="3435" w:type="dxa"/>
            <w:vAlign w:val="center"/>
          </w:tcPr>
          <w:p w14:paraId="3E8E893F" w14:textId="5AEEA41F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49[1.06, 2.10]</w:t>
            </w:r>
          </w:p>
        </w:tc>
      </w:tr>
      <w:tr w:rsidR="00493776" w:rsidRPr="004C2B4F" w14:paraId="3F4ACAB3" w14:textId="77777777" w:rsidTr="3FCF3FCA">
        <w:trPr>
          <w:trHeight w:val="300"/>
          <w:jc w:val="center"/>
        </w:trPr>
        <w:tc>
          <w:tcPr>
            <w:tcW w:w="2443" w:type="dxa"/>
          </w:tcPr>
          <w:p w14:paraId="143E43F0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33C10BB4" w14:textId="101B190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3435" w:type="dxa"/>
            <w:vAlign w:val="center"/>
          </w:tcPr>
          <w:p w14:paraId="0FEAD71A" w14:textId="7A9BCAE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</w:tr>
      <w:tr w:rsidR="00493776" w:rsidRPr="004C2B4F" w14:paraId="5AC311D1" w14:textId="77777777" w:rsidTr="3FCF3FCA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6351F22B" w14:textId="45C3E3F2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59C44FFC" w14:textId="070CA7A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5B3D53C2" w14:textId="0B87E13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6B85F182" w14:textId="77777777" w:rsidTr="3FCF3FCA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1C4081B0" w14:textId="34950790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14:paraId="71BBF38F" w14:textId="6BE18C8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</w:tcPr>
          <w:p w14:paraId="527B9EBF" w14:textId="08B3918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6789FCDD" w14:textId="77777777" w:rsidTr="3FCF3FCA">
        <w:trPr>
          <w:trHeight w:val="300"/>
          <w:jc w:val="center"/>
        </w:trPr>
        <w:tc>
          <w:tcPr>
            <w:tcW w:w="2443" w:type="dxa"/>
            <w:vAlign w:val="center"/>
          </w:tcPr>
          <w:p w14:paraId="0C8EE631" w14:textId="0605AF5D" w:rsidR="00493776" w:rsidRPr="004C2B4F" w:rsidRDefault="67A23AA3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76BBFCE3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76BBFC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76BBFC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76BBFC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583" w:type="dxa"/>
          </w:tcPr>
          <w:p w14:paraId="612190E2" w14:textId="6054E771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4[0.02, 0.07]</w:t>
            </w:r>
          </w:p>
        </w:tc>
        <w:tc>
          <w:tcPr>
            <w:tcW w:w="3435" w:type="dxa"/>
          </w:tcPr>
          <w:p w14:paraId="5FC018F3" w14:textId="0310AC95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64[1.31, 2.12]</w:t>
            </w:r>
          </w:p>
        </w:tc>
      </w:tr>
      <w:tr w:rsidR="00493776" w:rsidRPr="004C2B4F" w14:paraId="4A48326A" w14:textId="77777777" w:rsidTr="3FCF3FCA">
        <w:trPr>
          <w:trHeight w:val="300"/>
          <w:jc w:val="center"/>
        </w:trPr>
        <w:tc>
          <w:tcPr>
            <w:tcW w:w="2443" w:type="dxa"/>
          </w:tcPr>
          <w:p w14:paraId="5EFD5ABE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388F0F21" w14:textId="1D3CF1F2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</w:tcPr>
          <w:p w14:paraId="6344323D" w14:textId="6248AFA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51739F0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33B69B47" w14:textId="298CA719" w:rsidR="00493776" w:rsidRPr="004C2B4F" w:rsidRDefault="4E9F683C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7F6FC955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7E8BBA36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45289C49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5BA8C1A8" w14:textId="05DFFC49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741A3C5E" w14:textId="02DB29C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12[-0.18, -0.07]</w:t>
            </w:r>
          </w:p>
        </w:tc>
        <w:tc>
          <w:tcPr>
            <w:tcW w:w="3435" w:type="dxa"/>
            <w:vAlign w:val="center"/>
          </w:tcPr>
          <w:p w14:paraId="2D8AE965" w14:textId="4AC400FD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44[0.31, 0.61]</w:t>
            </w:r>
          </w:p>
        </w:tc>
      </w:tr>
      <w:tr w:rsidR="00493776" w:rsidRPr="004C2B4F" w14:paraId="548302E6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42007922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2733D44F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vAlign w:val="center"/>
          </w:tcPr>
          <w:p w14:paraId="0A64B511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2BC4451C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41131476" w14:textId="7220A41A" w:rsidR="00493776" w:rsidRPr="004C2B4F" w:rsidRDefault="67A23AA3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1404C3B8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15D51CF3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93776" w:rsidRPr="004C2B4F" w14:paraId="6AED0362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239C0ACE" w14:textId="7EF0D59B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34574D30" w14:textId="5957B845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3[-0.03, 0.10]</w:t>
            </w:r>
          </w:p>
        </w:tc>
        <w:tc>
          <w:tcPr>
            <w:tcW w:w="3435" w:type="dxa"/>
            <w:vAlign w:val="center"/>
          </w:tcPr>
          <w:p w14:paraId="143907CD" w14:textId="08B0D7F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7[0.69, 1.65]</w:t>
            </w:r>
          </w:p>
        </w:tc>
      </w:tr>
      <w:tr w:rsidR="00493776" w:rsidRPr="004C2B4F" w14:paraId="2F51575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21A7C47C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3C298284" w14:textId="1AE797C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0</w:t>
            </w:r>
          </w:p>
        </w:tc>
        <w:tc>
          <w:tcPr>
            <w:tcW w:w="3435" w:type="dxa"/>
            <w:vAlign w:val="center"/>
          </w:tcPr>
          <w:p w14:paraId="1F80E802" w14:textId="6A87CDE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7</w:t>
            </w:r>
          </w:p>
        </w:tc>
      </w:tr>
      <w:tr w:rsidR="00493776" w:rsidRPr="004C2B4F" w14:paraId="31271DB0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5E906A70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65502F9D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503F8D93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64766049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44AAC83F" w14:textId="191F9580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3583" w:type="dxa"/>
            <w:tcBorders>
              <w:top w:val="single" w:sz="4" w:space="0" w:color="auto"/>
            </w:tcBorders>
            <w:vAlign w:val="bottom"/>
          </w:tcPr>
          <w:p w14:paraId="66D0F486" w14:textId="6968D84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  <w:vAlign w:val="bottom"/>
          </w:tcPr>
          <w:p w14:paraId="79419823" w14:textId="53B1DC9A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5B523051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2C58CE2D" w14:textId="15C3BA52" w:rsidR="00493776" w:rsidRPr="004C2B4F" w:rsidRDefault="67A23AA3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8D86684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8D86684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08D86684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08D86684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583" w:type="dxa"/>
            <w:vAlign w:val="bottom"/>
          </w:tcPr>
          <w:p w14:paraId="65EA5F46" w14:textId="6A07DF5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2[0.00, 0.03]</w:t>
            </w:r>
          </w:p>
        </w:tc>
        <w:tc>
          <w:tcPr>
            <w:tcW w:w="3435" w:type="dxa"/>
            <w:vAlign w:val="bottom"/>
          </w:tcPr>
          <w:p w14:paraId="6B55F2D8" w14:textId="4B0EF79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8[0.97, 1.22]</w:t>
            </w:r>
          </w:p>
        </w:tc>
      </w:tr>
      <w:tr w:rsidR="00493776" w:rsidRPr="004C2B4F" w14:paraId="52987A5B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58AAE68D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2F5BA1CA" w14:textId="183C9161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3435" w:type="dxa"/>
          </w:tcPr>
          <w:p w14:paraId="695A91CE" w14:textId="66A1FAF2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0</w:t>
            </w:r>
          </w:p>
        </w:tc>
      </w:tr>
      <w:tr w:rsidR="00493776" w:rsidRPr="004C2B4F" w14:paraId="71ABCC5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7B148A55" w14:textId="6D8C669C" w:rsidR="00493776" w:rsidRPr="004C2B4F" w:rsidRDefault="4E9F683C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5E0BE932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09FE08FF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092A25DB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66CB1E2A" w14:textId="7A4D4B68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19511524" w14:textId="0252D2E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6[-0.05, 0.07]</w:t>
            </w:r>
          </w:p>
        </w:tc>
        <w:tc>
          <w:tcPr>
            <w:tcW w:w="3435" w:type="dxa"/>
            <w:vAlign w:val="center"/>
          </w:tcPr>
          <w:p w14:paraId="56A4BE6C" w14:textId="3E711CEA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52[0.37, 0.73]</w:t>
            </w:r>
          </w:p>
        </w:tc>
      </w:tr>
      <w:tr w:rsidR="00493776" w:rsidRPr="004C2B4F" w14:paraId="1A9B0263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30FAF643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26C6288E" w14:textId="146F1DAC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3435" w:type="dxa"/>
            <w:vAlign w:val="center"/>
          </w:tcPr>
          <w:p w14:paraId="1B0E9C9D" w14:textId="05D1FFB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272229EA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47B75127" w14:textId="644CCE99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5EB1200E" w14:textId="719EB4B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4C279F96" w14:textId="708801AF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93776" w:rsidRPr="004C2B4F" w14:paraId="437D319A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64AEC97A" w14:textId="2CB586BE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20743480" w14:textId="4AFEFDB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1[-0.07, 0.06]</w:t>
            </w:r>
          </w:p>
        </w:tc>
        <w:tc>
          <w:tcPr>
            <w:tcW w:w="3435" w:type="dxa"/>
            <w:vAlign w:val="center"/>
          </w:tcPr>
          <w:p w14:paraId="250ECA8C" w14:textId="3358356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2[0.72, 1.75]</w:t>
            </w:r>
          </w:p>
        </w:tc>
      </w:tr>
      <w:tr w:rsidR="00493776" w:rsidRPr="004C2B4F" w14:paraId="4FB6C6BE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34E4CB7F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485F85DA" w14:textId="5A0503FC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4</w:t>
            </w:r>
          </w:p>
        </w:tc>
        <w:tc>
          <w:tcPr>
            <w:tcW w:w="3435" w:type="dxa"/>
            <w:vAlign w:val="center"/>
          </w:tcPr>
          <w:p w14:paraId="139ED750" w14:textId="0D76BF6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62</w:t>
            </w:r>
          </w:p>
        </w:tc>
      </w:tr>
      <w:tr w:rsidR="00493776" w:rsidRPr="004C2B4F" w14:paraId="3E7F28BF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31F34715" w14:textId="1F9998A1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5CFAC539" w14:textId="6281138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1B6CF852" w14:textId="0CD7275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2D7DC32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2F4B01C0" w14:textId="254EF9B6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3583" w:type="dxa"/>
            <w:tcBorders>
              <w:top w:val="single" w:sz="4" w:space="0" w:color="auto"/>
            </w:tcBorders>
            <w:vAlign w:val="bottom"/>
          </w:tcPr>
          <w:p w14:paraId="6B8EFED6" w14:textId="1A1DCC6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  <w:vAlign w:val="bottom"/>
          </w:tcPr>
          <w:p w14:paraId="67D33AA5" w14:textId="467F3B9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54E5E7A0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4CB488A2" w14:textId="40C28EEA" w:rsidR="00493776" w:rsidRPr="004C2B4F" w:rsidRDefault="67A23AA3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53E1E95B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53E1E95B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53E1E95B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53E1E95B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583" w:type="dxa"/>
            <w:vAlign w:val="bottom"/>
          </w:tcPr>
          <w:p w14:paraId="44EA840C" w14:textId="4B52626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1[0.01, 0.02]</w:t>
            </w:r>
          </w:p>
        </w:tc>
        <w:tc>
          <w:tcPr>
            <w:tcW w:w="3435" w:type="dxa"/>
            <w:vAlign w:val="bottom"/>
          </w:tcPr>
          <w:p w14:paraId="73D887FD" w14:textId="3295E49B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7[0.99, 1.16]</w:t>
            </w:r>
          </w:p>
        </w:tc>
      </w:tr>
      <w:tr w:rsidR="00493776" w:rsidRPr="004C2B4F" w14:paraId="220DE439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576BD60F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5EFFCEE5" w14:textId="3B6FEA52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</w:tcPr>
          <w:p w14:paraId="16B1120B" w14:textId="4F7D27BA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1</w:t>
            </w:r>
          </w:p>
        </w:tc>
      </w:tr>
      <w:tr w:rsidR="00493776" w:rsidRPr="004C2B4F" w14:paraId="3A04F828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12F3C290" w14:textId="4129B639" w:rsidR="00493776" w:rsidRPr="004C2B4F" w:rsidRDefault="4E9F683C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2C7BD532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25AEB290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3D533CCB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6BB0F90F" w14:textId="6BB18A38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7F4FAF2E" w14:textId="1510856D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16[-0.19, -0.12]</w:t>
            </w:r>
          </w:p>
        </w:tc>
        <w:tc>
          <w:tcPr>
            <w:tcW w:w="3435" w:type="dxa"/>
            <w:vAlign w:val="center"/>
          </w:tcPr>
          <w:p w14:paraId="2F0065EF" w14:textId="35DB5C7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65[0.48, 0.88]</w:t>
            </w:r>
          </w:p>
        </w:tc>
      </w:tr>
      <w:tr w:rsidR="00493776" w:rsidRPr="004C2B4F" w14:paraId="4AA8EE76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3D500FB6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43779C66" w14:textId="3B77587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vAlign w:val="center"/>
          </w:tcPr>
          <w:p w14:paraId="5EB7C261" w14:textId="6C88894A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136705A3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4DD0FBEF" w14:textId="4D07DC76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655DDC35" w14:textId="41A16905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5CD5DC08" w14:textId="6846A999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93776" w:rsidRPr="004C2B4F" w14:paraId="38EDCEF9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724FF2D0" w14:textId="79E5490A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00230309" w14:textId="6C300B8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4[-0.09, 0.00]</w:t>
            </w:r>
          </w:p>
        </w:tc>
        <w:tc>
          <w:tcPr>
            <w:tcW w:w="3435" w:type="dxa"/>
            <w:vAlign w:val="center"/>
          </w:tcPr>
          <w:p w14:paraId="5A383248" w14:textId="0A362BE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1[0.68, 1.51]</w:t>
            </w:r>
          </w:p>
        </w:tc>
      </w:tr>
      <w:tr w:rsidR="00493776" w:rsidRPr="004C2B4F" w14:paraId="3F222B9C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1629EE04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619CD4D6" w14:textId="5B3F273D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3435" w:type="dxa"/>
            <w:vAlign w:val="center"/>
          </w:tcPr>
          <w:p w14:paraId="589DF739" w14:textId="20D145B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97</w:t>
            </w:r>
          </w:p>
        </w:tc>
      </w:tr>
      <w:tr w:rsidR="00493776" w:rsidRPr="004C2B4F" w14:paraId="6888D66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1CEFDAB6" w14:textId="176BA525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38A64631" w14:textId="17AB2A0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5DDFA9FA" w14:textId="1C77064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</w:tr>
      <w:tr w:rsidR="00493776" w:rsidRPr="004C2B4F" w14:paraId="2B374100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64960D8D" w14:textId="26C5942E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14:paraId="6B92B5C8" w14:textId="44ADC83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</w:tcPr>
          <w:p w14:paraId="7654B882" w14:textId="2179473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448E1FED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01C55487" w14:textId="6846E251" w:rsidR="00493776" w:rsidRPr="004C2B4F" w:rsidRDefault="67A23AA3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67823624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67823624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67823624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67823624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583" w:type="dxa"/>
          </w:tcPr>
          <w:p w14:paraId="0A486303" w14:textId="2057F8D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1[-0.01, 0.03]</w:t>
            </w:r>
          </w:p>
        </w:tc>
        <w:tc>
          <w:tcPr>
            <w:tcW w:w="3435" w:type="dxa"/>
          </w:tcPr>
          <w:p w14:paraId="160B24C4" w14:textId="4D2E12A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5[1.01, 1.34]</w:t>
            </w:r>
          </w:p>
        </w:tc>
      </w:tr>
      <w:tr w:rsidR="00493776" w:rsidRPr="004C2B4F" w14:paraId="6153D3A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55C30355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3563ACD2" w14:textId="6000194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  <w:tc>
          <w:tcPr>
            <w:tcW w:w="3435" w:type="dxa"/>
          </w:tcPr>
          <w:p w14:paraId="4BE9BF11" w14:textId="2D572BAD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</w:tr>
      <w:tr w:rsidR="00493776" w:rsidRPr="004C2B4F" w14:paraId="18DED198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1B6BA28D" w14:textId="5ED175A2" w:rsidR="00493776" w:rsidRPr="004C2B4F" w:rsidRDefault="4E9F683C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0B47B61F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59226DE5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03C9D705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371B812C" w14:textId="6105BAA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35373D5E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9[-0.14, -0.05]</w:t>
            </w:r>
          </w:p>
        </w:tc>
        <w:tc>
          <w:tcPr>
            <w:tcW w:w="3435" w:type="dxa"/>
            <w:vAlign w:val="center"/>
          </w:tcPr>
          <w:p w14:paraId="233A0476" w14:textId="609F4EF1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3[0.50, 1.04]</w:t>
            </w:r>
          </w:p>
        </w:tc>
      </w:tr>
      <w:tr w:rsidR="00493776" w:rsidRPr="004C2B4F" w14:paraId="6007069A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714A9E79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56AE88FC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vAlign w:val="center"/>
          </w:tcPr>
          <w:p w14:paraId="00C9FD4C" w14:textId="3764AEA2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0</w:t>
            </w:r>
          </w:p>
        </w:tc>
      </w:tr>
      <w:tr w:rsidR="00493776" w:rsidRPr="004C2B4F" w14:paraId="1D92B509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0895326B" w14:textId="49F5BD38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5EBBE419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692A79E2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93776" w:rsidRPr="004C2B4F" w14:paraId="4323524E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2037DD42" w14:textId="1AECC293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1A2FEF4A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5[-0.01, 0.11]</w:t>
            </w:r>
          </w:p>
        </w:tc>
        <w:tc>
          <w:tcPr>
            <w:tcW w:w="3435" w:type="dxa"/>
            <w:vAlign w:val="center"/>
          </w:tcPr>
          <w:p w14:paraId="3BFBBA35" w14:textId="220A3C9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2[0.78, 2.26]</w:t>
            </w:r>
          </w:p>
        </w:tc>
      </w:tr>
      <w:tr w:rsidR="00493776" w:rsidRPr="004C2B4F" w14:paraId="5F2ED228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3D194604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0D9FCC77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  <w:tc>
          <w:tcPr>
            <w:tcW w:w="3435" w:type="dxa"/>
            <w:vAlign w:val="center"/>
          </w:tcPr>
          <w:p w14:paraId="4673AFDF" w14:textId="454484E2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1</w:t>
            </w:r>
          </w:p>
        </w:tc>
      </w:tr>
      <w:tr w:rsidR="00493776" w:rsidRPr="004C2B4F" w14:paraId="0EEB4DA2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224121B3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37B68959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1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70BFF372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93776" w:rsidRPr="004C2B4F" w14:paraId="09284BD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</w:tcPr>
          <w:p w14:paraId="740E0502" w14:textId="19D17DE3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14:paraId="58E310AA" w14:textId="6A387A20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</w:tcBorders>
          </w:tcPr>
          <w:p w14:paraId="1A033C2D" w14:textId="397575E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0E6BFEF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69F22123" w14:textId="0328D1B0" w:rsidR="00493776" w:rsidRPr="004C2B4F" w:rsidRDefault="67A23AA3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472067D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472067D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0472067D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0472067D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583" w:type="dxa"/>
          </w:tcPr>
          <w:p w14:paraId="08EE3819" w14:textId="1E67B495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2[-0.03, -0.00]</w:t>
            </w:r>
          </w:p>
        </w:tc>
        <w:tc>
          <w:tcPr>
            <w:tcW w:w="3435" w:type="dxa"/>
          </w:tcPr>
          <w:p w14:paraId="35EADEA4" w14:textId="0B878C9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4[0.89, 1.00]</w:t>
            </w:r>
          </w:p>
        </w:tc>
      </w:tr>
      <w:tr w:rsidR="00493776" w:rsidRPr="004C2B4F" w14:paraId="58100442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078BEF90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</w:tcPr>
          <w:p w14:paraId="1E721FBC" w14:textId="6A28B21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3435" w:type="dxa"/>
          </w:tcPr>
          <w:p w14:paraId="1B384086" w14:textId="364478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</w:tr>
      <w:tr w:rsidR="00493776" w:rsidRPr="004C2B4F" w14:paraId="7BBA8A64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602104D9" w14:textId="64A27199" w:rsidR="00493776" w:rsidRPr="004C2B4F" w:rsidRDefault="4E9F683C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583" w:type="dxa"/>
            <w:vAlign w:val="center"/>
          </w:tcPr>
          <w:p w14:paraId="6DC3DEBB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vAlign w:val="center"/>
          </w:tcPr>
          <w:p w14:paraId="0E44AD57" w14:textId="7777777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76" w:rsidRPr="004C2B4F" w14:paraId="4DB4DF36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3E5C097A" w14:textId="3380AF9A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583" w:type="dxa"/>
            <w:vAlign w:val="center"/>
          </w:tcPr>
          <w:p w14:paraId="6BE45D91" w14:textId="6ADD6668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9[0.04, 0.15]</w:t>
            </w:r>
          </w:p>
        </w:tc>
        <w:tc>
          <w:tcPr>
            <w:tcW w:w="3435" w:type="dxa"/>
            <w:vAlign w:val="center"/>
          </w:tcPr>
          <w:p w14:paraId="32E6721F" w14:textId="4AAE9E3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0[0.97, 1.76]</w:t>
            </w:r>
          </w:p>
        </w:tc>
      </w:tr>
      <w:tr w:rsidR="00493776" w:rsidRPr="004C2B4F" w14:paraId="10210638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2EE3ED31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790F2AB8" w14:textId="27F87654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vAlign w:val="center"/>
          </w:tcPr>
          <w:p w14:paraId="55E6BE57" w14:textId="01E03FE6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</w:tr>
      <w:tr w:rsidR="00493776" w:rsidRPr="004C2B4F" w14:paraId="11A2D077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5DF85A6C" w14:textId="130003B2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583" w:type="dxa"/>
            <w:vAlign w:val="center"/>
          </w:tcPr>
          <w:p w14:paraId="1BB1D766" w14:textId="029A6C6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5" w:type="dxa"/>
            <w:vAlign w:val="center"/>
          </w:tcPr>
          <w:p w14:paraId="10A128B1" w14:textId="793E7B3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93776" w:rsidRPr="004C2B4F" w14:paraId="59B0777C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</w:tcPr>
          <w:p w14:paraId="2E24279E" w14:textId="6D0AFE12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583" w:type="dxa"/>
            <w:vAlign w:val="center"/>
          </w:tcPr>
          <w:p w14:paraId="3C10AFB1" w14:textId="59C1F5B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1[-0.05, 0.06]</w:t>
            </w:r>
          </w:p>
        </w:tc>
        <w:tc>
          <w:tcPr>
            <w:tcW w:w="3435" w:type="dxa"/>
            <w:vAlign w:val="center"/>
          </w:tcPr>
          <w:p w14:paraId="6730E43A" w14:textId="00FD67F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3[0.71, 1.23]</w:t>
            </w:r>
          </w:p>
        </w:tc>
      </w:tr>
      <w:tr w:rsidR="00493776" w:rsidRPr="004C2B4F" w14:paraId="77357AF3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vAlign w:val="center"/>
          </w:tcPr>
          <w:p w14:paraId="61E4B7E5" w14:textId="77777777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3" w:type="dxa"/>
            <w:vAlign w:val="center"/>
          </w:tcPr>
          <w:p w14:paraId="1E6FC2F5" w14:textId="1489744D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4</w:t>
            </w:r>
          </w:p>
        </w:tc>
        <w:tc>
          <w:tcPr>
            <w:tcW w:w="3435" w:type="dxa"/>
            <w:vAlign w:val="center"/>
          </w:tcPr>
          <w:p w14:paraId="4096E0A9" w14:textId="783F6917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63</w:t>
            </w:r>
          </w:p>
        </w:tc>
      </w:tr>
      <w:tr w:rsidR="00493776" w:rsidRPr="004C2B4F" w14:paraId="6F9F4E6D" w14:textId="77777777" w:rsidTr="3FCF3FC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</w:tcPr>
          <w:p w14:paraId="59BAA806" w14:textId="33AF88C3" w:rsidR="00493776" w:rsidRPr="004C2B4F" w:rsidRDefault="00493776" w:rsidP="0049377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vAlign w:val="center"/>
          </w:tcPr>
          <w:p w14:paraId="68CCCFCF" w14:textId="701E6433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p w14:paraId="144D2C0B" w14:textId="58F6DDAE" w:rsidR="00493776" w:rsidRPr="004C2B4F" w:rsidRDefault="00493776" w:rsidP="0049377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</w:tr>
    </w:tbl>
    <w:p w14:paraId="39076782" w14:textId="77777777" w:rsidR="00970C8E" w:rsidRPr="004C2B4F" w:rsidRDefault="00970C8E" w:rsidP="00970C8E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4C2B4F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473F0B7A" w14:textId="14864590" w:rsidR="31E329AC" w:rsidRPr="004C2B4F" w:rsidRDefault="31E329AC" w:rsidP="610CD375">
      <w:pPr>
        <w:spacing w:after="160"/>
        <w:contextualSpacing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0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: adjusted for sex, age</w:t>
      </w:r>
      <w:r w:rsidR="056AE720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,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and Rotterdam Study Cohort</w:t>
      </w:r>
      <w:r w:rsidR="7471B782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.</w:t>
      </w:r>
    </w:p>
    <w:p w14:paraId="70826E63" w14:textId="1C48FD87" w:rsidR="2B34FB69" w:rsidRPr="004C2B4F" w:rsidRDefault="2B34FB69" w:rsidP="610CD375">
      <w:pPr>
        <w:spacing w:after="160"/>
        <w:contextualSpacing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b</w:t>
      </w:r>
      <w:r w:rsidR="67BCB303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Appendicular</w:t>
      </w:r>
      <w:proofErr w:type="spellEnd"/>
      <w:r w:rsidR="67BCB303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lean mass index group 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high and low were categorized according to EWGSOP2 criteria​ (Table </w:t>
      </w:r>
      <w:r w:rsidR="7D196C7C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1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)</w:t>
      </w:r>
      <w:r w:rsidR="20D0CF01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.</w:t>
      </w:r>
    </w:p>
    <w:p w14:paraId="2605EF8B" w14:textId="2520B173" w:rsidR="2B34FB69" w:rsidRPr="004C2B4F" w:rsidRDefault="2B34FB69" w:rsidP="610CD375">
      <w:pPr>
        <w:spacing w:after="160"/>
        <w:contextualSpacing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c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</w:t>
      </w:r>
      <w:r w:rsidR="1700F3A9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C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ontinuous </w:t>
      </w:r>
      <w:r w:rsidR="06F7EB24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measurements.</w:t>
      </w:r>
    </w:p>
    <w:p w14:paraId="25213C57" w14:textId="79D7C622" w:rsidR="0695137A" w:rsidRPr="004C2B4F" w:rsidRDefault="0695137A" w:rsidP="00CE6D54">
      <w:pPr>
        <w:contextualSpacing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proofErr w:type="spellStart"/>
      <w:r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odds ratios represent the odds of having a high or low appendicular lean mass index group across different physical activity types.</w:t>
      </w:r>
    </w:p>
    <w:p w14:paraId="74152DF0" w14:textId="77777777" w:rsidR="00CE6D54" w:rsidRDefault="00CE6D54">
      <w:pPr>
        <w:contextualSpacing/>
        <w:jc w:val="both"/>
        <w:rPr>
          <w:rFonts w:ascii="Calibri" w:eastAsia="Calibri" w:hAnsi="Calibri" w:cs="Calibri"/>
          <w:color w:val="000000" w:themeColor="text1"/>
          <w:sz w:val="20"/>
          <w:szCs w:val="20"/>
          <w:lang w:eastAsia="zh-CN"/>
        </w:rPr>
      </w:pPr>
    </w:p>
    <w:p w14:paraId="68A429CE" w14:textId="77777777" w:rsidR="00CE6D54" w:rsidRDefault="00CE6D54">
      <w:pPr>
        <w:contextualSpacing/>
        <w:jc w:val="both"/>
        <w:rPr>
          <w:rFonts w:ascii="Calibri" w:eastAsia="Calibri" w:hAnsi="Calibri" w:cs="Calibri"/>
          <w:color w:val="000000" w:themeColor="text1"/>
          <w:sz w:val="20"/>
          <w:szCs w:val="20"/>
          <w:lang w:eastAsia="zh-CN"/>
        </w:rPr>
      </w:pPr>
    </w:p>
    <w:p w14:paraId="7A070C26" w14:textId="77777777" w:rsidR="00CE6D54" w:rsidRDefault="00CE6D54">
      <w:pPr>
        <w:contextualSpacing/>
        <w:jc w:val="both"/>
        <w:rPr>
          <w:rFonts w:ascii="Calibri" w:eastAsia="Calibri" w:hAnsi="Calibri" w:cs="Calibri"/>
          <w:color w:val="000000" w:themeColor="text1"/>
          <w:sz w:val="20"/>
          <w:szCs w:val="20"/>
          <w:lang w:eastAsia="zh-CN"/>
        </w:rPr>
      </w:pPr>
    </w:p>
    <w:p w14:paraId="49A2AAA1" w14:textId="11466F08" w:rsidR="004A4978" w:rsidRDefault="004A4978">
      <w:pPr>
        <w:contextualSpacing/>
        <w:jc w:val="both"/>
        <w:rPr>
          <w:rFonts w:ascii="Calibri" w:eastAsia="Calibri" w:hAnsi="Calibri" w:cs="Calibri"/>
          <w:color w:val="000000" w:themeColor="text1"/>
          <w:sz w:val="20"/>
          <w:szCs w:val="20"/>
          <w:lang w:eastAsia="zh-CN"/>
        </w:rPr>
        <w:sectPr w:rsidR="004A497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</w:sectPr>
      </w:pPr>
    </w:p>
    <w:p w14:paraId="485ADEA8" w14:textId="77777777" w:rsidR="004A4978" w:rsidRDefault="004A4978">
      <w:pPr>
        <w:contextualSpacing/>
        <w:jc w:val="both"/>
        <w:rPr>
          <w:rFonts w:ascii="Calibri" w:eastAsia="Calibri" w:hAnsi="Calibri" w:cs="Calibri"/>
          <w:color w:val="000000" w:themeColor="text1"/>
          <w:sz w:val="20"/>
          <w:szCs w:val="20"/>
          <w:lang w:eastAsia="zh-CN"/>
        </w:rPr>
      </w:pPr>
    </w:p>
    <w:tbl>
      <w:tblPr>
        <w:tblStyle w:val="Table"/>
        <w:tblW w:w="13068" w:type="dxa"/>
        <w:tblLook w:val="0020" w:firstRow="1" w:lastRow="0" w:firstColumn="0" w:lastColumn="0" w:noHBand="0" w:noVBand="0"/>
      </w:tblPr>
      <w:tblGrid>
        <w:gridCol w:w="1572"/>
        <w:gridCol w:w="10"/>
        <w:gridCol w:w="1898"/>
        <w:gridCol w:w="1908"/>
        <w:gridCol w:w="1908"/>
        <w:gridCol w:w="172"/>
        <w:gridCol w:w="1850"/>
        <w:gridCol w:w="1867"/>
        <w:gridCol w:w="1883"/>
      </w:tblGrid>
      <w:tr w:rsidR="004A4978" w:rsidRPr="004C2B4F" w14:paraId="74C414FF" w14:textId="77777777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3068" w:type="dxa"/>
            <w:gridSpan w:val="9"/>
            <w:tcBorders>
              <w:bottom w:val="single" w:sz="4" w:space="0" w:color="auto"/>
            </w:tcBorders>
          </w:tcPr>
          <w:p w14:paraId="004F1422" w14:textId="4D82E6B2" w:rsidR="00CE6D54" w:rsidRPr="004C2B4F" w:rsidRDefault="00CE6D54" w:rsidP="3FCF3FCA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3</w:t>
            </w:r>
            <w:r w:rsidR="001B0AFC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ociations between total physical activity and specific physical activity types with appendicular lean mass index</w:t>
            </w:r>
            <w:r w:rsidR="20C446A8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ing the low group as reference.</w:t>
            </w:r>
          </w:p>
        </w:tc>
      </w:tr>
      <w:tr w:rsidR="004A4978" w:rsidRPr="004C2B4F" w14:paraId="6F9B173E" w14:textId="77777777" w:rsidTr="3FCF3FCA">
        <w:trPr>
          <w:trHeight w:val="300"/>
        </w:trPr>
        <w:tc>
          <w:tcPr>
            <w:tcW w:w="13068" w:type="dxa"/>
            <w:gridSpan w:val="9"/>
            <w:tcBorders>
              <w:bottom w:val="single" w:sz="4" w:space="0" w:color="auto"/>
            </w:tcBorders>
          </w:tcPr>
          <w:p w14:paraId="216660C5" w14:textId="77777777" w:rsidR="00CE6D54" w:rsidRPr="004C2B4F" w:rsidRDefault="00CE6D54" w:rsidP="005B1A01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A4978" w:rsidRPr="004C2B4F" w14:paraId="115FD09B" w14:textId="77777777" w:rsidTr="005B1A01">
        <w:trPr>
          <w:trHeight w:val="300"/>
        </w:trPr>
        <w:tc>
          <w:tcPr>
            <w:tcW w:w="1582" w:type="dxa"/>
            <w:gridSpan w:val="2"/>
            <w:tcBorders>
              <w:bottom w:val="single" w:sz="4" w:space="0" w:color="auto"/>
            </w:tcBorders>
          </w:tcPr>
          <w:p w14:paraId="2BD78FC6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86" w:type="dxa"/>
            <w:gridSpan w:val="4"/>
            <w:tcBorders>
              <w:bottom w:val="single" w:sz="4" w:space="0" w:color="auto"/>
            </w:tcBorders>
          </w:tcPr>
          <w:p w14:paraId="07B3684A" w14:textId="5341807A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</w:t>
            </w:r>
            <w:r w:rsidR="59519727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</w:t>
            </w:r>
            <w:r w:rsidR="59519727" w:rsidRPr="004C2B4F">
              <w:rPr>
                <w:rFonts w:ascii="Times New Roman" w:eastAsia="Segoe UI" w:hAnsi="Times New Roman" w:cs="Times New Roman"/>
                <w:b/>
                <w:bCs/>
                <w:sz w:val="20"/>
                <w:szCs w:val="20"/>
              </w:rPr>
              <w:t xml:space="preserve">er 10 </w:t>
            </w:r>
            <w:proofErr w:type="spellStart"/>
            <w:r w:rsidR="59519727" w:rsidRPr="004C2B4F">
              <w:rPr>
                <w:rFonts w:ascii="Times New Roman" w:eastAsia="Segoe UI" w:hAnsi="Times New Roman" w:cs="Times New Roman"/>
                <w:b/>
                <w:bCs/>
                <w:sz w:val="20"/>
                <w:szCs w:val="20"/>
              </w:rPr>
              <w:t>METh</w:t>
            </w:r>
            <w:proofErr w:type="spellEnd"/>
            <w:r w:rsidR="59519727" w:rsidRPr="004C2B4F">
              <w:rPr>
                <w:rFonts w:ascii="Times New Roman" w:eastAsia="Segoe UI" w:hAnsi="Times New Roman" w:cs="Times New Roman"/>
                <w:b/>
                <w:bCs/>
                <w:sz w:val="20"/>
                <w:szCs w:val="20"/>
              </w:rPr>
              <w:t>/week)</w:t>
            </w:r>
          </w:p>
        </w:tc>
        <w:tc>
          <w:tcPr>
            <w:tcW w:w="5600" w:type="dxa"/>
            <w:gridSpan w:val="3"/>
            <w:tcBorders>
              <w:bottom w:val="single" w:sz="4" w:space="0" w:color="auto"/>
            </w:tcBorders>
          </w:tcPr>
          <w:p w14:paraId="08B48BB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(High vs Low)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4A4978" w:rsidRPr="004C2B4F" w14:paraId="68C25867" w14:textId="77777777" w:rsidTr="3FCF3FCA">
        <w:trPr>
          <w:trHeight w:val="300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23D292D7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155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2E37EFF8" w14:textId="3E48AB71" w:rsidR="00CE6D54" w:rsidRPr="004C2B4F" w:rsidRDefault="00CE6D54" w:rsidP="610CD37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32FDC18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4BF5457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del 1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B7774C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50C88C4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del 2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A554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5F66B506" w14:textId="5B385A08" w:rsidR="00CE6D54" w:rsidRPr="004C2B4F" w:rsidRDefault="00CE6D54" w:rsidP="610CD37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23B896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4113600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del 1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F56DE8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62A4D66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del 2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A4978" w:rsidRPr="004C2B4F" w14:paraId="7F982C5A" w14:textId="77777777" w:rsidTr="002D33F1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02C65498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vAlign w:val="center"/>
          </w:tcPr>
          <w:p w14:paraId="0DA7F149" w14:textId="66EF47D7" w:rsidR="00CE6D54" w:rsidRPr="004C2B4F" w:rsidRDefault="002D33F1" w:rsidP="002D33F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CE6D54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7EE03B7C" w14:textId="1E8AF423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D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7B56FD34" w14:textId="6D01488B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D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vAlign w:val="center"/>
          </w:tcPr>
          <w:p w14:paraId="533CA92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CI 95%]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5932215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7336278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</w:tr>
      <w:tr w:rsidR="004A4978" w:rsidRPr="004C2B4F" w14:paraId="7D0AE886" w14:textId="77777777" w:rsidTr="3FCF3FCA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0BEA7AB3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Total PA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vAlign w:val="bottom"/>
          </w:tcPr>
          <w:p w14:paraId="3D71DE3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46614B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B3536D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vAlign w:val="bottom"/>
          </w:tcPr>
          <w:p w14:paraId="73860D8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78C1E70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1C9FD6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4C855E2E" w14:textId="77777777" w:rsidTr="3FCF3FCA">
        <w:trPr>
          <w:trHeight w:val="300"/>
        </w:trPr>
        <w:tc>
          <w:tcPr>
            <w:tcW w:w="1572" w:type="dxa"/>
          </w:tcPr>
          <w:p w14:paraId="26875EE8" w14:textId="10BB9FD5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3250B86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DC03F1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341E54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0205689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2489A77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4FE9844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5E26CB0D" w14:textId="77777777" w:rsidTr="3FCF3FCA">
        <w:trPr>
          <w:trHeight w:val="300"/>
        </w:trPr>
        <w:tc>
          <w:tcPr>
            <w:tcW w:w="1572" w:type="dxa"/>
          </w:tcPr>
          <w:p w14:paraId="337AED3E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0DEC37E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3A2913E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54ED31E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2A9F379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392568B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6B2DFBE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1F780DC4" w14:textId="77777777" w:rsidTr="3FCF3FCA">
        <w:trPr>
          <w:trHeight w:val="300"/>
        </w:trPr>
        <w:tc>
          <w:tcPr>
            <w:tcW w:w="1572" w:type="dxa"/>
          </w:tcPr>
          <w:p w14:paraId="114899A7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293B4CA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0[0.05, 0.16]</w:t>
            </w:r>
          </w:p>
        </w:tc>
        <w:tc>
          <w:tcPr>
            <w:tcW w:w="1908" w:type="dxa"/>
          </w:tcPr>
          <w:p w14:paraId="62F9346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4[0.10, 0.18]</w:t>
            </w:r>
          </w:p>
        </w:tc>
        <w:tc>
          <w:tcPr>
            <w:tcW w:w="1908" w:type="dxa"/>
          </w:tcPr>
          <w:p w14:paraId="0D5B5B8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</w:tcPr>
          <w:p w14:paraId="04D358A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55[1.17, 2.06]</w:t>
            </w:r>
          </w:p>
        </w:tc>
        <w:tc>
          <w:tcPr>
            <w:tcW w:w="1867" w:type="dxa"/>
          </w:tcPr>
          <w:p w14:paraId="3AFC0BB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71[1.23, 2.40]</w:t>
            </w:r>
          </w:p>
        </w:tc>
        <w:tc>
          <w:tcPr>
            <w:tcW w:w="1883" w:type="dxa"/>
          </w:tcPr>
          <w:p w14:paraId="725AC65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7A279221" w14:textId="77777777" w:rsidTr="3FCF3FCA">
        <w:trPr>
          <w:trHeight w:val="300"/>
        </w:trPr>
        <w:tc>
          <w:tcPr>
            <w:tcW w:w="1572" w:type="dxa"/>
          </w:tcPr>
          <w:p w14:paraId="5BB4CBFA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4202235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6713960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757066C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</w:tcPr>
          <w:p w14:paraId="7424F73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492D58C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6BB42CC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3684A66D" w14:textId="77777777" w:rsidTr="3FCF3FCA">
        <w:trPr>
          <w:trHeight w:val="300"/>
        </w:trPr>
        <w:tc>
          <w:tcPr>
            <w:tcW w:w="1572" w:type="dxa"/>
          </w:tcPr>
          <w:p w14:paraId="5B1DFE4A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908" w:type="dxa"/>
            <w:gridSpan w:val="2"/>
          </w:tcPr>
          <w:p w14:paraId="28B131E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6[0.01, 0.12]</w:t>
            </w:r>
          </w:p>
        </w:tc>
        <w:tc>
          <w:tcPr>
            <w:tcW w:w="1908" w:type="dxa"/>
          </w:tcPr>
          <w:p w14:paraId="30D5312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0[0.16, 0.24]</w:t>
            </w:r>
          </w:p>
        </w:tc>
        <w:tc>
          <w:tcPr>
            <w:tcW w:w="1908" w:type="dxa"/>
          </w:tcPr>
          <w:p w14:paraId="7DCBA01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</w:tcPr>
          <w:p w14:paraId="07CAC83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65[1.23, 2.22]</w:t>
            </w:r>
          </w:p>
        </w:tc>
        <w:tc>
          <w:tcPr>
            <w:tcW w:w="1867" w:type="dxa"/>
          </w:tcPr>
          <w:p w14:paraId="0970931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33[1.65, 3.31]</w:t>
            </w:r>
          </w:p>
        </w:tc>
        <w:tc>
          <w:tcPr>
            <w:tcW w:w="1883" w:type="dxa"/>
          </w:tcPr>
          <w:p w14:paraId="3EC8C04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22E0A329" w14:textId="77777777" w:rsidTr="3FCF3FCA">
        <w:trPr>
          <w:trHeight w:val="300"/>
        </w:trPr>
        <w:tc>
          <w:tcPr>
            <w:tcW w:w="1572" w:type="dxa"/>
            <w:vAlign w:val="center"/>
          </w:tcPr>
          <w:p w14:paraId="19F18681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61C1D3B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1908" w:type="dxa"/>
          </w:tcPr>
          <w:p w14:paraId="63E3C69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3446175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</w:tcPr>
          <w:p w14:paraId="7FF992C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2480F56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02521AF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6F8AD1CD" w14:textId="77777777" w:rsidTr="3FCF3FCA"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1EE02F4B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1983211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6996F2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74B334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7AFAA5B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7CB3906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FB6B6A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1E82281C" w14:textId="77777777" w:rsidTr="3FCF3FCA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3B9FA633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</w:tcPr>
          <w:p w14:paraId="76B7CEC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483FFB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6F4A55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</w:tcPr>
          <w:p w14:paraId="02776FA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3B03B90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8DE2D7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27BF3C51" w14:textId="77777777" w:rsidTr="3FCF3FCA">
        <w:trPr>
          <w:trHeight w:val="300"/>
        </w:trPr>
        <w:tc>
          <w:tcPr>
            <w:tcW w:w="1572" w:type="dxa"/>
          </w:tcPr>
          <w:p w14:paraId="02498EC5" w14:textId="5D930E4A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5AF6D1D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9DC05E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8DAA07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164AEE9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53B0E0C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43AB8FF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469AD4D6" w14:textId="77777777" w:rsidTr="3FCF3FCA">
        <w:trPr>
          <w:trHeight w:val="300"/>
        </w:trPr>
        <w:tc>
          <w:tcPr>
            <w:tcW w:w="1572" w:type="dxa"/>
          </w:tcPr>
          <w:p w14:paraId="6E79C8BD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5116E84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76D9E21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1FC3F86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22" w:type="dxa"/>
            <w:gridSpan w:val="2"/>
            <w:vAlign w:val="center"/>
          </w:tcPr>
          <w:p w14:paraId="3C1C81A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2CA7748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2F2F59F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A4978" w:rsidRPr="004C2B4F" w14:paraId="7D1BCD28" w14:textId="77777777" w:rsidTr="3FCF3FCA">
        <w:trPr>
          <w:trHeight w:val="300"/>
        </w:trPr>
        <w:tc>
          <w:tcPr>
            <w:tcW w:w="1572" w:type="dxa"/>
          </w:tcPr>
          <w:p w14:paraId="3CE3DE80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0CDB964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4[-0.01, 0.10]</w:t>
            </w:r>
          </w:p>
        </w:tc>
        <w:tc>
          <w:tcPr>
            <w:tcW w:w="1908" w:type="dxa"/>
          </w:tcPr>
          <w:p w14:paraId="5F215AC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6[0.02, 0.10]</w:t>
            </w:r>
          </w:p>
        </w:tc>
        <w:tc>
          <w:tcPr>
            <w:tcW w:w="1908" w:type="dxa"/>
          </w:tcPr>
          <w:p w14:paraId="1DA4E34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4[-0.12, 0.03]</w:t>
            </w:r>
          </w:p>
        </w:tc>
        <w:tc>
          <w:tcPr>
            <w:tcW w:w="2022" w:type="dxa"/>
            <w:gridSpan w:val="2"/>
          </w:tcPr>
          <w:p w14:paraId="59B00A3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8[0.90, 1.57]</w:t>
            </w:r>
          </w:p>
        </w:tc>
        <w:tc>
          <w:tcPr>
            <w:tcW w:w="1867" w:type="dxa"/>
          </w:tcPr>
          <w:p w14:paraId="5184974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3[0.81, 1.57]</w:t>
            </w:r>
          </w:p>
        </w:tc>
        <w:tc>
          <w:tcPr>
            <w:tcW w:w="1883" w:type="dxa"/>
          </w:tcPr>
          <w:p w14:paraId="66AC5A9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57[0.28, 1.17]</w:t>
            </w:r>
          </w:p>
        </w:tc>
      </w:tr>
      <w:tr w:rsidR="004A4978" w:rsidRPr="004C2B4F" w14:paraId="2C04FF08" w14:textId="77777777" w:rsidTr="3FCF3FCA">
        <w:trPr>
          <w:trHeight w:val="300"/>
        </w:trPr>
        <w:tc>
          <w:tcPr>
            <w:tcW w:w="1572" w:type="dxa"/>
          </w:tcPr>
          <w:p w14:paraId="2E9A7F3A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780FAC1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1</w:t>
            </w:r>
          </w:p>
        </w:tc>
        <w:tc>
          <w:tcPr>
            <w:tcW w:w="1908" w:type="dxa"/>
          </w:tcPr>
          <w:p w14:paraId="0C4A986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24C6309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8</w:t>
            </w:r>
          </w:p>
        </w:tc>
        <w:tc>
          <w:tcPr>
            <w:tcW w:w="2022" w:type="dxa"/>
            <w:gridSpan w:val="2"/>
          </w:tcPr>
          <w:p w14:paraId="6242E40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3</w:t>
            </w:r>
          </w:p>
        </w:tc>
        <w:tc>
          <w:tcPr>
            <w:tcW w:w="1867" w:type="dxa"/>
          </w:tcPr>
          <w:p w14:paraId="3B32ABD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48</w:t>
            </w:r>
          </w:p>
        </w:tc>
        <w:tc>
          <w:tcPr>
            <w:tcW w:w="1883" w:type="dxa"/>
          </w:tcPr>
          <w:p w14:paraId="21F76C5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2</w:t>
            </w:r>
          </w:p>
        </w:tc>
      </w:tr>
      <w:tr w:rsidR="004A4978" w:rsidRPr="004C2B4F" w14:paraId="4EA34FD7" w14:textId="77777777" w:rsidTr="3FCF3FCA">
        <w:trPr>
          <w:trHeight w:val="300"/>
        </w:trPr>
        <w:tc>
          <w:tcPr>
            <w:tcW w:w="1572" w:type="dxa"/>
          </w:tcPr>
          <w:p w14:paraId="56B8A82D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908" w:type="dxa"/>
            <w:gridSpan w:val="2"/>
          </w:tcPr>
          <w:p w14:paraId="0518B12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1[0.05, 0.16]</w:t>
            </w:r>
          </w:p>
        </w:tc>
        <w:tc>
          <w:tcPr>
            <w:tcW w:w="1908" w:type="dxa"/>
          </w:tcPr>
          <w:p w14:paraId="1F4FC5E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9[0.15, 0.23]</w:t>
            </w:r>
          </w:p>
        </w:tc>
        <w:tc>
          <w:tcPr>
            <w:tcW w:w="1908" w:type="dxa"/>
          </w:tcPr>
          <w:p w14:paraId="52673DD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5[-0.03, 0.13]</w:t>
            </w:r>
          </w:p>
        </w:tc>
        <w:tc>
          <w:tcPr>
            <w:tcW w:w="2022" w:type="dxa"/>
            <w:gridSpan w:val="2"/>
          </w:tcPr>
          <w:p w14:paraId="5DBCAA5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76[1.29, 2.43]</w:t>
            </w:r>
          </w:p>
        </w:tc>
        <w:tc>
          <w:tcPr>
            <w:tcW w:w="1867" w:type="dxa"/>
          </w:tcPr>
          <w:p w14:paraId="29E0874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97[1.37, 2.85]</w:t>
            </w:r>
          </w:p>
        </w:tc>
        <w:tc>
          <w:tcPr>
            <w:tcW w:w="1883" w:type="dxa"/>
          </w:tcPr>
          <w:p w14:paraId="25B2924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8[0.38, 1.66]</w:t>
            </w:r>
          </w:p>
        </w:tc>
      </w:tr>
      <w:tr w:rsidR="004A4978" w:rsidRPr="004C2B4F" w14:paraId="13A35C1D" w14:textId="77777777" w:rsidTr="3FCF3FCA">
        <w:trPr>
          <w:trHeight w:val="300"/>
        </w:trPr>
        <w:tc>
          <w:tcPr>
            <w:tcW w:w="1572" w:type="dxa"/>
          </w:tcPr>
          <w:p w14:paraId="6A3AC9F6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6C62E0E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285B8F8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5B9F21E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1</w:t>
            </w:r>
          </w:p>
        </w:tc>
        <w:tc>
          <w:tcPr>
            <w:tcW w:w="2022" w:type="dxa"/>
            <w:gridSpan w:val="2"/>
          </w:tcPr>
          <w:p w14:paraId="02E4D3F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1FA583C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2BBD2E3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52</w:t>
            </w:r>
          </w:p>
        </w:tc>
      </w:tr>
      <w:tr w:rsidR="004A4978" w:rsidRPr="004C2B4F" w14:paraId="6D40E8A3" w14:textId="77777777" w:rsidTr="3FCF3FCA"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7D116D5E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209DAF2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C5441C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276B6ED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5F8907C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6FB271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C169A9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50</w:t>
            </w:r>
          </w:p>
        </w:tc>
      </w:tr>
      <w:tr w:rsidR="004A4978" w:rsidRPr="004C2B4F" w14:paraId="4B4FC08E" w14:textId="77777777" w:rsidTr="3FCF3FCA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65CD4F04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</w:tcPr>
          <w:p w14:paraId="105D4AA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604FE3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89899B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</w:tcPr>
          <w:p w14:paraId="414E856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7C60C4E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76E3E1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14A94068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4D9AF222" w14:textId="138E11CC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4C47E76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D86421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2A1A7F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2EB4CF0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6977DAE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3616683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52E188A3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3C188643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13E37FD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19AB801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635CF1C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22" w:type="dxa"/>
            <w:gridSpan w:val="2"/>
            <w:vAlign w:val="center"/>
          </w:tcPr>
          <w:p w14:paraId="7FB444D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41C10AD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25CA09A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A4978" w:rsidRPr="004C2B4F" w14:paraId="3592A1B6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3143B2CD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0D2F374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2[0.07, 0.18]</w:t>
            </w:r>
          </w:p>
        </w:tc>
        <w:tc>
          <w:tcPr>
            <w:tcW w:w="1908" w:type="dxa"/>
          </w:tcPr>
          <w:p w14:paraId="6769036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8[0.14, 0.22]</w:t>
            </w:r>
          </w:p>
        </w:tc>
        <w:tc>
          <w:tcPr>
            <w:tcW w:w="1908" w:type="dxa"/>
          </w:tcPr>
          <w:p w14:paraId="42B4410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5[0.11, 0.19]</w:t>
            </w:r>
          </w:p>
        </w:tc>
        <w:tc>
          <w:tcPr>
            <w:tcW w:w="2022" w:type="dxa"/>
            <w:gridSpan w:val="2"/>
          </w:tcPr>
          <w:p w14:paraId="182EEB9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26[1.64, 3.18]</w:t>
            </w:r>
          </w:p>
        </w:tc>
        <w:tc>
          <w:tcPr>
            <w:tcW w:w="1867" w:type="dxa"/>
          </w:tcPr>
          <w:p w14:paraId="5B105E4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3.03[2.08, 4.50]</w:t>
            </w:r>
          </w:p>
        </w:tc>
        <w:tc>
          <w:tcPr>
            <w:tcW w:w="1883" w:type="dxa"/>
          </w:tcPr>
          <w:p w14:paraId="1DFE085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67[1.82, 4.00]</w:t>
            </w:r>
          </w:p>
        </w:tc>
      </w:tr>
      <w:tr w:rsidR="004A4978" w:rsidRPr="004C2B4F" w14:paraId="082549E1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55528E1F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5B230E4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6AE7C3E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5852AC3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</w:tcPr>
          <w:p w14:paraId="76A672C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6A8F301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1234A18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A4978" w:rsidRPr="004C2B4F" w14:paraId="61998FD8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198FF90F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igh</w:t>
            </w:r>
          </w:p>
        </w:tc>
        <w:tc>
          <w:tcPr>
            <w:tcW w:w="1908" w:type="dxa"/>
            <w:gridSpan w:val="2"/>
          </w:tcPr>
          <w:p w14:paraId="4352706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6[0.10, 0.22]</w:t>
            </w:r>
          </w:p>
        </w:tc>
        <w:tc>
          <w:tcPr>
            <w:tcW w:w="1908" w:type="dxa"/>
          </w:tcPr>
          <w:p w14:paraId="4CAE922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5[0.21, 0.29]</w:t>
            </w:r>
          </w:p>
        </w:tc>
        <w:tc>
          <w:tcPr>
            <w:tcW w:w="1908" w:type="dxa"/>
          </w:tcPr>
          <w:p w14:paraId="6029DC9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1[0.16, 0.25]</w:t>
            </w:r>
          </w:p>
        </w:tc>
        <w:tc>
          <w:tcPr>
            <w:tcW w:w="2022" w:type="dxa"/>
            <w:gridSpan w:val="2"/>
          </w:tcPr>
          <w:p w14:paraId="4100D22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41[1.71, 3.47]</w:t>
            </w:r>
          </w:p>
        </w:tc>
        <w:tc>
          <w:tcPr>
            <w:tcW w:w="1867" w:type="dxa"/>
          </w:tcPr>
          <w:p w14:paraId="578A92E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3.63[2.44, 5.52]</w:t>
            </w:r>
          </w:p>
        </w:tc>
        <w:tc>
          <w:tcPr>
            <w:tcW w:w="1883" w:type="dxa"/>
          </w:tcPr>
          <w:p w14:paraId="7A31BFD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93[1.94, 4.53]</w:t>
            </w:r>
          </w:p>
        </w:tc>
      </w:tr>
      <w:tr w:rsidR="004A4978" w:rsidRPr="004C2B4F" w14:paraId="00C6DBA2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vAlign w:val="center"/>
          </w:tcPr>
          <w:p w14:paraId="5B302B4E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61FA475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5990E0E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2610CC2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</w:tcPr>
          <w:p w14:paraId="6D74733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2774112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2AC2731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A4978" w:rsidRPr="004C2B4F" w14:paraId="0E5419D8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67E47CE3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439802A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39AAC57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76554C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3572DA4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122D545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008CF4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A4978" w:rsidRPr="004C2B4F" w14:paraId="2FCBFAB5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4601D785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vAlign w:val="bottom"/>
          </w:tcPr>
          <w:p w14:paraId="4FB5E4E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101A643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5F83F2C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vAlign w:val="bottom"/>
          </w:tcPr>
          <w:p w14:paraId="6405200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33AB33D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bottom"/>
          </w:tcPr>
          <w:p w14:paraId="49F0A3E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40A95040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3F5DB0EB" w14:textId="5F61936C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085905E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A455E2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2396D6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60262E6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33D0060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4E84331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5A77B330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3A787EFE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3BACA4A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69354DF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3CFDF35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22" w:type="dxa"/>
            <w:gridSpan w:val="2"/>
            <w:vAlign w:val="center"/>
          </w:tcPr>
          <w:p w14:paraId="756E652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272B09E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39284F5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A4978" w:rsidRPr="004C2B4F" w14:paraId="09D5014F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3D220D55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5E66480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6[0.01, 0.12]</w:t>
            </w:r>
          </w:p>
        </w:tc>
        <w:tc>
          <w:tcPr>
            <w:tcW w:w="1908" w:type="dxa"/>
          </w:tcPr>
          <w:p w14:paraId="14E504D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6[0.12, 0.20]</w:t>
            </w:r>
          </w:p>
        </w:tc>
        <w:tc>
          <w:tcPr>
            <w:tcW w:w="1908" w:type="dxa"/>
          </w:tcPr>
          <w:p w14:paraId="30F7619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1[0.06, 0.17]</w:t>
            </w:r>
          </w:p>
        </w:tc>
        <w:tc>
          <w:tcPr>
            <w:tcW w:w="2022" w:type="dxa"/>
            <w:gridSpan w:val="2"/>
          </w:tcPr>
          <w:p w14:paraId="1D68455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53[1.14 2.09]</w:t>
            </w:r>
          </w:p>
        </w:tc>
        <w:tc>
          <w:tcPr>
            <w:tcW w:w="1867" w:type="dxa"/>
          </w:tcPr>
          <w:p w14:paraId="4437C4E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91[1.35, 2.72]</w:t>
            </w:r>
          </w:p>
        </w:tc>
        <w:tc>
          <w:tcPr>
            <w:tcW w:w="1883" w:type="dxa"/>
          </w:tcPr>
          <w:p w14:paraId="2A89F6F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12[1.29, 3.46]</w:t>
            </w:r>
          </w:p>
        </w:tc>
      </w:tr>
      <w:tr w:rsidR="004A4978" w:rsidRPr="004C2B4F" w14:paraId="382E4FB7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4B9FEC6B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513DB1F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1908" w:type="dxa"/>
          </w:tcPr>
          <w:p w14:paraId="46E13C8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49DCD5A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</w:tcPr>
          <w:p w14:paraId="37FE094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27B6511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1852B67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A4978" w:rsidRPr="004C2B4F" w14:paraId="02A928FB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63B4F592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908" w:type="dxa"/>
            <w:gridSpan w:val="2"/>
          </w:tcPr>
          <w:p w14:paraId="303DD6E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6[-0.002, 0.11]</w:t>
            </w:r>
          </w:p>
        </w:tc>
        <w:tc>
          <w:tcPr>
            <w:tcW w:w="1908" w:type="dxa"/>
          </w:tcPr>
          <w:p w14:paraId="4F6B29B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6[0.12, 0.20]</w:t>
            </w:r>
          </w:p>
        </w:tc>
        <w:tc>
          <w:tcPr>
            <w:tcW w:w="1908" w:type="dxa"/>
          </w:tcPr>
          <w:p w14:paraId="5D2C801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1[0.05, 0.17]</w:t>
            </w:r>
          </w:p>
        </w:tc>
        <w:tc>
          <w:tcPr>
            <w:tcW w:w="2022" w:type="dxa"/>
            <w:gridSpan w:val="2"/>
          </w:tcPr>
          <w:p w14:paraId="0F39C83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54[1.11, 2.18]</w:t>
            </w:r>
          </w:p>
        </w:tc>
        <w:tc>
          <w:tcPr>
            <w:tcW w:w="1867" w:type="dxa"/>
          </w:tcPr>
          <w:p w14:paraId="36C1EC9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18[1.49, 3.25]</w:t>
            </w:r>
          </w:p>
        </w:tc>
        <w:tc>
          <w:tcPr>
            <w:tcW w:w="1883" w:type="dxa"/>
          </w:tcPr>
          <w:p w14:paraId="489E798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26[1.31, 3.91]</w:t>
            </w:r>
          </w:p>
        </w:tc>
      </w:tr>
      <w:tr w:rsidR="004A4978" w:rsidRPr="004C2B4F" w14:paraId="597D6E15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vAlign w:val="center"/>
          </w:tcPr>
          <w:p w14:paraId="2E95DF1B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469CD1F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1908" w:type="dxa"/>
          </w:tcPr>
          <w:p w14:paraId="092F182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6EBEE8A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</w:tcPr>
          <w:p w14:paraId="2CEF85D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1867" w:type="dxa"/>
          </w:tcPr>
          <w:p w14:paraId="7BEE4DA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0026545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A4978" w:rsidRPr="004C2B4F" w14:paraId="30670502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3BF5007C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412069A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381953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D453FC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14ABCFD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1E51475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F2AC57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</w:tr>
      <w:tr w:rsidR="004A4978" w:rsidRPr="004C2B4F" w14:paraId="02E903BE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00A0AAD2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vAlign w:val="bottom"/>
          </w:tcPr>
          <w:p w14:paraId="2EC5E21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787EDE0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3619745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vAlign w:val="bottom"/>
          </w:tcPr>
          <w:p w14:paraId="09905D1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024ED82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bottom"/>
          </w:tcPr>
          <w:p w14:paraId="25C7F40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1C1AC4C6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404142AD" w14:textId="7B070B3B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22A7B89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761969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5DA932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7D4CA59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0078C0C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3388A47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1F8D553C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49FBA6D9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563CBCE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7327681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49D2395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22" w:type="dxa"/>
            <w:gridSpan w:val="2"/>
            <w:vAlign w:val="center"/>
          </w:tcPr>
          <w:p w14:paraId="20ED99F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5639564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70AFB3B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A4978" w:rsidRPr="004C2B4F" w14:paraId="7C0EE246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0C0BA0AA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351F404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9[0.04, 0.14]</w:t>
            </w:r>
          </w:p>
        </w:tc>
        <w:tc>
          <w:tcPr>
            <w:tcW w:w="1908" w:type="dxa"/>
          </w:tcPr>
          <w:p w14:paraId="0AF17ED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5[0.11, 0.19]</w:t>
            </w:r>
          </w:p>
        </w:tc>
        <w:tc>
          <w:tcPr>
            <w:tcW w:w="1908" w:type="dxa"/>
          </w:tcPr>
          <w:p w14:paraId="6D9BEDE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4[-0.04, 0.12]</w:t>
            </w:r>
          </w:p>
        </w:tc>
        <w:tc>
          <w:tcPr>
            <w:tcW w:w="2022" w:type="dxa"/>
            <w:gridSpan w:val="2"/>
          </w:tcPr>
          <w:p w14:paraId="12026AB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42[1.08, 1.88]</w:t>
            </w:r>
          </w:p>
        </w:tc>
        <w:tc>
          <w:tcPr>
            <w:tcW w:w="1867" w:type="dxa"/>
          </w:tcPr>
          <w:p w14:paraId="01C3F5E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61[1.16, 2.24]</w:t>
            </w:r>
          </w:p>
        </w:tc>
        <w:tc>
          <w:tcPr>
            <w:tcW w:w="1883" w:type="dxa"/>
          </w:tcPr>
          <w:p w14:paraId="55BE2E9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1[0.54, 2.22]</w:t>
            </w:r>
          </w:p>
        </w:tc>
      </w:tr>
      <w:tr w:rsidR="004A4978" w:rsidRPr="004C2B4F" w14:paraId="5CA6A34A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620B92D6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710CFBD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1A279BF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7C961ED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7</w:t>
            </w:r>
          </w:p>
        </w:tc>
        <w:tc>
          <w:tcPr>
            <w:tcW w:w="2022" w:type="dxa"/>
            <w:gridSpan w:val="2"/>
          </w:tcPr>
          <w:p w14:paraId="2629804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1867" w:type="dxa"/>
          </w:tcPr>
          <w:p w14:paraId="212B3F4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1327103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7</w:t>
            </w:r>
          </w:p>
        </w:tc>
      </w:tr>
      <w:tr w:rsidR="004A4978" w:rsidRPr="004C2B4F" w14:paraId="1850EC92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7FD33162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908" w:type="dxa"/>
            <w:gridSpan w:val="2"/>
          </w:tcPr>
          <w:p w14:paraId="641A853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4[-0.02, 0.10]</w:t>
            </w:r>
          </w:p>
        </w:tc>
        <w:tc>
          <w:tcPr>
            <w:tcW w:w="1908" w:type="dxa"/>
          </w:tcPr>
          <w:p w14:paraId="6874AE1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1[0.07, 0.15]</w:t>
            </w:r>
          </w:p>
        </w:tc>
        <w:tc>
          <w:tcPr>
            <w:tcW w:w="1908" w:type="dxa"/>
          </w:tcPr>
          <w:p w14:paraId="5F47D43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2[-0.11, 0.07]</w:t>
            </w:r>
          </w:p>
        </w:tc>
        <w:tc>
          <w:tcPr>
            <w:tcW w:w="2022" w:type="dxa"/>
            <w:gridSpan w:val="2"/>
          </w:tcPr>
          <w:p w14:paraId="61A61C3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41[1.03, 1.96]</w:t>
            </w:r>
          </w:p>
        </w:tc>
        <w:tc>
          <w:tcPr>
            <w:tcW w:w="1867" w:type="dxa"/>
          </w:tcPr>
          <w:p w14:paraId="3C959E6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48[1.02, 2.19]</w:t>
            </w:r>
          </w:p>
        </w:tc>
        <w:tc>
          <w:tcPr>
            <w:tcW w:w="1883" w:type="dxa"/>
          </w:tcPr>
          <w:p w14:paraId="52EAE49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2[0.42, 1.99]</w:t>
            </w:r>
          </w:p>
        </w:tc>
      </w:tr>
      <w:tr w:rsidR="004A4978" w:rsidRPr="004C2B4F" w14:paraId="696BCA64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vAlign w:val="center"/>
          </w:tcPr>
          <w:p w14:paraId="739063D8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0553484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2</w:t>
            </w:r>
          </w:p>
        </w:tc>
        <w:tc>
          <w:tcPr>
            <w:tcW w:w="1908" w:type="dxa"/>
          </w:tcPr>
          <w:p w14:paraId="6707F04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369AC27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64</w:t>
            </w:r>
          </w:p>
        </w:tc>
        <w:tc>
          <w:tcPr>
            <w:tcW w:w="2022" w:type="dxa"/>
            <w:gridSpan w:val="2"/>
          </w:tcPr>
          <w:p w14:paraId="6A2433A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1867" w:type="dxa"/>
          </w:tcPr>
          <w:p w14:paraId="09DEDD1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1883" w:type="dxa"/>
          </w:tcPr>
          <w:p w14:paraId="45D3CCF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4</w:t>
            </w:r>
          </w:p>
        </w:tc>
      </w:tr>
      <w:tr w:rsidR="004A4978" w:rsidRPr="004C2B4F" w14:paraId="2AD321E2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67405F47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2B9417C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B61508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0F5C764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69329D9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5D3B5B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5EF18D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9</w:t>
            </w:r>
          </w:p>
        </w:tc>
      </w:tr>
      <w:tr w:rsidR="004A4978" w:rsidRPr="004C2B4F" w14:paraId="471C7F09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0373A0AD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</w:tcPr>
          <w:p w14:paraId="05E7BFA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6B022F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4E3B1C0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</w:tcPr>
          <w:p w14:paraId="4CAF036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7122252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5F79BB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01670003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2B425CC7" w14:textId="23BD8ACE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2BEE165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7DBA52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05AAC3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618CBF6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6F977F9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2206FEB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41D82887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67782FC8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08CDEA7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5EA7CDB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668C999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22" w:type="dxa"/>
            <w:gridSpan w:val="2"/>
            <w:vAlign w:val="center"/>
          </w:tcPr>
          <w:p w14:paraId="3AECE5B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2D3639C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1452A6D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A4978" w:rsidRPr="004C2B4F" w14:paraId="02A423C8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1C979E62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7FA3D92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1[-0.07, 0.05]</w:t>
            </w:r>
          </w:p>
        </w:tc>
        <w:tc>
          <w:tcPr>
            <w:tcW w:w="1908" w:type="dxa"/>
          </w:tcPr>
          <w:p w14:paraId="4BCFDA2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8[0.04, 0.12]</w:t>
            </w:r>
          </w:p>
        </w:tc>
        <w:tc>
          <w:tcPr>
            <w:tcW w:w="1908" w:type="dxa"/>
          </w:tcPr>
          <w:p w14:paraId="7FF0202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3[-0.01, 0.07]</w:t>
            </w:r>
          </w:p>
        </w:tc>
        <w:tc>
          <w:tcPr>
            <w:tcW w:w="2022" w:type="dxa"/>
            <w:gridSpan w:val="2"/>
          </w:tcPr>
          <w:p w14:paraId="3A0E047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6[0.96, 2.00]</w:t>
            </w:r>
          </w:p>
        </w:tc>
        <w:tc>
          <w:tcPr>
            <w:tcW w:w="1867" w:type="dxa"/>
          </w:tcPr>
          <w:p w14:paraId="46CDCE4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68[1.12, 2.60]</w:t>
            </w:r>
          </w:p>
        </w:tc>
        <w:tc>
          <w:tcPr>
            <w:tcW w:w="1883" w:type="dxa"/>
          </w:tcPr>
          <w:p w14:paraId="606E4D9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9[0.90, 2.18]</w:t>
            </w:r>
          </w:p>
        </w:tc>
      </w:tr>
      <w:tr w:rsidR="004A4978" w:rsidRPr="004C2B4F" w14:paraId="3EBE6C9F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6DFD556B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2AC2D8B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8</w:t>
            </w:r>
          </w:p>
        </w:tc>
        <w:tc>
          <w:tcPr>
            <w:tcW w:w="1908" w:type="dxa"/>
          </w:tcPr>
          <w:p w14:paraId="0FFFE19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667DDE7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7</w:t>
            </w:r>
          </w:p>
        </w:tc>
        <w:tc>
          <w:tcPr>
            <w:tcW w:w="2022" w:type="dxa"/>
            <w:gridSpan w:val="2"/>
          </w:tcPr>
          <w:p w14:paraId="05CBF35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0</w:t>
            </w:r>
          </w:p>
        </w:tc>
        <w:tc>
          <w:tcPr>
            <w:tcW w:w="1867" w:type="dxa"/>
          </w:tcPr>
          <w:p w14:paraId="7C440DD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1883" w:type="dxa"/>
          </w:tcPr>
          <w:p w14:paraId="59D4409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4</w:t>
            </w:r>
          </w:p>
        </w:tc>
      </w:tr>
      <w:tr w:rsidR="004A4978" w:rsidRPr="004C2B4F" w14:paraId="1D49E4E8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2A59D718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908" w:type="dxa"/>
            <w:gridSpan w:val="2"/>
          </w:tcPr>
          <w:p w14:paraId="539D8A8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6[-0.01, 0.13]</w:t>
            </w:r>
          </w:p>
        </w:tc>
        <w:tc>
          <w:tcPr>
            <w:tcW w:w="1908" w:type="dxa"/>
          </w:tcPr>
          <w:p w14:paraId="5DD97DC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4[0.09, 0.19]</w:t>
            </w:r>
          </w:p>
        </w:tc>
        <w:tc>
          <w:tcPr>
            <w:tcW w:w="1908" w:type="dxa"/>
          </w:tcPr>
          <w:p w14:paraId="7BBBB98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9[0.04, 0.14]</w:t>
            </w:r>
          </w:p>
        </w:tc>
        <w:tc>
          <w:tcPr>
            <w:tcW w:w="2022" w:type="dxa"/>
            <w:gridSpan w:val="2"/>
          </w:tcPr>
          <w:p w14:paraId="6BC92F4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79[1.18, 2.85]</w:t>
            </w:r>
          </w:p>
        </w:tc>
        <w:tc>
          <w:tcPr>
            <w:tcW w:w="1867" w:type="dxa"/>
          </w:tcPr>
          <w:p w14:paraId="2027C2B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2.23[1.40, 3.71]</w:t>
            </w:r>
          </w:p>
        </w:tc>
        <w:tc>
          <w:tcPr>
            <w:tcW w:w="1883" w:type="dxa"/>
          </w:tcPr>
          <w:p w14:paraId="3064923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67[1.02, 2.84]</w:t>
            </w:r>
          </w:p>
        </w:tc>
      </w:tr>
      <w:tr w:rsidR="004A4978" w:rsidRPr="004C2B4F" w14:paraId="372F6FDC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vAlign w:val="center"/>
          </w:tcPr>
          <w:p w14:paraId="36DF501B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3010DBA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0</w:t>
            </w:r>
          </w:p>
        </w:tc>
        <w:tc>
          <w:tcPr>
            <w:tcW w:w="1908" w:type="dxa"/>
          </w:tcPr>
          <w:p w14:paraId="11C73FD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23E9722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</w:tcPr>
          <w:p w14:paraId="4DCD017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</w:tcPr>
          <w:p w14:paraId="4CBEB82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</w:tcPr>
          <w:p w14:paraId="4BAC972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</w:tr>
      <w:tr w:rsidR="004A4978" w:rsidRPr="004C2B4F" w14:paraId="43274369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31E329B5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72C3D5F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DF4ADC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0EBAF8D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35EA2D1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73D1DB3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4D4E9A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</w:tr>
      <w:tr w:rsidR="004A4978" w:rsidRPr="004C2B4F" w14:paraId="61B235C2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</w:tcPr>
          <w:p w14:paraId="6A0DEC9F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</w:tcPr>
          <w:p w14:paraId="333B876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DC7172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9CFC94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</w:tcPr>
          <w:p w14:paraId="23694C5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9A1504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C91D55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3D21DBF5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0CC53470" w14:textId="6672109D" w:rsidR="00CE6D54" w:rsidRPr="004C2B4F" w:rsidRDefault="4E9F683C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8" w:type="dxa"/>
            <w:gridSpan w:val="2"/>
            <w:vAlign w:val="center"/>
          </w:tcPr>
          <w:p w14:paraId="047961D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FAA3A1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083297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vAlign w:val="center"/>
          </w:tcPr>
          <w:p w14:paraId="42D9D0E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392F391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</w:tcPr>
          <w:p w14:paraId="63AE9F4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78" w:rsidRPr="004C2B4F" w14:paraId="4D0FED48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57002C6E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Low</w:t>
            </w:r>
          </w:p>
        </w:tc>
        <w:tc>
          <w:tcPr>
            <w:tcW w:w="1908" w:type="dxa"/>
            <w:gridSpan w:val="2"/>
            <w:vAlign w:val="center"/>
          </w:tcPr>
          <w:p w14:paraId="3CB55D6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14CD831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08" w:type="dxa"/>
          </w:tcPr>
          <w:p w14:paraId="2B2B3CE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22" w:type="dxa"/>
            <w:gridSpan w:val="2"/>
            <w:vAlign w:val="center"/>
          </w:tcPr>
          <w:p w14:paraId="34CB8C0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7" w:type="dxa"/>
          </w:tcPr>
          <w:p w14:paraId="7FC7F84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3" w:type="dxa"/>
          </w:tcPr>
          <w:p w14:paraId="358BBE4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A4978" w:rsidRPr="004C2B4F" w14:paraId="553F2F27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770EB92C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908" w:type="dxa"/>
            <w:gridSpan w:val="2"/>
          </w:tcPr>
          <w:p w14:paraId="0AE2BAE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9[-0.15, -0.04]</w:t>
            </w:r>
          </w:p>
        </w:tc>
        <w:tc>
          <w:tcPr>
            <w:tcW w:w="1908" w:type="dxa"/>
          </w:tcPr>
          <w:p w14:paraId="37291BB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3[-0.07, 0.01]</w:t>
            </w:r>
          </w:p>
        </w:tc>
        <w:tc>
          <w:tcPr>
            <w:tcW w:w="1908" w:type="dxa"/>
          </w:tcPr>
          <w:p w14:paraId="3F1A0A1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3[-0.07, 0.01]</w:t>
            </w:r>
          </w:p>
        </w:tc>
        <w:tc>
          <w:tcPr>
            <w:tcW w:w="2022" w:type="dxa"/>
            <w:gridSpan w:val="2"/>
          </w:tcPr>
          <w:p w14:paraId="6502B5F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7[0.57, 1.03]</w:t>
            </w:r>
          </w:p>
        </w:tc>
        <w:tc>
          <w:tcPr>
            <w:tcW w:w="1867" w:type="dxa"/>
          </w:tcPr>
          <w:p w14:paraId="340B2D0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89[0.63, 1.26]</w:t>
            </w:r>
          </w:p>
        </w:tc>
        <w:tc>
          <w:tcPr>
            <w:tcW w:w="1883" w:type="dxa"/>
          </w:tcPr>
          <w:p w14:paraId="2BCC3CA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4[0.66, 1.35]</w:t>
            </w:r>
          </w:p>
        </w:tc>
      </w:tr>
      <w:tr w:rsidR="004A4978" w:rsidRPr="004C2B4F" w14:paraId="4B54CED2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7400C142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5C02F5D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789F06E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2</w:t>
            </w:r>
          </w:p>
        </w:tc>
        <w:tc>
          <w:tcPr>
            <w:tcW w:w="1908" w:type="dxa"/>
          </w:tcPr>
          <w:p w14:paraId="07D8FA8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3</w:t>
            </w:r>
          </w:p>
        </w:tc>
        <w:tc>
          <w:tcPr>
            <w:tcW w:w="2022" w:type="dxa"/>
            <w:gridSpan w:val="2"/>
          </w:tcPr>
          <w:p w14:paraId="2A0EE30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1867" w:type="dxa"/>
          </w:tcPr>
          <w:p w14:paraId="18287E4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53</w:t>
            </w:r>
          </w:p>
        </w:tc>
        <w:tc>
          <w:tcPr>
            <w:tcW w:w="1883" w:type="dxa"/>
          </w:tcPr>
          <w:p w14:paraId="6481317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4</w:t>
            </w:r>
          </w:p>
        </w:tc>
      </w:tr>
      <w:tr w:rsidR="004A4978" w:rsidRPr="004C2B4F" w14:paraId="45BF5526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</w:tcPr>
          <w:p w14:paraId="0F8F2788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908" w:type="dxa"/>
            <w:gridSpan w:val="2"/>
          </w:tcPr>
          <w:p w14:paraId="01EC4CB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9[-0.14, -0.03]</w:t>
            </w:r>
          </w:p>
        </w:tc>
        <w:tc>
          <w:tcPr>
            <w:tcW w:w="1908" w:type="dxa"/>
          </w:tcPr>
          <w:p w14:paraId="61471CA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0[-0.04, 0.03]</w:t>
            </w:r>
          </w:p>
        </w:tc>
        <w:tc>
          <w:tcPr>
            <w:tcW w:w="1908" w:type="dxa"/>
          </w:tcPr>
          <w:p w14:paraId="00234AA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0[-0.04, 0.04]</w:t>
            </w:r>
          </w:p>
        </w:tc>
        <w:tc>
          <w:tcPr>
            <w:tcW w:w="2022" w:type="dxa"/>
            <w:gridSpan w:val="2"/>
          </w:tcPr>
          <w:p w14:paraId="64F2B4B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2[0.53, 0.96]</w:t>
            </w:r>
          </w:p>
        </w:tc>
        <w:tc>
          <w:tcPr>
            <w:tcW w:w="1867" w:type="dxa"/>
          </w:tcPr>
          <w:p w14:paraId="4E0AB89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88[0.62, 1.25]</w:t>
            </w:r>
          </w:p>
        </w:tc>
        <w:tc>
          <w:tcPr>
            <w:tcW w:w="1883" w:type="dxa"/>
          </w:tcPr>
          <w:p w14:paraId="0C58CD0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4[0.65, 1.35]</w:t>
            </w:r>
          </w:p>
        </w:tc>
      </w:tr>
      <w:tr w:rsidR="004A4978" w:rsidRPr="004C2B4F" w14:paraId="1891B9F0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vAlign w:val="center"/>
          </w:tcPr>
          <w:p w14:paraId="58325C15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1F03843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</w:tcPr>
          <w:p w14:paraId="64F3419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1</w:t>
            </w:r>
          </w:p>
        </w:tc>
        <w:tc>
          <w:tcPr>
            <w:tcW w:w="1908" w:type="dxa"/>
          </w:tcPr>
          <w:p w14:paraId="6328060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91</w:t>
            </w:r>
          </w:p>
        </w:tc>
        <w:tc>
          <w:tcPr>
            <w:tcW w:w="2022" w:type="dxa"/>
            <w:gridSpan w:val="2"/>
          </w:tcPr>
          <w:p w14:paraId="117B77D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1867" w:type="dxa"/>
          </w:tcPr>
          <w:p w14:paraId="48B1F36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48</w:t>
            </w:r>
          </w:p>
        </w:tc>
        <w:tc>
          <w:tcPr>
            <w:tcW w:w="1883" w:type="dxa"/>
          </w:tcPr>
          <w:p w14:paraId="6DD4D23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3</w:t>
            </w:r>
          </w:p>
        </w:tc>
      </w:tr>
      <w:tr w:rsidR="004A4978" w:rsidRPr="004C2B4F" w14:paraId="354A589C" w14:textId="77777777" w:rsidTr="005B1A0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</w:tcPr>
          <w:p w14:paraId="2996EEF3" w14:textId="77777777" w:rsidR="00CE6D54" w:rsidRPr="004C2B4F" w:rsidRDefault="00CE6D54" w:rsidP="005B1A0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</w:tcPr>
          <w:p w14:paraId="1E59B40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25D0D0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7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6CA534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2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4AE9EDC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B532E6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53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126FF3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74</w:t>
            </w:r>
          </w:p>
        </w:tc>
      </w:tr>
    </w:tbl>
    <w:p w14:paraId="20A7489E" w14:textId="77777777" w:rsidR="00970C8E" w:rsidRPr="004C2B4F" w:rsidRDefault="00970C8E" w:rsidP="00970C8E">
      <w:pPr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4C2B4F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28124D4D" w14:textId="76E4DA8B" w:rsidR="00CE6D54" w:rsidRPr="004C2B4F" w:rsidRDefault="00CE6D54" w:rsidP="610CD375">
      <w:pPr>
        <w:spacing w:after="16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0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: adjusted for sex, age, and Rotterdam Study Cohort.</w:t>
      </w:r>
    </w:p>
    <w:p w14:paraId="612C4309" w14:textId="77777777" w:rsidR="00CE6D54" w:rsidRPr="004C2B4F" w:rsidRDefault="00CE6D54" w:rsidP="00CE6D54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C2B4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b</w:t>
      </w:r>
      <w:r w:rsidRPr="004C2B4F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4C2B4F">
        <w:rPr>
          <w:rFonts w:ascii="Times New Roman" w:hAnsi="Times New Roman" w:cs="Times New Roman"/>
          <w:sz w:val="20"/>
          <w:szCs w:val="20"/>
        </w:rPr>
        <w:t xml:space="preserve"> 1: adjusted for sex, age, Rotterdam Study Cohort, BMI, alcohol intake, smoking and educational level.</w:t>
      </w:r>
    </w:p>
    <w:p w14:paraId="7A1495B8" w14:textId="77777777" w:rsidR="00CE6D54" w:rsidRPr="004C2B4F" w:rsidRDefault="00CE6D54" w:rsidP="00CE6D54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c</w:t>
      </w:r>
      <w:r w:rsidRPr="004C2B4F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4C2B4F">
        <w:rPr>
          <w:rFonts w:ascii="Times New Roman" w:hAnsi="Times New Roman" w:cs="Times New Roman"/>
          <w:sz w:val="20"/>
          <w:szCs w:val="20"/>
        </w:rPr>
        <w:t xml:space="preserve"> 2: adjusted for sex, age, Rotterdam Study Cohort, BMI, alcohol intake, smoking, educational level and the other subtype physical activities.</w:t>
      </w:r>
    </w:p>
    <w:p w14:paraId="02C0B1CD" w14:textId="77777777" w:rsidR="00CE6D54" w:rsidRPr="004C2B4F" w:rsidRDefault="00CE6D54" w:rsidP="00CE6D54">
      <w:pPr>
        <w:spacing w:after="16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d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Appendicular</w:t>
      </w:r>
      <w:proofErr w:type="spellEnd"/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lean mass index group high and low were categorized according to EWGSOP2 criteria​ (Table 1).</w:t>
      </w:r>
    </w:p>
    <w:p w14:paraId="54B8D4AC" w14:textId="043C1571" w:rsidR="004A4978" w:rsidRPr="004C2B4F" w:rsidRDefault="00CE6D54">
      <w:pPr>
        <w:contextualSpacing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sectPr w:rsidR="004A4978" w:rsidRPr="004C2B4F" w:rsidSect="005B1A0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proofErr w:type="spellStart"/>
      <w:r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odds ratios represent the odds of having a high or low appendicular lean mass index group across different physical activity types</w:t>
      </w:r>
      <w:r w:rsidR="0070220A" w:rsidRPr="004C2B4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</w:t>
      </w:r>
    </w:p>
    <w:p w14:paraId="3B7647DF" w14:textId="77777777" w:rsidR="004A4978" w:rsidRDefault="004A4978" w:rsidP="00CE6D54">
      <w:pPr>
        <w:contextualSpacing/>
        <w:jc w:val="both"/>
        <w:rPr>
          <w:rFonts w:ascii="Calibri" w:eastAsia="Calibri" w:hAnsi="Calibri" w:cs="Calibri"/>
          <w:color w:val="000000" w:themeColor="text1"/>
          <w:sz w:val="20"/>
          <w:szCs w:val="20"/>
          <w:lang w:eastAsia="zh-CN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47"/>
        <w:gridCol w:w="6913"/>
      </w:tblGrid>
      <w:tr w:rsidR="00FB241E" w:rsidRPr="004C2B4F" w14:paraId="1862AC86" w14:textId="77777777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7CDBD40B" w14:textId="60BE6F1E" w:rsidR="00FB241E" w:rsidRPr="004C2B4F" w:rsidRDefault="1BB2F25B" w:rsidP="00F86249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</w:t>
            </w:r>
            <w:r w:rsidRPr="004C2B4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ary table </w:t>
            </w:r>
            <w:r w:rsidR="00CE6D54" w:rsidRPr="004C2B4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</w:t>
            </w:r>
            <w:r w:rsidR="001B0AFC" w:rsidRPr="004C2B4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="00CE6D54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18F829E5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between </w:t>
            </w:r>
            <w:r w:rsidR="1777DD9A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total physical activity and specific physical activity types</w:t>
            </w:r>
            <w:r w:rsidR="5A507F30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maximum 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  <w:r w:rsidR="5A507F30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</w:t>
            </w:r>
            <w:r w:rsidR="503B6C7E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basic</w:t>
            </w:r>
            <w:r w:rsidR="5A507F30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s</w:t>
            </w:r>
            <w:r w:rsidR="02BD9DF7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ing the middle group as reference. </w:t>
            </w:r>
          </w:p>
        </w:tc>
      </w:tr>
      <w:tr w:rsidR="007161BE" w:rsidRPr="004C2B4F" w14:paraId="1E1D5184" w14:textId="77777777" w:rsidTr="3FCF3FCA"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1C815458" w14:textId="77777777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  <w:tcBorders>
              <w:top w:val="single" w:sz="4" w:space="0" w:color="auto"/>
              <w:bottom w:val="single" w:sz="4" w:space="0" w:color="auto"/>
            </w:tcBorders>
          </w:tcPr>
          <w:p w14:paraId="53E5F0AA" w14:textId="5D467981" w:rsidR="007161BE" w:rsidRPr="004C2B4F" w:rsidRDefault="2D160229" w:rsidP="00F86249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ength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161BE" w:rsidRPr="004C2B4F" w14:paraId="646D5091" w14:textId="77777777" w:rsidTr="3FCF3FCA"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65CD0413" w14:textId="77777777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  <w:tcBorders>
              <w:top w:val="single" w:sz="4" w:space="0" w:color="auto"/>
              <w:bottom w:val="single" w:sz="4" w:space="0" w:color="auto"/>
            </w:tcBorders>
          </w:tcPr>
          <w:p w14:paraId="052245EA" w14:textId="3BF67211" w:rsidR="007161BE" w:rsidRPr="004C2B4F" w:rsidRDefault="002D33F1" w:rsidP="00F86249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7161BE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</w:tr>
      <w:tr w:rsidR="007161BE" w:rsidRPr="004C2B4F" w14:paraId="7611710D" w14:textId="77777777" w:rsidTr="3FCF3FCA">
        <w:tc>
          <w:tcPr>
            <w:tcW w:w="1307" w:type="pct"/>
            <w:tcBorders>
              <w:top w:val="single" w:sz="4" w:space="0" w:color="auto"/>
            </w:tcBorders>
          </w:tcPr>
          <w:p w14:paraId="50B8C1A9" w14:textId="76027155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ED0604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5AEA5B51" w14:textId="3F01E945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1BE" w:rsidRPr="004C2B4F" w14:paraId="5A3EE56A" w14:textId="77777777" w:rsidTr="3FCF3FCA">
        <w:tc>
          <w:tcPr>
            <w:tcW w:w="1307" w:type="pct"/>
            <w:vAlign w:val="center"/>
          </w:tcPr>
          <w:p w14:paraId="162AFD15" w14:textId="377E5F9F" w:rsidR="007161BE" w:rsidRPr="004C2B4F" w:rsidRDefault="5A4A2594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65578DE3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65578D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65578D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65578D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</w:t>
            </w:r>
            <w:proofErr w:type="spellStart"/>
            <w:r w:rsidR="65578DE3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week</w:t>
            </w:r>
            <w:r w:rsidRPr="004C2B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93" w:type="pct"/>
          </w:tcPr>
          <w:p w14:paraId="0A3BBDC3" w14:textId="142A6F9C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9[0.06, 0.1</w:t>
            </w:r>
            <w:r w:rsidR="64CE2310" w:rsidRPr="004C2B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161BE" w:rsidRPr="004C2B4F" w14:paraId="376FEE3A" w14:textId="77777777" w:rsidTr="3FCF3FCA">
        <w:tc>
          <w:tcPr>
            <w:tcW w:w="1307" w:type="pct"/>
          </w:tcPr>
          <w:p w14:paraId="64E42990" w14:textId="77777777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201B6895" w14:textId="5399929B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="7F03216C"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161BE" w:rsidRPr="004C2B4F" w14:paraId="32B263ED" w14:textId="77777777" w:rsidTr="3FCF3FCA">
        <w:tc>
          <w:tcPr>
            <w:tcW w:w="1307" w:type="pct"/>
          </w:tcPr>
          <w:p w14:paraId="39F3F25E" w14:textId="7316D7C8" w:rsidR="007161BE" w:rsidRPr="004C2B4F" w:rsidRDefault="4E9F683C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5EA5D856" w14:textId="77777777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1BE" w:rsidRPr="004C2B4F" w14:paraId="73CB6A0C" w14:textId="77777777" w:rsidTr="3FCF3FCA">
        <w:tc>
          <w:tcPr>
            <w:tcW w:w="1307" w:type="pct"/>
          </w:tcPr>
          <w:p w14:paraId="00B04116" w14:textId="09EEA03F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04BD8F22" w14:textId="29048538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4FCCD3B9" w:rsidRPr="004C2B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-1.3</w:t>
            </w:r>
            <w:r w:rsidR="59C3DD9C" w:rsidRPr="004C2B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215BFA14" w:rsidRPr="004C2B4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161BE" w:rsidRPr="004C2B4F" w14:paraId="4B04DD4F" w14:textId="77777777" w:rsidTr="3FCF3FCA">
        <w:tc>
          <w:tcPr>
            <w:tcW w:w="1307" w:type="pct"/>
          </w:tcPr>
          <w:p w14:paraId="5DB0541B" w14:textId="77777777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5097727D" w14:textId="77777777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7161BE" w:rsidRPr="004C2B4F" w14:paraId="7741CBAE" w14:textId="77777777" w:rsidTr="3FCF3FCA">
        <w:tc>
          <w:tcPr>
            <w:tcW w:w="1307" w:type="pct"/>
          </w:tcPr>
          <w:p w14:paraId="14AAF3C6" w14:textId="123EC960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7D569EC2" w14:textId="77777777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161BE" w:rsidRPr="004C2B4F" w14:paraId="0BD3F2E5" w14:textId="77777777" w:rsidTr="3FCF3FCA">
        <w:tc>
          <w:tcPr>
            <w:tcW w:w="1307" w:type="pct"/>
          </w:tcPr>
          <w:p w14:paraId="322FC706" w14:textId="20F3FA31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693" w:type="pct"/>
          </w:tcPr>
          <w:p w14:paraId="6DF311E9" w14:textId="62CE4670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6E61B319" w:rsidRPr="004C2B4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217385C8" w:rsidRPr="004C2B4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467F9727" w:rsidRPr="004C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161BE" w:rsidRPr="004C2B4F" w14:paraId="5FD2E8AE" w14:textId="77777777" w:rsidTr="3FCF3FCA">
        <w:tc>
          <w:tcPr>
            <w:tcW w:w="1307" w:type="pct"/>
          </w:tcPr>
          <w:p w14:paraId="5D19ED18" w14:textId="77777777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46A98A82" w14:textId="17B07A62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</w:t>
            </w:r>
            <w:r w:rsidR="67EF38C2" w:rsidRPr="004C2B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61BE" w:rsidRPr="004C2B4F" w14:paraId="113AA741" w14:textId="77777777" w:rsidTr="3FCF3FCA">
        <w:tc>
          <w:tcPr>
            <w:tcW w:w="1307" w:type="pct"/>
            <w:tcBorders>
              <w:bottom w:val="single" w:sz="4" w:space="0" w:color="auto"/>
            </w:tcBorders>
          </w:tcPr>
          <w:p w14:paraId="39354AA1" w14:textId="77777777" w:rsidR="007161BE" w:rsidRPr="004C2B4F" w:rsidRDefault="007161BE" w:rsidP="00F8624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4C7CE026" w14:textId="77777777" w:rsidR="007161BE" w:rsidRPr="004C2B4F" w:rsidRDefault="007161BE" w:rsidP="00F8624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5AC12F04" w14:textId="77777777" w:rsidTr="3FCF3FCA">
        <w:trPr>
          <w:trHeight w:val="31"/>
        </w:trPr>
        <w:tc>
          <w:tcPr>
            <w:tcW w:w="1307" w:type="pct"/>
            <w:tcBorders>
              <w:top w:val="single" w:sz="4" w:space="0" w:color="auto"/>
            </w:tcBorders>
          </w:tcPr>
          <w:p w14:paraId="70016DDF" w14:textId="4E422C2A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43F64BA7" w14:textId="7E612626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12FA1D4D" w14:textId="77777777" w:rsidTr="3FCF3FCA">
        <w:trPr>
          <w:trHeight w:val="25"/>
        </w:trPr>
        <w:tc>
          <w:tcPr>
            <w:tcW w:w="1307" w:type="pct"/>
          </w:tcPr>
          <w:p w14:paraId="6FE9FB78" w14:textId="1171B64D" w:rsidR="002922AC" w:rsidRPr="004C2B4F" w:rsidRDefault="7F376D89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3ED845D5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3ED845D5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3ED845D5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3ED845D5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693" w:type="pct"/>
          </w:tcPr>
          <w:p w14:paraId="5B88322F" w14:textId="67BA3BD9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6[0.10, 0.22]</w:t>
            </w:r>
          </w:p>
        </w:tc>
      </w:tr>
      <w:tr w:rsidR="002922AC" w:rsidRPr="004C2B4F" w14:paraId="40926F9C" w14:textId="77777777" w:rsidTr="3FCF3FCA">
        <w:trPr>
          <w:trHeight w:val="25"/>
        </w:trPr>
        <w:tc>
          <w:tcPr>
            <w:tcW w:w="1307" w:type="pct"/>
          </w:tcPr>
          <w:p w14:paraId="1CCAB645" w14:textId="77777777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2042DFDA" w14:textId="6E96E86B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755C2895" w14:textId="77777777" w:rsidTr="3FCF3FCA">
        <w:trPr>
          <w:trHeight w:val="25"/>
        </w:trPr>
        <w:tc>
          <w:tcPr>
            <w:tcW w:w="1307" w:type="pct"/>
          </w:tcPr>
          <w:p w14:paraId="056103E8" w14:textId="058C4D59" w:rsidR="002922AC" w:rsidRPr="004C2B4F" w:rsidRDefault="4E9F683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4CD07D1A" w14:textId="2AB1E312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397EBAE7" w14:textId="77777777" w:rsidTr="3FCF3FCA">
        <w:trPr>
          <w:trHeight w:val="25"/>
        </w:trPr>
        <w:tc>
          <w:tcPr>
            <w:tcW w:w="1307" w:type="pct"/>
          </w:tcPr>
          <w:p w14:paraId="1EC5F0C1" w14:textId="1799AFF7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6B8DC9AC" w14:textId="7E00583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41[-0.83, 0.01]</w:t>
            </w:r>
          </w:p>
        </w:tc>
      </w:tr>
      <w:tr w:rsidR="002922AC" w:rsidRPr="004C2B4F" w14:paraId="0179A26D" w14:textId="77777777" w:rsidTr="3FCF3FCA">
        <w:trPr>
          <w:trHeight w:val="25"/>
        </w:trPr>
        <w:tc>
          <w:tcPr>
            <w:tcW w:w="1307" w:type="pct"/>
          </w:tcPr>
          <w:p w14:paraId="1F85ECA0" w14:textId="77777777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4DD50DA7" w14:textId="6E452CBD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</w:tr>
      <w:tr w:rsidR="002922AC" w:rsidRPr="004C2B4F" w14:paraId="195C46F0" w14:textId="77777777" w:rsidTr="3FCF3FCA">
        <w:trPr>
          <w:trHeight w:val="25"/>
        </w:trPr>
        <w:tc>
          <w:tcPr>
            <w:tcW w:w="1307" w:type="pct"/>
          </w:tcPr>
          <w:p w14:paraId="4529F2C6" w14:textId="6ED24B1D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3258F283" w14:textId="14988C80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22AC" w:rsidRPr="004C2B4F" w14:paraId="791B48E3" w14:textId="77777777" w:rsidTr="3FCF3FCA">
        <w:trPr>
          <w:trHeight w:val="25"/>
        </w:trPr>
        <w:tc>
          <w:tcPr>
            <w:tcW w:w="1307" w:type="pct"/>
          </w:tcPr>
          <w:p w14:paraId="11FD6311" w14:textId="3B52D2CE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693" w:type="pct"/>
          </w:tcPr>
          <w:p w14:paraId="041A1EC6" w14:textId="736E0D89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67[0.22, 1.12]</w:t>
            </w:r>
          </w:p>
        </w:tc>
      </w:tr>
      <w:tr w:rsidR="002922AC" w:rsidRPr="004C2B4F" w14:paraId="66DE0F8E" w14:textId="77777777" w:rsidTr="3FCF3FCA">
        <w:trPr>
          <w:trHeight w:val="25"/>
        </w:trPr>
        <w:tc>
          <w:tcPr>
            <w:tcW w:w="1307" w:type="pct"/>
          </w:tcPr>
          <w:p w14:paraId="79AF285A" w14:textId="77777777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26C82271" w14:textId="600A45C4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73258E18" w14:textId="77777777" w:rsidTr="3FCF3FCA">
        <w:trPr>
          <w:trHeight w:val="25"/>
        </w:trPr>
        <w:tc>
          <w:tcPr>
            <w:tcW w:w="1307" w:type="pct"/>
            <w:tcBorders>
              <w:bottom w:val="single" w:sz="4" w:space="0" w:color="auto"/>
            </w:tcBorders>
          </w:tcPr>
          <w:p w14:paraId="53E02CDC" w14:textId="052359EE" w:rsidR="002922AC" w:rsidRPr="004C2B4F" w:rsidRDefault="002922A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7007B7DD" w14:textId="383DBE40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03CF1454" w14:textId="77777777" w:rsidTr="3FCF3FCA">
        <w:tc>
          <w:tcPr>
            <w:tcW w:w="1307" w:type="pct"/>
            <w:tcBorders>
              <w:top w:val="single" w:sz="4" w:space="0" w:color="auto"/>
            </w:tcBorders>
          </w:tcPr>
          <w:p w14:paraId="122F2396" w14:textId="1BE235A9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3574E318" w14:textId="5628C3D1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6E18209A" w14:textId="77777777" w:rsidTr="3FCF3FCA">
        <w:tc>
          <w:tcPr>
            <w:tcW w:w="1307" w:type="pct"/>
            <w:vAlign w:val="center"/>
          </w:tcPr>
          <w:p w14:paraId="3A4B9F60" w14:textId="4F2A9547" w:rsidR="002922AC" w:rsidRPr="004C2B4F" w:rsidRDefault="7F376D89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6BFE1DA8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6BFE1DA8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6BFE1DA8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6BFE1DA8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693" w:type="pct"/>
          </w:tcPr>
          <w:p w14:paraId="022DFCF2" w14:textId="386CD0DE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32[0.14, 0.50]</w:t>
            </w:r>
          </w:p>
        </w:tc>
      </w:tr>
      <w:tr w:rsidR="002922AC" w:rsidRPr="004C2B4F" w14:paraId="01925334" w14:textId="77777777" w:rsidTr="3FCF3FCA">
        <w:tc>
          <w:tcPr>
            <w:tcW w:w="1307" w:type="pct"/>
          </w:tcPr>
          <w:p w14:paraId="7370809D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3E0302BE" w14:textId="6BCB3EF4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7739ED94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2EA7B1AD" w14:textId="7E1B92A3" w:rsidR="002922AC" w:rsidRPr="004C2B4F" w:rsidRDefault="4E9F683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72580BE4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4A3C66E3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045C48B2" w14:textId="615D87F6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635D86F0" w14:textId="628B44F3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56[-0.98, -0.14]</w:t>
            </w:r>
          </w:p>
        </w:tc>
      </w:tr>
      <w:tr w:rsidR="002922AC" w:rsidRPr="004C2B4F" w14:paraId="17FA9171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0A440110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6DE97A2F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11A6833F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02AA6556" w14:textId="155F9D51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5DFE3A14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22AC" w:rsidRPr="004C2B4F" w14:paraId="4F3FD3CA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3C05D5BD" w14:textId="26BD7E0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693" w:type="pct"/>
          </w:tcPr>
          <w:p w14:paraId="46E582EF" w14:textId="64D2FC2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43[-0.06, 0.91]</w:t>
            </w:r>
          </w:p>
        </w:tc>
      </w:tr>
      <w:tr w:rsidR="002922AC" w:rsidRPr="004C2B4F" w14:paraId="544803F7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5EACD282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2714B52C" w14:textId="4FBCB112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</w:tr>
      <w:tr w:rsidR="002922AC" w:rsidRPr="004C2B4F" w14:paraId="42D2CE8C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bottom w:val="single" w:sz="4" w:space="0" w:color="auto"/>
            </w:tcBorders>
          </w:tcPr>
          <w:p w14:paraId="69CD0ABF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7A22306D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42FA13F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top w:val="single" w:sz="4" w:space="0" w:color="auto"/>
            </w:tcBorders>
          </w:tcPr>
          <w:p w14:paraId="2C4A9CFD" w14:textId="2F94FB1E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45755E5E" w14:textId="3C471150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6308CE4F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vAlign w:val="center"/>
          </w:tcPr>
          <w:p w14:paraId="0EDDBB50" w14:textId="01728B43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Continuous</w:t>
            </w:r>
          </w:p>
        </w:tc>
        <w:tc>
          <w:tcPr>
            <w:tcW w:w="3693" w:type="pct"/>
          </w:tcPr>
          <w:p w14:paraId="6B679CD7" w14:textId="22554941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4[0.12, 0.35]</w:t>
            </w:r>
          </w:p>
        </w:tc>
      </w:tr>
      <w:tr w:rsidR="002922AC" w:rsidRPr="004C2B4F" w14:paraId="5597A599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455B777A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610360E7" w14:textId="3CE81A22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5BAFAF2B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63DFA1BD" w14:textId="30966404" w:rsidR="002922AC" w:rsidRPr="004C2B4F" w:rsidRDefault="4E9F683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154CAA54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6371972F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DDFFD54" w14:textId="2AD2F18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15067142" w14:textId="7988A1BB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1.00[-1.41, -0.58]</w:t>
            </w:r>
          </w:p>
        </w:tc>
      </w:tr>
      <w:tr w:rsidR="002922AC" w:rsidRPr="004C2B4F" w14:paraId="41FAA938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17C1D6D8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025BDE1C" w14:textId="09B16D09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334F0252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483AA8A7" w14:textId="76B0AD89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0D64EA4F" w14:textId="72FE549B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22AC" w:rsidRPr="004C2B4F" w14:paraId="685FB0D9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918DB14" w14:textId="2200B79F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igh</w:t>
            </w:r>
          </w:p>
        </w:tc>
        <w:tc>
          <w:tcPr>
            <w:tcW w:w="3693" w:type="pct"/>
          </w:tcPr>
          <w:p w14:paraId="49997F8F" w14:textId="1091053D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5[-0.25, 0.74]</w:t>
            </w:r>
          </w:p>
        </w:tc>
      </w:tr>
      <w:tr w:rsidR="002922AC" w:rsidRPr="004C2B4F" w14:paraId="16CA133B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3A106B98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22FC7C3D" w14:textId="2682AAA9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3</w:t>
            </w:r>
          </w:p>
        </w:tc>
      </w:tr>
      <w:tr w:rsidR="002922AC" w:rsidRPr="004C2B4F" w14:paraId="353071D6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bottom w:val="single" w:sz="4" w:space="0" w:color="auto"/>
            </w:tcBorders>
          </w:tcPr>
          <w:p w14:paraId="6150798D" w14:textId="7DD9E364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6753FC20" w14:textId="2AF576E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566F52C0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top w:val="single" w:sz="4" w:space="0" w:color="auto"/>
            </w:tcBorders>
          </w:tcPr>
          <w:p w14:paraId="1E8BDC8F" w14:textId="46B08DA4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76992E2A" w14:textId="1F5F5D75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15A812F6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vAlign w:val="center"/>
          </w:tcPr>
          <w:p w14:paraId="07C66F4A" w14:textId="44B5EA1E" w:rsidR="002922AC" w:rsidRPr="004C2B4F" w:rsidRDefault="7F376D89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60918241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60918241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60918241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60918241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693" w:type="pct"/>
          </w:tcPr>
          <w:p w14:paraId="62A80DB2" w14:textId="1424CB51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4[-0.04, 0.13]</w:t>
            </w:r>
          </w:p>
        </w:tc>
      </w:tr>
      <w:tr w:rsidR="002922AC" w:rsidRPr="004C2B4F" w14:paraId="4DD7E780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442BE1A7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627C9437" w14:textId="6298B12C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2</w:t>
            </w:r>
          </w:p>
        </w:tc>
      </w:tr>
      <w:tr w:rsidR="002922AC" w:rsidRPr="004C2B4F" w14:paraId="7AF985B0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6BEC3404" w14:textId="18977434" w:rsidR="002922AC" w:rsidRPr="004C2B4F" w:rsidRDefault="4E9F683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5F9476AF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183CEEFE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518AA0CE" w14:textId="0CC55A73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4E47E004" w14:textId="0A2BAAEC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75[-1.16, -0.34]</w:t>
            </w:r>
          </w:p>
        </w:tc>
      </w:tr>
      <w:tr w:rsidR="002922AC" w:rsidRPr="004C2B4F" w14:paraId="3CB93026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4A952D9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1EDC411A" w14:textId="4848DB9A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04FEB2B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2778F2F5" w14:textId="2E1D81CE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660D609E" w14:textId="3D09940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22AC" w:rsidRPr="004C2B4F" w14:paraId="42CCD148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3A1BBADA" w14:textId="3380A25E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693" w:type="pct"/>
          </w:tcPr>
          <w:p w14:paraId="54DC0DE4" w14:textId="68E1B11C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26[-0.74, 0.22]</w:t>
            </w:r>
          </w:p>
        </w:tc>
      </w:tr>
      <w:tr w:rsidR="002922AC" w:rsidRPr="004C2B4F" w14:paraId="43D20548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46857E0A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0A411908" w14:textId="35546B85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9</w:t>
            </w:r>
          </w:p>
        </w:tc>
      </w:tr>
      <w:tr w:rsidR="002922AC" w:rsidRPr="004C2B4F" w14:paraId="05F7EDC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bottom w:val="single" w:sz="4" w:space="0" w:color="auto"/>
            </w:tcBorders>
          </w:tcPr>
          <w:p w14:paraId="6B216F99" w14:textId="02AD99D2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7CC3359E" w14:textId="58F2D239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</w:tr>
      <w:tr w:rsidR="002922AC" w:rsidRPr="004C2B4F" w14:paraId="484E320B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top w:val="single" w:sz="4" w:space="0" w:color="auto"/>
            </w:tcBorders>
          </w:tcPr>
          <w:p w14:paraId="136A8CF8" w14:textId="55496DA2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79AEC21C" w14:textId="184E1126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14C438FC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vAlign w:val="center"/>
          </w:tcPr>
          <w:p w14:paraId="7AE2A290" w14:textId="4643C61D" w:rsidR="002922AC" w:rsidRPr="004C2B4F" w:rsidRDefault="7F376D89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31C3E63D" w:rsidRPr="004C2B4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31C3E63D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31C3E63D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31C3E63D" w:rsidRPr="004C2B4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3693" w:type="pct"/>
          </w:tcPr>
          <w:p w14:paraId="638374F5" w14:textId="46BCACD5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10[-0.05, 0.25]</w:t>
            </w:r>
          </w:p>
        </w:tc>
      </w:tr>
      <w:tr w:rsidR="002922AC" w:rsidRPr="004C2B4F" w14:paraId="65ECDAB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824C2C7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35513857" w14:textId="24CF218C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7</w:t>
            </w:r>
          </w:p>
        </w:tc>
      </w:tr>
      <w:tr w:rsidR="002922AC" w:rsidRPr="004C2B4F" w14:paraId="6966E366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46CADF82" w14:textId="2F78BD32" w:rsidR="002922AC" w:rsidRPr="004C2B4F" w:rsidRDefault="4E9F683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6FED4E66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42DBC58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2B2EB1B9" w14:textId="44032919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3964CEBD" w14:textId="0E89AB28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62[-1.09, -0.15]</w:t>
            </w:r>
          </w:p>
        </w:tc>
      </w:tr>
      <w:tr w:rsidR="002922AC" w:rsidRPr="004C2B4F" w14:paraId="29D1E625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04369D26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3E377600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2922AC" w:rsidRPr="004C2B4F" w14:paraId="799E5CE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476E7E3" w14:textId="39623A1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10AAF67D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22AC" w:rsidRPr="004C2B4F" w14:paraId="36899DB4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4B5FD82C" w14:textId="30AFFE93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693" w:type="pct"/>
          </w:tcPr>
          <w:p w14:paraId="36F4F55D" w14:textId="20FC092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37[-0.27, 1.01]</w:t>
            </w:r>
          </w:p>
        </w:tc>
      </w:tr>
      <w:tr w:rsidR="002922AC" w:rsidRPr="004C2B4F" w14:paraId="342035EB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5873E405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70FF87A7" w14:textId="73048AFB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6</w:t>
            </w:r>
          </w:p>
        </w:tc>
      </w:tr>
      <w:tr w:rsidR="002922AC" w:rsidRPr="004C2B4F" w14:paraId="71E68A9D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bottom w:val="single" w:sz="4" w:space="0" w:color="auto"/>
            </w:tcBorders>
          </w:tcPr>
          <w:p w14:paraId="52C1361C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5945C3C9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1</w:t>
            </w:r>
          </w:p>
        </w:tc>
      </w:tr>
      <w:tr w:rsidR="002922AC" w:rsidRPr="004C2B4F" w14:paraId="193447D3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tcBorders>
              <w:top w:val="single" w:sz="4" w:space="0" w:color="auto"/>
            </w:tcBorders>
          </w:tcPr>
          <w:p w14:paraId="3460AB69" w14:textId="49909F0F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3693" w:type="pct"/>
            <w:tcBorders>
              <w:top w:val="single" w:sz="4" w:space="0" w:color="auto"/>
            </w:tcBorders>
          </w:tcPr>
          <w:p w14:paraId="7B9CB714" w14:textId="0F2F94B3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6BA027EA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  <w:vAlign w:val="center"/>
          </w:tcPr>
          <w:p w14:paraId="05B429F2" w14:textId="4C32EF18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Continuous</w:t>
            </w:r>
          </w:p>
        </w:tc>
        <w:tc>
          <w:tcPr>
            <w:tcW w:w="3693" w:type="pct"/>
          </w:tcPr>
          <w:p w14:paraId="6BB9D68B" w14:textId="590B5418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8[-0.03, 0.18]</w:t>
            </w:r>
          </w:p>
        </w:tc>
      </w:tr>
      <w:tr w:rsidR="002922AC" w:rsidRPr="004C2B4F" w14:paraId="660FF033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F466C0E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4BAC5237" w14:textId="22A5F789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5</w:t>
            </w:r>
          </w:p>
        </w:tc>
      </w:tr>
      <w:tr w:rsidR="002922AC" w:rsidRPr="004C2B4F" w14:paraId="403BF5B1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7A2839BC" w14:textId="434AC774" w:rsidR="002922AC" w:rsidRPr="004C2B4F" w:rsidRDefault="4E9F683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693" w:type="pct"/>
          </w:tcPr>
          <w:p w14:paraId="743BD9B4" w14:textId="7777777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2AC" w:rsidRPr="004C2B4F" w14:paraId="22FD17F6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574D57C6" w14:textId="6A6F16BA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3693" w:type="pct"/>
          </w:tcPr>
          <w:p w14:paraId="4D2D23EA" w14:textId="42C7D707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9[-0.13, 0.72]</w:t>
            </w:r>
          </w:p>
        </w:tc>
      </w:tr>
      <w:tr w:rsidR="002922AC" w:rsidRPr="004C2B4F" w14:paraId="139BD1F9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628CEFF6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53DEA807" w14:textId="0791123F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</w:tr>
      <w:tr w:rsidR="002922AC" w:rsidRPr="004C2B4F" w14:paraId="10A554E6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5BD30756" w14:textId="6375A12C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3693" w:type="pct"/>
          </w:tcPr>
          <w:p w14:paraId="49CD4BD4" w14:textId="32B50E38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22AC" w:rsidRPr="004C2B4F" w14:paraId="6466AA04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31B6B626" w14:textId="66EF5022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3693" w:type="pct"/>
          </w:tcPr>
          <w:p w14:paraId="4976AB4B" w14:textId="05E227BC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5[-0.17, 0.68]</w:t>
            </w:r>
          </w:p>
        </w:tc>
      </w:tr>
      <w:tr w:rsidR="002922AC" w:rsidRPr="004C2B4F" w14:paraId="74C12CC1" w14:textId="77777777" w:rsidTr="3FCF3FCA">
        <w:tblPrEx>
          <w:tblLook w:val="04A0" w:firstRow="1" w:lastRow="0" w:firstColumn="1" w:lastColumn="0" w:noHBand="0" w:noVBand="1"/>
        </w:tblPrEx>
        <w:tc>
          <w:tcPr>
            <w:tcW w:w="1307" w:type="pct"/>
          </w:tcPr>
          <w:p w14:paraId="51955848" w14:textId="77777777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pct"/>
          </w:tcPr>
          <w:p w14:paraId="6968B385" w14:textId="501B02AE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5</w:t>
            </w:r>
          </w:p>
        </w:tc>
      </w:tr>
      <w:tr w:rsidR="002922AC" w:rsidRPr="004C2B4F" w14:paraId="1E4ADEBE" w14:textId="77777777" w:rsidTr="3FCF3FC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07" w:type="pct"/>
            <w:tcBorders>
              <w:bottom w:val="single" w:sz="4" w:space="0" w:color="auto"/>
            </w:tcBorders>
          </w:tcPr>
          <w:p w14:paraId="31DEDF53" w14:textId="3742AD92" w:rsidR="002922AC" w:rsidRPr="004C2B4F" w:rsidRDefault="002922AC" w:rsidP="002922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693" w:type="pct"/>
            <w:tcBorders>
              <w:bottom w:val="single" w:sz="4" w:space="0" w:color="auto"/>
            </w:tcBorders>
          </w:tcPr>
          <w:p w14:paraId="4E2A4CB1" w14:textId="14098425" w:rsidR="002922AC" w:rsidRPr="004C2B4F" w:rsidRDefault="002922AC" w:rsidP="002922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4</w:t>
            </w:r>
          </w:p>
        </w:tc>
      </w:tr>
    </w:tbl>
    <w:p w14:paraId="6EA0FCB4" w14:textId="5388E207" w:rsidR="00970C8E" w:rsidRPr="004C2B4F" w:rsidRDefault="00970C8E" w:rsidP="00970C8E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4C2B4F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227DAEC9" w14:textId="6061E012" w:rsidR="00125CF4" w:rsidRPr="004C2B4F" w:rsidRDefault="21F29E35" w:rsidP="610CD375">
      <w:pPr>
        <w:spacing w:after="16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0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: adjusted for sex, age, and Rotterdam Study Cohort</w:t>
      </w:r>
      <w:r w:rsidR="6A807D4B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.</w:t>
      </w:r>
    </w:p>
    <w:p w14:paraId="07FA5F69" w14:textId="4E93BE20" w:rsidR="00125CF4" w:rsidRPr="004C2B4F" w:rsidRDefault="5DF70595" w:rsidP="3FCF3FCA">
      <w:pPr>
        <w:spacing w:after="16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b</w:t>
      </w:r>
      <w:r w:rsidR="21CCA5C4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C</w:t>
      </w:r>
      <w:r w:rsidR="21F29E35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ontinuous</w:t>
      </w:r>
      <w:proofErr w:type="spellEnd"/>
      <w:r w:rsidR="21F29E35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</w:t>
      </w:r>
      <w:r w:rsidR="558F3E12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measurement</w:t>
      </w:r>
      <w:r w:rsidR="00F2091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.</w:t>
      </w:r>
    </w:p>
    <w:p w14:paraId="2F682983" w14:textId="77777777" w:rsidR="00CE6D54" w:rsidRDefault="00CE6D54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7CFA1BFC" w14:textId="6C44CAD1" w:rsidR="00CE6D54" w:rsidRDefault="00CE6D54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26259D58" w14:textId="0C11F30B" w:rsidR="00BC1BC8" w:rsidRDefault="00BC1BC8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27A597B5" w14:textId="16B9C2C3" w:rsidR="00BC1BC8" w:rsidRDefault="00BC1BC8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6F717BAB" w14:textId="6FA23E3D" w:rsidR="00BC1BC8" w:rsidRDefault="00BC1BC8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3E3A9263" w14:textId="77777777" w:rsidR="00BC1BC8" w:rsidRDefault="00BC1BC8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4EDA4AF5" w14:textId="77777777" w:rsidR="002D33F1" w:rsidRDefault="002D33F1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22D074E6" w14:textId="77777777" w:rsidR="002D33F1" w:rsidRDefault="002D33F1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tbl>
      <w:tblPr>
        <w:tblStyle w:val="Table"/>
        <w:tblW w:w="10348" w:type="dxa"/>
        <w:tblLayout w:type="fixed"/>
        <w:tblLook w:val="0020" w:firstRow="1" w:lastRow="0" w:firstColumn="0" w:lastColumn="0" w:noHBand="0" w:noVBand="0"/>
      </w:tblPr>
      <w:tblGrid>
        <w:gridCol w:w="1586"/>
        <w:gridCol w:w="2920"/>
        <w:gridCol w:w="2921"/>
        <w:gridCol w:w="2921"/>
      </w:tblGrid>
      <w:tr w:rsidR="00CE6D54" w:rsidRPr="004C2B4F" w14:paraId="0C1D31E0" w14:textId="77777777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vAlign w:val="center"/>
          </w:tcPr>
          <w:p w14:paraId="3283FA11" w14:textId="314F6F80" w:rsidR="00CE6D54" w:rsidRPr="004C2B4F" w:rsidRDefault="00CE6D54" w:rsidP="3FCF3FCA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</w:t>
            </w:r>
            <w:r w:rsidRPr="004C2B4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ry table 5</w:t>
            </w:r>
            <w:r w:rsidR="001B0AFC" w:rsidRPr="004C2B4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Pr="004C2B4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between total physical activity and specific physical activity types with maximum 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  <w:r w:rsidR="6A6DE086" w:rsidRPr="004C2B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ing the low group as reference. </w:t>
            </w:r>
          </w:p>
        </w:tc>
      </w:tr>
      <w:tr w:rsidR="00CE6D54" w:rsidRPr="004C2B4F" w14:paraId="6F88121E" w14:textId="77777777" w:rsidTr="3FCF3FCA"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F0DB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90FA" w14:textId="79F249C5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ength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CC30D" w14:textId="1042B1BE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ength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del1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3A9DC" w14:textId="335E96DD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ength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del2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E6D54" w:rsidRPr="004C2B4F" w14:paraId="1A2E5E7D" w14:textId="77777777" w:rsidTr="3FCF3FCA"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C07C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3E84" w14:textId="432C7437" w:rsidR="00CE6D54" w:rsidRPr="004C2B4F" w:rsidRDefault="002D33F1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CE6D54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55220" w14:textId="2FEA2C08" w:rsidR="00CE6D54" w:rsidRPr="004C2B4F" w:rsidRDefault="002D33F1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CE6D54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C7F59" w14:textId="560ECAFA" w:rsidR="00CE6D54" w:rsidRPr="004C2B4F" w:rsidRDefault="002D33F1" w:rsidP="005B1A0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CE6D54"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</w:tr>
      <w:tr w:rsidR="00CE6D54" w:rsidRPr="004C2B4F" w14:paraId="078CBB9E" w14:textId="77777777" w:rsidTr="3FCF3FCA"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FEB9D2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0CF7CBE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19568A1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27FBF25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07FFABD1" w14:textId="77777777" w:rsidTr="3FCF3FCA">
        <w:tc>
          <w:tcPr>
            <w:tcW w:w="1586" w:type="dxa"/>
            <w:vAlign w:val="center"/>
          </w:tcPr>
          <w:p w14:paraId="3D063EDE" w14:textId="75DA000D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33A6936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1871BE9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5EA8ACF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00E6D8EB" w14:textId="77777777" w:rsidTr="3FCF3FCA">
        <w:tc>
          <w:tcPr>
            <w:tcW w:w="1586" w:type="dxa"/>
            <w:vAlign w:val="center"/>
          </w:tcPr>
          <w:p w14:paraId="766F139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1E50721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0F34856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6CEDFBE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285477D9" w14:textId="77777777" w:rsidTr="3FCF3FCA">
        <w:tc>
          <w:tcPr>
            <w:tcW w:w="1586" w:type="dxa"/>
            <w:vAlign w:val="center"/>
          </w:tcPr>
          <w:p w14:paraId="331C61C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62E0B25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2[0.50, 1.35]</w:t>
            </w:r>
          </w:p>
        </w:tc>
        <w:tc>
          <w:tcPr>
            <w:tcW w:w="2921" w:type="dxa"/>
            <w:vAlign w:val="center"/>
          </w:tcPr>
          <w:p w14:paraId="61259F4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6[0.53, 1.40]</w:t>
            </w:r>
          </w:p>
        </w:tc>
        <w:tc>
          <w:tcPr>
            <w:tcW w:w="2921" w:type="dxa"/>
            <w:vAlign w:val="center"/>
          </w:tcPr>
          <w:p w14:paraId="7B5C8B2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40CAB495" w14:textId="77777777" w:rsidTr="3FCF3FCA">
        <w:tc>
          <w:tcPr>
            <w:tcW w:w="1586" w:type="dxa"/>
            <w:vAlign w:val="center"/>
          </w:tcPr>
          <w:p w14:paraId="4B86775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009DA86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3B51BEF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4A191F1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3F5BA89C" w14:textId="77777777" w:rsidTr="3FCF3FCA">
        <w:tc>
          <w:tcPr>
            <w:tcW w:w="1586" w:type="dxa"/>
            <w:vAlign w:val="center"/>
          </w:tcPr>
          <w:p w14:paraId="3B7EA24E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920" w:type="dxa"/>
            <w:vAlign w:val="center"/>
          </w:tcPr>
          <w:p w14:paraId="04254C9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2[0.89, 1.74]</w:t>
            </w:r>
          </w:p>
        </w:tc>
        <w:tc>
          <w:tcPr>
            <w:tcW w:w="2921" w:type="dxa"/>
            <w:vAlign w:val="center"/>
          </w:tcPr>
          <w:p w14:paraId="25F76CC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46[1.02, 1.89]</w:t>
            </w:r>
          </w:p>
        </w:tc>
        <w:tc>
          <w:tcPr>
            <w:tcW w:w="2921" w:type="dxa"/>
            <w:vAlign w:val="center"/>
          </w:tcPr>
          <w:p w14:paraId="201421A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626AFA68" w14:textId="77777777" w:rsidTr="3FCF3FCA">
        <w:tc>
          <w:tcPr>
            <w:tcW w:w="1586" w:type="dxa"/>
            <w:vAlign w:val="center"/>
          </w:tcPr>
          <w:p w14:paraId="3A603134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174C6B2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69B6EFF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2A21815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642AF4B1" w14:textId="77777777" w:rsidTr="3FCF3FCA"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D155CE5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14:paraId="7799935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59B705E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4[0.51, 1.37]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5D6AC59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08264485" w14:textId="77777777" w:rsidTr="3FCF3FCA">
        <w:trPr>
          <w:trHeight w:val="31"/>
        </w:trPr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EFA050A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ts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38A0293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735957D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458B32B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7B814FF5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3F1F5D36" w14:textId="6FDA8696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3147B19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2675BB7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0DA484A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37A12411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2AE555A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3B14A87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228E9B5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53E948F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E6D54" w:rsidRPr="004C2B4F" w14:paraId="1355B418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3BF16F13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383F100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41[-0.01, 0.83]</w:t>
            </w:r>
          </w:p>
        </w:tc>
        <w:tc>
          <w:tcPr>
            <w:tcW w:w="2921" w:type="dxa"/>
            <w:vAlign w:val="center"/>
          </w:tcPr>
          <w:p w14:paraId="6655E9F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44[0.01, 0.86]</w:t>
            </w:r>
          </w:p>
        </w:tc>
        <w:tc>
          <w:tcPr>
            <w:tcW w:w="2921" w:type="dxa"/>
            <w:vAlign w:val="center"/>
          </w:tcPr>
          <w:p w14:paraId="08FE001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23[-0.64, 1.10]</w:t>
            </w:r>
          </w:p>
        </w:tc>
      </w:tr>
      <w:tr w:rsidR="00CE6D54" w:rsidRPr="004C2B4F" w14:paraId="054AAB39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59EAB25E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1BC99C1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2921" w:type="dxa"/>
            <w:vAlign w:val="center"/>
          </w:tcPr>
          <w:p w14:paraId="2075CCF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2921" w:type="dxa"/>
            <w:vAlign w:val="center"/>
          </w:tcPr>
          <w:p w14:paraId="6244D27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60</w:t>
            </w:r>
          </w:p>
        </w:tc>
      </w:tr>
      <w:tr w:rsidR="00CE6D54" w:rsidRPr="004C2B4F" w14:paraId="57E316BF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1C975F95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920" w:type="dxa"/>
            <w:vAlign w:val="center"/>
          </w:tcPr>
          <w:p w14:paraId="763AA19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8[0.66, 1.50]</w:t>
            </w:r>
          </w:p>
        </w:tc>
        <w:tc>
          <w:tcPr>
            <w:tcW w:w="2921" w:type="dxa"/>
            <w:vAlign w:val="center"/>
          </w:tcPr>
          <w:p w14:paraId="4256A64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16[0.73, 1.59]</w:t>
            </w:r>
          </w:p>
        </w:tc>
        <w:tc>
          <w:tcPr>
            <w:tcW w:w="2921" w:type="dxa"/>
            <w:vAlign w:val="center"/>
          </w:tcPr>
          <w:p w14:paraId="1135CC1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2[-0.15, 1.60]</w:t>
            </w:r>
          </w:p>
        </w:tc>
      </w:tr>
      <w:tr w:rsidR="00CE6D54" w:rsidRPr="004C2B4F" w14:paraId="552E0BFE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3DEC846A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35A0A6F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6F32C82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0A36036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1</w:t>
            </w:r>
          </w:p>
        </w:tc>
      </w:tr>
      <w:tr w:rsidR="00CE6D54" w:rsidRPr="004C2B4F" w14:paraId="6D798FAA" w14:textId="77777777" w:rsidTr="3FCF3FCA">
        <w:trPr>
          <w:trHeight w:val="25"/>
        </w:trPr>
        <w:tc>
          <w:tcPr>
            <w:tcW w:w="1586" w:type="dxa"/>
            <w:vAlign w:val="center"/>
          </w:tcPr>
          <w:p w14:paraId="628EED3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vAlign w:val="center"/>
          </w:tcPr>
          <w:p w14:paraId="202FE81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68E7BDA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1D62AC5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</w:tr>
      <w:tr w:rsidR="00CE6D54" w:rsidRPr="004C2B4F" w14:paraId="1D1A0814" w14:textId="77777777" w:rsidTr="3FCF3FCA"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B8970B4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ing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12B5A4A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5D7A468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36EF804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5A571B48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0AB4B5A5" w14:textId="6E83D753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51A92E4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6260D0C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37372A1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7014721E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5ABE925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5BFFFC4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067D006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0484A75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E6D54" w:rsidRPr="004C2B4F" w14:paraId="157CC1FD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5B6AEDF8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303833B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56[0.14, 0.98]</w:t>
            </w:r>
          </w:p>
        </w:tc>
        <w:tc>
          <w:tcPr>
            <w:tcW w:w="2921" w:type="dxa"/>
            <w:vAlign w:val="center"/>
          </w:tcPr>
          <w:p w14:paraId="7724A72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64[0.21, 1.06]</w:t>
            </w:r>
          </w:p>
        </w:tc>
        <w:tc>
          <w:tcPr>
            <w:tcW w:w="2921" w:type="dxa"/>
            <w:vAlign w:val="center"/>
          </w:tcPr>
          <w:p w14:paraId="542E764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39[-0.04, 0.82]</w:t>
            </w:r>
          </w:p>
        </w:tc>
      </w:tr>
      <w:tr w:rsidR="00CE6D54" w:rsidRPr="004C2B4F" w14:paraId="3ED60DF1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6E2AB6D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77B61FB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20EB8AD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07395DF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</w:tr>
      <w:tr w:rsidR="00CE6D54" w:rsidRPr="004C2B4F" w14:paraId="5FF101BF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34E1A826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920" w:type="dxa"/>
            <w:vAlign w:val="center"/>
          </w:tcPr>
          <w:p w14:paraId="4FFC8C3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9[0.55, 1.43]</w:t>
            </w:r>
          </w:p>
        </w:tc>
        <w:tc>
          <w:tcPr>
            <w:tcW w:w="2921" w:type="dxa"/>
            <w:vAlign w:val="center"/>
          </w:tcPr>
          <w:p w14:paraId="269C5F6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9[0.64, 1.53]</w:t>
            </w:r>
          </w:p>
        </w:tc>
        <w:tc>
          <w:tcPr>
            <w:tcW w:w="2921" w:type="dxa"/>
            <w:vAlign w:val="center"/>
          </w:tcPr>
          <w:p w14:paraId="5805573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0[0.24, 1.16]</w:t>
            </w:r>
          </w:p>
        </w:tc>
      </w:tr>
      <w:tr w:rsidR="00CE6D54" w:rsidRPr="004C2B4F" w14:paraId="3BE6F936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3BDCF1E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2637F10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4B26341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13A8558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01F51A6E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6F3512E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14:paraId="5F7E0CE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01C1E6C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06BFAA4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1A04F1D2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30398E3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domestic work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2C0D0A1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0B4A200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35BC75E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4360759E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ABDCE45" w14:textId="27EC575F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6E9F03C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6560096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3054E1A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2D4C28F9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668CF49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4890BFB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7417AE6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4B8AF7A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E6D54" w:rsidRPr="004C2B4F" w14:paraId="7917D3B7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5DCCA7B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0F4B918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0[0.58, 1.41]</w:t>
            </w:r>
          </w:p>
        </w:tc>
        <w:tc>
          <w:tcPr>
            <w:tcW w:w="2921" w:type="dxa"/>
            <w:vAlign w:val="center"/>
          </w:tcPr>
          <w:p w14:paraId="611A53F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7[0.64, 1.49]</w:t>
            </w:r>
          </w:p>
        </w:tc>
        <w:tc>
          <w:tcPr>
            <w:tcW w:w="2921" w:type="dxa"/>
            <w:vAlign w:val="center"/>
          </w:tcPr>
          <w:p w14:paraId="4A13EA7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3[0.70, 1.95]</w:t>
            </w:r>
          </w:p>
        </w:tc>
      </w:tr>
      <w:tr w:rsidR="00CE6D54" w:rsidRPr="004C2B4F" w14:paraId="166F34F5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2221FB8F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920" w:type="dxa"/>
            <w:vAlign w:val="center"/>
          </w:tcPr>
          <w:p w14:paraId="0CBC5BF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3120E35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55BEDE9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251C8DD8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34F6183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920" w:type="dxa"/>
            <w:vAlign w:val="center"/>
          </w:tcPr>
          <w:p w14:paraId="575CB58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24[0.80, 1.69]</w:t>
            </w:r>
          </w:p>
        </w:tc>
        <w:tc>
          <w:tcPr>
            <w:tcW w:w="2921" w:type="dxa"/>
            <w:vAlign w:val="center"/>
          </w:tcPr>
          <w:p w14:paraId="1AAC0AA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34[0.89, 1.79]</w:t>
            </w:r>
          </w:p>
        </w:tc>
        <w:tc>
          <w:tcPr>
            <w:tcW w:w="2921" w:type="dxa"/>
            <w:vAlign w:val="center"/>
          </w:tcPr>
          <w:p w14:paraId="55226F8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61[0.95, 2.27]</w:t>
            </w:r>
          </w:p>
        </w:tc>
      </w:tr>
      <w:tr w:rsidR="00CE6D54" w:rsidRPr="004C2B4F" w14:paraId="550E8F7D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537A531C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16D3497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42B724F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0711E86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21D0ACA9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AA38BD9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14:paraId="5F38CAB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20C5A1E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58DFEE9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1CD432BF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D7CA3C3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 domestic work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11A35DE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435686F7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69848AF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2D5F4845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13AB9D62" w14:textId="751D7FB4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39C183D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4FEB43F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0F9A4BE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1DDD2AFE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3B64470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11048CD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769CC72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779157A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E6D54" w:rsidRPr="004C2B4F" w14:paraId="3FB2B29C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8C70D18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174E1BC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5[0.34, 1.16]</w:t>
            </w:r>
          </w:p>
        </w:tc>
        <w:tc>
          <w:tcPr>
            <w:tcW w:w="2921" w:type="dxa"/>
            <w:vAlign w:val="center"/>
          </w:tcPr>
          <w:p w14:paraId="2A8B59E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8[0.37, 1.20]</w:t>
            </w:r>
          </w:p>
        </w:tc>
        <w:tc>
          <w:tcPr>
            <w:tcW w:w="2921" w:type="dxa"/>
            <w:vAlign w:val="center"/>
          </w:tcPr>
          <w:p w14:paraId="3F050C3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77[-1.67, 0.12]</w:t>
            </w:r>
          </w:p>
        </w:tc>
      </w:tr>
      <w:tr w:rsidR="00CE6D54" w:rsidRPr="004C2B4F" w14:paraId="6C1A6A03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57AE496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920" w:type="dxa"/>
            <w:vAlign w:val="center"/>
          </w:tcPr>
          <w:p w14:paraId="16A0272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190A189F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335F5A5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</w:tr>
      <w:tr w:rsidR="00CE6D54" w:rsidRPr="004C2B4F" w14:paraId="18D6CD53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C61F93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igh</w:t>
            </w:r>
          </w:p>
        </w:tc>
        <w:tc>
          <w:tcPr>
            <w:tcW w:w="2920" w:type="dxa"/>
            <w:vAlign w:val="center"/>
          </w:tcPr>
          <w:p w14:paraId="65A1894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49[0.04, 0.94]</w:t>
            </w:r>
          </w:p>
        </w:tc>
        <w:tc>
          <w:tcPr>
            <w:tcW w:w="2921" w:type="dxa"/>
            <w:vAlign w:val="center"/>
          </w:tcPr>
          <w:p w14:paraId="011BE5F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59[0.13, 1.05]</w:t>
            </w:r>
          </w:p>
        </w:tc>
        <w:tc>
          <w:tcPr>
            <w:tcW w:w="2921" w:type="dxa"/>
            <w:vAlign w:val="center"/>
          </w:tcPr>
          <w:p w14:paraId="2651528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1.27[-2.23, -0.31]</w:t>
            </w:r>
          </w:p>
        </w:tc>
      </w:tr>
      <w:tr w:rsidR="00CE6D54" w:rsidRPr="004C2B4F" w14:paraId="3385A3E5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038F9973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36FE73A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2921" w:type="dxa"/>
            <w:vAlign w:val="center"/>
          </w:tcPr>
          <w:p w14:paraId="5AA7CFE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2921" w:type="dxa"/>
            <w:vAlign w:val="center"/>
          </w:tcPr>
          <w:p w14:paraId="72E0C22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4D162C88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8ED4B8E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14:paraId="3278456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4B0A55F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669068E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1B0053F6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6B72E7A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dening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1C7EECB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4C4B0B2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75F6E01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7AB0C555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76A1CA6C" w14:textId="5DA3AF9F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37DF8B1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15E6F28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57F204D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5392C8E4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6A8F392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1391516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48EBF4D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1F1DC171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E6D54" w:rsidRPr="004C2B4F" w14:paraId="4F8F144A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131BF8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2C8E4D3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62[0.15, 1.09]</w:t>
            </w:r>
          </w:p>
        </w:tc>
        <w:tc>
          <w:tcPr>
            <w:tcW w:w="2921" w:type="dxa"/>
            <w:vAlign w:val="center"/>
          </w:tcPr>
          <w:p w14:paraId="6A349A9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1[0.23, 1.18]</w:t>
            </w:r>
          </w:p>
        </w:tc>
        <w:tc>
          <w:tcPr>
            <w:tcW w:w="2921" w:type="dxa"/>
            <w:vAlign w:val="center"/>
          </w:tcPr>
          <w:p w14:paraId="7F1B260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49[0.01, 0.97]</w:t>
            </w:r>
          </w:p>
        </w:tc>
      </w:tr>
      <w:tr w:rsidR="00CE6D54" w:rsidRPr="004C2B4F" w14:paraId="537C4B58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3F0A3FD0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073EDBB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1180BEF3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132A293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</w:tr>
      <w:tr w:rsidR="00CE6D54" w:rsidRPr="004C2B4F" w14:paraId="402D215E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62634E6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920" w:type="dxa"/>
            <w:vAlign w:val="center"/>
          </w:tcPr>
          <w:p w14:paraId="16C4952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99[0.45, 1.52]</w:t>
            </w:r>
          </w:p>
        </w:tc>
        <w:tc>
          <w:tcPr>
            <w:tcW w:w="2921" w:type="dxa"/>
            <w:vAlign w:val="center"/>
          </w:tcPr>
          <w:p w14:paraId="0E9B903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1.02[0.48, 1.56]</w:t>
            </w:r>
          </w:p>
        </w:tc>
        <w:tc>
          <w:tcPr>
            <w:tcW w:w="2921" w:type="dxa"/>
            <w:vAlign w:val="center"/>
          </w:tcPr>
          <w:p w14:paraId="00F7DED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74[0.19, 1.28]</w:t>
            </w:r>
          </w:p>
        </w:tc>
      </w:tr>
      <w:tr w:rsidR="00CE6D54" w:rsidRPr="004C2B4F" w14:paraId="78F9A06D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1E65FAA1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494CAB8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1D5C7CD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vAlign w:val="center"/>
          </w:tcPr>
          <w:p w14:paraId="002DD2B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568970F0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B8C6FA9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14:paraId="75A46435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2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3EA53FD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648ED4E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CE6D54" w:rsidRPr="004C2B4F" w14:paraId="77D651EB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1BE7FAD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ing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3434FD8B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6FEF945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551A951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3483ACA6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741197E8" w14:textId="1CEE1471" w:rsidR="00CE6D54" w:rsidRPr="004C2B4F" w:rsidRDefault="4E9F683C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920" w:type="dxa"/>
            <w:vAlign w:val="center"/>
          </w:tcPr>
          <w:p w14:paraId="61FDA314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5A66239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vAlign w:val="center"/>
          </w:tcPr>
          <w:p w14:paraId="1B700BD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54" w:rsidRPr="004C2B4F" w14:paraId="5FB374A0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3A8318D9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920" w:type="dxa"/>
            <w:vAlign w:val="center"/>
          </w:tcPr>
          <w:p w14:paraId="525D0DAE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56E2A5A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21" w:type="dxa"/>
            <w:vAlign w:val="center"/>
          </w:tcPr>
          <w:p w14:paraId="4FFAB30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E6D54" w:rsidRPr="004C2B4F" w14:paraId="1369E73B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028E10D8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920" w:type="dxa"/>
            <w:vAlign w:val="center"/>
          </w:tcPr>
          <w:p w14:paraId="1F28E578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29[-0.72, 0.13]</w:t>
            </w:r>
          </w:p>
        </w:tc>
        <w:tc>
          <w:tcPr>
            <w:tcW w:w="2921" w:type="dxa"/>
            <w:vAlign w:val="center"/>
          </w:tcPr>
          <w:p w14:paraId="7EF7EC82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21[-0.63, 0.22]</w:t>
            </w:r>
          </w:p>
        </w:tc>
        <w:tc>
          <w:tcPr>
            <w:tcW w:w="2921" w:type="dxa"/>
            <w:vAlign w:val="center"/>
          </w:tcPr>
          <w:p w14:paraId="083925C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20[-0.63, 0.22]</w:t>
            </w:r>
          </w:p>
        </w:tc>
      </w:tr>
      <w:tr w:rsidR="00CE6D54" w:rsidRPr="004C2B4F" w14:paraId="3BDDF071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60D889EA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6E2FBAC9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  <w:tc>
          <w:tcPr>
            <w:tcW w:w="2921" w:type="dxa"/>
            <w:vAlign w:val="center"/>
          </w:tcPr>
          <w:p w14:paraId="381D96A0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4</w:t>
            </w:r>
          </w:p>
        </w:tc>
        <w:tc>
          <w:tcPr>
            <w:tcW w:w="2921" w:type="dxa"/>
            <w:vAlign w:val="center"/>
          </w:tcPr>
          <w:p w14:paraId="6228374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35</w:t>
            </w:r>
          </w:p>
        </w:tc>
      </w:tr>
      <w:tr w:rsidR="00CE6D54" w:rsidRPr="004C2B4F" w14:paraId="44D38261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4C5E01B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920" w:type="dxa"/>
            <w:vAlign w:val="center"/>
          </w:tcPr>
          <w:p w14:paraId="4D75453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-0.04[-0.47, 0.38]</w:t>
            </w:r>
          </w:p>
        </w:tc>
        <w:tc>
          <w:tcPr>
            <w:tcW w:w="2921" w:type="dxa"/>
            <w:vAlign w:val="center"/>
          </w:tcPr>
          <w:p w14:paraId="26EE1AF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2[-0.41, 0.45]</w:t>
            </w:r>
          </w:p>
        </w:tc>
        <w:tc>
          <w:tcPr>
            <w:tcW w:w="2921" w:type="dxa"/>
            <w:vAlign w:val="center"/>
          </w:tcPr>
          <w:p w14:paraId="178E2FFC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0.03[-0.40, 0.47]</w:t>
            </w:r>
          </w:p>
        </w:tc>
      </w:tr>
      <w:tr w:rsidR="00CE6D54" w:rsidRPr="004C2B4F" w14:paraId="6D9DB840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vAlign w:val="center"/>
          </w:tcPr>
          <w:p w14:paraId="013DA70C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353E28BD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5</w:t>
            </w:r>
          </w:p>
        </w:tc>
        <w:tc>
          <w:tcPr>
            <w:tcW w:w="2921" w:type="dxa"/>
            <w:vAlign w:val="center"/>
          </w:tcPr>
          <w:p w14:paraId="2CADA90A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92</w:t>
            </w:r>
          </w:p>
        </w:tc>
        <w:tc>
          <w:tcPr>
            <w:tcW w:w="2921" w:type="dxa"/>
            <w:vAlign w:val="center"/>
          </w:tcPr>
          <w:p w14:paraId="1D3AA376" w14:textId="77777777" w:rsidR="00CE6D54" w:rsidRPr="004C2B4F" w:rsidRDefault="00CE6D54" w:rsidP="005B1A0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8</w:t>
            </w:r>
          </w:p>
        </w:tc>
      </w:tr>
      <w:tr w:rsidR="00CE6D54" w:rsidRPr="004C2B4F" w14:paraId="1468D2B0" w14:textId="77777777" w:rsidTr="3FCF3FCA">
        <w:tblPrEx>
          <w:tblLook w:val="04A0" w:firstRow="1" w:lastRow="0" w:firstColumn="1" w:lastColumn="0" w:noHBand="0" w:noVBand="1"/>
        </w:tblPrEx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56B2514B" w14:textId="77777777" w:rsidR="00CE6D54" w:rsidRPr="004C2B4F" w:rsidRDefault="00CE6D54" w:rsidP="3FCF3FC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14:paraId="11E58AFB" w14:textId="77777777" w:rsidR="00CE6D54" w:rsidRPr="004C2B4F" w:rsidRDefault="00CE6D54" w:rsidP="005B1A01">
            <w:pPr>
              <w:pStyle w:val="Compact"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84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2E1185C4" w14:textId="77777777" w:rsidR="00CE6D54" w:rsidRPr="004C2B4F" w:rsidRDefault="00CE6D54" w:rsidP="005B1A01">
            <w:pPr>
              <w:pStyle w:val="Compact"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91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71458E16" w14:textId="77777777" w:rsidR="00CE6D54" w:rsidRPr="004C2B4F" w:rsidRDefault="00CE6D54" w:rsidP="005B1A01">
            <w:pPr>
              <w:pStyle w:val="Compact"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4F">
              <w:rPr>
                <w:rFonts w:ascii="Times New Roman" w:hAnsi="Times New Roman" w:cs="Times New Roman"/>
                <w:sz w:val="20"/>
                <w:szCs w:val="20"/>
              </w:rPr>
              <w:t>p = 0.92</w:t>
            </w:r>
          </w:p>
        </w:tc>
      </w:tr>
    </w:tbl>
    <w:p w14:paraId="690644DD" w14:textId="77777777" w:rsidR="00970C8E" w:rsidRPr="004C2B4F" w:rsidRDefault="00970C8E" w:rsidP="00970C8E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4C2B4F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1467649C" w14:textId="779AE8F3" w:rsidR="00CE6D54" w:rsidRPr="004C2B4F" w:rsidRDefault="00CE6D54" w:rsidP="610CD375">
      <w:pPr>
        <w:spacing w:after="16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4C2B4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0</w:t>
      </w:r>
      <w:r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: adjusted for sex, age, and Rotterdam Study Cohort</w:t>
      </w:r>
      <w:r w:rsidR="00F2091A" w:rsidRPr="004C2B4F">
        <w:rPr>
          <w:rFonts w:ascii="Times New Roman" w:eastAsiaTheme="minorEastAsia" w:hAnsi="Times New Roman" w:cs="Times New Roman"/>
          <w:sz w:val="20"/>
          <w:szCs w:val="20"/>
          <w:lang w:eastAsia="zh-CN"/>
        </w:rPr>
        <w:t>.</w:t>
      </w:r>
    </w:p>
    <w:p w14:paraId="5D8B70C3" w14:textId="0CE7B4E1" w:rsidR="00CE6D54" w:rsidRPr="004C2B4F" w:rsidRDefault="00CE6D54" w:rsidP="00CE6D54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C2B4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b</w:t>
      </w:r>
      <w:r w:rsidRPr="004C2B4F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4C2B4F">
        <w:rPr>
          <w:rFonts w:ascii="Times New Roman" w:hAnsi="Times New Roman" w:cs="Times New Roman"/>
          <w:sz w:val="20"/>
          <w:szCs w:val="20"/>
        </w:rPr>
        <w:t xml:space="preserve"> 1: adjusted for sex, age, Rotterdam Study Cohort, BMI, alcohol intake, smoking and educational level</w:t>
      </w:r>
      <w:r w:rsidR="00F2091A" w:rsidRPr="004C2B4F">
        <w:rPr>
          <w:rFonts w:ascii="Times New Roman" w:hAnsi="Times New Roman" w:cs="Times New Roman"/>
          <w:sz w:val="20"/>
          <w:szCs w:val="20"/>
        </w:rPr>
        <w:t>.</w:t>
      </w:r>
    </w:p>
    <w:p w14:paraId="4971DC9B" w14:textId="3012E64B" w:rsidR="00CE6D54" w:rsidRPr="004C2B4F" w:rsidRDefault="00CE6D54" w:rsidP="00CE6D54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C2B4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c</w:t>
      </w:r>
      <w:r w:rsidRPr="004C2B4F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4C2B4F">
        <w:rPr>
          <w:rFonts w:ascii="Times New Roman" w:hAnsi="Times New Roman" w:cs="Times New Roman"/>
          <w:sz w:val="20"/>
          <w:szCs w:val="20"/>
        </w:rPr>
        <w:t xml:space="preserve"> 2: adjusted for sex, age, Rotterdam Study Cohort, BMI, alcohol intake, smoking, educational level and the other subtype physical activities</w:t>
      </w:r>
      <w:r w:rsidR="00F2091A" w:rsidRPr="004C2B4F">
        <w:rPr>
          <w:rFonts w:ascii="Times New Roman" w:hAnsi="Times New Roman" w:cs="Times New Roman"/>
          <w:sz w:val="20"/>
          <w:szCs w:val="20"/>
        </w:rPr>
        <w:t>.</w:t>
      </w:r>
    </w:p>
    <w:p w14:paraId="27C50D43" w14:textId="77777777" w:rsidR="00CE6D54" w:rsidRDefault="00CE6D54" w:rsidP="00CE6D54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22368D8F" w14:textId="77777777" w:rsidR="00ED0604" w:rsidRDefault="00ED0604" w:rsidP="00ED0604">
      <w:pPr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5F9B7F25" w14:textId="77777777" w:rsidR="00ED0604" w:rsidRDefault="00ED0604" w:rsidP="00ED0604">
      <w:pPr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06F5A82C" w14:textId="184B93FC" w:rsidR="610CD375" w:rsidRDefault="610CD375"/>
    <w:p w14:paraId="099ED7DC" w14:textId="308CC321" w:rsidR="610CD375" w:rsidRDefault="610CD375"/>
    <w:p w14:paraId="23269199" w14:textId="19AC4E6F" w:rsidR="00970C8E" w:rsidRDefault="00970C8E"/>
    <w:p w14:paraId="0249C67B" w14:textId="634FFB1A" w:rsidR="00970C8E" w:rsidRDefault="00970C8E"/>
    <w:p w14:paraId="0E610AEA" w14:textId="3BEC5DCB" w:rsidR="00970C8E" w:rsidRDefault="00970C8E"/>
    <w:p w14:paraId="75D703B8" w14:textId="54B694EA" w:rsidR="00970C8E" w:rsidRDefault="00970C8E"/>
    <w:p w14:paraId="7B7BC493" w14:textId="0F2E4491" w:rsidR="00970C8E" w:rsidRDefault="00970C8E"/>
    <w:p w14:paraId="7D093016" w14:textId="4A2EF11A" w:rsidR="00BC1BC8" w:rsidRDefault="00BC1BC8"/>
    <w:p w14:paraId="05E455E1" w14:textId="23BF4DA4" w:rsidR="00F0666F" w:rsidRDefault="00F0666F"/>
    <w:p w14:paraId="7D124931" w14:textId="418EDAFB" w:rsidR="00F0666F" w:rsidRDefault="00F0666F"/>
    <w:p w14:paraId="2073A487" w14:textId="77777777" w:rsidR="00F0666F" w:rsidRDefault="00F0666F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46"/>
        <w:gridCol w:w="3458"/>
        <w:gridCol w:w="3456"/>
      </w:tblGrid>
      <w:tr w:rsidR="003932BC" w:rsidRPr="00F0666F" w14:paraId="68CB379C" w14:textId="77777777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3CAE2" w14:textId="3BEDC88E" w:rsidR="003932BC" w:rsidRPr="00F0666F" w:rsidRDefault="1EE7731E" w:rsidP="3FCF3FCA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</w:t>
            </w:r>
            <w:r w:rsidR="36E9B76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y table </w:t>
            </w:r>
            <w:r w:rsidR="00CE6D54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1B0AFC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E6D54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21411F9B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between </w:t>
            </w:r>
            <w:r w:rsidR="1777DD9A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total physical activity and specific physical activity types</w:t>
            </w:r>
            <w:r w:rsidR="44CC956F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probable sarcopenia and sarcopenia</w:t>
            </w:r>
            <w:r w:rsidR="3F7F8FCE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</w:t>
            </w:r>
            <w:r w:rsidR="10480F36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basic </w:t>
            </w:r>
            <w:r w:rsidR="3F7F8FCE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 w:rsidR="5056365D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  <w:r w:rsidR="5F9E4CE5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ing the moderate group as reference. </w:t>
            </w:r>
          </w:p>
        </w:tc>
      </w:tr>
      <w:tr w:rsidR="007F3890" w:rsidRPr="00F0666F" w14:paraId="73B2B8B6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15102" w14:textId="77777777" w:rsidR="007F3890" w:rsidRPr="00F0666F" w:rsidRDefault="007F3890" w:rsidP="007F389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08B89" w14:textId="4285BA8C" w:rsidR="007F3890" w:rsidRPr="00F0666F" w:rsidRDefault="007F3890" w:rsidP="007F389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able </w:t>
            </w:r>
            <w:proofErr w:type="spellStart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5019992" w14:textId="7A6C2DE1" w:rsidR="007F3890" w:rsidRPr="00F0666F" w:rsidRDefault="01BCF697" w:rsidP="007F389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6D7411" w14:textId="77777777" w:rsidR="007F3890" w:rsidRPr="00F0666F" w:rsidRDefault="007F3890" w:rsidP="007F389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copenia </w:t>
            </w:r>
          </w:p>
          <w:p w14:paraId="4D5FEA77" w14:textId="3EAF674E" w:rsidR="007F3890" w:rsidRPr="00F0666F" w:rsidRDefault="01BCF697" w:rsidP="007F389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00ED0604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F3890" w:rsidRPr="00F0666F" w14:paraId="79CAEC07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50405" w14:textId="77777777" w:rsidR="007F3890" w:rsidRPr="00F0666F" w:rsidRDefault="007F3890" w:rsidP="007F389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80EDC" w14:textId="7F400C84" w:rsidR="007F3890" w:rsidRPr="00F0666F" w:rsidRDefault="48065699" w:rsidP="007F389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r w:rsidR="4E761FDB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3EB5A2" w14:textId="77777777" w:rsidR="007F3890" w:rsidRPr="00F0666F" w:rsidRDefault="007F3890" w:rsidP="007F389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</w:tr>
      <w:tr w:rsidR="007F3890" w:rsidRPr="00F0666F" w14:paraId="6257E6EC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CDD182" w14:textId="6BBAED39" w:rsidR="007F3890" w:rsidRPr="00F0666F" w:rsidRDefault="007F3890" w:rsidP="007F3890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ED0604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B69EE" w14:textId="36853A2B" w:rsidR="007F3890" w:rsidRPr="00F0666F" w:rsidRDefault="007F3890" w:rsidP="007F389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B9320" w14:textId="61B34C5B" w:rsidR="007F3890" w:rsidRPr="00F0666F" w:rsidRDefault="007F3890" w:rsidP="007F389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753" w:rsidRPr="00F0666F" w14:paraId="50D4E0FC" w14:textId="77777777" w:rsidTr="3FCF3FCA">
        <w:tc>
          <w:tcPr>
            <w:tcW w:w="1307" w:type="pct"/>
            <w:vAlign w:val="center"/>
          </w:tcPr>
          <w:p w14:paraId="6142E3B1" w14:textId="57457F3E" w:rsidR="00692753" w:rsidRPr="00F0666F" w:rsidRDefault="68C21C9A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369ABEED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369ABEED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369ABEED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369ABEED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  <w:r w:rsidR="369ABEED" w:rsidRPr="00F066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066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7" w:type="pct"/>
          </w:tcPr>
          <w:p w14:paraId="5E25F615" w14:textId="5DBA1C34" w:rsidR="00692753" w:rsidRPr="00F0666F" w:rsidRDefault="0069275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5[0.93, 0.97]</w:t>
            </w:r>
          </w:p>
        </w:tc>
        <w:tc>
          <w:tcPr>
            <w:tcW w:w="1846" w:type="pct"/>
          </w:tcPr>
          <w:p w14:paraId="715E7C56" w14:textId="75549264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2BC08910" w:rsidRPr="00F0666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[0.8</w:t>
            </w:r>
            <w:r w:rsidR="54910A95" w:rsidRPr="00F06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3F9E4C17" w:rsidRPr="00F066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92753" w:rsidRPr="00F0666F" w14:paraId="29882A9E" w14:textId="77777777" w:rsidTr="3FCF3FCA">
        <w:tc>
          <w:tcPr>
            <w:tcW w:w="1307" w:type="pct"/>
          </w:tcPr>
          <w:p w14:paraId="5BA4A53C" w14:textId="77777777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5663DF6A" w14:textId="4132D8A8" w:rsidR="00692753" w:rsidRPr="00F0666F" w:rsidRDefault="68B4A7A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p &lt; </w:t>
            </w:r>
            <w:r w:rsidR="4B7CDE0B" w:rsidRPr="00F066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6" w:type="pct"/>
          </w:tcPr>
          <w:p w14:paraId="507EBF92" w14:textId="7BAF4891" w:rsidR="00692753" w:rsidRPr="00F0666F" w:rsidRDefault="68B4A7A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p &lt; </w:t>
            </w:r>
            <w:r w:rsidR="4B7CDE0B" w:rsidRPr="00F066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92753" w:rsidRPr="00F0666F" w14:paraId="2918EAF6" w14:textId="77777777" w:rsidTr="3FCF3FCA">
        <w:tc>
          <w:tcPr>
            <w:tcW w:w="1307" w:type="pct"/>
            <w:hideMark/>
          </w:tcPr>
          <w:p w14:paraId="11C7F333" w14:textId="5ABC7925" w:rsidR="00692753" w:rsidRPr="00F0666F" w:rsidRDefault="4E9F683C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</w:tcPr>
          <w:p w14:paraId="3EC9A23A" w14:textId="77777777" w:rsidR="00692753" w:rsidRPr="00F0666F" w:rsidRDefault="0069275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</w:tcPr>
          <w:p w14:paraId="58615579" w14:textId="77777777" w:rsidR="00692753" w:rsidRPr="00F0666F" w:rsidRDefault="0069275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753" w:rsidRPr="00F0666F" w14:paraId="32B5A5FC" w14:textId="77777777" w:rsidTr="3FCF3FCA">
        <w:tc>
          <w:tcPr>
            <w:tcW w:w="1307" w:type="pct"/>
            <w:hideMark/>
          </w:tcPr>
          <w:p w14:paraId="3BFA9757" w14:textId="238AA7AE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  <w:hideMark/>
          </w:tcPr>
          <w:p w14:paraId="178CB262" w14:textId="050931A5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6B9AB320" w:rsidRPr="00F06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 w:rsidR="476844D1" w:rsidRPr="00F066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481DA310" w:rsidRPr="00F06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6" w:type="pct"/>
            <w:hideMark/>
          </w:tcPr>
          <w:p w14:paraId="0BA421E9" w14:textId="7AF880E8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5FA60388" w:rsidRPr="00F066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7DF65989" w:rsidRPr="00F0666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 w:rsidR="4F843EC5" w:rsidRPr="00F0666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92753" w:rsidRPr="00F0666F" w14:paraId="34812841" w14:textId="77777777" w:rsidTr="3FCF3FCA">
        <w:tc>
          <w:tcPr>
            <w:tcW w:w="1307" w:type="pct"/>
          </w:tcPr>
          <w:p w14:paraId="7DAD932E" w14:textId="77777777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hideMark/>
          </w:tcPr>
          <w:p w14:paraId="06F4355D" w14:textId="2AA3A479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</w:t>
            </w:r>
            <w:r w:rsidR="0A83E10A" w:rsidRPr="00F066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6" w:type="pct"/>
            <w:hideMark/>
          </w:tcPr>
          <w:p w14:paraId="61AFE8C1" w14:textId="10A5D535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 w:rsidR="7AFF0985" w:rsidRPr="00F0666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92753" w:rsidRPr="00F0666F" w14:paraId="1955296C" w14:textId="77777777" w:rsidTr="3FCF3FCA">
        <w:tc>
          <w:tcPr>
            <w:tcW w:w="1307" w:type="pct"/>
            <w:hideMark/>
          </w:tcPr>
          <w:p w14:paraId="59F20DEB" w14:textId="1CABA65B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847" w:type="pct"/>
            <w:hideMark/>
          </w:tcPr>
          <w:p w14:paraId="360CD513" w14:textId="77777777" w:rsidR="00692753" w:rsidRPr="00F0666F" w:rsidRDefault="0069275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  <w:hideMark/>
          </w:tcPr>
          <w:p w14:paraId="2557188A" w14:textId="77777777" w:rsidR="00692753" w:rsidRPr="00F0666F" w:rsidRDefault="0069275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92753" w:rsidRPr="00F0666F" w14:paraId="242D7DEB" w14:textId="77777777" w:rsidTr="3FCF3FCA">
        <w:tc>
          <w:tcPr>
            <w:tcW w:w="1307" w:type="pct"/>
            <w:hideMark/>
          </w:tcPr>
          <w:p w14:paraId="7322CC0E" w14:textId="74483C3D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  <w:hideMark/>
          </w:tcPr>
          <w:p w14:paraId="18FB1B4A" w14:textId="240BFDF1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714F4A25" w:rsidRPr="00F066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4944D0DA" w:rsidRPr="00F06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[0.5</w:t>
            </w:r>
            <w:r w:rsidR="003B5F85" w:rsidRPr="00F066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714F4A25" w:rsidRPr="00F066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3B68720A" w:rsidRPr="00F06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6" w:type="pct"/>
            <w:hideMark/>
          </w:tcPr>
          <w:p w14:paraId="7452B66E" w14:textId="476024F5" w:rsidR="00692753" w:rsidRPr="00F0666F" w:rsidRDefault="4B7CDE0B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6E1EAFF7" w:rsidRPr="00F066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36AF246B" w:rsidRPr="00F0666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48E6F904" w:rsidRPr="00F0666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92753" w:rsidRPr="00F0666F" w14:paraId="109195AC" w14:textId="77777777" w:rsidTr="3FCF3FCA">
        <w:tc>
          <w:tcPr>
            <w:tcW w:w="1307" w:type="pct"/>
          </w:tcPr>
          <w:p w14:paraId="00445FD7" w14:textId="77777777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hideMark/>
          </w:tcPr>
          <w:p w14:paraId="5A1D68CF" w14:textId="0B8CBDFE" w:rsidR="00692753" w:rsidRPr="00F0666F" w:rsidRDefault="68B4A7A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p &lt; </w:t>
            </w:r>
            <w:r w:rsidR="4B7CDE0B" w:rsidRPr="00F066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6" w:type="pct"/>
            <w:hideMark/>
          </w:tcPr>
          <w:p w14:paraId="354AC5C3" w14:textId="38A688E9" w:rsidR="00692753" w:rsidRPr="00F0666F" w:rsidRDefault="68B4A7A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1DD41BBA" w:rsidRPr="00F0666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4B7CDE0B" w:rsidRPr="00F066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25DD5420" w:rsidRPr="00F06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92753" w:rsidRPr="00F0666F" w14:paraId="05589FC1" w14:textId="77777777" w:rsidTr="3FCF3FCA"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79411" w14:textId="77777777" w:rsidR="00692753" w:rsidRPr="00F0666F" w:rsidRDefault="00692753" w:rsidP="0069275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682CF0" w14:textId="5AFCCD5A" w:rsidR="00692753" w:rsidRPr="00F0666F" w:rsidRDefault="68B4A7A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p &lt; </w:t>
            </w:r>
            <w:r w:rsidR="4B7CDE0B" w:rsidRPr="00F066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0C816" w14:textId="397A9DF8" w:rsidR="00692753" w:rsidRPr="00F0666F" w:rsidRDefault="68B4A7A3" w:rsidP="0069275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p &lt; </w:t>
            </w:r>
            <w:r w:rsidR="4B7CDE0B" w:rsidRPr="00F066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83A6D" w:rsidRPr="00F0666F" w14:paraId="209A7C1B" w14:textId="77777777" w:rsidTr="3FCF3FCA">
        <w:trPr>
          <w:trHeight w:val="31"/>
        </w:trPr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E9942" w14:textId="7D094CAD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A7787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9C655" w14:textId="36B94F93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2B70642A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01BD125A" w14:textId="4EF359C6" w:rsidR="00483A6D" w:rsidRPr="00F0666F" w:rsidRDefault="6E019A17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73858702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73858702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73858702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73858702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4D75AEA2" w14:textId="7E75D61F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9[0.84, 0.94]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641C442D" w14:textId="09A462C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2[0.68, 0.95]</w:t>
            </w:r>
          </w:p>
        </w:tc>
      </w:tr>
      <w:tr w:rsidR="00483A6D" w:rsidRPr="00F0666F" w14:paraId="79142B92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66B89104" w14:textId="77777777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51A02FA7" w14:textId="026EBF3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11BF75BA" w14:textId="6DAA870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</w:tr>
      <w:tr w:rsidR="00483A6D" w:rsidRPr="00F0666F" w14:paraId="2CB707F7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07730972" w14:textId="62478F8D" w:rsidR="00483A6D" w:rsidRPr="00F0666F" w:rsidRDefault="4E9F683C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633E1348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15D8796D" w14:textId="15E4D95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5691AA5C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53EED71B" w14:textId="40DF88F0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0CBEFC61" w14:textId="5A953B0C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11[0.89, 1.38]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04B95F82" w14:textId="2A072FB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41[0.87, 2.35]</w:t>
            </w:r>
          </w:p>
        </w:tc>
      </w:tr>
      <w:tr w:rsidR="00483A6D" w:rsidRPr="00F0666F" w14:paraId="40C26DEB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37B41E27" w14:textId="77777777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13F5A127" w14:textId="70BEA96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7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2D4164BD" w14:textId="5D764636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</w:tr>
      <w:tr w:rsidR="00483A6D" w:rsidRPr="00F0666F" w14:paraId="52B35C7D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0EA03112" w14:textId="1D706574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32872F7F" w14:textId="7BF0D2D4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7DFFA03E" w14:textId="60D4F7F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83A6D" w:rsidRPr="00F0666F" w14:paraId="2504F38F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2B5CC8FE" w14:textId="653A912E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2197750B" w14:textId="12E07D9C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8[0.51, 0.89]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45F00BE4" w14:textId="493F92B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5[0.32, 1.28]</w:t>
            </w:r>
          </w:p>
        </w:tc>
      </w:tr>
      <w:tr w:rsidR="00483A6D" w:rsidRPr="00F0666F" w14:paraId="10EBBEA5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15C0F752" w14:textId="77777777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26DCC41B" w14:textId="26ECC73C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4A008499" w14:textId="64A3FE3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2</w:t>
            </w:r>
          </w:p>
        </w:tc>
      </w:tr>
      <w:tr w:rsidR="00483A6D" w:rsidRPr="00F0666F" w14:paraId="1FB139F9" w14:textId="77777777" w:rsidTr="3FCF3FCA">
        <w:trPr>
          <w:trHeight w:val="25"/>
        </w:trPr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2654DF8A" w14:textId="025C97BE" w:rsidR="00483A6D" w:rsidRPr="00F0666F" w:rsidRDefault="00483A6D" w:rsidP="007E3CA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left w:val="nil"/>
              <w:bottom w:val="nil"/>
              <w:right w:val="nil"/>
            </w:tcBorders>
          </w:tcPr>
          <w:p w14:paraId="211070F9" w14:textId="35360EFE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  <w:tcBorders>
              <w:left w:val="nil"/>
              <w:bottom w:val="nil"/>
              <w:right w:val="nil"/>
            </w:tcBorders>
          </w:tcPr>
          <w:p w14:paraId="3EFD8A58" w14:textId="75E9FE3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</w:tr>
      <w:tr w:rsidR="00483A6D" w:rsidRPr="00F0666F" w14:paraId="695FA8A8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F56596" w14:textId="0FB2CFC3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7075A" w14:textId="0D0D7B4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1FC10" w14:textId="136E6460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0B70E1B8" w14:textId="77777777" w:rsidTr="3FCF3FCA">
        <w:tc>
          <w:tcPr>
            <w:tcW w:w="1307" w:type="pct"/>
            <w:vAlign w:val="center"/>
          </w:tcPr>
          <w:p w14:paraId="15D633BD" w14:textId="5DFB35C9" w:rsidR="00483A6D" w:rsidRPr="00F0666F" w:rsidRDefault="6E019A17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77B41CC0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77B41CC0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77B41CC0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77B41CC0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1847" w:type="pct"/>
          </w:tcPr>
          <w:p w14:paraId="558B930E" w14:textId="133AA42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7[0.66, 0.89]</w:t>
            </w:r>
          </w:p>
        </w:tc>
        <w:tc>
          <w:tcPr>
            <w:tcW w:w="1846" w:type="pct"/>
          </w:tcPr>
          <w:p w14:paraId="66955F2B" w14:textId="37D3C95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6[0.17, 0.66]</w:t>
            </w:r>
          </w:p>
        </w:tc>
      </w:tr>
      <w:tr w:rsidR="00483A6D" w:rsidRPr="00F0666F" w14:paraId="62AED577" w14:textId="77777777" w:rsidTr="3FCF3FCA">
        <w:tc>
          <w:tcPr>
            <w:tcW w:w="1307" w:type="pct"/>
          </w:tcPr>
          <w:p w14:paraId="38175747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27C0A05" w14:textId="43D065F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</w:tcPr>
          <w:p w14:paraId="1B9949BF" w14:textId="6A8B7F25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83A6D" w:rsidRPr="00F0666F" w14:paraId="1BB68CDE" w14:textId="77777777" w:rsidTr="3FCF3FCA">
        <w:tc>
          <w:tcPr>
            <w:tcW w:w="1307" w:type="pct"/>
            <w:hideMark/>
          </w:tcPr>
          <w:p w14:paraId="0490154E" w14:textId="79E9BD6E" w:rsidR="00483A6D" w:rsidRPr="00F0666F" w:rsidRDefault="4E9F683C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</w:tcPr>
          <w:p w14:paraId="268E136D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</w:tcPr>
          <w:p w14:paraId="338BF804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5478DEAD" w14:textId="77777777" w:rsidTr="3FCF3FCA">
        <w:tc>
          <w:tcPr>
            <w:tcW w:w="1307" w:type="pct"/>
            <w:hideMark/>
          </w:tcPr>
          <w:p w14:paraId="4546EB34" w14:textId="1770ED5B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  <w:hideMark/>
          </w:tcPr>
          <w:p w14:paraId="4CB9F977" w14:textId="20E3766E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20[0.95, 1.54]</w:t>
            </w:r>
          </w:p>
        </w:tc>
        <w:tc>
          <w:tcPr>
            <w:tcW w:w="1846" w:type="pct"/>
            <w:hideMark/>
          </w:tcPr>
          <w:p w14:paraId="15A42053" w14:textId="44F65BDF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3.17[1.64, 6.91]</w:t>
            </w:r>
          </w:p>
        </w:tc>
      </w:tr>
      <w:tr w:rsidR="00483A6D" w:rsidRPr="00F0666F" w14:paraId="6311806B" w14:textId="77777777" w:rsidTr="3FCF3FCA">
        <w:tc>
          <w:tcPr>
            <w:tcW w:w="1307" w:type="pct"/>
          </w:tcPr>
          <w:p w14:paraId="3C037A79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hideMark/>
          </w:tcPr>
          <w:p w14:paraId="6C7E55D0" w14:textId="0B83FFB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4</w:t>
            </w:r>
          </w:p>
        </w:tc>
        <w:tc>
          <w:tcPr>
            <w:tcW w:w="1846" w:type="pct"/>
            <w:hideMark/>
          </w:tcPr>
          <w:p w14:paraId="45AEEEF1" w14:textId="5598A4D6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83A6D" w:rsidRPr="00F0666F" w14:paraId="56A78936" w14:textId="77777777" w:rsidTr="3FCF3FCA">
        <w:tc>
          <w:tcPr>
            <w:tcW w:w="1307" w:type="pct"/>
            <w:hideMark/>
          </w:tcPr>
          <w:p w14:paraId="31788627" w14:textId="77E5AEC0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847" w:type="pct"/>
            <w:hideMark/>
          </w:tcPr>
          <w:p w14:paraId="77BF549D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  <w:hideMark/>
          </w:tcPr>
          <w:p w14:paraId="021E120F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83A6D" w:rsidRPr="00F0666F" w14:paraId="0BEF9C24" w14:textId="77777777" w:rsidTr="3FCF3FCA">
        <w:tc>
          <w:tcPr>
            <w:tcW w:w="1307" w:type="pct"/>
            <w:hideMark/>
          </w:tcPr>
          <w:p w14:paraId="7447CC8F" w14:textId="30E68E2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  <w:hideMark/>
          </w:tcPr>
          <w:p w14:paraId="017F8908" w14:textId="1F5FAA15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9[0.50, 0.94]</w:t>
            </w:r>
          </w:p>
        </w:tc>
        <w:tc>
          <w:tcPr>
            <w:tcW w:w="1846" w:type="pct"/>
            <w:hideMark/>
          </w:tcPr>
          <w:p w14:paraId="14B8ADC8" w14:textId="0CCE0484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3[0.24, 2.04]</w:t>
            </w:r>
          </w:p>
        </w:tc>
      </w:tr>
      <w:tr w:rsidR="00483A6D" w:rsidRPr="00F0666F" w14:paraId="4FD521D4" w14:textId="77777777" w:rsidTr="3FCF3FCA">
        <w:tc>
          <w:tcPr>
            <w:tcW w:w="1307" w:type="pct"/>
          </w:tcPr>
          <w:p w14:paraId="0245BED3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hideMark/>
          </w:tcPr>
          <w:p w14:paraId="48B66727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1846" w:type="pct"/>
            <w:hideMark/>
          </w:tcPr>
          <w:p w14:paraId="18A011BC" w14:textId="552D984F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5</w:t>
            </w:r>
          </w:p>
        </w:tc>
      </w:tr>
      <w:tr w:rsidR="00483A6D" w:rsidRPr="00F0666F" w14:paraId="57B3CD08" w14:textId="77777777" w:rsidTr="3FCF3FCA"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7F9543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8DFD9D" w14:textId="6B2785E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73472" w14:textId="0E23A73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83A6D" w:rsidRPr="00F0666F" w14:paraId="0E9D1A24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A105" w14:textId="1F389DF8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712FD" w14:textId="0D1FCEB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0230B" w14:textId="68EAA744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3ADBF729" w14:textId="77777777" w:rsidTr="3FCF3FCA">
        <w:tc>
          <w:tcPr>
            <w:tcW w:w="1307" w:type="pct"/>
            <w:vAlign w:val="center"/>
          </w:tcPr>
          <w:p w14:paraId="3C0092F2" w14:textId="634DC4FB" w:rsidR="00483A6D" w:rsidRPr="00F0666F" w:rsidRDefault="6E019A17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C3340B3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C3340B3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0C3340B3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0C3340B3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1847" w:type="pct"/>
          </w:tcPr>
          <w:p w14:paraId="7D122CC5" w14:textId="5A2FE9BF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6[0.77, 0.95]</w:t>
            </w:r>
          </w:p>
        </w:tc>
        <w:tc>
          <w:tcPr>
            <w:tcW w:w="1846" w:type="pct"/>
          </w:tcPr>
          <w:p w14:paraId="3D4C801F" w14:textId="7B272B0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5[0.33, 0.82]</w:t>
            </w:r>
          </w:p>
        </w:tc>
      </w:tr>
      <w:tr w:rsidR="00483A6D" w:rsidRPr="00F0666F" w14:paraId="65A1A48D" w14:textId="77777777" w:rsidTr="3FCF3FCA">
        <w:tc>
          <w:tcPr>
            <w:tcW w:w="1307" w:type="pct"/>
          </w:tcPr>
          <w:p w14:paraId="50701CCD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80DB58B" w14:textId="28AAF2A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</w:tcPr>
          <w:p w14:paraId="40FA83DE" w14:textId="412AD5C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83A6D" w:rsidRPr="00F0666F" w14:paraId="5339DBCF" w14:textId="77777777" w:rsidTr="3FCF3FCA">
        <w:tc>
          <w:tcPr>
            <w:tcW w:w="1307" w:type="pct"/>
          </w:tcPr>
          <w:p w14:paraId="23A5A7D4" w14:textId="71F72AAA" w:rsidR="00483A6D" w:rsidRPr="00F0666F" w:rsidRDefault="4E9F683C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</w:tcPr>
          <w:p w14:paraId="252431E1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</w:tcPr>
          <w:p w14:paraId="789A519D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54834D7C" w14:textId="77777777" w:rsidTr="3FCF3FCA">
        <w:tc>
          <w:tcPr>
            <w:tcW w:w="1307" w:type="pct"/>
          </w:tcPr>
          <w:p w14:paraId="6DB28411" w14:textId="1863980B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</w:tcPr>
          <w:p w14:paraId="74816148" w14:textId="3FCC89E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35[1.06, 1.72]</w:t>
            </w:r>
          </w:p>
        </w:tc>
        <w:tc>
          <w:tcPr>
            <w:tcW w:w="1846" w:type="pct"/>
          </w:tcPr>
          <w:p w14:paraId="227DF095" w14:textId="24D34DB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76[1.01, 3.25]</w:t>
            </w:r>
          </w:p>
        </w:tc>
      </w:tr>
      <w:tr w:rsidR="00483A6D" w:rsidRPr="00F0666F" w14:paraId="4329B8FD" w14:textId="77777777" w:rsidTr="3FCF3FCA">
        <w:tc>
          <w:tcPr>
            <w:tcW w:w="1307" w:type="pct"/>
          </w:tcPr>
          <w:p w14:paraId="4C406138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5CDE6CA5" w14:textId="595852E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1846" w:type="pct"/>
          </w:tcPr>
          <w:p w14:paraId="5BFAE4D5" w14:textId="2C71F67C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</w:tr>
      <w:tr w:rsidR="00483A6D" w:rsidRPr="00F0666F" w14:paraId="2F54A1DF" w14:textId="77777777" w:rsidTr="3FCF3FCA">
        <w:tc>
          <w:tcPr>
            <w:tcW w:w="1307" w:type="pct"/>
          </w:tcPr>
          <w:p w14:paraId="32AA942F" w14:textId="2B09C93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Moderate</w:t>
            </w:r>
          </w:p>
        </w:tc>
        <w:tc>
          <w:tcPr>
            <w:tcW w:w="1847" w:type="pct"/>
          </w:tcPr>
          <w:p w14:paraId="5503937C" w14:textId="3179187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</w:tcPr>
          <w:p w14:paraId="053DCFAC" w14:textId="0DACBD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83A6D" w:rsidRPr="00F0666F" w14:paraId="2ACFFAED" w14:textId="77777777" w:rsidTr="3FCF3FCA">
        <w:tc>
          <w:tcPr>
            <w:tcW w:w="1307" w:type="pct"/>
          </w:tcPr>
          <w:p w14:paraId="5CD2BE2E" w14:textId="36ED3A19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</w:tcPr>
          <w:p w14:paraId="1BD6C035" w14:textId="45DAAFF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4[0.53, 1.03]</w:t>
            </w:r>
          </w:p>
        </w:tc>
        <w:tc>
          <w:tcPr>
            <w:tcW w:w="1846" w:type="pct"/>
          </w:tcPr>
          <w:p w14:paraId="18986E66" w14:textId="719C88B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1[0.28, 1.66]</w:t>
            </w:r>
          </w:p>
        </w:tc>
      </w:tr>
      <w:tr w:rsidR="00483A6D" w:rsidRPr="00F0666F" w14:paraId="7A0C410E" w14:textId="77777777" w:rsidTr="3FCF3FCA">
        <w:tc>
          <w:tcPr>
            <w:tcW w:w="1307" w:type="pct"/>
          </w:tcPr>
          <w:p w14:paraId="07DA0E99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536EB569" w14:textId="1D36B2D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1846" w:type="pct"/>
          </w:tcPr>
          <w:p w14:paraId="59324EF7" w14:textId="5677EFC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44</w:t>
            </w:r>
          </w:p>
        </w:tc>
      </w:tr>
      <w:tr w:rsidR="00483A6D" w:rsidRPr="00F0666F" w14:paraId="1DEE6919" w14:textId="77777777" w:rsidTr="3FCF3FCA"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A26F" w14:textId="52372B1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C48FB" w14:textId="297D043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871B0" w14:textId="3C17C3A4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483A6D" w:rsidRPr="00F0666F" w14:paraId="31C3C75E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296CF" w14:textId="28691F1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05BEA" w14:textId="5B415CA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2FC3F" w14:textId="12477ADE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620EFBE7" w14:textId="77777777" w:rsidTr="3FCF3FCA">
        <w:tc>
          <w:tcPr>
            <w:tcW w:w="1307" w:type="pct"/>
            <w:vAlign w:val="center"/>
          </w:tcPr>
          <w:p w14:paraId="3EC429C1" w14:textId="402BC714" w:rsidR="00483A6D" w:rsidRPr="00F0666F" w:rsidRDefault="6E019A17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1461CE31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1461CE31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1461CE31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1461CE31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1847" w:type="pct"/>
          </w:tcPr>
          <w:p w14:paraId="0682AB55" w14:textId="50F3D703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7[0.92, 1.02]</w:t>
            </w:r>
          </w:p>
        </w:tc>
        <w:tc>
          <w:tcPr>
            <w:tcW w:w="1846" w:type="pct"/>
          </w:tcPr>
          <w:p w14:paraId="5DF383AA" w14:textId="358C5E30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1[0.79, 1.03]</w:t>
            </w:r>
          </w:p>
        </w:tc>
      </w:tr>
      <w:tr w:rsidR="00483A6D" w:rsidRPr="00F0666F" w14:paraId="45C6BB6F" w14:textId="77777777" w:rsidTr="3FCF3FCA">
        <w:tc>
          <w:tcPr>
            <w:tcW w:w="1307" w:type="pct"/>
          </w:tcPr>
          <w:p w14:paraId="68C8CEBB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AAFC368" w14:textId="650637F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0</w:t>
            </w:r>
          </w:p>
        </w:tc>
        <w:tc>
          <w:tcPr>
            <w:tcW w:w="1846" w:type="pct"/>
          </w:tcPr>
          <w:p w14:paraId="43E86710" w14:textId="3A9D16F5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</w:tr>
      <w:tr w:rsidR="00483A6D" w:rsidRPr="00F0666F" w14:paraId="21A7BAD9" w14:textId="77777777" w:rsidTr="3FCF3FCA">
        <w:tc>
          <w:tcPr>
            <w:tcW w:w="1307" w:type="pct"/>
          </w:tcPr>
          <w:p w14:paraId="73E2C360" w14:textId="25F85CB0" w:rsidR="00483A6D" w:rsidRPr="00F0666F" w:rsidRDefault="4E9F683C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</w:tcPr>
          <w:p w14:paraId="5D6E40BF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</w:tcPr>
          <w:p w14:paraId="69B6B76D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4161C1F2" w14:textId="77777777" w:rsidTr="3FCF3FCA">
        <w:tc>
          <w:tcPr>
            <w:tcW w:w="1307" w:type="pct"/>
          </w:tcPr>
          <w:p w14:paraId="3AB7E00A" w14:textId="3CD88C09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</w:tcPr>
          <w:p w14:paraId="3B1AA4DE" w14:textId="5A80FA8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24[0.99, 1.57]</w:t>
            </w:r>
          </w:p>
        </w:tc>
        <w:tc>
          <w:tcPr>
            <w:tcW w:w="1846" w:type="pct"/>
          </w:tcPr>
          <w:p w14:paraId="0833AC32" w14:textId="2116FA6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72[1.03, 2.97]</w:t>
            </w:r>
          </w:p>
        </w:tc>
      </w:tr>
      <w:tr w:rsidR="00483A6D" w:rsidRPr="00F0666F" w14:paraId="38B40A96" w14:textId="77777777" w:rsidTr="3FCF3FCA">
        <w:tc>
          <w:tcPr>
            <w:tcW w:w="1307" w:type="pct"/>
          </w:tcPr>
          <w:p w14:paraId="5E5A3B33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469E0F02" w14:textId="099155EE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1846" w:type="pct"/>
          </w:tcPr>
          <w:p w14:paraId="38B2A6C1" w14:textId="279A3F63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</w:tr>
      <w:tr w:rsidR="00483A6D" w:rsidRPr="00F0666F" w14:paraId="7B569BC6" w14:textId="77777777" w:rsidTr="3FCF3FCA">
        <w:tc>
          <w:tcPr>
            <w:tcW w:w="1307" w:type="pct"/>
          </w:tcPr>
          <w:p w14:paraId="6E06F97A" w14:textId="637E8E15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847" w:type="pct"/>
          </w:tcPr>
          <w:p w14:paraId="1C9DA71F" w14:textId="091DA2A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</w:tcPr>
          <w:p w14:paraId="67211605" w14:textId="50F5D78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83A6D" w:rsidRPr="00F0666F" w14:paraId="0CDF660B" w14:textId="77777777" w:rsidTr="3FCF3FCA">
        <w:tc>
          <w:tcPr>
            <w:tcW w:w="1307" w:type="pct"/>
          </w:tcPr>
          <w:p w14:paraId="44A2F297" w14:textId="02594CDA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</w:tcPr>
          <w:p w14:paraId="3A4167D8" w14:textId="36E60AA2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00[0.76, 1.32]</w:t>
            </w:r>
          </w:p>
        </w:tc>
        <w:tc>
          <w:tcPr>
            <w:tcW w:w="1846" w:type="pct"/>
          </w:tcPr>
          <w:p w14:paraId="7A398CE7" w14:textId="3232AE9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9[0.48, 1.98]</w:t>
            </w:r>
          </w:p>
        </w:tc>
      </w:tr>
      <w:tr w:rsidR="00483A6D" w:rsidRPr="00F0666F" w14:paraId="5B3A140F" w14:textId="77777777" w:rsidTr="3FCF3FCA">
        <w:tc>
          <w:tcPr>
            <w:tcW w:w="1307" w:type="pct"/>
          </w:tcPr>
          <w:p w14:paraId="715A6BAA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34E15763" w14:textId="5D618BA2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8</w:t>
            </w:r>
          </w:p>
        </w:tc>
        <w:tc>
          <w:tcPr>
            <w:tcW w:w="1846" w:type="pct"/>
          </w:tcPr>
          <w:p w14:paraId="43E249E8" w14:textId="0236B473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7</w:t>
            </w:r>
          </w:p>
        </w:tc>
      </w:tr>
      <w:tr w:rsidR="00483A6D" w:rsidRPr="00F0666F" w14:paraId="26035AD7" w14:textId="77777777" w:rsidTr="3FCF3FCA"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067ED" w14:textId="07B5572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FDF31" w14:textId="52DD2F90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22A73" w14:textId="0A76813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</w:tr>
      <w:tr w:rsidR="00483A6D" w:rsidRPr="00F0666F" w14:paraId="3113958F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0B482" w14:textId="377E9DAC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9C73B" w14:textId="5DAA4CB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CDA67" w14:textId="6BA96C3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579AC819" w14:textId="77777777" w:rsidTr="3FCF3FCA">
        <w:tc>
          <w:tcPr>
            <w:tcW w:w="1307" w:type="pct"/>
            <w:vAlign w:val="center"/>
          </w:tcPr>
          <w:p w14:paraId="575D5741" w14:textId="3677D50D" w:rsidR="00483A6D" w:rsidRPr="00F0666F" w:rsidRDefault="6E019A17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525318E7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525318E7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525318E7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525318E7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1847" w:type="pct"/>
          </w:tcPr>
          <w:p w14:paraId="32E93D51" w14:textId="59308E56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3[0.84, 1.02]</w:t>
            </w:r>
          </w:p>
        </w:tc>
        <w:tc>
          <w:tcPr>
            <w:tcW w:w="1846" w:type="pct"/>
          </w:tcPr>
          <w:p w14:paraId="38E22B10" w14:textId="219474D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4[0.46, 1.01]</w:t>
            </w:r>
          </w:p>
        </w:tc>
      </w:tr>
      <w:tr w:rsidR="00483A6D" w:rsidRPr="00F0666F" w14:paraId="4F0DF8B7" w14:textId="77777777" w:rsidTr="3FCF3FCA">
        <w:tc>
          <w:tcPr>
            <w:tcW w:w="1307" w:type="pct"/>
          </w:tcPr>
          <w:p w14:paraId="5B128A73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1564793" w14:textId="37859E2F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  <w:tc>
          <w:tcPr>
            <w:tcW w:w="1846" w:type="pct"/>
          </w:tcPr>
          <w:p w14:paraId="1604BE87" w14:textId="7EEDA4EB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3</w:t>
            </w:r>
          </w:p>
        </w:tc>
      </w:tr>
      <w:tr w:rsidR="00483A6D" w:rsidRPr="00F0666F" w14:paraId="7A9C0BF7" w14:textId="77777777" w:rsidTr="3FCF3FCA">
        <w:tc>
          <w:tcPr>
            <w:tcW w:w="1307" w:type="pct"/>
            <w:hideMark/>
          </w:tcPr>
          <w:p w14:paraId="67FB4544" w14:textId="636DFACE" w:rsidR="00483A6D" w:rsidRPr="00F0666F" w:rsidRDefault="4E9F683C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</w:tcPr>
          <w:p w14:paraId="2D9D27E8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</w:tcPr>
          <w:p w14:paraId="0110BFD5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72C49F5B" w14:textId="77777777" w:rsidTr="3FCF3FCA">
        <w:tc>
          <w:tcPr>
            <w:tcW w:w="1307" w:type="pct"/>
            <w:hideMark/>
          </w:tcPr>
          <w:p w14:paraId="4F840EC6" w14:textId="34BDE10F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  <w:hideMark/>
          </w:tcPr>
          <w:p w14:paraId="183793AE" w14:textId="65CBCA34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23[0.91, 1.68]</w:t>
            </w:r>
          </w:p>
        </w:tc>
        <w:tc>
          <w:tcPr>
            <w:tcW w:w="1846" w:type="pct"/>
            <w:hideMark/>
          </w:tcPr>
          <w:p w14:paraId="27293435" w14:textId="6390CE86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2.08[0.96, 5.46]</w:t>
            </w:r>
          </w:p>
        </w:tc>
      </w:tr>
      <w:tr w:rsidR="00483A6D" w:rsidRPr="00F0666F" w14:paraId="346C1DAD" w14:textId="77777777" w:rsidTr="3FCF3FCA">
        <w:tc>
          <w:tcPr>
            <w:tcW w:w="1307" w:type="pct"/>
          </w:tcPr>
          <w:p w14:paraId="7C22588C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hideMark/>
          </w:tcPr>
          <w:p w14:paraId="4CABE1AE" w14:textId="278130CC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9</w:t>
            </w:r>
          </w:p>
        </w:tc>
        <w:tc>
          <w:tcPr>
            <w:tcW w:w="1846" w:type="pct"/>
            <w:hideMark/>
          </w:tcPr>
          <w:p w14:paraId="78FD9C8F" w14:textId="383E2046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</w:tr>
      <w:tr w:rsidR="00483A6D" w:rsidRPr="00F0666F" w14:paraId="299B844A" w14:textId="77777777" w:rsidTr="3FCF3FCA">
        <w:tc>
          <w:tcPr>
            <w:tcW w:w="1307" w:type="pct"/>
            <w:hideMark/>
          </w:tcPr>
          <w:p w14:paraId="32BB35EA" w14:textId="2390F129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847" w:type="pct"/>
            <w:hideMark/>
          </w:tcPr>
          <w:p w14:paraId="53101119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  <w:hideMark/>
          </w:tcPr>
          <w:p w14:paraId="2A6CC3AD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83A6D" w:rsidRPr="00F0666F" w14:paraId="7BD4A95E" w14:textId="77777777" w:rsidTr="3FCF3FCA">
        <w:tc>
          <w:tcPr>
            <w:tcW w:w="1307" w:type="pct"/>
            <w:hideMark/>
          </w:tcPr>
          <w:p w14:paraId="4E2EC673" w14:textId="7F528A6A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  <w:hideMark/>
          </w:tcPr>
          <w:p w14:paraId="73801320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4[0.48, 1.14]</w:t>
            </w:r>
          </w:p>
        </w:tc>
        <w:tc>
          <w:tcPr>
            <w:tcW w:w="1846" w:type="pct"/>
            <w:hideMark/>
          </w:tcPr>
          <w:p w14:paraId="136A9B4E" w14:textId="497A7A3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3[0.18, 2.58]</w:t>
            </w:r>
          </w:p>
        </w:tc>
      </w:tr>
      <w:tr w:rsidR="00483A6D" w:rsidRPr="00F0666F" w14:paraId="4BC1FA04" w14:textId="77777777" w:rsidTr="3FCF3FCA">
        <w:tc>
          <w:tcPr>
            <w:tcW w:w="1307" w:type="pct"/>
          </w:tcPr>
          <w:p w14:paraId="28727788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  <w:hideMark/>
          </w:tcPr>
          <w:p w14:paraId="4A6063F6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7</w:t>
            </w:r>
          </w:p>
        </w:tc>
        <w:tc>
          <w:tcPr>
            <w:tcW w:w="1846" w:type="pct"/>
            <w:hideMark/>
          </w:tcPr>
          <w:p w14:paraId="6EE7C01D" w14:textId="3395F1A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63</w:t>
            </w:r>
          </w:p>
        </w:tc>
      </w:tr>
      <w:tr w:rsidR="00483A6D" w:rsidRPr="00F0666F" w14:paraId="2591EEEA" w14:textId="77777777" w:rsidTr="3FCF3FCA"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A1516E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BDCAF8" w14:textId="42A807C6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0560C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</w:tr>
      <w:tr w:rsidR="00483A6D" w:rsidRPr="00F0666F" w14:paraId="1AF86F1A" w14:textId="77777777" w:rsidTr="3FCF3FCA"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757B4" w14:textId="07AABC9C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C8648" w14:textId="0246653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85597" w14:textId="5C74A763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45F5AD97" w14:textId="77777777" w:rsidTr="3FCF3FCA">
        <w:tc>
          <w:tcPr>
            <w:tcW w:w="1307" w:type="pct"/>
            <w:vAlign w:val="center"/>
          </w:tcPr>
          <w:p w14:paraId="47CB0BD7" w14:textId="78D6AE4B" w:rsidR="00483A6D" w:rsidRPr="00F0666F" w:rsidRDefault="6E019A17" w:rsidP="3FCF3FCA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3F327282" w:rsidRPr="00F066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3F327282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er 10 </w:t>
            </w:r>
            <w:proofErr w:type="spellStart"/>
            <w:r w:rsidR="3F327282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METh</w:t>
            </w:r>
            <w:proofErr w:type="spellEnd"/>
            <w:r w:rsidR="3F327282" w:rsidRPr="00F0666F">
              <w:rPr>
                <w:rFonts w:ascii="Times New Roman" w:eastAsia="Segoe UI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1847" w:type="pct"/>
          </w:tcPr>
          <w:p w14:paraId="53921750" w14:textId="25D77C4F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7[0.89, 1.04]</w:t>
            </w:r>
          </w:p>
        </w:tc>
        <w:tc>
          <w:tcPr>
            <w:tcW w:w="1846" w:type="pct"/>
          </w:tcPr>
          <w:p w14:paraId="26953A98" w14:textId="56C8ADB4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9[0.83, 1.13]</w:t>
            </w:r>
          </w:p>
        </w:tc>
      </w:tr>
      <w:tr w:rsidR="00483A6D" w:rsidRPr="00F0666F" w14:paraId="21994A77" w14:textId="77777777" w:rsidTr="3FCF3FCA">
        <w:tc>
          <w:tcPr>
            <w:tcW w:w="1307" w:type="pct"/>
          </w:tcPr>
          <w:p w14:paraId="35B7DE2F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69D3933A" w14:textId="6BBCA569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6</w:t>
            </w:r>
          </w:p>
        </w:tc>
        <w:tc>
          <w:tcPr>
            <w:tcW w:w="1846" w:type="pct"/>
          </w:tcPr>
          <w:p w14:paraId="74C41652" w14:textId="3F2290E0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4</w:t>
            </w:r>
          </w:p>
        </w:tc>
      </w:tr>
      <w:tr w:rsidR="00483A6D" w:rsidRPr="00F0666F" w14:paraId="06791D03" w14:textId="77777777" w:rsidTr="3FCF3FCA">
        <w:tc>
          <w:tcPr>
            <w:tcW w:w="1307" w:type="pct"/>
          </w:tcPr>
          <w:p w14:paraId="7D11418F" w14:textId="4B47EDED" w:rsidR="00483A6D" w:rsidRPr="00F0666F" w:rsidRDefault="4E9F683C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7" w:type="pct"/>
          </w:tcPr>
          <w:p w14:paraId="1A0D04A3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pct"/>
          </w:tcPr>
          <w:p w14:paraId="00779418" w14:textId="7777777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6D" w:rsidRPr="00F0666F" w14:paraId="73B37F2C" w14:textId="77777777" w:rsidTr="3FCF3FCA">
        <w:tc>
          <w:tcPr>
            <w:tcW w:w="1307" w:type="pct"/>
          </w:tcPr>
          <w:p w14:paraId="6F5AA9B8" w14:textId="63EE0E2B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1847" w:type="pct"/>
          </w:tcPr>
          <w:p w14:paraId="042DF4F0" w14:textId="3EA2832E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9[0.70, 1.12]</w:t>
            </w:r>
          </w:p>
        </w:tc>
        <w:tc>
          <w:tcPr>
            <w:tcW w:w="1846" w:type="pct"/>
          </w:tcPr>
          <w:p w14:paraId="721A3D6D" w14:textId="7B8F4357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8[0.33, 0.99]</w:t>
            </w:r>
          </w:p>
        </w:tc>
      </w:tr>
      <w:tr w:rsidR="00483A6D" w:rsidRPr="00F0666F" w14:paraId="556DEDF2" w14:textId="77777777" w:rsidTr="3FCF3FCA">
        <w:tc>
          <w:tcPr>
            <w:tcW w:w="1307" w:type="pct"/>
          </w:tcPr>
          <w:p w14:paraId="4822AF7F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5B3865B" w14:textId="42175352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1</w:t>
            </w:r>
          </w:p>
        </w:tc>
        <w:tc>
          <w:tcPr>
            <w:tcW w:w="1846" w:type="pct"/>
          </w:tcPr>
          <w:p w14:paraId="03364E7E" w14:textId="13E44E3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8</w:t>
            </w:r>
          </w:p>
        </w:tc>
      </w:tr>
      <w:tr w:rsidR="00483A6D" w:rsidRPr="00F0666F" w14:paraId="4DC763AA" w14:textId="77777777" w:rsidTr="3FCF3FCA">
        <w:tc>
          <w:tcPr>
            <w:tcW w:w="1307" w:type="pct"/>
          </w:tcPr>
          <w:p w14:paraId="754E4344" w14:textId="3899CDF4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1847" w:type="pct"/>
          </w:tcPr>
          <w:p w14:paraId="56777D31" w14:textId="7F7EDD0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pct"/>
          </w:tcPr>
          <w:p w14:paraId="410A9372" w14:textId="40F2827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83A6D" w:rsidRPr="00F0666F" w14:paraId="76DC77D0" w14:textId="77777777" w:rsidTr="3FCF3FCA">
        <w:tc>
          <w:tcPr>
            <w:tcW w:w="1307" w:type="pct"/>
          </w:tcPr>
          <w:p w14:paraId="75475622" w14:textId="328464DA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1847" w:type="pct"/>
          </w:tcPr>
          <w:p w14:paraId="4CC04D56" w14:textId="1C1DD391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0[0.72, 1.13]</w:t>
            </w:r>
          </w:p>
        </w:tc>
        <w:tc>
          <w:tcPr>
            <w:tcW w:w="1846" w:type="pct"/>
          </w:tcPr>
          <w:p w14:paraId="0863C72B" w14:textId="3F4A2962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1[0.50, 1.32]</w:t>
            </w:r>
          </w:p>
        </w:tc>
      </w:tr>
      <w:tr w:rsidR="00483A6D" w:rsidRPr="00F0666F" w14:paraId="5C030A02" w14:textId="77777777" w:rsidTr="3FCF3FCA">
        <w:tc>
          <w:tcPr>
            <w:tcW w:w="1307" w:type="pct"/>
          </w:tcPr>
          <w:p w14:paraId="02ED5370" w14:textId="77777777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pct"/>
          </w:tcPr>
          <w:p w14:paraId="65A6A050" w14:textId="1B2267ED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5</w:t>
            </w:r>
          </w:p>
        </w:tc>
        <w:tc>
          <w:tcPr>
            <w:tcW w:w="1846" w:type="pct"/>
          </w:tcPr>
          <w:p w14:paraId="446118D9" w14:textId="11F9A1F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41</w:t>
            </w:r>
          </w:p>
        </w:tc>
      </w:tr>
      <w:tr w:rsidR="00483A6D" w:rsidRPr="00F0666F" w14:paraId="684AD7C2" w14:textId="77777777" w:rsidTr="3FCF3FCA"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3CC02" w14:textId="30C7B41C" w:rsidR="00483A6D" w:rsidRPr="00F0666F" w:rsidRDefault="00483A6D" w:rsidP="00483A6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66E66" w14:textId="78556A2A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5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61AB2" w14:textId="7FD6BED8" w:rsidR="00483A6D" w:rsidRPr="00F0666F" w:rsidRDefault="00483A6D" w:rsidP="00483A6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7</w:t>
            </w:r>
          </w:p>
        </w:tc>
      </w:tr>
    </w:tbl>
    <w:p w14:paraId="1C0B0424" w14:textId="77777777" w:rsidR="00970C8E" w:rsidRPr="00F0666F" w:rsidRDefault="00970C8E" w:rsidP="00970C8E">
      <w:pPr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F0666F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79820A49" w14:textId="0381468B" w:rsidR="00630616" w:rsidRPr="00F0666F" w:rsidRDefault="28F5714B" w:rsidP="610CD375">
      <w:pPr>
        <w:spacing w:after="160"/>
        <w:contextualSpacing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0</w:t>
      </w:r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: adjusted for sex, age, and Rotterdam Study Cohort</w:t>
      </w:r>
      <w:r w:rsidR="3C81F1EC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.</w:t>
      </w:r>
    </w:p>
    <w:p w14:paraId="0CD179D9" w14:textId="07661D50" w:rsidR="00630616" w:rsidRPr="00F0666F" w:rsidRDefault="28F5714B" w:rsidP="43D52C93">
      <w:pPr>
        <w:spacing w:after="160"/>
        <w:contextualSpacing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b</w:t>
      </w:r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Probable</w:t>
      </w:r>
      <w:proofErr w:type="spellEnd"/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sarcopenia and sarcopenia were categorized according to EWGSOP2 criteria​ (Table </w:t>
      </w:r>
      <w:r w:rsidR="475136B9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1</w:t>
      </w:r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)</w:t>
      </w:r>
      <w:r w:rsidR="0815BF6E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. </w:t>
      </w:r>
      <w:r w:rsidR="0815BF6E" w:rsidRPr="00F0666F">
        <w:rPr>
          <w:rFonts w:ascii="Times New Roman" w:hAnsi="Times New Roman" w:cs="Times New Roman"/>
          <w:sz w:val="20"/>
          <w:szCs w:val="20"/>
        </w:rPr>
        <w:t>Probable sarcopenia was also defined as low grip strength according to EWGSOP2 cut-off points.</w:t>
      </w:r>
    </w:p>
    <w:p w14:paraId="5B3C3FE3" w14:textId="032CC61C" w:rsidR="00630616" w:rsidRPr="00F0666F" w:rsidRDefault="28F5714B" w:rsidP="610CD375">
      <w:pPr>
        <w:spacing w:after="160"/>
        <w:contextualSpacing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c</w:t>
      </w:r>
      <w:r w:rsidR="477D47E3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C</w:t>
      </w:r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ontinuous</w:t>
      </w:r>
      <w:proofErr w:type="spellEnd"/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</w:t>
      </w:r>
      <w:r w:rsidR="4B2949BC"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measurements. </w:t>
      </w:r>
    </w:p>
    <w:p w14:paraId="59FBDEBC" w14:textId="621E0533" w:rsidR="6681FC5D" w:rsidRPr="00F0666F" w:rsidRDefault="6681FC5D" w:rsidP="43D52C93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66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088E2A" w:rsidRPr="00F0666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088E2A" w:rsidRPr="00F0666F">
        <w:rPr>
          <w:rFonts w:ascii="Times New Roman" w:hAnsi="Times New Roman" w:cs="Times New Roman"/>
          <w:sz w:val="20"/>
          <w:szCs w:val="20"/>
        </w:rPr>
        <w:t xml:space="preserve"> odds ratios represent the risk for probable sarcopenia and sarcopenia compared to non-sarcopenic individuals across different physical activity types.</w:t>
      </w:r>
    </w:p>
    <w:p w14:paraId="506BA1FB" w14:textId="00989B31" w:rsidR="00CE6D54" w:rsidRDefault="00CE6D54" w:rsidP="610CD375">
      <w:pPr>
        <w:contextualSpacing/>
        <w:rPr>
          <w:rFonts w:ascii="Calibri" w:hAnsi="Calibri" w:cs="Calibri"/>
          <w:sz w:val="20"/>
          <w:szCs w:val="20"/>
          <w:lang w:eastAsia="zh-CN"/>
        </w:rPr>
        <w:sectPr w:rsidR="00CE6D54">
          <w:pgSz w:w="12240" w:h="15840"/>
          <w:pgMar w:top="1440" w:right="1440" w:bottom="1440" w:left="1440" w:header="720" w:footer="720" w:gutter="0"/>
          <w:cols w:space="720"/>
        </w:sectPr>
      </w:pPr>
    </w:p>
    <w:p w14:paraId="65912824" w14:textId="6DAA9864" w:rsidR="003741B8" w:rsidRDefault="003741B8" w:rsidP="00966F9E">
      <w:pPr>
        <w:rPr>
          <w:rFonts w:ascii="Calibri" w:hAnsi="Calibri" w:cs="Calibri"/>
          <w:sz w:val="20"/>
          <w:szCs w:val="20"/>
          <w:lang w:eastAsia="zh-CN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506"/>
        <w:gridCol w:w="1908"/>
        <w:gridCol w:w="1908"/>
        <w:gridCol w:w="1908"/>
        <w:gridCol w:w="1910"/>
        <w:gridCol w:w="1910"/>
        <w:gridCol w:w="1910"/>
      </w:tblGrid>
      <w:tr w:rsidR="00233FE3" w:rsidRPr="00F0666F" w14:paraId="6CF71851" w14:textId="68F498A4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0C138" w14:textId="4AB925D9" w:rsidR="00233FE3" w:rsidRPr="00F0666F" w:rsidRDefault="133371F1" w:rsidP="3FCF3FCA">
            <w:pPr>
              <w:pStyle w:val="Compact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7</w:t>
            </w:r>
            <w:r w:rsidR="001B0AFC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53654D29" w:rsidRPr="00F0666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ssociations between total physical activity and specific physical activity types with odds for probable sarcopenia and sarcopenia</w:t>
            </w:r>
            <w:r w:rsidR="5164164C" w:rsidRPr="00F0666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using the low group as reference. </w:t>
            </w:r>
          </w:p>
        </w:tc>
      </w:tr>
      <w:tr w:rsidR="00233FE3" w:rsidRPr="00F0666F" w14:paraId="09D3C02E" w14:textId="6E513B8F" w:rsidTr="3FCF3FCA"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CD75B" w14:textId="77777777" w:rsidR="00233FE3" w:rsidRPr="00F0666F" w:rsidRDefault="00233FE3" w:rsidP="43D52C9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EA8AF" w14:textId="2E8E9DE5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able </w:t>
            </w:r>
            <w:proofErr w:type="spellStart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6C2545F7" w14:textId="474BCF4E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11BE1" w14:textId="1D87E547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sarcopenia</w:t>
            </w:r>
          </w:p>
          <w:p w14:paraId="5F97131A" w14:textId="7DE6CFD6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01857" w14:textId="77777777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sarcopenia</w:t>
            </w:r>
          </w:p>
          <w:p w14:paraId="579EADA0" w14:textId="35CE5C73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A1082" w14:textId="5C94E83F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copenia </w:t>
            </w:r>
          </w:p>
          <w:p w14:paraId="66BA080D" w14:textId="2381314A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E079A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71597" w14:textId="77777777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copenia </w:t>
            </w:r>
          </w:p>
          <w:p w14:paraId="292ACEB2" w14:textId="1F20D67B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757BC" w14:textId="77777777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copenia </w:t>
            </w:r>
          </w:p>
          <w:p w14:paraId="3D66E252" w14:textId="78B6C8F2" w:rsidR="00233FE3" w:rsidRPr="00F0666F" w:rsidRDefault="00233FE3" w:rsidP="00233F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9E02D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02DF" w:rsidRPr="00F0666F" w14:paraId="31330E75" w14:textId="2F0549EB" w:rsidTr="3FCF3FCA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055F1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7FE91" w14:textId="3A3A2FB6" w:rsidR="009E02DF" w:rsidRPr="00F0666F" w:rsidRDefault="12800479" w:rsidP="009E02DF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r w:rsidR="0EF1314D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DD4D1" w14:textId="41F0732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D91A8" w14:textId="0CAE39C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D1DF2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2CF96" w14:textId="147CEA8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185F3" w14:textId="02B50CA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[CI 95%]</w:t>
            </w:r>
          </w:p>
        </w:tc>
      </w:tr>
      <w:tr w:rsidR="009E02DF" w:rsidRPr="00F0666F" w14:paraId="3970960E" w14:textId="64ACA35A" w:rsidTr="3FCF3FCA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BE60F8" w14:textId="6622E0AD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ED0604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AC1FE" w14:textId="54FBED3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AD761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0F41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0F415" w14:textId="3639E20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975C5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39913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2A032184" w14:textId="2A7F4252" w:rsidTr="3FCF3FCA">
        <w:tc>
          <w:tcPr>
            <w:tcW w:w="581" w:type="pct"/>
            <w:hideMark/>
          </w:tcPr>
          <w:p w14:paraId="36BEA2D9" w14:textId="72D9C0F2" w:rsidR="009E02DF" w:rsidRPr="00F0666F" w:rsidRDefault="4E9F683C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</w:tcPr>
          <w:p w14:paraId="4A7A3A52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768C843C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5A7A987C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4E1C2D4F" w14:textId="72CA6B1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5AE6B21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6F20129C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54F2D471" w14:textId="3C76EE2C" w:rsidTr="3FCF3FCA">
        <w:tc>
          <w:tcPr>
            <w:tcW w:w="581" w:type="pct"/>
            <w:hideMark/>
          </w:tcPr>
          <w:p w14:paraId="55299B6B" w14:textId="25F74179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  <w:hideMark/>
          </w:tcPr>
          <w:p w14:paraId="383C493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030D012F" w14:textId="5D41239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15305B16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hideMark/>
          </w:tcPr>
          <w:p w14:paraId="7BD27C2D" w14:textId="2C38AC2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5CBC2C57" w14:textId="104BED7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399BDF6F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6865DAB6" w14:textId="2BD769CF" w:rsidTr="3FCF3FCA">
        <w:tc>
          <w:tcPr>
            <w:tcW w:w="581" w:type="pct"/>
            <w:hideMark/>
          </w:tcPr>
          <w:p w14:paraId="02CCC3E7" w14:textId="2F00542E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  <w:hideMark/>
          </w:tcPr>
          <w:p w14:paraId="04842806" w14:textId="02E752F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2[0.65, 1.02]</w:t>
            </w:r>
          </w:p>
        </w:tc>
        <w:tc>
          <w:tcPr>
            <w:tcW w:w="736" w:type="pct"/>
          </w:tcPr>
          <w:p w14:paraId="1BA036FB" w14:textId="2700381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2[0.66, 1.03]</w:t>
            </w:r>
          </w:p>
        </w:tc>
        <w:tc>
          <w:tcPr>
            <w:tcW w:w="736" w:type="pct"/>
          </w:tcPr>
          <w:p w14:paraId="0DA0C43B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hideMark/>
          </w:tcPr>
          <w:p w14:paraId="5D001D03" w14:textId="7B23207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0[0.49, 1.28]</w:t>
            </w:r>
          </w:p>
        </w:tc>
        <w:tc>
          <w:tcPr>
            <w:tcW w:w="737" w:type="pct"/>
          </w:tcPr>
          <w:p w14:paraId="5C663F17" w14:textId="4BE0F1D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5[0.44, 1.24]</w:t>
            </w:r>
          </w:p>
        </w:tc>
        <w:tc>
          <w:tcPr>
            <w:tcW w:w="737" w:type="pct"/>
          </w:tcPr>
          <w:p w14:paraId="020304CB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2F6FD69F" w14:textId="48DB8403" w:rsidTr="3FCF3FCA">
        <w:tc>
          <w:tcPr>
            <w:tcW w:w="581" w:type="pct"/>
          </w:tcPr>
          <w:p w14:paraId="268478D9" w14:textId="67AB1D55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736" w:type="pct"/>
            <w:hideMark/>
          </w:tcPr>
          <w:p w14:paraId="431CD28E" w14:textId="31F153C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736" w:type="pct"/>
          </w:tcPr>
          <w:p w14:paraId="3785549A" w14:textId="4E74C67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  <w:tc>
          <w:tcPr>
            <w:tcW w:w="736" w:type="pct"/>
          </w:tcPr>
          <w:p w14:paraId="45A33459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hideMark/>
          </w:tcPr>
          <w:p w14:paraId="43C6747E" w14:textId="6B94C70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5</w:t>
            </w:r>
          </w:p>
        </w:tc>
        <w:tc>
          <w:tcPr>
            <w:tcW w:w="737" w:type="pct"/>
          </w:tcPr>
          <w:p w14:paraId="6A004A0F" w14:textId="0FAAFDF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6</w:t>
            </w:r>
          </w:p>
        </w:tc>
        <w:tc>
          <w:tcPr>
            <w:tcW w:w="737" w:type="pct"/>
          </w:tcPr>
          <w:p w14:paraId="28643DA3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3C5FF477" w14:textId="289D58D4" w:rsidTr="3FCF3FCA">
        <w:tc>
          <w:tcPr>
            <w:tcW w:w="581" w:type="pct"/>
            <w:hideMark/>
          </w:tcPr>
          <w:p w14:paraId="70896B39" w14:textId="1E12D52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  <w:hideMark/>
          </w:tcPr>
          <w:p w14:paraId="62E36543" w14:textId="5C49038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8[0.46, 0.74]</w:t>
            </w:r>
          </w:p>
        </w:tc>
        <w:tc>
          <w:tcPr>
            <w:tcW w:w="736" w:type="pct"/>
          </w:tcPr>
          <w:p w14:paraId="7CE59709" w14:textId="70ED88B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7[0.44, 0.73]</w:t>
            </w:r>
          </w:p>
        </w:tc>
        <w:tc>
          <w:tcPr>
            <w:tcW w:w="736" w:type="pct"/>
          </w:tcPr>
          <w:p w14:paraId="4F7D93C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hideMark/>
          </w:tcPr>
          <w:p w14:paraId="48B0A969" w14:textId="211C232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5[0.18, 0.66]</w:t>
            </w:r>
          </w:p>
        </w:tc>
        <w:tc>
          <w:tcPr>
            <w:tcW w:w="737" w:type="pct"/>
          </w:tcPr>
          <w:p w14:paraId="58EBC097" w14:textId="2DDD579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8[0.14, 0.54]</w:t>
            </w:r>
          </w:p>
        </w:tc>
        <w:tc>
          <w:tcPr>
            <w:tcW w:w="737" w:type="pct"/>
          </w:tcPr>
          <w:p w14:paraId="376582D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45826954" w14:textId="4C59A3C3" w:rsidTr="3FCF3FCA">
        <w:tc>
          <w:tcPr>
            <w:tcW w:w="581" w:type="pct"/>
          </w:tcPr>
          <w:p w14:paraId="48325278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hideMark/>
          </w:tcPr>
          <w:p w14:paraId="4D92AC3F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4A8914DC" w14:textId="63A36A2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2F5EA904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hideMark/>
          </w:tcPr>
          <w:p w14:paraId="0EE6C0E2" w14:textId="1F9B998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5AEC1A38" w14:textId="1F76803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25EC3D05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60362492" w14:textId="72ED9FBC" w:rsidTr="3FCF3FCA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FA371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DFD6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D1850" w14:textId="0F2CAD6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73708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FC3C5" w14:textId="5D86BC6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03C0" w14:textId="2022A77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5F4F9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6F1747DF" w14:textId="77777777" w:rsidTr="3FCF3FCA">
        <w:trPr>
          <w:trHeight w:val="31"/>
        </w:trPr>
        <w:tc>
          <w:tcPr>
            <w:tcW w:w="581" w:type="pct"/>
            <w:tcBorders>
              <w:top w:val="single" w:sz="4" w:space="0" w:color="auto"/>
              <w:left w:val="nil"/>
              <w:right w:val="nil"/>
            </w:tcBorders>
          </w:tcPr>
          <w:p w14:paraId="6AAB51EB" w14:textId="40C7C0DC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E9DCF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D381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6FCB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AC8AE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BC4F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35D84" w14:textId="5FAD5A5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1F2549FF" w14:textId="77777777" w:rsidTr="3FCF3FCA">
        <w:trPr>
          <w:trHeight w:val="25"/>
        </w:trPr>
        <w:tc>
          <w:tcPr>
            <w:tcW w:w="581" w:type="pct"/>
            <w:tcBorders>
              <w:left w:val="nil"/>
              <w:right w:val="nil"/>
            </w:tcBorders>
          </w:tcPr>
          <w:p w14:paraId="06FDC39B" w14:textId="0F96A6FB" w:rsidR="009E02DF" w:rsidRPr="00F0666F" w:rsidRDefault="4E9F683C" w:rsidP="3FCF3FC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3BEDBBB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2A47A3E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19681D94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4A437AE0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19CDC17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5045C1B6" w14:textId="76C342F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015457BF" w14:textId="77777777" w:rsidTr="3FCF3FCA">
        <w:trPr>
          <w:trHeight w:val="25"/>
        </w:trPr>
        <w:tc>
          <w:tcPr>
            <w:tcW w:w="581" w:type="pct"/>
            <w:tcBorders>
              <w:left w:val="nil"/>
              <w:right w:val="nil"/>
            </w:tcBorders>
          </w:tcPr>
          <w:p w14:paraId="74947E2C" w14:textId="3A02C395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34C6ABB6" w14:textId="1715FD7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44B63238" w14:textId="41A9FCB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1CB164AA" w14:textId="31502E8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5C6F8AD3" w14:textId="6C15C02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3E2D9BEA" w14:textId="197A044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7FB94335" w14:textId="79028C0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E02DF" w:rsidRPr="00F0666F" w14:paraId="78F36CA3" w14:textId="77777777" w:rsidTr="3FCF3FCA">
        <w:trPr>
          <w:trHeight w:val="25"/>
        </w:trPr>
        <w:tc>
          <w:tcPr>
            <w:tcW w:w="581" w:type="pct"/>
            <w:tcBorders>
              <w:left w:val="nil"/>
              <w:right w:val="nil"/>
            </w:tcBorders>
          </w:tcPr>
          <w:p w14:paraId="1BB6E7DF" w14:textId="71C2D4E3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403450F5" w14:textId="5A6DFB7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0[0.73, 1.12]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32129B73" w14:textId="485570A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2[0.74, 1.15]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0EE25975" w14:textId="10CEAD4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91[0.55, 1.50]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1C8E8658" w14:textId="63D9452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1[0.43, 1.15]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22C49139" w14:textId="213E6E9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9[0.40, 1.17]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52EA134E" w14:textId="7324672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50[0.46, 4.44]</w:t>
            </w:r>
          </w:p>
        </w:tc>
      </w:tr>
      <w:tr w:rsidR="009E02DF" w:rsidRPr="00F0666F" w14:paraId="770ADA27" w14:textId="77777777" w:rsidTr="3FCF3FCA">
        <w:trPr>
          <w:trHeight w:val="25"/>
        </w:trPr>
        <w:tc>
          <w:tcPr>
            <w:tcW w:w="581" w:type="pct"/>
            <w:tcBorders>
              <w:left w:val="nil"/>
              <w:right w:val="nil"/>
            </w:tcBorders>
          </w:tcPr>
          <w:p w14:paraId="2D9BB4E2" w14:textId="5695F8AA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13A310A4" w14:textId="5271864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7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71C214E1" w14:textId="6838F03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46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3DA7E982" w14:textId="6B643E1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71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6DB5FE1C" w14:textId="7FAE65C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79E268DC" w14:textId="608334F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8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49770BC1" w14:textId="2493F86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49</w:t>
            </w:r>
          </w:p>
        </w:tc>
      </w:tr>
      <w:tr w:rsidR="009E02DF" w:rsidRPr="00F0666F" w14:paraId="7DBD3DB1" w14:textId="77777777" w:rsidTr="3FCF3FCA">
        <w:trPr>
          <w:trHeight w:val="25"/>
        </w:trPr>
        <w:tc>
          <w:tcPr>
            <w:tcW w:w="581" w:type="pct"/>
            <w:tcBorders>
              <w:left w:val="nil"/>
              <w:right w:val="nil"/>
            </w:tcBorders>
          </w:tcPr>
          <w:p w14:paraId="766011B6" w14:textId="5BADF10B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20C11D03" w14:textId="3B051A7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1[0.47, 0.79]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2B82CA8B" w14:textId="4DD567E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0[0.46, 0.78]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53A0F0CA" w14:textId="0EFEE70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7[0.39, 1.14]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60425B5C" w14:textId="63F0B0A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6[0.24, 0.84]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6CB7BA6D" w14:textId="23B7009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4[0.22, 0.83]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5E946395" w14:textId="3E9D901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28[0.36, 4.11]</w:t>
            </w:r>
          </w:p>
        </w:tc>
      </w:tr>
      <w:tr w:rsidR="009E02DF" w:rsidRPr="00F0666F" w14:paraId="6888175B" w14:textId="77777777" w:rsidTr="3FCF3FCA">
        <w:trPr>
          <w:trHeight w:val="25"/>
        </w:trPr>
        <w:tc>
          <w:tcPr>
            <w:tcW w:w="581" w:type="pct"/>
            <w:tcBorders>
              <w:left w:val="nil"/>
              <w:right w:val="nil"/>
            </w:tcBorders>
          </w:tcPr>
          <w:p w14:paraId="5FF4A516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7338FA46" w14:textId="3DADC54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6BE65314" w14:textId="4E7534F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7E0E05A5" w14:textId="017DC63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4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7AFB93FB" w14:textId="512A07B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20690CEE" w14:textId="5475F7B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476E2B83" w14:textId="4CAD8B7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69</w:t>
            </w:r>
          </w:p>
        </w:tc>
      </w:tr>
      <w:tr w:rsidR="009E02DF" w:rsidRPr="00F0666F" w14:paraId="1EECD770" w14:textId="77777777" w:rsidTr="3FCF3FCA">
        <w:trPr>
          <w:trHeight w:val="25"/>
        </w:trPr>
        <w:tc>
          <w:tcPr>
            <w:tcW w:w="581" w:type="pct"/>
            <w:tcBorders>
              <w:left w:val="nil"/>
              <w:bottom w:val="nil"/>
              <w:right w:val="nil"/>
            </w:tcBorders>
          </w:tcPr>
          <w:p w14:paraId="47F4E4EF" w14:textId="38CD09FC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655C9D4F" w14:textId="2D04DEA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2D0BBF89" w14:textId="2EDE081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36BFAA76" w14:textId="16E9B51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71FB337A" w14:textId="1ED4556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4CF2BB84" w14:textId="52DCE61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18FF8DBA" w14:textId="7F732D5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6</w:t>
            </w:r>
          </w:p>
        </w:tc>
      </w:tr>
      <w:tr w:rsidR="009E02DF" w:rsidRPr="00F0666F" w14:paraId="13F257CA" w14:textId="6263A9BB" w:rsidTr="3FCF3FCA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25E43C" w14:textId="199DD74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19A8E" w14:textId="4EBAACD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DFC7B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681A4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2FB60" w14:textId="6B06DF6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FB4CB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34A65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35E4963B" w14:textId="7D1DA24A" w:rsidTr="3FCF3FCA">
        <w:tc>
          <w:tcPr>
            <w:tcW w:w="581" w:type="pct"/>
            <w:hideMark/>
          </w:tcPr>
          <w:p w14:paraId="452543EA" w14:textId="5358D7DA" w:rsidR="009E02DF" w:rsidRPr="00F0666F" w:rsidRDefault="4E9F683C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</w:tcPr>
          <w:p w14:paraId="41AB5076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1E4AD8E0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78FA86B1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643A9149" w14:textId="24DE233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0CABC689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74E7EB2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703A60D5" w14:textId="003594E3" w:rsidTr="3FCF3FCA">
        <w:tc>
          <w:tcPr>
            <w:tcW w:w="581" w:type="pct"/>
            <w:hideMark/>
          </w:tcPr>
          <w:p w14:paraId="1D6420D0" w14:textId="577F92BA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  <w:hideMark/>
          </w:tcPr>
          <w:p w14:paraId="254B9B10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0C835B08" w14:textId="61F4F75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3F520972" w14:textId="0DC2969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  <w:hideMark/>
          </w:tcPr>
          <w:p w14:paraId="608883EF" w14:textId="3E0E229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65640B9F" w14:textId="5745F60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229D67DD" w14:textId="31FD0C1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E02DF" w:rsidRPr="00F0666F" w14:paraId="4C7A1DEB" w14:textId="0BA640E3" w:rsidTr="3FCF3FCA">
        <w:tc>
          <w:tcPr>
            <w:tcW w:w="581" w:type="pct"/>
            <w:hideMark/>
          </w:tcPr>
          <w:p w14:paraId="0AA1B2A2" w14:textId="56372EF6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  <w:hideMark/>
          </w:tcPr>
          <w:p w14:paraId="784EB003" w14:textId="32AEF6A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3[0.65, 1.06]</w:t>
            </w:r>
          </w:p>
        </w:tc>
        <w:tc>
          <w:tcPr>
            <w:tcW w:w="736" w:type="pct"/>
          </w:tcPr>
          <w:p w14:paraId="3474C18E" w14:textId="7D18A0C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1[0.63, 1.03]</w:t>
            </w:r>
          </w:p>
        </w:tc>
        <w:tc>
          <w:tcPr>
            <w:tcW w:w="736" w:type="pct"/>
          </w:tcPr>
          <w:p w14:paraId="638D29A8" w14:textId="34DC144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8[0.68, 1.13]</w:t>
            </w:r>
          </w:p>
        </w:tc>
        <w:tc>
          <w:tcPr>
            <w:tcW w:w="737" w:type="pct"/>
            <w:hideMark/>
          </w:tcPr>
          <w:p w14:paraId="7DC36802" w14:textId="4941274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2[0.15, 0.61]</w:t>
            </w:r>
          </w:p>
        </w:tc>
        <w:tc>
          <w:tcPr>
            <w:tcW w:w="737" w:type="pct"/>
          </w:tcPr>
          <w:p w14:paraId="1A53EDA1" w14:textId="53C4BC9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7[0.12, 0.55]</w:t>
            </w:r>
          </w:p>
        </w:tc>
        <w:tc>
          <w:tcPr>
            <w:tcW w:w="737" w:type="pct"/>
          </w:tcPr>
          <w:p w14:paraId="0413FDCA" w14:textId="3D84EE7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1[0.14, 0.63]</w:t>
            </w:r>
          </w:p>
        </w:tc>
      </w:tr>
      <w:tr w:rsidR="009E02DF" w:rsidRPr="00F0666F" w14:paraId="31DC6B90" w14:textId="0DFBE023" w:rsidTr="3FCF3FCA">
        <w:tc>
          <w:tcPr>
            <w:tcW w:w="581" w:type="pct"/>
          </w:tcPr>
          <w:p w14:paraId="03DAB0B1" w14:textId="1E1166D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736" w:type="pct"/>
            <w:hideMark/>
          </w:tcPr>
          <w:p w14:paraId="77B9347D" w14:textId="005E4FE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4</w:t>
            </w:r>
          </w:p>
        </w:tc>
        <w:tc>
          <w:tcPr>
            <w:tcW w:w="736" w:type="pct"/>
          </w:tcPr>
          <w:p w14:paraId="677AD9D0" w14:textId="7A02037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  <w:tc>
          <w:tcPr>
            <w:tcW w:w="736" w:type="pct"/>
          </w:tcPr>
          <w:p w14:paraId="1846D5CB" w14:textId="3A4BBDC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1</w:t>
            </w:r>
          </w:p>
        </w:tc>
        <w:tc>
          <w:tcPr>
            <w:tcW w:w="737" w:type="pct"/>
            <w:hideMark/>
          </w:tcPr>
          <w:p w14:paraId="171F9679" w14:textId="398401D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6862DC1E" w14:textId="2FBC0DE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12D26992" w14:textId="5C6D971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9E02DF" w:rsidRPr="00F0666F" w14:paraId="5E77DA01" w14:textId="2D28CB20" w:rsidTr="3FCF3FCA">
        <w:tc>
          <w:tcPr>
            <w:tcW w:w="581" w:type="pct"/>
            <w:hideMark/>
          </w:tcPr>
          <w:p w14:paraId="7017315A" w14:textId="354D43C8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  <w:hideMark/>
          </w:tcPr>
          <w:p w14:paraId="44CD32D2" w14:textId="58E86F1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7[0.43, 0.75]</w:t>
            </w:r>
          </w:p>
        </w:tc>
        <w:tc>
          <w:tcPr>
            <w:tcW w:w="736" w:type="pct"/>
          </w:tcPr>
          <w:p w14:paraId="5DDD17EE" w14:textId="06BB609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5[0.41, 0.73]</w:t>
            </w:r>
          </w:p>
        </w:tc>
        <w:tc>
          <w:tcPr>
            <w:tcW w:w="736" w:type="pct"/>
          </w:tcPr>
          <w:p w14:paraId="292BDA5E" w14:textId="5D74712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4[0.48, 0.86]</w:t>
            </w:r>
          </w:p>
        </w:tc>
        <w:tc>
          <w:tcPr>
            <w:tcW w:w="737" w:type="pct"/>
            <w:hideMark/>
          </w:tcPr>
          <w:p w14:paraId="0F237623" w14:textId="708493E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3[0.09, 0.50]</w:t>
            </w:r>
          </w:p>
        </w:tc>
        <w:tc>
          <w:tcPr>
            <w:tcW w:w="737" w:type="pct"/>
          </w:tcPr>
          <w:p w14:paraId="1DC3E7F7" w14:textId="7349BD6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19[0.07, 0.42]</w:t>
            </w:r>
          </w:p>
        </w:tc>
        <w:tc>
          <w:tcPr>
            <w:tcW w:w="737" w:type="pct"/>
          </w:tcPr>
          <w:p w14:paraId="1105503D" w14:textId="6EF3B17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4[0.09, 0.56]</w:t>
            </w:r>
          </w:p>
        </w:tc>
      </w:tr>
      <w:tr w:rsidR="009E02DF" w:rsidRPr="00F0666F" w14:paraId="0FD7330B" w14:textId="13E3DDD3" w:rsidTr="3FCF3FCA">
        <w:tc>
          <w:tcPr>
            <w:tcW w:w="581" w:type="pct"/>
          </w:tcPr>
          <w:p w14:paraId="36F34888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hideMark/>
          </w:tcPr>
          <w:p w14:paraId="2E326006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475AC231" w14:textId="5725637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4B5489E9" w14:textId="5064DF6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hideMark/>
          </w:tcPr>
          <w:p w14:paraId="5D9A9F1E" w14:textId="126517F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3B556720" w14:textId="15EB2FA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27C19AD5" w14:textId="7A90711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9E02DF" w:rsidRPr="00F0666F" w14:paraId="36A0A2D5" w14:textId="495D932D" w:rsidTr="3FCF3FCA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DEB1C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for tren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18143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8ACB7" w14:textId="48DC890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925F" w14:textId="4F82AED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8DD59" w14:textId="053B982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EE2BB" w14:textId="124F3B2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40F39" w14:textId="049CF8D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</w:tr>
      <w:tr w:rsidR="009E02DF" w:rsidRPr="00F0666F" w14:paraId="0E380110" w14:textId="3928CA6F" w:rsidTr="3FCF3FCA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396D3" w14:textId="01EB3DE5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E077F" w14:textId="0971419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EDBAB6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6132C4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29416" w14:textId="53811DC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A658E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EADE29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1862C8B8" w14:textId="5F171A4B" w:rsidTr="3FCF3FCA">
        <w:tc>
          <w:tcPr>
            <w:tcW w:w="581" w:type="pct"/>
          </w:tcPr>
          <w:p w14:paraId="46789FEF" w14:textId="6D87E24D" w:rsidR="009E02DF" w:rsidRPr="00F0666F" w:rsidRDefault="4E9F683C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</w:tcPr>
          <w:p w14:paraId="1C9C7D2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5E22E24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320743CF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3A7AE9A9" w14:textId="48459F9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7D14A0F1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1458891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074D3DD3" w14:textId="238FE2AB" w:rsidTr="3FCF3FCA">
        <w:tc>
          <w:tcPr>
            <w:tcW w:w="581" w:type="pct"/>
          </w:tcPr>
          <w:p w14:paraId="20BB09E5" w14:textId="43B70B7C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</w:tcPr>
          <w:p w14:paraId="427761DF" w14:textId="60406C0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395BEC2F" w14:textId="227CA96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1E59EE46" w14:textId="237A8C2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78F26D04" w14:textId="2F5EE06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15A0E6DD" w14:textId="65D3800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61F76D25" w14:textId="7DE421C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E02DF" w:rsidRPr="00F0666F" w14:paraId="6A599BD5" w14:textId="6C231907" w:rsidTr="3FCF3FCA">
        <w:tc>
          <w:tcPr>
            <w:tcW w:w="581" w:type="pct"/>
          </w:tcPr>
          <w:p w14:paraId="3949756F" w14:textId="33F0ABD5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</w:tcPr>
          <w:p w14:paraId="522AFC7D" w14:textId="32FCCA7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4[0.58, 0.94]</w:t>
            </w:r>
          </w:p>
        </w:tc>
        <w:tc>
          <w:tcPr>
            <w:tcW w:w="736" w:type="pct"/>
          </w:tcPr>
          <w:p w14:paraId="5EA18E93" w14:textId="26EF368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4[0.58, 0.95]</w:t>
            </w:r>
          </w:p>
        </w:tc>
        <w:tc>
          <w:tcPr>
            <w:tcW w:w="736" w:type="pct"/>
          </w:tcPr>
          <w:p w14:paraId="2FCB9B6B" w14:textId="420ACA7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1[0.51, 0.99]</w:t>
            </w:r>
          </w:p>
        </w:tc>
        <w:tc>
          <w:tcPr>
            <w:tcW w:w="737" w:type="pct"/>
          </w:tcPr>
          <w:p w14:paraId="56252718" w14:textId="3305AAF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7[0.31, 0.99]</w:t>
            </w:r>
          </w:p>
        </w:tc>
        <w:tc>
          <w:tcPr>
            <w:tcW w:w="737" w:type="pct"/>
          </w:tcPr>
          <w:p w14:paraId="27F1A243" w14:textId="7B7BC17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1[0.27, 0.91]</w:t>
            </w:r>
          </w:p>
        </w:tc>
        <w:tc>
          <w:tcPr>
            <w:tcW w:w="737" w:type="pct"/>
          </w:tcPr>
          <w:p w14:paraId="198413A9" w14:textId="55BA750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4[0.24, 1.25]</w:t>
            </w:r>
          </w:p>
        </w:tc>
      </w:tr>
      <w:tr w:rsidR="009E02DF" w:rsidRPr="00F0666F" w14:paraId="4ACF2008" w14:textId="7AF30672" w:rsidTr="3FCF3FCA">
        <w:tc>
          <w:tcPr>
            <w:tcW w:w="581" w:type="pct"/>
          </w:tcPr>
          <w:p w14:paraId="0ABC2B99" w14:textId="6D289CBA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736" w:type="pct"/>
          </w:tcPr>
          <w:p w14:paraId="6FE151AA" w14:textId="4A11903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6" w:type="pct"/>
          </w:tcPr>
          <w:p w14:paraId="2DD85D84" w14:textId="1ED5952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6" w:type="pct"/>
          </w:tcPr>
          <w:p w14:paraId="3AE86B84" w14:textId="02C6A0A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737" w:type="pct"/>
          </w:tcPr>
          <w:p w14:paraId="3206D2BB" w14:textId="190CF63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37" w:type="pct"/>
          </w:tcPr>
          <w:p w14:paraId="7580B40C" w14:textId="214E588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737" w:type="pct"/>
          </w:tcPr>
          <w:p w14:paraId="584B2B43" w14:textId="55A6F48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5</w:t>
            </w:r>
          </w:p>
        </w:tc>
      </w:tr>
      <w:tr w:rsidR="009E02DF" w:rsidRPr="00F0666F" w14:paraId="5B56B560" w14:textId="56C7A040" w:rsidTr="3FCF3FCA">
        <w:tc>
          <w:tcPr>
            <w:tcW w:w="581" w:type="pct"/>
          </w:tcPr>
          <w:p w14:paraId="070CB36B" w14:textId="00FFD5CF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</w:tcPr>
          <w:p w14:paraId="0D4BC18D" w14:textId="71BA15D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5[0.41, 0.73]</w:t>
            </w:r>
          </w:p>
        </w:tc>
        <w:tc>
          <w:tcPr>
            <w:tcW w:w="736" w:type="pct"/>
          </w:tcPr>
          <w:p w14:paraId="6CE8BA3E" w14:textId="0AE53A1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4[0.40, 0.72]</w:t>
            </w:r>
          </w:p>
        </w:tc>
        <w:tc>
          <w:tcPr>
            <w:tcW w:w="736" w:type="pct"/>
          </w:tcPr>
          <w:p w14:paraId="77F4199C" w14:textId="16F361E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4[0.37, 0.78]</w:t>
            </w:r>
          </w:p>
        </w:tc>
        <w:tc>
          <w:tcPr>
            <w:tcW w:w="737" w:type="pct"/>
          </w:tcPr>
          <w:p w14:paraId="2E4D021C" w14:textId="11FF759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1[0.18, 0.81]</w:t>
            </w:r>
          </w:p>
        </w:tc>
        <w:tc>
          <w:tcPr>
            <w:tcW w:w="737" w:type="pct"/>
          </w:tcPr>
          <w:p w14:paraId="32B66D57" w14:textId="104F152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4[0.14, 0.69]</w:t>
            </w:r>
          </w:p>
        </w:tc>
        <w:tc>
          <w:tcPr>
            <w:tcW w:w="737" w:type="pct"/>
          </w:tcPr>
          <w:p w14:paraId="435B9B34" w14:textId="44EC015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8[0.14, 1.01]</w:t>
            </w:r>
          </w:p>
        </w:tc>
      </w:tr>
      <w:tr w:rsidR="009E02DF" w:rsidRPr="00F0666F" w14:paraId="663C683A" w14:textId="2C5DFF92" w:rsidTr="3FCF3FCA">
        <w:tc>
          <w:tcPr>
            <w:tcW w:w="581" w:type="pct"/>
          </w:tcPr>
          <w:p w14:paraId="28790F79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47536881" w14:textId="2CFD387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598371C0" w14:textId="096BBB0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665816F9" w14:textId="04F2727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65DCE4A5" w14:textId="641E8CF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7" w:type="pct"/>
          </w:tcPr>
          <w:p w14:paraId="1B14B3CF" w14:textId="0313712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</w:tcPr>
          <w:p w14:paraId="2D224A2C" w14:textId="1BE86AD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</w:tr>
      <w:tr w:rsidR="009E02DF" w:rsidRPr="00F0666F" w14:paraId="2A2B8D32" w14:textId="1784546D" w:rsidTr="3FCF3FCA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7748E" w14:textId="3E5872A2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F2C40" w14:textId="6232933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EC516" w14:textId="49472B3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6863" w14:textId="4A52466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163BA" w14:textId="5162F02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47688" w14:textId="5BA4A84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7964A" w14:textId="56D8223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</w:tr>
      <w:tr w:rsidR="009E02DF" w:rsidRPr="00F0666F" w14:paraId="104E2BFF" w14:textId="1A3D73AB" w:rsidTr="3FCF3FCA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47A99" w14:textId="61033148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02BB4" w14:textId="67CA900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9715B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78803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9765B" w14:textId="658D79D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27C33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8B3858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6B410E23" w14:textId="2FCC864A" w:rsidTr="3FCF3FCA">
        <w:tc>
          <w:tcPr>
            <w:tcW w:w="581" w:type="pct"/>
          </w:tcPr>
          <w:p w14:paraId="24EB6882" w14:textId="5D28E038" w:rsidR="009E02DF" w:rsidRPr="00F0666F" w:rsidRDefault="4E9F683C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</w:tcPr>
          <w:p w14:paraId="7614FF04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692FD404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262AD03B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1E883AB6" w14:textId="69315F8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1814CB78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54488EE9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3C758857" w14:textId="7E9F6C2A" w:rsidTr="3FCF3FCA">
        <w:tc>
          <w:tcPr>
            <w:tcW w:w="581" w:type="pct"/>
          </w:tcPr>
          <w:p w14:paraId="39C8537F" w14:textId="33F2A13B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</w:tcPr>
          <w:p w14:paraId="5537EF80" w14:textId="7E2027A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0320A743" w14:textId="329F107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69DCB518" w14:textId="1B48299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5DEBDC76" w14:textId="3A7100D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3A4A7B3F" w14:textId="1C3B0B2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45057A33" w14:textId="2027D47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E02DF" w:rsidRPr="00F0666F" w14:paraId="6FE9D44B" w14:textId="7E2DC293" w:rsidTr="3FCF3FCA">
        <w:tc>
          <w:tcPr>
            <w:tcW w:w="581" w:type="pct"/>
          </w:tcPr>
          <w:p w14:paraId="03FC338C" w14:textId="330E0E3A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</w:tcPr>
          <w:p w14:paraId="7D522F56" w14:textId="3D44A7B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0[0.64, 1.01]</w:t>
            </w:r>
          </w:p>
        </w:tc>
        <w:tc>
          <w:tcPr>
            <w:tcW w:w="736" w:type="pct"/>
          </w:tcPr>
          <w:p w14:paraId="7C95DE26" w14:textId="0DE3708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0[0.63, 1.01]</w:t>
            </w:r>
          </w:p>
        </w:tc>
        <w:tc>
          <w:tcPr>
            <w:tcW w:w="736" w:type="pct"/>
          </w:tcPr>
          <w:p w14:paraId="01EEE1B2" w14:textId="69618CD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33[0.80, 2.24]</w:t>
            </w:r>
          </w:p>
        </w:tc>
        <w:tc>
          <w:tcPr>
            <w:tcW w:w="737" w:type="pct"/>
          </w:tcPr>
          <w:p w14:paraId="54EF0042" w14:textId="5E65EA9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8[0.34, 0.97]</w:t>
            </w:r>
          </w:p>
        </w:tc>
        <w:tc>
          <w:tcPr>
            <w:tcW w:w="737" w:type="pct"/>
          </w:tcPr>
          <w:p w14:paraId="46ACB012" w14:textId="06E5FA8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2[0.29, 0.90]</w:t>
            </w:r>
          </w:p>
        </w:tc>
        <w:tc>
          <w:tcPr>
            <w:tcW w:w="737" w:type="pct"/>
          </w:tcPr>
          <w:p w14:paraId="3C8E8F9E" w14:textId="3FC7D13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3[0.25, 2.33]</w:t>
            </w:r>
          </w:p>
        </w:tc>
      </w:tr>
      <w:tr w:rsidR="009E02DF" w:rsidRPr="00F0666F" w14:paraId="653373AD" w14:textId="442870F2" w:rsidTr="3FCF3FCA">
        <w:tc>
          <w:tcPr>
            <w:tcW w:w="581" w:type="pct"/>
          </w:tcPr>
          <w:p w14:paraId="788225CC" w14:textId="6FB15D0D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736" w:type="pct"/>
          </w:tcPr>
          <w:p w14:paraId="33F0FA52" w14:textId="024BBF8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36" w:type="pct"/>
          </w:tcPr>
          <w:p w14:paraId="4C799D11" w14:textId="2EFF3EA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36" w:type="pct"/>
          </w:tcPr>
          <w:p w14:paraId="0EC1F179" w14:textId="1112CD9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7</w:t>
            </w:r>
          </w:p>
        </w:tc>
        <w:tc>
          <w:tcPr>
            <w:tcW w:w="737" w:type="pct"/>
          </w:tcPr>
          <w:p w14:paraId="3EBFF554" w14:textId="196599D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737" w:type="pct"/>
          </w:tcPr>
          <w:p w14:paraId="0AEF9CD4" w14:textId="69CC406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7" w:type="pct"/>
          </w:tcPr>
          <w:p w14:paraId="5E81D7DE" w14:textId="5BCF5AB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9</w:t>
            </w:r>
          </w:p>
        </w:tc>
      </w:tr>
      <w:tr w:rsidR="009E02DF" w:rsidRPr="00F0666F" w14:paraId="2049A26F" w14:textId="36434554" w:rsidTr="3FCF3FCA">
        <w:tc>
          <w:tcPr>
            <w:tcW w:w="581" w:type="pct"/>
          </w:tcPr>
          <w:p w14:paraId="01E99DBA" w14:textId="3CD86AF6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</w:tcPr>
          <w:p w14:paraId="7A548EEE" w14:textId="558C2D9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1[0.63, 1.03]</w:t>
            </w:r>
          </w:p>
        </w:tc>
        <w:tc>
          <w:tcPr>
            <w:tcW w:w="736" w:type="pct"/>
          </w:tcPr>
          <w:p w14:paraId="30CCD703" w14:textId="7DBDEBF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0[0.62, 1.02]</w:t>
            </w:r>
          </w:p>
        </w:tc>
        <w:tc>
          <w:tcPr>
            <w:tcW w:w="736" w:type="pct"/>
          </w:tcPr>
          <w:p w14:paraId="1EE279D3" w14:textId="7A127B6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53[0.89, 2.65]</w:t>
            </w:r>
          </w:p>
        </w:tc>
        <w:tc>
          <w:tcPr>
            <w:tcW w:w="737" w:type="pct"/>
          </w:tcPr>
          <w:p w14:paraId="18FC40AB" w14:textId="3216325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8[0.30, 1.02]</w:t>
            </w:r>
          </w:p>
        </w:tc>
        <w:tc>
          <w:tcPr>
            <w:tcW w:w="737" w:type="pct"/>
          </w:tcPr>
          <w:p w14:paraId="7225E14F" w14:textId="1896AF9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56[0.28, 1.04]</w:t>
            </w:r>
          </w:p>
        </w:tc>
        <w:tc>
          <w:tcPr>
            <w:tcW w:w="737" w:type="pct"/>
          </w:tcPr>
          <w:p w14:paraId="4DC76DA6" w14:textId="67DB083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4[0.25, 3.01]</w:t>
            </w:r>
          </w:p>
        </w:tc>
      </w:tr>
      <w:tr w:rsidR="009E02DF" w:rsidRPr="00F0666F" w14:paraId="4ECEF0AB" w14:textId="76C653BD" w:rsidTr="3FCF3FCA">
        <w:tc>
          <w:tcPr>
            <w:tcW w:w="581" w:type="pct"/>
          </w:tcPr>
          <w:p w14:paraId="43E94CA6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682E4B5A" w14:textId="58D760C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736" w:type="pct"/>
          </w:tcPr>
          <w:p w14:paraId="5D55A1B3" w14:textId="59A8859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736" w:type="pct"/>
          </w:tcPr>
          <w:p w14:paraId="49D0BF66" w14:textId="311AB14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2</w:t>
            </w:r>
          </w:p>
        </w:tc>
        <w:tc>
          <w:tcPr>
            <w:tcW w:w="737" w:type="pct"/>
          </w:tcPr>
          <w:p w14:paraId="530DADBC" w14:textId="680FB11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7</w:t>
            </w:r>
          </w:p>
        </w:tc>
        <w:tc>
          <w:tcPr>
            <w:tcW w:w="737" w:type="pct"/>
          </w:tcPr>
          <w:p w14:paraId="15CBB996" w14:textId="3D0946A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737" w:type="pct"/>
          </w:tcPr>
          <w:p w14:paraId="31878314" w14:textId="27E7335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79</w:t>
            </w:r>
          </w:p>
        </w:tc>
      </w:tr>
      <w:tr w:rsidR="009E02DF" w:rsidRPr="00F0666F" w14:paraId="7FE74B7C" w14:textId="36BC7533" w:rsidTr="3FCF3FCA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3B51F" w14:textId="6BA9EB9E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860C4" w14:textId="70C10A2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55BC3" w14:textId="38AE660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85F2C" w14:textId="158D3D3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53ECF" w14:textId="6672279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06A42" w14:textId="4464D58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904AF" w14:textId="6B61169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78</w:t>
            </w:r>
          </w:p>
        </w:tc>
      </w:tr>
      <w:tr w:rsidR="009E02DF" w:rsidRPr="00F0666F" w14:paraId="562C5AED" w14:textId="6465A1A3" w:rsidTr="3FCF3FCA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47CE67" w14:textId="7A60F4D4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63715" w14:textId="291A476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6EE7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2E185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C0F85" w14:textId="45D7ED2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7CC7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6D1FE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7EACEF7C" w14:textId="46E0C474" w:rsidTr="3FCF3FCA">
        <w:tc>
          <w:tcPr>
            <w:tcW w:w="581" w:type="pct"/>
            <w:hideMark/>
          </w:tcPr>
          <w:p w14:paraId="497C9484" w14:textId="601E41FB" w:rsidR="009E02DF" w:rsidRPr="00F0666F" w:rsidRDefault="4E9F683C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</w:tcPr>
          <w:p w14:paraId="4B5A740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51B13A3A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0C0E19F8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682215D8" w14:textId="1CBCA4E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7A5FD1DC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37DD7A8C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56C65A32" w14:textId="46B30F9F" w:rsidTr="3FCF3FCA">
        <w:tc>
          <w:tcPr>
            <w:tcW w:w="581" w:type="pct"/>
            <w:hideMark/>
          </w:tcPr>
          <w:p w14:paraId="4B6C5717" w14:textId="4A1D75C2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  <w:hideMark/>
          </w:tcPr>
          <w:p w14:paraId="1655EEB1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69D2E1A5" w14:textId="652A334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67783506" w14:textId="1EFDDC1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  <w:hideMark/>
          </w:tcPr>
          <w:p w14:paraId="79B2ADE6" w14:textId="1406E47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0DD51D1E" w14:textId="6387076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5E6B1A88" w14:textId="4E33F64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E02DF" w:rsidRPr="00F0666F" w14:paraId="32709BC7" w14:textId="4DE5B018" w:rsidTr="3FCF3FCA">
        <w:tc>
          <w:tcPr>
            <w:tcW w:w="581" w:type="pct"/>
            <w:hideMark/>
          </w:tcPr>
          <w:p w14:paraId="127F23EE" w14:textId="70FCAA24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  <w:hideMark/>
          </w:tcPr>
          <w:p w14:paraId="32922D4A" w14:textId="1578C09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2[0.60, 1.10]</w:t>
            </w:r>
          </w:p>
        </w:tc>
        <w:tc>
          <w:tcPr>
            <w:tcW w:w="736" w:type="pct"/>
          </w:tcPr>
          <w:p w14:paraId="365200C7" w14:textId="0BF1727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2[0.59, 1.10]</w:t>
            </w:r>
          </w:p>
        </w:tc>
        <w:tc>
          <w:tcPr>
            <w:tcW w:w="736" w:type="pct"/>
          </w:tcPr>
          <w:p w14:paraId="021D2256" w14:textId="48C2033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88[0.64, 1.20]</w:t>
            </w:r>
          </w:p>
        </w:tc>
        <w:tc>
          <w:tcPr>
            <w:tcW w:w="737" w:type="pct"/>
            <w:hideMark/>
          </w:tcPr>
          <w:p w14:paraId="2CE042D4" w14:textId="0997081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8[0.18, 1.04]</w:t>
            </w:r>
          </w:p>
        </w:tc>
        <w:tc>
          <w:tcPr>
            <w:tcW w:w="737" w:type="pct"/>
          </w:tcPr>
          <w:p w14:paraId="55E76800" w14:textId="3A7BBEE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0[0.15, 0.89]</w:t>
            </w:r>
          </w:p>
        </w:tc>
        <w:tc>
          <w:tcPr>
            <w:tcW w:w="737" w:type="pct"/>
          </w:tcPr>
          <w:p w14:paraId="7FA156A4" w14:textId="3858B90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8[0.17, 1.09]</w:t>
            </w:r>
          </w:p>
        </w:tc>
      </w:tr>
      <w:tr w:rsidR="009E02DF" w:rsidRPr="00F0666F" w14:paraId="2F2205E2" w14:textId="6B85CE2E" w:rsidTr="3FCF3FCA">
        <w:tc>
          <w:tcPr>
            <w:tcW w:w="581" w:type="pct"/>
          </w:tcPr>
          <w:p w14:paraId="2514F630" w14:textId="28182C14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736" w:type="pct"/>
            <w:hideMark/>
          </w:tcPr>
          <w:p w14:paraId="3035618F" w14:textId="2FD7460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9</w:t>
            </w:r>
          </w:p>
        </w:tc>
        <w:tc>
          <w:tcPr>
            <w:tcW w:w="736" w:type="pct"/>
          </w:tcPr>
          <w:p w14:paraId="008D79BE" w14:textId="5602651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0</w:t>
            </w:r>
          </w:p>
        </w:tc>
        <w:tc>
          <w:tcPr>
            <w:tcW w:w="736" w:type="pct"/>
          </w:tcPr>
          <w:p w14:paraId="48109BC3" w14:textId="34EC225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42</w:t>
            </w:r>
          </w:p>
        </w:tc>
        <w:tc>
          <w:tcPr>
            <w:tcW w:w="737" w:type="pct"/>
            <w:hideMark/>
          </w:tcPr>
          <w:p w14:paraId="0AEC87CA" w14:textId="32BAEC8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  <w:tc>
          <w:tcPr>
            <w:tcW w:w="737" w:type="pct"/>
          </w:tcPr>
          <w:p w14:paraId="3A249FAA" w14:textId="3EC02CF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737" w:type="pct"/>
          </w:tcPr>
          <w:p w14:paraId="0743BD9D" w14:textId="6D89181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1</w:t>
            </w:r>
          </w:p>
        </w:tc>
      </w:tr>
      <w:tr w:rsidR="009E02DF" w:rsidRPr="00F0666F" w14:paraId="071DB046" w14:textId="4CCDF019" w:rsidTr="3FCF3FCA">
        <w:tc>
          <w:tcPr>
            <w:tcW w:w="581" w:type="pct"/>
            <w:hideMark/>
          </w:tcPr>
          <w:p w14:paraId="47487D1A" w14:textId="6E20E54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  <w:hideMark/>
          </w:tcPr>
          <w:p w14:paraId="42F42BA8" w14:textId="3200B4C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1[0.42, 0.85]</w:t>
            </w:r>
          </w:p>
        </w:tc>
        <w:tc>
          <w:tcPr>
            <w:tcW w:w="736" w:type="pct"/>
          </w:tcPr>
          <w:p w14:paraId="3CC70286" w14:textId="61EDD29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62[0.43, 0.87]</w:t>
            </w:r>
          </w:p>
        </w:tc>
        <w:tc>
          <w:tcPr>
            <w:tcW w:w="736" w:type="pct"/>
          </w:tcPr>
          <w:p w14:paraId="324C9C23" w14:textId="7BB5088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71[0.49, 1.01]</w:t>
            </w:r>
          </w:p>
        </w:tc>
        <w:tc>
          <w:tcPr>
            <w:tcW w:w="737" w:type="pct"/>
            <w:hideMark/>
          </w:tcPr>
          <w:p w14:paraId="2C3BA460" w14:textId="4034527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5[0.11, 0.86]</w:t>
            </w:r>
          </w:p>
        </w:tc>
        <w:tc>
          <w:tcPr>
            <w:tcW w:w="737" w:type="pct"/>
          </w:tcPr>
          <w:p w14:paraId="79FB97F3" w14:textId="3F6E95A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2[0.09, 0.80]</w:t>
            </w:r>
          </w:p>
        </w:tc>
        <w:tc>
          <w:tcPr>
            <w:tcW w:w="737" w:type="pct"/>
          </w:tcPr>
          <w:p w14:paraId="1380D48A" w14:textId="106F28D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2[0.12, 1.08]</w:t>
            </w:r>
          </w:p>
        </w:tc>
      </w:tr>
      <w:tr w:rsidR="009E02DF" w:rsidRPr="00F0666F" w14:paraId="52F90E53" w14:textId="5066635C" w:rsidTr="3FCF3FCA">
        <w:tc>
          <w:tcPr>
            <w:tcW w:w="581" w:type="pct"/>
          </w:tcPr>
          <w:p w14:paraId="19002627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hideMark/>
          </w:tcPr>
          <w:p w14:paraId="35C46CE7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7D2B5C37" w14:textId="6B141D4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</w:tcPr>
          <w:p w14:paraId="10697AD7" w14:textId="7DB4BDC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37" w:type="pct"/>
            <w:hideMark/>
          </w:tcPr>
          <w:p w14:paraId="4B929F60" w14:textId="400EBCB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  <w:tc>
          <w:tcPr>
            <w:tcW w:w="737" w:type="pct"/>
          </w:tcPr>
          <w:p w14:paraId="7D6F0D0C" w14:textId="137D9FE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  <w:tc>
          <w:tcPr>
            <w:tcW w:w="737" w:type="pct"/>
          </w:tcPr>
          <w:p w14:paraId="02FEA73A" w14:textId="556C7A2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1</w:t>
            </w:r>
          </w:p>
        </w:tc>
      </w:tr>
      <w:tr w:rsidR="009E02DF" w:rsidRPr="00F0666F" w14:paraId="1363C10F" w14:textId="7E6217A3" w:rsidTr="3FCF3FCA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A767EF" w14:textId="77777777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B173D" w14:textId="77777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FF0A7" w14:textId="19E08A8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31D15" w14:textId="562F28C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749B6" w14:textId="399A47D9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C7BE" w14:textId="3D96C8B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1B192" w14:textId="5C9FD8B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4</w:t>
            </w:r>
          </w:p>
        </w:tc>
      </w:tr>
      <w:tr w:rsidR="009E02DF" w:rsidRPr="00F0666F" w14:paraId="69E76BEE" w14:textId="77CB35B6" w:rsidTr="3FCF3FCA">
        <w:tc>
          <w:tcPr>
            <w:tcW w:w="581" w:type="pct"/>
          </w:tcPr>
          <w:p w14:paraId="449B0110" w14:textId="4795C443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736" w:type="pct"/>
          </w:tcPr>
          <w:p w14:paraId="09849EC1" w14:textId="2DA1028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090DB2D7" w14:textId="5DD0C84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581FB550" w14:textId="529FF6E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3FCB00B8" w14:textId="0520B3D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149A392D" w14:textId="5EABEFF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49D88FF0" w14:textId="08B9E5A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1AE60F6A" w14:textId="1D1F30E6" w:rsidTr="3FCF3FCA">
        <w:tc>
          <w:tcPr>
            <w:tcW w:w="581" w:type="pct"/>
          </w:tcPr>
          <w:p w14:paraId="44A5E3D8" w14:textId="38BC597D" w:rsidR="009E02DF" w:rsidRPr="00F0666F" w:rsidRDefault="4E9F683C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36" w:type="pct"/>
          </w:tcPr>
          <w:p w14:paraId="2B22A3FF" w14:textId="25622B3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3EFA2E88" w14:textId="2683B27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</w:tcPr>
          <w:p w14:paraId="5245FF3D" w14:textId="78A329B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6AFA2EE6" w14:textId="1147556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61D4B83A" w14:textId="70EEB94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14:paraId="50A3B6D4" w14:textId="6ADE65A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2DF" w:rsidRPr="00F0666F" w14:paraId="060CA00C" w14:textId="33A9C399" w:rsidTr="3FCF3FCA">
        <w:tc>
          <w:tcPr>
            <w:tcW w:w="581" w:type="pct"/>
          </w:tcPr>
          <w:p w14:paraId="06EA11AE" w14:textId="4097420A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36" w:type="pct"/>
          </w:tcPr>
          <w:p w14:paraId="5CB4EE37" w14:textId="05CD426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5C351C3B" w14:textId="2E78B81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6" w:type="pct"/>
          </w:tcPr>
          <w:p w14:paraId="3EE7984D" w14:textId="683C1CC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2423A20D" w14:textId="6529F6B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4C9FB0A3" w14:textId="15EB535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37" w:type="pct"/>
          </w:tcPr>
          <w:p w14:paraId="12C1A398" w14:textId="7FE9815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E02DF" w:rsidRPr="00F0666F" w14:paraId="01030929" w14:textId="29ADBDFC" w:rsidTr="3FCF3FCA">
        <w:tc>
          <w:tcPr>
            <w:tcW w:w="581" w:type="pct"/>
          </w:tcPr>
          <w:p w14:paraId="2D649F3D" w14:textId="3C145BD9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736" w:type="pct"/>
          </w:tcPr>
          <w:p w14:paraId="083DA774" w14:textId="74145AF0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13[0.89, 1.43]</w:t>
            </w:r>
          </w:p>
        </w:tc>
        <w:tc>
          <w:tcPr>
            <w:tcW w:w="736" w:type="pct"/>
          </w:tcPr>
          <w:p w14:paraId="2C9475F6" w14:textId="4BF1917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11[0.87, 1.40]</w:t>
            </w:r>
          </w:p>
        </w:tc>
        <w:tc>
          <w:tcPr>
            <w:tcW w:w="736" w:type="pct"/>
          </w:tcPr>
          <w:p w14:paraId="555B93AE" w14:textId="0D673C4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11[0.88, 1.42]</w:t>
            </w:r>
          </w:p>
        </w:tc>
        <w:tc>
          <w:tcPr>
            <w:tcW w:w="737" w:type="pct"/>
          </w:tcPr>
          <w:p w14:paraId="404DBAC6" w14:textId="4C7F6D4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72[1.01, 3.00]</w:t>
            </w:r>
          </w:p>
        </w:tc>
        <w:tc>
          <w:tcPr>
            <w:tcW w:w="737" w:type="pct"/>
          </w:tcPr>
          <w:p w14:paraId="5E388879" w14:textId="4F8FB9D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54[0.87, 2.76]</w:t>
            </w:r>
          </w:p>
        </w:tc>
        <w:tc>
          <w:tcPr>
            <w:tcW w:w="737" w:type="pct"/>
          </w:tcPr>
          <w:p w14:paraId="095E3621" w14:textId="57DA76A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40[0.78, 2.55]</w:t>
            </w:r>
          </w:p>
        </w:tc>
      </w:tr>
      <w:tr w:rsidR="009E02DF" w:rsidRPr="00F0666F" w14:paraId="7AC198BB" w14:textId="7E4F51B2" w:rsidTr="3FCF3FCA">
        <w:tc>
          <w:tcPr>
            <w:tcW w:w="581" w:type="pct"/>
          </w:tcPr>
          <w:p w14:paraId="6C832B74" w14:textId="7305D76D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</w:t>
            </w:r>
          </w:p>
        </w:tc>
        <w:tc>
          <w:tcPr>
            <w:tcW w:w="736" w:type="pct"/>
          </w:tcPr>
          <w:p w14:paraId="7F26FEDE" w14:textId="422661B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1</w:t>
            </w:r>
          </w:p>
        </w:tc>
        <w:tc>
          <w:tcPr>
            <w:tcW w:w="736" w:type="pct"/>
          </w:tcPr>
          <w:p w14:paraId="4122B33D" w14:textId="5580744A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9</w:t>
            </w:r>
          </w:p>
        </w:tc>
        <w:tc>
          <w:tcPr>
            <w:tcW w:w="736" w:type="pct"/>
          </w:tcPr>
          <w:p w14:paraId="0B6138D3" w14:textId="3BFA128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7</w:t>
            </w:r>
          </w:p>
        </w:tc>
        <w:tc>
          <w:tcPr>
            <w:tcW w:w="737" w:type="pct"/>
          </w:tcPr>
          <w:p w14:paraId="160C8E73" w14:textId="03A672A2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737" w:type="pct"/>
          </w:tcPr>
          <w:p w14:paraId="3EE0AA9E" w14:textId="2388684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4</w:t>
            </w:r>
          </w:p>
        </w:tc>
        <w:tc>
          <w:tcPr>
            <w:tcW w:w="737" w:type="pct"/>
          </w:tcPr>
          <w:p w14:paraId="43FE2555" w14:textId="4316155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6</w:t>
            </w:r>
          </w:p>
        </w:tc>
      </w:tr>
      <w:tr w:rsidR="009E02DF" w:rsidRPr="00F0666F" w14:paraId="2D79AF5B" w14:textId="07EAF78A" w:rsidTr="3FCF3FCA">
        <w:tc>
          <w:tcPr>
            <w:tcW w:w="581" w:type="pct"/>
          </w:tcPr>
          <w:p w14:paraId="700D3EA8" w14:textId="413D4308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36" w:type="pct"/>
          </w:tcPr>
          <w:p w14:paraId="4729B5A2" w14:textId="66416BF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01[0.80, 1.28]</w:t>
            </w:r>
          </w:p>
        </w:tc>
        <w:tc>
          <w:tcPr>
            <w:tcW w:w="736" w:type="pct"/>
          </w:tcPr>
          <w:p w14:paraId="0631D685" w14:textId="76D899D4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00[0.79, 1.26]</w:t>
            </w:r>
          </w:p>
        </w:tc>
        <w:tc>
          <w:tcPr>
            <w:tcW w:w="736" w:type="pct"/>
          </w:tcPr>
          <w:p w14:paraId="09E53E1B" w14:textId="6E9260C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01[0.79, 1.29]</w:t>
            </w:r>
          </w:p>
        </w:tc>
        <w:tc>
          <w:tcPr>
            <w:tcW w:w="737" w:type="pct"/>
          </w:tcPr>
          <w:p w14:paraId="2629D268" w14:textId="0098DCB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40[0.80, 2.48]</w:t>
            </w:r>
          </w:p>
        </w:tc>
        <w:tc>
          <w:tcPr>
            <w:tcW w:w="737" w:type="pct"/>
          </w:tcPr>
          <w:p w14:paraId="72C5B7ED" w14:textId="0358012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20[0.66, 2.19]</w:t>
            </w:r>
          </w:p>
        </w:tc>
        <w:tc>
          <w:tcPr>
            <w:tcW w:w="737" w:type="pct"/>
          </w:tcPr>
          <w:p w14:paraId="5C270B73" w14:textId="62319A4C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1.06[0.57, 1.97]</w:t>
            </w:r>
          </w:p>
        </w:tc>
      </w:tr>
      <w:tr w:rsidR="009E02DF" w:rsidRPr="00F0666F" w14:paraId="19B09108" w14:textId="60EF1BF5" w:rsidTr="3FCF3FCA">
        <w:tc>
          <w:tcPr>
            <w:tcW w:w="581" w:type="pct"/>
            <w:tcBorders>
              <w:top w:val="nil"/>
              <w:left w:val="nil"/>
              <w:right w:val="nil"/>
            </w:tcBorders>
          </w:tcPr>
          <w:p w14:paraId="30490C27" w14:textId="6DAD6566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 w14:paraId="7D6402B0" w14:textId="23F94C7B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 w14:paraId="1F69C7AA" w14:textId="2DF7D05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8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 w14:paraId="33F71FEC" w14:textId="17017D25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2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</w:tcPr>
          <w:p w14:paraId="00C827EE" w14:textId="2F2AA37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4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</w:tcPr>
          <w:p w14:paraId="4E90D42B" w14:textId="11CF1BAD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6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</w:tcPr>
          <w:p w14:paraId="50107665" w14:textId="51657BD6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86</w:t>
            </w:r>
          </w:p>
        </w:tc>
      </w:tr>
      <w:tr w:rsidR="009E02DF" w:rsidRPr="00F0666F" w14:paraId="539D47E3" w14:textId="77777777" w:rsidTr="3FCF3FCA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15844" w14:textId="53DB9ECF" w:rsidR="009E02DF" w:rsidRPr="00F0666F" w:rsidRDefault="009E02DF" w:rsidP="009E02D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0A55" w14:textId="2B68427E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D52B9" w14:textId="59CBA6B3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B2FA3" w14:textId="74C71371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F7567" w14:textId="1441BDE8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7CD8F" w14:textId="391F1777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591F6" w14:textId="78D4142F" w:rsidR="009E02DF" w:rsidRPr="00F0666F" w:rsidRDefault="009E02DF" w:rsidP="009E02D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88</w:t>
            </w:r>
          </w:p>
        </w:tc>
      </w:tr>
    </w:tbl>
    <w:p w14:paraId="4F7D4DA4" w14:textId="0C9CDCFF" w:rsidR="00F2091A" w:rsidRPr="00F0666F" w:rsidRDefault="00970C8E" w:rsidP="00F2091A">
      <w:pPr>
        <w:spacing w:after="160"/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F0666F">
        <w:rPr>
          <w:rFonts w:ascii="Times New Roman" w:hAnsi="Times New Roman" w:cs="Times New Roman"/>
          <w:sz w:val="20"/>
          <w:szCs w:val="20"/>
          <w:lang w:eastAsia="zh-CN"/>
        </w:rPr>
        <w:t>Note. PA: Ph</w:t>
      </w:r>
      <w:r w:rsidR="00F2091A" w:rsidRPr="00F0666F">
        <w:rPr>
          <w:rFonts w:ascii="Times New Roman" w:hAnsi="Times New Roman" w:cs="Times New Roman"/>
          <w:sz w:val="20"/>
          <w:szCs w:val="20"/>
          <w:lang w:eastAsia="zh-CN"/>
        </w:rPr>
        <w:t>ysical activity; CI: Confidence.</w:t>
      </w:r>
    </w:p>
    <w:p w14:paraId="0E2BD1BD" w14:textId="78D6EC70" w:rsidR="00F2091A" w:rsidRPr="00F0666F" w:rsidRDefault="00F2091A" w:rsidP="00F2091A">
      <w:pPr>
        <w:spacing w:after="16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a</w:t>
      </w:r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>Model</w:t>
      </w:r>
      <w:proofErr w:type="spellEnd"/>
      <w:r w:rsidRPr="00F0666F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0: adjusted for sex, age, and Rotterdam Study Cohort.</w:t>
      </w:r>
    </w:p>
    <w:p w14:paraId="4219E6D9" w14:textId="683981AA" w:rsidR="00F2091A" w:rsidRPr="00F0666F" w:rsidRDefault="00F2091A" w:rsidP="00F2091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66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b</w:t>
      </w:r>
      <w:r w:rsidRPr="00F0666F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F0666F">
        <w:rPr>
          <w:rFonts w:ascii="Times New Roman" w:hAnsi="Times New Roman" w:cs="Times New Roman"/>
          <w:sz w:val="20"/>
          <w:szCs w:val="20"/>
        </w:rPr>
        <w:t xml:space="preserve"> 1: adjusted for sex, age, Rotterdam Study Cohort, BMI, alcohol intake, smoking and educational level.</w:t>
      </w:r>
    </w:p>
    <w:p w14:paraId="76B9EC98" w14:textId="01305611" w:rsidR="00F2091A" w:rsidRPr="00F0666F" w:rsidRDefault="00F2091A" w:rsidP="00F2091A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c</w:t>
      </w:r>
      <w:r w:rsidRPr="00F0666F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F0666F">
        <w:rPr>
          <w:rFonts w:ascii="Times New Roman" w:hAnsi="Times New Roman" w:cs="Times New Roman"/>
          <w:sz w:val="20"/>
          <w:szCs w:val="20"/>
        </w:rPr>
        <w:t xml:space="preserve"> 2: adjusted for sex, age, Rotterdam Study Cohort, BMI, alcohol intake, smoking, educational level and the other subtype physical activities.</w:t>
      </w:r>
    </w:p>
    <w:p w14:paraId="55B67449" w14:textId="77777777" w:rsidR="00F2091A" w:rsidRPr="00F0666F" w:rsidRDefault="00F2091A" w:rsidP="00F2091A">
      <w:pPr>
        <w:spacing w:after="160"/>
        <w:contextualSpacing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F0666F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/>
        </w:rPr>
        <w:t>d</w:t>
      </w:r>
      <w:r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Probable sarcopenia and sarcopenia were categorized according to EWGSOP2 criteria (Table 1). Probable sarcopenia was also defined as low grip strength according to EWGSOP2 cut-off points.</w:t>
      </w:r>
    </w:p>
    <w:p w14:paraId="78427E00" w14:textId="1B465577" w:rsidR="00970C8E" w:rsidRPr="00F0666F" w:rsidRDefault="00F2091A" w:rsidP="00970C8E">
      <w:pPr>
        <w:spacing w:after="160"/>
        <w:contextualSpacing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sectPr w:rsidR="00970C8E" w:rsidRPr="00F0666F" w:rsidSect="0017556F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proofErr w:type="spellStart"/>
      <w:r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odds ratios represent the risk for probable sarcopenia and sarcopenia compared to non-sarcopenic individuals across di</w:t>
      </w:r>
      <w:r w:rsidR="00F0666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ferent physical activity types.</w:t>
      </w:r>
    </w:p>
    <w:p w14:paraId="4E90BCD8" w14:textId="2F563B3F" w:rsidR="00970C8E" w:rsidRPr="00CB2547" w:rsidRDefault="00970C8E" w:rsidP="00966F9E">
      <w:pPr>
        <w:rPr>
          <w:rFonts w:ascii="Calibri" w:hAnsi="Calibri" w:cs="Calibri"/>
          <w:sz w:val="20"/>
          <w:szCs w:val="20"/>
          <w:lang w:eastAsia="zh-CN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494"/>
        <w:gridCol w:w="1911"/>
        <w:gridCol w:w="1911"/>
        <w:gridCol w:w="1911"/>
        <w:gridCol w:w="1911"/>
        <w:gridCol w:w="1911"/>
        <w:gridCol w:w="1911"/>
      </w:tblGrid>
      <w:tr w:rsidR="00C0062D" w:rsidRPr="00F0666F" w14:paraId="2F2E3275" w14:textId="6F66F234" w:rsidTr="00AB2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6AA14" w14:textId="6D9DC9CD" w:rsidR="00C0062D" w:rsidRPr="00F0666F" w:rsidRDefault="563269CB" w:rsidP="00AB2F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8</w:t>
            </w:r>
            <w:r w:rsidR="001B0AFC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x-stratified analysis between </w:t>
            </w:r>
            <w:r w:rsidR="12800479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total physical activity and specific physical activity types</w:t>
            </w:r>
            <w:r w:rsidR="29980836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1B3B1F10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 </w:t>
            </w:r>
            <w:r w:rsidR="25D1B381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inuous </w:t>
            </w:r>
            <w:r w:rsidR="1B3B1F10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ALMI and G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1B3B1F10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in male</w:t>
            </w:r>
            <w:r w:rsidR="12800479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DB29FC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C0062D" w:rsidRPr="00F0666F" w14:paraId="06E81F7B" w14:textId="0C979E68" w:rsidTr="3FCF3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28E98" w14:textId="77777777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5389D" w14:textId="77777777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lean mass index</w:t>
            </w:r>
          </w:p>
          <w:p w14:paraId="6C3519C2" w14:textId="0E75545D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7C97B53F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64480" w14:textId="77777777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lean mass index</w:t>
            </w:r>
          </w:p>
          <w:p w14:paraId="7D72BE48" w14:textId="6B219DB0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12800479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12800479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6F1C4A0C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97F38" w14:textId="77777777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lean mass index</w:t>
            </w:r>
          </w:p>
          <w:p w14:paraId="09C6A84C" w14:textId="21DD3E8B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12800479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12800479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3B6B4544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A281F" w14:textId="0613CE40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</w:p>
          <w:p w14:paraId="4C2A1EB0" w14:textId="0E25AF34" w:rsidR="00C0062D" w:rsidRPr="00F0666F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12800479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="12800479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03FF6" w14:textId="3B11A9B9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</w:p>
          <w:p w14:paraId="48ABAF7E" w14:textId="4628300C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2852A" w14:textId="2FA8E4A4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</w:p>
          <w:p w14:paraId="2FA4A6CB" w14:textId="2B1A0A72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="009E02DF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C0062D" w:rsidRPr="00F0666F" w14:paraId="0B1FC750" w14:textId="0406D0FB" w:rsidTr="3FCF3FCA"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BE0E3" w14:textId="7AE38F32" w:rsidR="00C0062D" w:rsidRPr="00F0666F" w:rsidRDefault="002D33F1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150371F7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="563269CB" w:rsidRPr="00F0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</w:tr>
      <w:tr w:rsidR="00C0062D" w:rsidRPr="00F0666F" w14:paraId="35B5527A" w14:textId="553F24AD" w:rsidTr="3FCF3FCA"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2E0068" w14:textId="1B5849E5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Total P</w:t>
            </w:r>
            <w:r w:rsidR="00ED0604"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28666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18[0.011, 0.025]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58673" w14:textId="3BDFC6F8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21[0.016, 0.026]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ED30D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AD11E" w14:textId="42E87936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139[0.078, 0.199]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0B240" w14:textId="0957B088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142[0.081, 0.203]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EF43C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2D" w:rsidRPr="00F0666F" w14:paraId="1D504DBB" w14:textId="259C9783" w:rsidTr="3FCF3FCA">
        <w:tc>
          <w:tcPr>
            <w:tcW w:w="1494" w:type="dxa"/>
            <w:vAlign w:val="center"/>
          </w:tcPr>
          <w:p w14:paraId="0829DF5A" w14:textId="77777777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  <w:hideMark/>
          </w:tcPr>
          <w:p w14:paraId="496A28AE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6635F277" w14:textId="12E0DB62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191C3681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  <w:hideMark/>
          </w:tcPr>
          <w:p w14:paraId="08A782C4" w14:textId="7B7380AC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3F4B4CF8" w14:textId="041BFDB1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036D3DDB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2D" w:rsidRPr="00F0666F" w14:paraId="7748B1EA" w14:textId="10EAB60E" w:rsidTr="3FCF3FCA">
        <w:tc>
          <w:tcPr>
            <w:tcW w:w="1494" w:type="dxa"/>
            <w:vAlign w:val="center"/>
            <w:hideMark/>
          </w:tcPr>
          <w:p w14:paraId="2CC2BF13" w14:textId="77777777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1911" w:type="dxa"/>
            <w:vAlign w:val="center"/>
            <w:hideMark/>
          </w:tcPr>
          <w:p w14:paraId="462901F6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25[0.013, 0.036]</w:t>
            </w:r>
          </w:p>
        </w:tc>
        <w:tc>
          <w:tcPr>
            <w:tcW w:w="1911" w:type="dxa"/>
            <w:vAlign w:val="center"/>
          </w:tcPr>
          <w:p w14:paraId="26172EFF" w14:textId="574CF66C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26[0.018, 0.035]</w:t>
            </w:r>
          </w:p>
        </w:tc>
        <w:tc>
          <w:tcPr>
            <w:tcW w:w="1911" w:type="dxa"/>
            <w:vAlign w:val="center"/>
          </w:tcPr>
          <w:p w14:paraId="0F21848D" w14:textId="3E967370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18[0.009, 0.027]</w:t>
            </w:r>
          </w:p>
        </w:tc>
        <w:tc>
          <w:tcPr>
            <w:tcW w:w="1911" w:type="dxa"/>
            <w:vAlign w:val="center"/>
            <w:hideMark/>
          </w:tcPr>
          <w:p w14:paraId="2E3D0DD7" w14:textId="6A63BB9E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07[0.105, 0.309]</w:t>
            </w:r>
          </w:p>
        </w:tc>
        <w:tc>
          <w:tcPr>
            <w:tcW w:w="1911" w:type="dxa"/>
            <w:vAlign w:val="center"/>
          </w:tcPr>
          <w:p w14:paraId="63168F6E" w14:textId="40E03030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15[0.112, 0.317]</w:t>
            </w:r>
          </w:p>
        </w:tc>
        <w:tc>
          <w:tcPr>
            <w:tcW w:w="1911" w:type="dxa"/>
            <w:vAlign w:val="center"/>
          </w:tcPr>
          <w:p w14:paraId="1756F31B" w14:textId="73A586D0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179[0.070, 0.288]</w:t>
            </w:r>
          </w:p>
        </w:tc>
      </w:tr>
      <w:tr w:rsidR="00C0062D" w:rsidRPr="00F0666F" w14:paraId="2DD05F07" w14:textId="7DB9193D" w:rsidTr="3FCF3FCA">
        <w:tc>
          <w:tcPr>
            <w:tcW w:w="1494" w:type="dxa"/>
            <w:vAlign w:val="center"/>
          </w:tcPr>
          <w:p w14:paraId="3ADE62C8" w14:textId="77777777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  <w:hideMark/>
          </w:tcPr>
          <w:p w14:paraId="00806768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655808F8" w14:textId="2CD7603D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1A716CE3" w14:textId="5D93C1C0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  <w:hideMark/>
          </w:tcPr>
          <w:p w14:paraId="590B9E9A" w14:textId="13E6DB22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75E88490" w14:textId="3031D08D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410A2F79" w14:textId="021A75C9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01</w:t>
            </w:r>
          </w:p>
        </w:tc>
      </w:tr>
      <w:tr w:rsidR="00C0062D" w:rsidRPr="00F0666F" w14:paraId="6998B52A" w14:textId="3ECC079A" w:rsidTr="3FCF3FCA">
        <w:tc>
          <w:tcPr>
            <w:tcW w:w="1494" w:type="dxa"/>
            <w:vAlign w:val="center"/>
            <w:hideMark/>
          </w:tcPr>
          <w:p w14:paraId="2DDA4FC2" w14:textId="77777777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1911" w:type="dxa"/>
            <w:vAlign w:val="center"/>
            <w:hideMark/>
          </w:tcPr>
          <w:p w14:paraId="2B329281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60[0.024, 0.096]</w:t>
            </w:r>
          </w:p>
        </w:tc>
        <w:tc>
          <w:tcPr>
            <w:tcW w:w="1911" w:type="dxa"/>
            <w:vAlign w:val="center"/>
          </w:tcPr>
          <w:p w14:paraId="73048846" w14:textId="087CC86E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76[0.050, 0.103]</w:t>
            </w:r>
          </w:p>
        </w:tc>
        <w:tc>
          <w:tcPr>
            <w:tcW w:w="1911" w:type="dxa"/>
            <w:vAlign w:val="center"/>
          </w:tcPr>
          <w:p w14:paraId="015910FB" w14:textId="3621EA18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57[0.030, 0.084]</w:t>
            </w:r>
          </w:p>
        </w:tc>
        <w:tc>
          <w:tcPr>
            <w:tcW w:w="1911" w:type="dxa"/>
            <w:vAlign w:val="center"/>
            <w:hideMark/>
          </w:tcPr>
          <w:p w14:paraId="4E2B2E36" w14:textId="0C6B0986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70[0.054, 0.686]</w:t>
            </w:r>
          </w:p>
        </w:tc>
        <w:tc>
          <w:tcPr>
            <w:tcW w:w="1911" w:type="dxa"/>
            <w:vAlign w:val="center"/>
          </w:tcPr>
          <w:p w14:paraId="500294D7" w14:textId="4C255B36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395[0.078, 0.713]</w:t>
            </w:r>
          </w:p>
        </w:tc>
        <w:tc>
          <w:tcPr>
            <w:tcW w:w="1911" w:type="dxa"/>
            <w:vAlign w:val="center"/>
          </w:tcPr>
          <w:p w14:paraId="344C8633" w14:textId="5029137D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240[-0.087, 0.568]</w:t>
            </w:r>
          </w:p>
        </w:tc>
      </w:tr>
      <w:tr w:rsidR="00C0062D" w:rsidRPr="00F0666F" w14:paraId="1F6F0CD2" w14:textId="76C5118A" w:rsidTr="3FCF3FCA">
        <w:tc>
          <w:tcPr>
            <w:tcW w:w="1494" w:type="dxa"/>
            <w:vAlign w:val="center"/>
          </w:tcPr>
          <w:p w14:paraId="226B0D83" w14:textId="77777777" w:rsidR="00C0062D" w:rsidRPr="00F0666F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  <w:hideMark/>
          </w:tcPr>
          <w:p w14:paraId="7FF21ABA" w14:textId="7777777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01</w:t>
            </w:r>
          </w:p>
        </w:tc>
        <w:tc>
          <w:tcPr>
            <w:tcW w:w="1911" w:type="dxa"/>
            <w:vAlign w:val="center"/>
          </w:tcPr>
          <w:p w14:paraId="0E7186C2" w14:textId="4E1E7528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345581B5" w14:textId="01816297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  <w:hideMark/>
          </w:tcPr>
          <w:p w14:paraId="05F83DFF" w14:textId="50ED229B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2</w:t>
            </w:r>
          </w:p>
        </w:tc>
        <w:tc>
          <w:tcPr>
            <w:tcW w:w="1911" w:type="dxa"/>
            <w:vAlign w:val="center"/>
          </w:tcPr>
          <w:p w14:paraId="50C7F1EE" w14:textId="52DD9054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15</w:t>
            </w:r>
          </w:p>
        </w:tc>
        <w:tc>
          <w:tcPr>
            <w:tcW w:w="1911" w:type="dxa"/>
            <w:vAlign w:val="center"/>
          </w:tcPr>
          <w:p w14:paraId="013ED220" w14:textId="18F6D244" w:rsidR="00C0062D" w:rsidRPr="00F0666F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150</w:t>
            </w:r>
          </w:p>
        </w:tc>
      </w:tr>
      <w:tr w:rsidR="00B07506" w:rsidRPr="00F0666F" w14:paraId="1722946D" w14:textId="77777777" w:rsidTr="3FCF3FCA">
        <w:tc>
          <w:tcPr>
            <w:tcW w:w="1494" w:type="dxa"/>
            <w:vAlign w:val="center"/>
          </w:tcPr>
          <w:p w14:paraId="4CF4C62A" w14:textId="512FEEDE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1911" w:type="dxa"/>
            <w:vAlign w:val="center"/>
          </w:tcPr>
          <w:p w14:paraId="65632201" w14:textId="36EB97A3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51[0.025, 0.077]</w:t>
            </w:r>
          </w:p>
        </w:tc>
        <w:tc>
          <w:tcPr>
            <w:tcW w:w="1911" w:type="dxa"/>
            <w:vAlign w:val="center"/>
          </w:tcPr>
          <w:p w14:paraId="271C7E05" w14:textId="07250BA7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51[0.032, 0.070]</w:t>
            </w:r>
          </w:p>
        </w:tc>
        <w:tc>
          <w:tcPr>
            <w:tcW w:w="1911" w:type="dxa"/>
            <w:vAlign w:val="center"/>
          </w:tcPr>
          <w:p w14:paraId="0B1B50C0" w14:textId="333CCB6D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39[0.019, 0.059]</w:t>
            </w:r>
          </w:p>
        </w:tc>
        <w:tc>
          <w:tcPr>
            <w:tcW w:w="1911" w:type="dxa"/>
            <w:vAlign w:val="center"/>
          </w:tcPr>
          <w:p w14:paraId="31F57B71" w14:textId="3E54F28F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64[0.237, 0.691]</w:t>
            </w:r>
          </w:p>
        </w:tc>
        <w:tc>
          <w:tcPr>
            <w:tcW w:w="1911" w:type="dxa"/>
            <w:vAlign w:val="center"/>
          </w:tcPr>
          <w:p w14:paraId="318D5F8A" w14:textId="5BEA293F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89[0.261, 0.717]</w:t>
            </w:r>
          </w:p>
        </w:tc>
        <w:tc>
          <w:tcPr>
            <w:tcW w:w="1911" w:type="dxa"/>
            <w:vAlign w:val="center"/>
          </w:tcPr>
          <w:p w14:paraId="17970189" w14:textId="413D32CC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465[0.223, 0.706]</w:t>
            </w:r>
          </w:p>
        </w:tc>
      </w:tr>
      <w:tr w:rsidR="00B07506" w:rsidRPr="00F0666F" w14:paraId="1334DB18" w14:textId="77777777" w:rsidTr="3FCF3FCA">
        <w:tc>
          <w:tcPr>
            <w:tcW w:w="1494" w:type="dxa"/>
            <w:vAlign w:val="center"/>
          </w:tcPr>
          <w:p w14:paraId="52FFC160" w14:textId="77777777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8AA693A" w14:textId="63D29EF0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7C939861" w14:textId="22284D6F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4549B7ED" w14:textId="7F2F528B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3821CE26" w14:textId="557E99AD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03EE537C" w14:textId="74DA735C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6905810E" w14:textId="7B8897BD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B07506" w:rsidRPr="00F0666F" w14:paraId="780D0061" w14:textId="620FB3D2" w:rsidTr="3FCF3FCA">
        <w:tc>
          <w:tcPr>
            <w:tcW w:w="1494" w:type="dxa"/>
            <w:vAlign w:val="center"/>
          </w:tcPr>
          <w:p w14:paraId="024B9C13" w14:textId="7958360E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1911" w:type="dxa"/>
            <w:vAlign w:val="center"/>
          </w:tcPr>
          <w:p w14:paraId="29AF38D4" w14:textId="481E9EB6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39[0.012, 0.065]</w:t>
            </w:r>
          </w:p>
        </w:tc>
        <w:tc>
          <w:tcPr>
            <w:tcW w:w="1911" w:type="dxa"/>
            <w:vAlign w:val="center"/>
          </w:tcPr>
          <w:p w14:paraId="4C8F961E" w14:textId="59BB8E0C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34[0.015, 0.053]</w:t>
            </w:r>
          </w:p>
        </w:tc>
        <w:tc>
          <w:tcPr>
            <w:tcW w:w="1911" w:type="dxa"/>
            <w:vAlign w:val="center"/>
          </w:tcPr>
          <w:p w14:paraId="5B15D862" w14:textId="0B454BB6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07[-0.014, 0.027]</w:t>
            </w:r>
          </w:p>
        </w:tc>
        <w:tc>
          <w:tcPr>
            <w:tcW w:w="1911" w:type="dxa"/>
            <w:vAlign w:val="center"/>
          </w:tcPr>
          <w:p w14:paraId="4223F223" w14:textId="7C76476D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95[-0.136, 0.326]</w:t>
            </w:r>
          </w:p>
        </w:tc>
        <w:tc>
          <w:tcPr>
            <w:tcW w:w="1911" w:type="dxa"/>
            <w:vAlign w:val="center"/>
          </w:tcPr>
          <w:p w14:paraId="08EBC0A1" w14:textId="609F1748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103[-0.130, 0.336]</w:t>
            </w:r>
          </w:p>
        </w:tc>
        <w:tc>
          <w:tcPr>
            <w:tcW w:w="1911" w:type="dxa"/>
            <w:vAlign w:val="center"/>
          </w:tcPr>
          <w:p w14:paraId="0F7260DA" w14:textId="524D1A91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-0.161[-0.411, 0.088]</w:t>
            </w:r>
          </w:p>
        </w:tc>
      </w:tr>
      <w:tr w:rsidR="00B07506" w:rsidRPr="00F0666F" w14:paraId="75C88AD0" w14:textId="31FA36CE" w:rsidTr="3FCF3FCA">
        <w:tc>
          <w:tcPr>
            <w:tcW w:w="1494" w:type="dxa"/>
            <w:vAlign w:val="center"/>
          </w:tcPr>
          <w:p w14:paraId="25D47703" w14:textId="77777777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2E6659C" w14:textId="73011EB7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04</w:t>
            </w:r>
          </w:p>
        </w:tc>
        <w:tc>
          <w:tcPr>
            <w:tcW w:w="1911" w:type="dxa"/>
            <w:vAlign w:val="center"/>
          </w:tcPr>
          <w:p w14:paraId="09D61B4C" w14:textId="0D043DDB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911" w:type="dxa"/>
            <w:vAlign w:val="center"/>
          </w:tcPr>
          <w:p w14:paraId="5BBC080D" w14:textId="76C5B945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14</w:t>
            </w:r>
          </w:p>
        </w:tc>
        <w:tc>
          <w:tcPr>
            <w:tcW w:w="1911" w:type="dxa"/>
            <w:vAlign w:val="center"/>
          </w:tcPr>
          <w:p w14:paraId="3BD5025D" w14:textId="1A618D8C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422</w:t>
            </w:r>
          </w:p>
        </w:tc>
        <w:tc>
          <w:tcPr>
            <w:tcW w:w="1911" w:type="dxa"/>
            <w:vAlign w:val="center"/>
          </w:tcPr>
          <w:p w14:paraId="3EA126AD" w14:textId="2B7FE28B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87</w:t>
            </w:r>
          </w:p>
        </w:tc>
        <w:tc>
          <w:tcPr>
            <w:tcW w:w="1911" w:type="dxa"/>
            <w:vAlign w:val="center"/>
          </w:tcPr>
          <w:p w14:paraId="67154BBC" w14:textId="6422A830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205</w:t>
            </w:r>
          </w:p>
        </w:tc>
      </w:tr>
      <w:tr w:rsidR="00B07506" w:rsidRPr="00F0666F" w14:paraId="12DABB88" w14:textId="37074F67" w:rsidTr="3FCF3FCA">
        <w:tc>
          <w:tcPr>
            <w:tcW w:w="1494" w:type="dxa"/>
            <w:vAlign w:val="center"/>
          </w:tcPr>
          <w:p w14:paraId="29825662" w14:textId="11D273BD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1911" w:type="dxa"/>
            <w:vAlign w:val="center"/>
          </w:tcPr>
          <w:p w14:paraId="0838BB28" w14:textId="51AED680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31[0.004, 0.059]</w:t>
            </w:r>
          </w:p>
        </w:tc>
        <w:tc>
          <w:tcPr>
            <w:tcW w:w="1911" w:type="dxa"/>
            <w:vAlign w:val="center"/>
          </w:tcPr>
          <w:p w14:paraId="74A99E28" w14:textId="3B67D939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32[0.012, 0.052]</w:t>
            </w:r>
          </w:p>
        </w:tc>
        <w:tc>
          <w:tcPr>
            <w:tcW w:w="1911" w:type="dxa"/>
            <w:vAlign w:val="center"/>
          </w:tcPr>
          <w:p w14:paraId="74B06ED3" w14:textId="1A0528B1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28[0.008, 0.047]</w:t>
            </w:r>
          </w:p>
        </w:tc>
        <w:tc>
          <w:tcPr>
            <w:tcW w:w="1911" w:type="dxa"/>
            <w:vAlign w:val="center"/>
          </w:tcPr>
          <w:p w14:paraId="0370A0F0" w14:textId="52F6BEA1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67[-0.174, 0.307]</w:t>
            </w:r>
          </w:p>
        </w:tc>
        <w:tc>
          <w:tcPr>
            <w:tcW w:w="1911" w:type="dxa"/>
            <w:vAlign w:val="center"/>
          </w:tcPr>
          <w:p w14:paraId="38DFB97D" w14:textId="5EFC0665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74[-0.167, 0.315]</w:t>
            </w:r>
          </w:p>
        </w:tc>
        <w:tc>
          <w:tcPr>
            <w:tcW w:w="1911" w:type="dxa"/>
            <w:vAlign w:val="center"/>
          </w:tcPr>
          <w:p w14:paraId="2E7DEFAC" w14:textId="058E3DB7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43[-0.197, 0.283]</w:t>
            </w:r>
          </w:p>
        </w:tc>
      </w:tr>
      <w:tr w:rsidR="00B07506" w:rsidRPr="00F0666F" w14:paraId="6BD718D1" w14:textId="30605760" w:rsidTr="3FCF3FCA">
        <w:tc>
          <w:tcPr>
            <w:tcW w:w="1494" w:type="dxa"/>
            <w:vAlign w:val="center"/>
          </w:tcPr>
          <w:p w14:paraId="6C59078D" w14:textId="77777777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E83A070" w14:textId="3CE253F9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26</w:t>
            </w:r>
          </w:p>
        </w:tc>
        <w:tc>
          <w:tcPr>
            <w:tcW w:w="1911" w:type="dxa"/>
            <w:vAlign w:val="center"/>
          </w:tcPr>
          <w:p w14:paraId="73DBFCFA" w14:textId="51BC3DAA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  <w:tc>
          <w:tcPr>
            <w:tcW w:w="1911" w:type="dxa"/>
            <w:vAlign w:val="center"/>
          </w:tcPr>
          <w:p w14:paraId="084C0D12" w14:textId="3D96842A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006</w:t>
            </w:r>
          </w:p>
        </w:tc>
        <w:tc>
          <w:tcPr>
            <w:tcW w:w="1911" w:type="dxa"/>
            <w:vAlign w:val="center"/>
          </w:tcPr>
          <w:p w14:paraId="0AAEB80A" w14:textId="52591E31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86</w:t>
            </w:r>
          </w:p>
        </w:tc>
        <w:tc>
          <w:tcPr>
            <w:tcW w:w="1911" w:type="dxa"/>
            <w:vAlign w:val="center"/>
          </w:tcPr>
          <w:p w14:paraId="01213CF5" w14:textId="3FE81CF6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46</w:t>
            </w:r>
          </w:p>
        </w:tc>
        <w:tc>
          <w:tcPr>
            <w:tcW w:w="1911" w:type="dxa"/>
            <w:vAlign w:val="center"/>
          </w:tcPr>
          <w:p w14:paraId="7B04D90F" w14:textId="46ABD711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727</w:t>
            </w:r>
          </w:p>
        </w:tc>
      </w:tr>
      <w:tr w:rsidR="00B07506" w:rsidRPr="00F0666F" w14:paraId="4B677907" w14:textId="7BD4C1BC" w:rsidTr="3FCF3FCA">
        <w:tc>
          <w:tcPr>
            <w:tcW w:w="1494" w:type="dxa"/>
            <w:vAlign w:val="center"/>
            <w:hideMark/>
          </w:tcPr>
          <w:p w14:paraId="03B2D9AE" w14:textId="77777777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1911" w:type="dxa"/>
            <w:vAlign w:val="center"/>
            <w:hideMark/>
          </w:tcPr>
          <w:p w14:paraId="7F55A1FA" w14:textId="77777777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-0.012[-0.036, 0.012]</w:t>
            </w:r>
          </w:p>
        </w:tc>
        <w:tc>
          <w:tcPr>
            <w:tcW w:w="1911" w:type="dxa"/>
            <w:vAlign w:val="center"/>
          </w:tcPr>
          <w:p w14:paraId="0319A141" w14:textId="63950F37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05[-0.013, 0.023]</w:t>
            </w:r>
          </w:p>
        </w:tc>
        <w:tc>
          <w:tcPr>
            <w:tcW w:w="1911" w:type="dxa"/>
            <w:vAlign w:val="center"/>
          </w:tcPr>
          <w:p w14:paraId="35177AFB" w14:textId="6875AF3C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-0.004[-0.022, 0.014]</w:t>
            </w:r>
          </w:p>
        </w:tc>
        <w:tc>
          <w:tcPr>
            <w:tcW w:w="1911" w:type="dxa"/>
            <w:vAlign w:val="center"/>
            <w:hideMark/>
          </w:tcPr>
          <w:p w14:paraId="1333F5C0" w14:textId="092D9771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97[-0.114, 0.309]</w:t>
            </w:r>
          </w:p>
        </w:tc>
        <w:tc>
          <w:tcPr>
            <w:tcW w:w="1911" w:type="dxa"/>
            <w:vAlign w:val="center"/>
          </w:tcPr>
          <w:p w14:paraId="43B33D64" w14:textId="0081ECB5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0.057[-0.162, 0.276]</w:t>
            </w:r>
          </w:p>
        </w:tc>
        <w:tc>
          <w:tcPr>
            <w:tcW w:w="1911" w:type="dxa"/>
            <w:vAlign w:val="center"/>
          </w:tcPr>
          <w:p w14:paraId="2C194BE6" w14:textId="1362893D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-0.009[-0.229, 0.211]</w:t>
            </w:r>
          </w:p>
        </w:tc>
      </w:tr>
      <w:tr w:rsidR="00B07506" w:rsidRPr="00F0666F" w14:paraId="3C2EF825" w14:textId="6181811B" w:rsidTr="3FCF3FCA"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AD6CF" w14:textId="77777777" w:rsidR="00B07506" w:rsidRPr="00F0666F" w:rsidRDefault="00B07506" w:rsidP="00B0750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FB829" w14:textId="77777777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2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D683E" w14:textId="05D06D1D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58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1B697" w14:textId="27F69C9F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65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8EB7D" w14:textId="60D5BA1C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36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3F2B6" w14:textId="4637A674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60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2DEBF" w14:textId="5FF98572" w:rsidR="00B07506" w:rsidRPr="00F0666F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6F">
              <w:rPr>
                <w:rFonts w:ascii="Times New Roman" w:hAnsi="Times New Roman" w:cs="Times New Roman"/>
                <w:sz w:val="20"/>
                <w:szCs w:val="20"/>
              </w:rPr>
              <w:t>p = 0.936</w:t>
            </w:r>
          </w:p>
        </w:tc>
      </w:tr>
    </w:tbl>
    <w:p w14:paraId="5AEC5FA0" w14:textId="77777777" w:rsidR="00F2091A" w:rsidRPr="00F0666F" w:rsidRDefault="00F2091A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F0666F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73D8FCAD" w14:textId="23BB139E" w:rsidR="00C0062D" w:rsidRPr="00F0666F" w:rsidRDefault="7D110BF0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F0666F">
        <w:rPr>
          <w:rFonts w:ascii="Times New Roman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F0666F">
        <w:rPr>
          <w:rFonts w:ascii="Times New Roman" w:hAnsi="Times New Roman" w:cs="Times New Roman"/>
          <w:sz w:val="20"/>
          <w:szCs w:val="20"/>
          <w:lang w:eastAsia="zh-CN"/>
        </w:rPr>
        <w:t xml:space="preserve"> 0</w:t>
      </w:r>
      <w:r w:rsidR="563269CB" w:rsidRPr="00F0666F">
        <w:rPr>
          <w:rFonts w:ascii="Times New Roman" w:hAnsi="Times New Roman" w:cs="Times New Roman"/>
          <w:sz w:val="20"/>
          <w:szCs w:val="20"/>
          <w:lang w:eastAsia="zh-CN"/>
        </w:rPr>
        <w:t>: adjusted for age, and Rotterdam Study Cohort</w:t>
      </w:r>
      <w:r w:rsidR="77120481" w:rsidRPr="00F0666F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6662784C" w14:textId="02080CC9" w:rsidR="00C0062D" w:rsidRPr="00F0666F" w:rsidRDefault="735B19F9" w:rsidP="00C0062D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F0666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b</w:t>
      </w:r>
      <w:r w:rsidR="563269CB" w:rsidRPr="00F0666F">
        <w:rPr>
          <w:rFonts w:ascii="Times New Roman" w:hAnsi="Times New Roman" w:cs="Times New Roman"/>
          <w:sz w:val="20"/>
          <w:szCs w:val="20"/>
          <w:lang w:eastAsia="zh-CN"/>
        </w:rPr>
        <w:t>Model1: adjusted for age, Rotterdam Study Cohort, BMI, alcohol intake, smoking and educational level</w:t>
      </w:r>
      <w:r w:rsidR="77120481" w:rsidRPr="00F0666F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="563269CB" w:rsidRPr="00F0666F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p w14:paraId="1FC73FD6" w14:textId="212B7374" w:rsidR="00966F9E" w:rsidRPr="00F0666F" w:rsidRDefault="01878BE1" w:rsidP="00C0062D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F0666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c</w:t>
      </w:r>
      <w:r w:rsidR="563269CB" w:rsidRPr="00F0666F">
        <w:rPr>
          <w:rFonts w:ascii="Times New Roman" w:hAnsi="Times New Roman" w:cs="Times New Roman"/>
          <w:sz w:val="20"/>
          <w:szCs w:val="20"/>
          <w:lang w:eastAsia="zh-CN"/>
        </w:rPr>
        <w:t>Model2</w:t>
      </w:r>
      <w:r w:rsidR="035DE2E1" w:rsidRPr="00F0666F">
        <w:rPr>
          <w:rFonts w:ascii="Times New Roman" w:hAnsi="Times New Roman" w:cs="Times New Roman"/>
          <w:sz w:val="20"/>
          <w:szCs w:val="20"/>
          <w:lang w:eastAsia="zh-CN"/>
        </w:rPr>
        <w:t>: adjusted</w:t>
      </w:r>
      <w:r w:rsidR="563269CB" w:rsidRPr="00F0666F">
        <w:rPr>
          <w:rFonts w:ascii="Times New Roman" w:hAnsi="Times New Roman" w:cs="Times New Roman"/>
          <w:sz w:val="20"/>
          <w:szCs w:val="20"/>
          <w:lang w:eastAsia="zh-CN"/>
        </w:rPr>
        <w:t xml:space="preserve"> for age, Rotterdam Study Cohort, BMI, alcohol intake, smoking, educational level and the other subtype physical activities</w:t>
      </w:r>
      <w:r w:rsidR="77120481" w:rsidRPr="00F0666F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63E4C874" w14:textId="6F6A9E9A" w:rsidR="44397D14" w:rsidRPr="00F0666F" w:rsidRDefault="44397D14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F0666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d</w:t>
      </w:r>
      <w:r w:rsidR="269CCFFD" w:rsidRPr="00F0666F">
        <w:rPr>
          <w:rFonts w:ascii="Times New Roman" w:eastAsia="Calibri" w:hAnsi="Times New Roman" w:cs="Times New Roman"/>
          <w:sz w:val="20"/>
          <w:szCs w:val="20"/>
        </w:rPr>
        <w:t>The</w:t>
      </w:r>
      <w:proofErr w:type="spellEnd"/>
      <w:r w:rsidR="269CCFFD" w:rsidRPr="00F0666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A4CDD" w:rsidRPr="00BA4CDD">
        <w:rPr>
          <w:rFonts w:ascii="Times New Roman" w:eastAsia="Calibri" w:hAnsi="Times New Roman" w:cs="Times New Roman"/>
          <w:sz w:val="20"/>
          <w:szCs w:val="20"/>
        </w:rPr>
        <w:t>β</w:t>
      </w:r>
      <w:r w:rsidR="269CCFFD" w:rsidRPr="00F0666F">
        <w:rPr>
          <w:rFonts w:ascii="Times New Roman" w:eastAsia="Calibri" w:hAnsi="Times New Roman" w:cs="Times New Roman"/>
          <w:sz w:val="20"/>
          <w:szCs w:val="20"/>
        </w:rPr>
        <w:t xml:space="preserve"> and odds ratios </w:t>
      </w:r>
      <w:r w:rsidR="545388E5"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re per</w:t>
      </w:r>
      <w:r w:rsidR="797EA2E0"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10 MET*hours*week</w:t>
      </w:r>
      <w:r w:rsidR="797EA2E0" w:rsidRPr="00F0666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="269CCFFD" w:rsidRPr="00F0666F">
        <w:rPr>
          <w:rFonts w:ascii="Times New Roman" w:eastAsia="Calibri" w:hAnsi="Times New Roman" w:cs="Times New Roman"/>
          <w:sz w:val="20"/>
          <w:szCs w:val="20"/>
        </w:rPr>
        <w:t xml:space="preserve"> increase in any of the physical activity types for the continuous analysis.</w:t>
      </w:r>
      <w:r w:rsidR="6BEC7924" w:rsidRPr="00F0666F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p w14:paraId="3942587F" w14:textId="4A25F2D4" w:rsidR="008E6627" w:rsidRDefault="008E6627" w:rsidP="3FCF3FCA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2CE180B0" w14:textId="6212B953" w:rsidR="00A55682" w:rsidRDefault="00A55682" w:rsidP="3FCF3FCA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p w14:paraId="4A0089FF" w14:textId="4929901B" w:rsidR="00A55682" w:rsidRPr="00CB2547" w:rsidRDefault="00A55682" w:rsidP="3FCF3FCA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139"/>
        <w:gridCol w:w="1969"/>
        <w:gridCol w:w="1969"/>
        <w:gridCol w:w="1969"/>
        <w:gridCol w:w="1971"/>
        <w:gridCol w:w="1971"/>
        <w:gridCol w:w="1972"/>
      </w:tblGrid>
      <w:tr w:rsidR="00C0062D" w:rsidRPr="007F7357" w14:paraId="3420C600" w14:textId="56C48731" w:rsidTr="610CD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4C8337B2" w14:textId="6E9FDFC5" w:rsidR="00C0062D" w:rsidRPr="007F7357" w:rsidRDefault="563269CB" w:rsidP="43D52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9</w:t>
            </w:r>
            <w:r w:rsidR="001B0AFC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x-stratified analysis between </w:t>
            </w:r>
            <w:r w:rsidR="12800479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total physical activity and specific physical activity types</w:t>
            </w:r>
            <w:r w:rsidR="5B7E3E4D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continuous ALMI and G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5B7E3E4D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in female</w:t>
            </w:r>
            <w:r w:rsidR="12800479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DB29FC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C0062D" w:rsidRPr="007F7357" w14:paraId="740B1AB9" w14:textId="60FC79C9" w:rsidTr="610CD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6858B029" w14:textId="77777777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C727" w14:textId="77777777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cular lean mass index </w:t>
            </w:r>
          </w:p>
          <w:p w14:paraId="2D6AFDA5" w14:textId="33470FA9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62329CC7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3F8A" w14:textId="77777777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lean mass index</w:t>
            </w:r>
          </w:p>
          <w:p w14:paraId="191AFEC4" w14:textId="3A03D46B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232C1AC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BE1F" w14:textId="77777777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lean mass index</w:t>
            </w:r>
          </w:p>
          <w:p w14:paraId="435FB79B" w14:textId="6E2267A8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1AECB3DB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5C161" w14:textId="3E18C9C8" w:rsidR="00C0062D" w:rsidRPr="007F7357" w:rsidRDefault="00C0062D" w:rsidP="0659D5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ength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C917A3B" w14:textId="47C94A57" w:rsidR="00C0062D" w:rsidRPr="007F7357" w:rsidRDefault="563269CB" w:rsidP="0659D5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079A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="6E8B1D78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80DF" w14:textId="3BA3614E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</w:p>
          <w:p w14:paraId="6A185BDC" w14:textId="5CE43F28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47EAC58F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DB5DE" w14:textId="4E42B6CA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</w:t>
            </w:r>
            <w:r w:rsidR="00977EC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ength</w:t>
            </w:r>
          </w:p>
          <w:p w14:paraId="50D8F0DB" w14:textId="1AA66852" w:rsidR="00C0062D" w:rsidRPr="007F7357" w:rsidRDefault="563269CB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70746258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02DF" w:rsidRPr="007F7357" w14:paraId="2C6ABBFD" w14:textId="2D9CDD6C" w:rsidTr="00AB2F32"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7961002B" w14:textId="25D58F04" w:rsidR="009E02DF" w:rsidRPr="007F7357" w:rsidRDefault="009E02DF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19507C2B" w14:textId="344919C2" w:rsidR="009E02DF" w:rsidRPr="007F7357" w:rsidRDefault="002D33F1" w:rsidP="43D52C9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F2B7B3C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="12800479" w:rsidRPr="007F73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I 95%]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3FB82B8D" w14:textId="5B66B26E" w:rsidR="009E02DF" w:rsidRPr="007F7357" w:rsidRDefault="002D33F1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9E02DF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CI 95%]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176BA754" w14:textId="3197377E" w:rsidR="009E02DF" w:rsidRPr="007F7357" w:rsidRDefault="002D33F1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9E02DF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CI 95%]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17FEF299" w14:textId="455B5262" w:rsidR="009E02DF" w:rsidRPr="007F7357" w:rsidRDefault="002D33F1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9E02DF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CI 95%]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2AAD8A16" w14:textId="188F6947" w:rsidR="009E02DF" w:rsidRPr="007F7357" w:rsidRDefault="002D33F1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9E02DF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CI 95%]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75E7463B" w14:textId="6B32625F" w:rsidR="009E02DF" w:rsidRPr="007F7357" w:rsidRDefault="002D33F1" w:rsidP="00C0062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9E02DF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CI 95%]</w:t>
            </w:r>
          </w:p>
        </w:tc>
      </w:tr>
      <w:tr w:rsidR="00C0062D" w:rsidRPr="007F7357" w14:paraId="462337A7" w14:textId="447E4902" w:rsidTr="610CD375"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15BA9A7A" w14:textId="59732F5D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ED0604"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32C4EB53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01[-0.006, 0.004]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65DD1EE8" w14:textId="25E805D8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11[0.007, 0.014]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11800379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4784A10D" w14:textId="4444766D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77[0.046, 0.108]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63F2E42A" w14:textId="55FDD2D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85[0.054, 0.117]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3BC3AA11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2D" w:rsidRPr="007F7357" w14:paraId="5F933C12" w14:textId="5C602DEF" w:rsidTr="610CD375">
        <w:tc>
          <w:tcPr>
            <w:tcW w:w="419" w:type="pct"/>
            <w:vAlign w:val="center"/>
          </w:tcPr>
          <w:p w14:paraId="501AE9E4" w14:textId="77777777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338BC312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755</w:t>
            </w:r>
          </w:p>
        </w:tc>
        <w:tc>
          <w:tcPr>
            <w:tcW w:w="763" w:type="pct"/>
            <w:vAlign w:val="center"/>
          </w:tcPr>
          <w:p w14:paraId="28E20772" w14:textId="513502CA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3" w:type="pct"/>
            <w:vAlign w:val="center"/>
          </w:tcPr>
          <w:p w14:paraId="0945C65B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vAlign w:val="center"/>
          </w:tcPr>
          <w:p w14:paraId="13C74AF4" w14:textId="7712048F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340FBD47" w14:textId="058E6AEF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70CF08E8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62D" w:rsidRPr="007F7357" w14:paraId="14A2FE4F" w14:textId="51959960" w:rsidTr="610CD375">
        <w:tc>
          <w:tcPr>
            <w:tcW w:w="419" w:type="pct"/>
            <w:vAlign w:val="center"/>
          </w:tcPr>
          <w:p w14:paraId="2E7458AE" w14:textId="77777777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763" w:type="pct"/>
            <w:vAlign w:val="center"/>
          </w:tcPr>
          <w:p w14:paraId="407AD265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00[-0.011, 0.010]</w:t>
            </w:r>
          </w:p>
        </w:tc>
        <w:tc>
          <w:tcPr>
            <w:tcW w:w="763" w:type="pct"/>
            <w:vAlign w:val="center"/>
          </w:tcPr>
          <w:p w14:paraId="12D75D8E" w14:textId="79B8D89F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18[0.011, 0.025]</w:t>
            </w:r>
          </w:p>
        </w:tc>
        <w:tc>
          <w:tcPr>
            <w:tcW w:w="763" w:type="pct"/>
            <w:vAlign w:val="center"/>
          </w:tcPr>
          <w:p w14:paraId="63B7730F" w14:textId="435B326A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13[0.006, 0.020]</w:t>
            </w:r>
          </w:p>
        </w:tc>
        <w:tc>
          <w:tcPr>
            <w:tcW w:w="764" w:type="pct"/>
            <w:vAlign w:val="center"/>
          </w:tcPr>
          <w:p w14:paraId="42E63599" w14:textId="54D753D2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40[0.073, 0.206]</w:t>
            </w:r>
          </w:p>
        </w:tc>
        <w:tc>
          <w:tcPr>
            <w:tcW w:w="764" w:type="pct"/>
            <w:vAlign w:val="center"/>
          </w:tcPr>
          <w:p w14:paraId="6D7C906C" w14:textId="43A90AB9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43[0.076, 0.211]</w:t>
            </w:r>
          </w:p>
        </w:tc>
        <w:tc>
          <w:tcPr>
            <w:tcW w:w="764" w:type="pct"/>
            <w:vAlign w:val="center"/>
          </w:tcPr>
          <w:p w14:paraId="7329E3B2" w14:textId="470D2204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09[0.039, 0.180]</w:t>
            </w:r>
          </w:p>
        </w:tc>
      </w:tr>
      <w:tr w:rsidR="00C0062D" w:rsidRPr="007F7357" w14:paraId="7680100D" w14:textId="29110C1E" w:rsidTr="610CD375">
        <w:tc>
          <w:tcPr>
            <w:tcW w:w="419" w:type="pct"/>
            <w:vAlign w:val="center"/>
          </w:tcPr>
          <w:p w14:paraId="4C02DA5D" w14:textId="77777777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24800E6F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934</w:t>
            </w:r>
          </w:p>
        </w:tc>
        <w:tc>
          <w:tcPr>
            <w:tcW w:w="763" w:type="pct"/>
            <w:vAlign w:val="center"/>
          </w:tcPr>
          <w:p w14:paraId="2FAF7F63" w14:textId="1CA9E0A8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3" w:type="pct"/>
            <w:vAlign w:val="center"/>
          </w:tcPr>
          <w:p w14:paraId="35A783A4" w14:textId="3C1C3FD5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5FB67A56" w14:textId="0FC5E324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259E0B25" w14:textId="5DDEBFE1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0E0A9678" w14:textId="4573FF11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</w:tr>
      <w:tr w:rsidR="00C0062D" w:rsidRPr="007F7357" w14:paraId="0E836B89" w14:textId="473B3C94" w:rsidTr="610CD375">
        <w:tc>
          <w:tcPr>
            <w:tcW w:w="419" w:type="pct"/>
            <w:vAlign w:val="center"/>
          </w:tcPr>
          <w:p w14:paraId="29F4C89F" w14:textId="77777777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763" w:type="pct"/>
            <w:vAlign w:val="center"/>
          </w:tcPr>
          <w:p w14:paraId="2EC14604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39[0.009, 0.070]</w:t>
            </w:r>
          </w:p>
        </w:tc>
        <w:tc>
          <w:tcPr>
            <w:tcW w:w="763" w:type="pct"/>
            <w:vAlign w:val="center"/>
          </w:tcPr>
          <w:p w14:paraId="4E04F115" w14:textId="22C9AE10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73[0.053, 0.093]</w:t>
            </w:r>
          </w:p>
        </w:tc>
        <w:tc>
          <w:tcPr>
            <w:tcW w:w="763" w:type="pct"/>
            <w:vAlign w:val="center"/>
          </w:tcPr>
          <w:p w14:paraId="0E9654C1" w14:textId="2E2773EE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63[0.043, 0.084]</w:t>
            </w:r>
          </w:p>
        </w:tc>
        <w:tc>
          <w:tcPr>
            <w:tcW w:w="764" w:type="pct"/>
            <w:vAlign w:val="center"/>
          </w:tcPr>
          <w:p w14:paraId="47A7E184" w14:textId="767200D1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375[0.181, 0.570]</w:t>
            </w:r>
          </w:p>
        </w:tc>
        <w:tc>
          <w:tcPr>
            <w:tcW w:w="764" w:type="pct"/>
            <w:vAlign w:val="center"/>
          </w:tcPr>
          <w:p w14:paraId="156D6D30" w14:textId="0E0D1156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391[0.196, 0.586]</w:t>
            </w:r>
          </w:p>
        </w:tc>
        <w:tc>
          <w:tcPr>
            <w:tcW w:w="764" w:type="pct"/>
            <w:vAlign w:val="center"/>
          </w:tcPr>
          <w:p w14:paraId="468FE271" w14:textId="265EC1C6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306[0.108, 0.504]</w:t>
            </w:r>
          </w:p>
        </w:tc>
      </w:tr>
      <w:tr w:rsidR="00C0062D" w:rsidRPr="007F7357" w14:paraId="02676429" w14:textId="18EED960" w:rsidTr="610CD375">
        <w:tc>
          <w:tcPr>
            <w:tcW w:w="419" w:type="pct"/>
            <w:vAlign w:val="center"/>
          </w:tcPr>
          <w:p w14:paraId="62C10D6E" w14:textId="77777777" w:rsidR="00C0062D" w:rsidRPr="007F7357" w:rsidRDefault="00C0062D" w:rsidP="00C0062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232D2AAD" w14:textId="77777777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10</w:t>
            </w:r>
          </w:p>
        </w:tc>
        <w:tc>
          <w:tcPr>
            <w:tcW w:w="763" w:type="pct"/>
            <w:vAlign w:val="center"/>
          </w:tcPr>
          <w:p w14:paraId="086E140F" w14:textId="3A973C51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3" w:type="pct"/>
            <w:vAlign w:val="center"/>
          </w:tcPr>
          <w:p w14:paraId="43C29FB3" w14:textId="56F1B482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16CAF00A" w14:textId="383E2949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56CA52FA" w14:textId="1C3C7EE1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4" w:type="pct"/>
            <w:vAlign w:val="center"/>
          </w:tcPr>
          <w:p w14:paraId="1E1606ED" w14:textId="57DC4F2F" w:rsidR="00C0062D" w:rsidRPr="007F7357" w:rsidRDefault="00C0062D" w:rsidP="00C0062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</w:tr>
      <w:tr w:rsidR="00B07506" w:rsidRPr="007F7357" w14:paraId="799F3DEB" w14:textId="77777777" w:rsidTr="610CD375">
        <w:tc>
          <w:tcPr>
            <w:tcW w:w="419" w:type="pct"/>
            <w:vAlign w:val="center"/>
          </w:tcPr>
          <w:p w14:paraId="41104886" w14:textId="49076A62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Heavy domestic work</w:t>
            </w:r>
          </w:p>
        </w:tc>
        <w:tc>
          <w:tcPr>
            <w:tcW w:w="763" w:type="pct"/>
            <w:vAlign w:val="center"/>
          </w:tcPr>
          <w:p w14:paraId="28BB1027" w14:textId="3C891E40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06[-0.012, 0.024]</w:t>
            </w:r>
          </w:p>
        </w:tc>
        <w:tc>
          <w:tcPr>
            <w:tcW w:w="763" w:type="pct"/>
            <w:vAlign w:val="center"/>
          </w:tcPr>
          <w:p w14:paraId="2B6768FC" w14:textId="735A3F42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23[0.011, 0.035]</w:t>
            </w:r>
          </w:p>
        </w:tc>
        <w:tc>
          <w:tcPr>
            <w:tcW w:w="763" w:type="pct"/>
            <w:vAlign w:val="center"/>
          </w:tcPr>
          <w:p w14:paraId="39334398" w14:textId="6839C827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16[0.002, 0.030]</w:t>
            </w:r>
          </w:p>
        </w:tc>
        <w:tc>
          <w:tcPr>
            <w:tcW w:w="764" w:type="pct"/>
            <w:vAlign w:val="center"/>
          </w:tcPr>
          <w:p w14:paraId="7EB4F2F6" w14:textId="0BC05FB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55[0.038, 0.272]</w:t>
            </w:r>
          </w:p>
        </w:tc>
        <w:tc>
          <w:tcPr>
            <w:tcW w:w="764" w:type="pct"/>
            <w:vAlign w:val="center"/>
          </w:tcPr>
          <w:p w14:paraId="7ED9B1E9" w14:textId="6E244691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82[0.065, 0.299]</w:t>
            </w:r>
          </w:p>
        </w:tc>
        <w:tc>
          <w:tcPr>
            <w:tcW w:w="764" w:type="pct"/>
            <w:vAlign w:val="center"/>
          </w:tcPr>
          <w:p w14:paraId="008B433D" w14:textId="00B4222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23[-0.011, 0.256]</w:t>
            </w:r>
          </w:p>
        </w:tc>
      </w:tr>
      <w:tr w:rsidR="00B07506" w:rsidRPr="007F7357" w14:paraId="4FDC72F6" w14:textId="77777777" w:rsidTr="610CD375">
        <w:tc>
          <w:tcPr>
            <w:tcW w:w="419" w:type="pct"/>
            <w:vAlign w:val="center"/>
          </w:tcPr>
          <w:p w14:paraId="03CD129D" w14:textId="77777777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6D4FD1B2" w14:textId="198E5D21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520</w:t>
            </w:r>
          </w:p>
        </w:tc>
        <w:tc>
          <w:tcPr>
            <w:tcW w:w="763" w:type="pct"/>
            <w:vAlign w:val="center"/>
          </w:tcPr>
          <w:p w14:paraId="2A2C9081" w14:textId="05976840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763" w:type="pct"/>
            <w:vAlign w:val="center"/>
          </w:tcPr>
          <w:p w14:paraId="0AB05BA4" w14:textId="1C87132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21</w:t>
            </w:r>
          </w:p>
        </w:tc>
        <w:tc>
          <w:tcPr>
            <w:tcW w:w="764" w:type="pct"/>
            <w:vAlign w:val="center"/>
          </w:tcPr>
          <w:p w14:paraId="2AB84D97" w14:textId="04F60A89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09</w:t>
            </w:r>
          </w:p>
        </w:tc>
        <w:tc>
          <w:tcPr>
            <w:tcW w:w="764" w:type="pct"/>
            <w:vAlign w:val="center"/>
          </w:tcPr>
          <w:p w14:paraId="7B85575E" w14:textId="6DFED94F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  <w:tc>
          <w:tcPr>
            <w:tcW w:w="764" w:type="pct"/>
            <w:vAlign w:val="center"/>
          </w:tcPr>
          <w:p w14:paraId="4575B639" w14:textId="64E3A259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72</w:t>
            </w:r>
          </w:p>
        </w:tc>
      </w:tr>
      <w:tr w:rsidR="00B07506" w:rsidRPr="007F7357" w14:paraId="215ABC06" w14:textId="4E147DC6" w:rsidTr="610CD375">
        <w:tc>
          <w:tcPr>
            <w:tcW w:w="419" w:type="pct"/>
            <w:vAlign w:val="center"/>
          </w:tcPr>
          <w:p w14:paraId="537A3908" w14:textId="28B8BC1D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Light domestic work</w:t>
            </w:r>
          </w:p>
        </w:tc>
        <w:tc>
          <w:tcPr>
            <w:tcW w:w="763" w:type="pct"/>
            <w:vAlign w:val="center"/>
          </w:tcPr>
          <w:p w14:paraId="12EAD455" w14:textId="52156738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02[-0.014, 0.010]</w:t>
            </w:r>
          </w:p>
        </w:tc>
        <w:tc>
          <w:tcPr>
            <w:tcW w:w="763" w:type="pct"/>
            <w:vAlign w:val="center"/>
          </w:tcPr>
          <w:p w14:paraId="78DE1B32" w14:textId="1A25C283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12[0.004, 0.020]</w:t>
            </w:r>
          </w:p>
        </w:tc>
        <w:tc>
          <w:tcPr>
            <w:tcW w:w="763" w:type="pct"/>
            <w:vAlign w:val="center"/>
          </w:tcPr>
          <w:p w14:paraId="5F4EB4F5" w14:textId="35A3D609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01[-0.010, 0.008]</w:t>
            </w:r>
          </w:p>
        </w:tc>
        <w:tc>
          <w:tcPr>
            <w:tcW w:w="764" w:type="pct"/>
            <w:vAlign w:val="center"/>
          </w:tcPr>
          <w:p w14:paraId="55E084FD" w14:textId="6956E4D1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74[-0.003, 0.151]</w:t>
            </w:r>
          </w:p>
        </w:tc>
        <w:tc>
          <w:tcPr>
            <w:tcW w:w="764" w:type="pct"/>
            <w:vAlign w:val="center"/>
          </w:tcPr>
          <w:p w14:paraId="286657E7" w14:textId="4595260E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91[0.013, 0.168]</w:t>
            </w:r>
          </w:p>
        </w:tc>
        <w:tc>
          <w:tcPr>
            <w:tcW w:w="764" w:type="pct"/>
            <w:vAlign w:val="center"/>
          </w:tcPr>
          <w:p w14:paraId="032A004E" w14:textId="05E1B1CB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05[-0.096, 0.085]</w:t>
            </w:r>
          </w:p>
        </w:tc>
      </w:tr>
      <w:tr w:rsidR="00B07506" w:rsidRPr="007F7357" w14:paraId="2D22867B" w14:textId="7D5A6EF9" w:rsidTr="610CD375">
        <w:tc>
          <w:tcPr>
            <w:tcW w:w="419" w:type="pct"/>
            <w:vAlign w:val="center"/>
          </w:tcPr>
          <w:p w14:paraId="30EBEB0D" w14:textId="77777777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65A52664" w14:textId="3E6E6FE5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725</w:t>
            </w:r>
          </w:p>
        </w:tc>
        <w:tc>
          <w:tcPr>
            <w:tcW w:w="763" w:type="pct"/>
            <w:vAlign w:val="center"/>
          </w:tcPr>
          <w:p w14:paraId="7F2613C1" w14:textId="2DC7720B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04</w:t>
            </w:r>
          </w:p>
        </w:tc>
        <w:tc>
          <w:tcPr>
            <w:tcW w:w="763" w:type="pct"/>
            <w:vAlign w:val="center"/>
          </w:tcPr>
          <w:p w14:paraId="1703A8B1" w14:textId="576EDF45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811</w:t>
            </w:r>
          </w:p>
        </w:tc>
        <w:tc>
          <w:tcPr>
            <w:tcW w:w="764" w:type="pct"/>
            <w:vAlign w:val="center"/>
          </w:tcPr>
          <w:p w14:paraId="0BBEADE9" w14:textId="53783AA6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59</w:t>
            </w:r>
          </w:p>
        </w:tc>
        <w:tc>
          <w:tcPr>
            <w:tcW w:w="764" w:type="pct"/>
            <w:vAlign w:val="center"/>
          </w:tcPr>
          <w:p w14:paraId="317A49C5" w14:textId="466ED150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23</w:t>
            </w:r>
          </w:p>
        </w:tc>
        <w:tc>
          <w:tcPr>
            <w:tcW w:w="764" w:type="pct"/>
            <w:vAlign w:val="center"/>
          </w:tcPr>
          <w:p w14:paraId="116040F8" w14:textId="2460D031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907</w:t>
            </w:r>
          </w:p>
        </w:tc>
      </w:tr>
      <w:tr w:rsidR="00B07506" w:rsidRPr="007F7357" w14:paraId="01917EA8" w14:textId="34A933E6" w:rsidTr="610CD375">
        <w:tc>
          <w:tcPr>
            <w:tcW w:w="419" w:type="pct"/>
            <w:vAlign w:val="center"/>
          </w:tcPr>
          <w:p w14:paraId="208DF76D" w14:textId="6ACAD071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Gardening</w:t>
            </w:r>
          </w:p>
        </w:tc>
        <w:tc>
          <w:tcPr>
            <w:tcW w:w="763" w:type="pct"/>
            <w:vAlign w:val="center"/>
          </w:tcPr>
          <w:p w14:paraId="0159C2CE" w14:textId="01AB63AF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02[-0.030, 0.025]</w:t>
            </w:r>
          </w:p>
        </w:tc>
        <w:tc>
          <w:tcPr>
            <w:tcW w:w="763" w:type="pct"/>
            <w:vAlign w:val="center"/>
          </w:tcPr>
          <w:p w14:paraId="50085F04" w14:textId="271BE1F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27[0.008, 0.045]</w:t>
            </w:r>
          </w:p>
        </w:tc>
        <w:tc>
          <w:tcPr>
            <w:tcW w:w="763" w:type="pct"/>
            <w:vAlign w:val="center"/>
          </w:tcPr>
          <w:p w14:paraId="672C07F2" w14:textId="73B81C0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20[0.001, 0.038]</w:t>
            </w:r>
          </w:p>
        </w:tc>
        <w:tc>
          <w:tcPr>
            <w:tcW w:w="764" w:type="pct"/>
            <w:vAlign w:val="center"/>
          </w:tcPr>
          <w:p w14:paraId="6B9300C5" w14:textId="7917B62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99[0.024, 0.375]</w:t>
            </w:r>
          </w:p>
        </w:tc>
        <w:tc>
          <w:tcPr>
            <w:tcW w:w="764" w:type="pct"/>
            <w:vAlign w:val="center"/>
          </w:tcPr>
          <w:p w14:paraId="58B49BC9" w14:textId="1DB38A7A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93[0.015, 0.372]</w:t>
            </w:r>
          </w:p>
        </w:tc>
        <w:tc>
          <w:tcPr>
            <w:tcW w:w="764" w:type="pct"/>
            <w:vAlign w:val="center"/>
          </w:tcPr>
          <w:p w14:paraId="5A38D52C" w14:textId="0BD4267E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152[-0.027, 0.331]</w:t>
            </w:r>
          </w:p>
        </w:tc>
      </w:tr>
      <w:tr w:rsidR="00B07506" w:rsidRPr="007F7357" w14:paraId="1004E6EB" w14:textId="5156D1EC" w:rsidTr="610CD375">
        <w:tc>
          <w:tcPr>
            <w:tcW w:w="419" w:type="pct"/>
            <w:vAlign w:val="center"/>
          </w:tcPr>
          <w:p w14:paraId="45B4A010" w14:textId="77777777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3D6D6606" w14:textId="64D55DC7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858</w:t>
            </w:r>
          </w:p>
        </w:tc>
        <w:tc>
          <w:tcPr>
            <w:tcW w:w="763" w:type="pct"/>
            <w:vAlign w:val="center"/>
          </w:tcPr>
          <w:p w14:paraId="56D6097B" w14:textId="687B895C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04</w:t>
            </w:r>
          </w:p>
        </w:tc>
        <w:tc>
          <w:tcPr>
            <w:tcW w:w="763" w:type="pct"/>
            <w:vAlign w:val="center"/>
          </w:tcPr>
          <w:p w14:paraId="0695288B" w14:textId="6651881A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35</w:t>
            </w:r>
          </w:p>
        </w:tc>
        <w:tc>
          <w:tcPr>
            <w:tcW w:w="764" w:type="pct"/>
            <w:vAlign w:val="center"/>
          </w:tcPr>
          <w:p w14:paraId="28EFBBD0" w14:textId="60DF4D0C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26</w:t>
            </w:r>
          </w:p>
        </w:tc>
        <w:tc>
          <w:tcPr>
            <w:tcW w:w="764" w:type="pct"/>
            <w:vAlign w:val="center"/>
          </w:tcPr>
          <w:p w14:paraId="7AF09EF0" w14:textId="719BAC02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34</w:t>
            </w:r>
          </w:p>
        </w:tc>
        <w:tc>
          <w:tcPr>
            <w:tcW w:w="764" w:type="pct"/>
            <w:vAlign w:val="center"/>
          </w:tcPr>
          <w:p w14:paraId="0AC03BE1" w14:textId="7C22C315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97</w:t>
            </w:r>
          </w:p>
        </w:tc>
      </w:tr>
      <w:tr w:rsidR="00B07506" w:rsidRPr="007F7357" w14:paraId="71FDD95E" w14:textId="0BC5E4DB" w:rsidTr="610CD375">
        <w:trPr>
          <w:trHeight w:val="141"/>
        </w:trPr>
        <w:tc>
          <w:tcPr>
            <w:tcW w:w="419" w:type="pct"/>
            <w:vAlign w:val="center"/>
          </w:tcPr>
          <w:p w14:paraId="271B7C5F" w14:textId="634C9578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763" w:type="pct"/>
            <w:vAlign w:val="center"/>
          </w:tcPr>
          <w:p w14:paraId="647F086C" w14:textId="0C0F1622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18[-0.034, -0.002]</w:t>
            </w:r>
          </w:p>
        </w:tc>
        <w:tc>
          <w:tcPr>
            <w:tcW w:w="763" w:type="pct"/>
            <w:vAlign w:val="center"/>
          </w:tcPr>
          <w:p w14:paraId="07107AA0" w14:textId="39D0BB4B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02[-0.009, 0.013]</w:t>
            </w:r>
          </w:p>
        </w:tc>
        <w:tc>
          <w:tcPr>
            <w:tcW w:w="763" w:type="pct"/>
            <w:vAlign w:val="center"/>
          </w:tcPr>
          <w:p w14:paraId="1416DDB9" w14:textId="17ADF4C8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-0.002[-0.013, 0.009]</w:t>
            </w:r>
          </w:p>
        </w:tc>
        <w:tc>
          <w:tcPr>
            <w:tcW w:w="764" w:type="pct"/>
            <w:vAlign w:val="center"/>
          </w:tcPr>
          <w:p w14:paraId="7873151C" w14:textId="0794498B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77[-0.027, 0.181]</w:t>
            </w:r>
          </w:p>
        </w:tc>
        <w:tc>
          <w:tcPr>
            <w:tcW w:w="764" w:type="pct"/>
            <w:vAlign w:val="center"/>
          </w:tcPr>
          <w:p w14:paraId="4BBA72C0" w14:textId="5ED60567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96[-0.008, 0.200]</w:t>
            </w:r>
          </w:p>
        </w:tc>
        <w:tc>
          <w:tcPr>
            <w:tcW w:w="764" w:type="pct"/>
            <w:vAlign w:val="center"/>
          </w:tcPr>
          <w:p w14:paraId="41E96F4A" w14:textId="539A2B31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0.067[-0.037, 0.171]</w:t>
            </w:r>
          </w:p>
        </w:tc>
      </w:tr>
      <w:tr w:rsidR="00B07506" w:rsidRPr="007F7357" w14:paraId="706F87AF" w14:textId="335F3988" w:rsidTr="610CD375"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288D147" w14:textId="77777777" w:rsidR="00B07506" w:rsidRPr="007F7357" w:rsidRDefault="00B07506" w:rsidP="00B075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45D15A73" w14:textId="5C77CA6B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24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27EF688C" w14:textId="7A9D5FFB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704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061CC82B" w14:textId="02781CB8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726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0B87B676" w14:textId="54F26E1F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146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51556CEC" w14:textId="73778CB4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070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672EF377" w14:textId="4C5DC662" w:rsidR="00B07506" w:rsidRPr="007F7357" w:rsidRDefault="00B07506" w:rsidP="00B075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357">
              <w:rPr>
                <w:rFonts w:ascii="Times New Roman" w:hAnsi="Times New Roman" w:cs="Times New Roman"/>
                <w:sz w:val="20"/>
                <w:szCs w:val="20"/>
              </w:rPr>
              <w:t>p = 0.204</w:t>
            </w:r>
          </w:p>
        </w:tc>
      </w:tr>
    </w:tbl>
    <w:p w14:paraId="008373B1" w14:textId="77777777" w:rsidR="00F2091A" w:rsidRPr="007F7357" w:rsidRDefault="00F2091A" w:rsidP="00F2091A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7F7357">
        <w:rPr>
          <w:rFonts w:ascii="Times New Roman" w:hAnsi="Times New Roman" w:cs="Times New Roman"/>
          <w:sz w:val="20"/>
          <w:szCs w:val="20"/>
          <w:lang w:eastAsia="zh-CN"/>
        </w:rPr>
        <w:t>Note. PA: Physical activity; CI: Confidence interval.</w:t>
      </w:r>
    </w:p>
    <w:p w14:paraId="77B8B693" w14:textId="10AE5FA8" w:rsidR="03191026" w:rsidRPr="007F7357" w:rsidRDefault="03191026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7F7357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a</w:t>
      </w:r>
      <w:r w:rsidR="00BE079A" w:rsidRPr="007F7357">
        <w:rPr>
          <w:rFonts w:ascii="Times New Roman" w:hAnsi="Times New Roman" w:cs="Times New Roman"/>
          <w:sz w:val="20"/>
          <w:szCs w:val="20"/>
          <w:lang w:eastAsia="zh-CN"/>
        </w:rPr>
        <w:t>Model</w:t>
      </w:r>
      <w:proofErr w:type="spellEnd"/>
      <w:r w:rsidR="00BE079A" w:rsidRPr="007F7357">
        <w:rPr>
          <w:rFonts w:ascii="Times New Roman" w:hAnsi="Times New Roman" w:cs="Times New Roman"/>
          <w:sz w:val="20"/>
          <w:szCs w:val="20"/>
          <w:lang w:eastAsia="zh-CN"/>
        </w:rPr>
        <w:t xml:space="preserve"> 0</w:t>
      </w:r>
      <w:r w:rsidRPr="007F7357">
        <w:rPr>
          <w:rFonts w:ascii="Times New Roman" w:hAnsi="Times New Roman" w:cs="Times New Roman"/>
          <w:sz w:val="20"/>
          <w:szCs w:val="20"/>
          <w:lang w:eastAsia="zh-CN"/>
        </w:rPr>
        <w:t>: adjusted for age, and Rotterdam Study Cohort.</w:t>
      </w:r>
    </w:p>
    <w:p w14:paraId="11B8A360" w14:textId="02080CC9" w:rsidR="03191026" w:rsidRPr="007F7357" w:rsidRDefault="03191026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7F7357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b</w:t>
      </w:r>
      <w:r w:rsidRPr="007F7357">
        <w:rPr>
          <w:rFonts w:ascii="Times New Roman" w:hAnsi="Times New Roman" w:cs="Times New Roman"/>
          <w:sz w:val="20"/>
          <w:szCs w:val="20"/>
          <w:lang w:eastAsia="zh-CN"/>
        </w:rPr>
        <w:t xml:space="preserve">Model1: adjusted for age, Rotterdam Study Cohort, BMI, alcohol intake, smoking and educational level. </w:t>
      </w:r>
    </w:p>
    <w:p w14:paraId="53160515" w14:textId="212B7374" w:rsidR="03191026" w:rsidRPr="007F7357" w:rsidRDefault="03191026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7F7357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c</w:t>
      </w:r>
      <w:r w:rsidRPr="007F7357">
        <w:rPr>
          <w:rFonts w:ascii="Times New Roman" w:hAnsi="Times New Roman" w:cs="Times New Roman"/>
          <w:sz w:val="20"/>
          <w:szCs w:val="20"/>
          <w:lang w:eastAsia="zh-CN"/>
        </w:rPr>
        <w:t>Model2: adjusted for age, Rotterdam Study Cohort, BMI, alcohol intake, smoking, educational level and the other subtype physical activities.</w:t>
      </w:r>
    </w:p>
    <w:p w14:paraId="69702C11" w14:textId="424E658B" w:rsidR="03191026" w:rsidRPr="007F7357" w:rsidRDefault="03191026" w:rsidP="43D52C93">
      <w:pPr>
        <w:contextualSpacing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BA4CDD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r w:rsidRPr="007F7357">
        <w:rPr>
          <w:rFonts w:ascii="Times New Roman" w:eastAsia="Calibri" w:hAnsi="Times New Roman" w:cs="Times New Roman"/>
          <w:sz w:val="20"/>
          <w:szCs w:val="20"/>
        </w:rPr>
        <w:t>The</w:t>
      </w:r>
      <w:proofErr w:type="spellEnd"/>
      <w:r w:rsidRPr="007F7357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A4CDD" w:rsidRPr="00BA4CDD">
        <w:rPr>
          <w:rFonts w:ascii="Times New Roman" w:eastAsia="Calibri" w:hAnsi="Times New Roman" w:cs="Times New Roman"/>
          <w:sz w:val="20"/>
          <w:szCs w:val="20"/>
        </w:rPr>
        <w:t>β</w:t>
      </w:r>
      <w:r w:rsidRPr="007F7357">
        <w:rPr>
          <w:rFonts w:ascii="Times New Roman" w:eastAsia="Calibri" w:hAnsi="Times New Roman" w:cs="Times New Roman"/>
          <w:sz w:val="20"/>
          <w:szCs w:val="20"/>
        </w:rPr>
        <w:t xml:space="preserve"> and odds ratios </w:t>
      </w:r>
      <w:r w:rsidR="45882E2A" w:rsidRPr="007F735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re per</w:t>
      </w:r>
      <w:r w:rsidR="704114B2" w:rsidRPr="007F735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10 MET*hours*week</w:t>
      </w:r>
      <w:r w:rsidR="704114B2" w:rsidRPr="007F7357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7F7357">
        <w:rPr>
          <w:rFonts w:ascii="Times New Roman" w:eastAsia="Calibri" w:hAnsi="Times New Roman" w:cs="Times New Roman"/>
          <w:sz w:val="20"/>
          <w:szCs w:val="20"/>
        </w:rPr>
        <w:t xml:space="preserve"> increase in any of the physical activity types for the continuous analysis.</w:t>
      </w:r>
      <w:r w:rsidRPr="007F7357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p w14:paraId="6FAAA745" w14:textId="1A539641" w:rsidR="00937D6D" w:rsidRDefault="00937D6D" w:rsidP="7EEBA307">
      <w:pPr>
        <w:contextualSpacing/>
        <w:jc w:val="both"/>
        <w:rPr>
          <w:rFonts w:ascii="Calibri" w:hAnsi="Calibri" w:cs="Calibri"/>
          <w:sz w:val="20"/>
          <w:szCs w:val="20"/>
          <w:lang w:eastAsia="zh-CN"/>
        </w:rPr>
        <w:sectPr w:rsidR="00937D6D" w:rsidSect="00C0062D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26D89420" w14:textId="2744DC47" w:rsidR="00E270ED" w:rsidRPr="004F3E60" w:rsidRDefault="00E270ED" w:rsidP="00E270ED">
      <w:pPr>
        <w:rPr>
          <w:rFonts w:ascii="Times New Roman" w:hAnsi="Times New Roman" w:cs="Times New Roman"/>
          <w:sz w:val="20"/>
          <w:szCs w:val="20"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9"/>
        <w:gridCol w:w="1083"/>
      </w:tblGrid>
      <w:tr w:rsidR="00A943E0" w:rsidRPr="00E270ED" w14:paraId="06351046" w14:textId="77777777" w:rsidTr="00A943E0">
        <w:trPr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839A327" w14:textId="17EBB717" w:rsidR="00A943E0" w:rsidRPr="00E270ED" w:rsidRDefault="00A943E0" w:rsidP="00A94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AB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Supplementary table </w:t>
            </w:r>
            <w:r w:rsidRPr="00B23AB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10. Multicollinearity of variables</w:t>
            </w:r>
          </w:p>
        </w:tc>
      </w:tr>
      <w:tr w:rsidR="00A943E0" w:rsidRPr="00E270ED" w14:paraId="296448A7" w14:textId="77777777" w:rsidTr="00A943E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BCFC2" w14:textId="48DBBB95" w:rsidR="00E270ED" w:rsidRPr="00E270ED" w:rsidRDefault="00E270ED" w:rsidP="00A94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A943E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E15BA" w14:textId="1282565A" w:rsidR="00E270ED" w:rsidRPr="00E270ED" w:rsidRDefault="00E270ED" w:rsidP="00A94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VI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*</w:t>
            </w:r>
          </w:p>
        </w:tc>
      </w:tr>
      <w:tr w:rsidR="00E270ED" w:rsidRPr="00E270ED" w14:paraId="6EA9C798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3FE78" w14:textId="3919C401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t</w:t>
            </w: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5686063A" w14:textId="72821CA0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E270ED" w:rsidRPr="00E270ED" w14:paraId="727207A2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AFAF9" w14:textId="76808936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Cycling</w:t>
            </w:r>
          </w:p>
        </w:tc>
        <w:tc>
          <w:tcPr>
            <w:tcW w:w="0" w:type="auto"/>
            <w:vAlign w:val="center"/>
            <w:hideMark/>
          </w:tcPr>
          <w:p w14:paraId="775AD388" w14:textId="04911A31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E270ED" w:rsidRPr="00E270ED" w14:paraId="138F7A36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BD31B" w14:textId="627580C2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Heavy domestic work</w:t>
            </w:r>
          </w:p>
        </w:tc>
        <w:tc>
          <w:tcPr>
            <w:tcW w:w="0" w:type="auto"/>
            <w:vAlign w:val="center"/>
            <w:hideMark/>
          </w:tcPr>
          <w:p w14:paraId="43FE7306" w14:textId="0937866A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E270ED" w:rsidRPr="00E270ED" w14:paraId="2A9C3407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0129B" w14:textId="23C06CE1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Light domestic work</w:t>
            </w:r>
          </w:p>
        </w:tc>
        <w:tc>
          <w:tcPr>
            <w:tcW w:w="0" w:type="auto"/>
            <w:vAlign w:val="center"/>
            <w:hideMark/>
          </w:tcPr>
          <w:p w14:paraId="54E6857F" w14:textId="67446BB3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E270ED" w:rsidRPr="00E270ED" w14:paraId="5BB8E9C1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84C7AF" w14:textId="16932469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ening</w:t>
            </w:r>
          </w:p>
        </w:tc>
        <w:tc>
          <w:tcPr>
            <w:tcW w:w="0" w:type="auto"/>
            <w:vAlign w:val="center"/>
            <w:hideMark/>
          </w:tcPr>
          <w:p w14:paraId="11ED67EF" w14:textId="4C0CB055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E270ED" w:rsidRPr="00E270ED" w14:paraId="0025E11B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C7837" w14:textId="66FF5A8C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W</w:t>
            </w: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king</w:t>
            </w:r>
          </w:p>
        </w:tc>
        <w:tc>
          <w:tcPr>
            <w:tcW w:w="0" w:type="auto"/>
            <w:vAlign w:val="center"/>
            <w:hideMark/>
          </w:tcPr>
          <w:p w14:paraId="0DCCAD6D" w14:textId="252500EE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E270ED" w:rsidRPr="00E270ED" w14:paraId="7E5279B8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396641" w14:textId="0AB31AD6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0" w:type="auto"/>
            <w:vAlign w:val="center"/>
            <w:hideMark/>
          </w:tcPr>
          <w:p w14:paraId="5D14B437" w14:textId="17A16C7A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E270ED" w:rsidRPr="00E270ED" w14:paraId="4848B0C4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147C95" w14:textId="2406CC6F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0" w:type="auto"/>
            <w:vAlign w:val="center"/>
            <w:hideMark/>
          </w:tcPr>
          <w:p w14:paraId="55FC39F8" w14:textId="5D4DBD19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E270ED" w:rsidRPr="00E270ED" w14:paraId="49926A2B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22898" w14:textId="2BA93DF6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Rotterdam Study Cohort</w:t>
            </w:r>
          </w:p>
        </w:tc>
        <w:tc>
          <w:tcPr>
            <w:tcW w:w="0" w:type="auto"/>
            <w:vAlign w:val="center"/>
            <w:hideMark/>
          </w:tcPr>
          <w:p w14:paraId="78CC1D71" w14:textId="13C0C539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0D04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E270ED" w:rsidRPr="00E270ED" w14:paraId="5FCAE0A3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FBFAD" w14:textId="77777777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3E691156" w14:textId="655AE00A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E270ED" w:rsidRPr="00E270ED" w14:paraId="07C3BC77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8C99A" w14:textId="5B232D73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lcohol</w:t>
            </w: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intake</w:t>
            </w:r>
          </w:p>
        </w:tc>
        <w:tc>
          <w:tcPr>
            <w:tcW w:w="0" w:type="auto"/>
            <w:vAlign w:val="center"/>
            <w:hideMark/>
          </w:tcPr>
          <w:p w14:paraId="22FABA24" w14:textId="6A51D2A5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E270ED" w:rsidRPr="00E270ED" w14:paraId="298760D6" w14:textId="77777777" w:rsidTr="00E270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1DC58" w14:textId="078B839D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E27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king</w:t>
            </w:r>
          </w:p>
        </w:tc>
        <w:tc>
          <w:tcPr>
            <w:tcW w:w="0" w:type="auto"/>
            <w:vAlign w:val="center"/>
            <w:hideMark/>
          </w:tcPr>
          <w:p w14:paraId="5D0F283C" w14:textId="600AFD2C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E270ED" w:rsidRPr="00E270ED" w14:paraId="14A77508" w14:textId="77777777" w:rsidTr="00E270E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9ABFD1" w14:textId="29B63356" w:rsidR="00E270ED" w:rsidRPr="00E270ED" w:rsidRDefault="00E270ED" w:rsidP="00E27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70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Education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BD991B" w14:textId="209F7D25" w:rsidR="00E270ED" w:rsidRPr="00E270ED" w:rsidRDefault="00E270ED" w:rsidP="00E27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0E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</w:tbl>
    <w:p w14:paraId="6114A69F" w14:textId="7D66EAA9" w:rsidR="00E270ED" w:rsidRPr="00A943E0" w:rsidRDefault="00A943E0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*</w:t>
      </w:r>
      <w:r w:rsidRPr="00A943E0">
        <w:rPr>
          <w:rFonts w:ascii="Times New Roman" w:hAnsi="Times New Roman" w:cs="Times New Roman"/>
          <w:sz w:val="20"/>
          <w:szCs w:val="20"/>
          <w:lang w:eastAsia="zh-CN"/>
        </w:rPr>
        <w:t xml:space="preserve">GVIF (Generalized Variance Inflation Factor): A measure of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</w:t>
      </w:r>
      <w:r w:rsidRPr="00A943E0">
        <w:rPr>
          <w:rFonts w:ascii="Times New Roman" w:hAnsi="Times New Roman" w:cs="Times New Roman"/>
          <w:sz w:val="20"/>
          <w:szCs w:val="20"/>
          <w:lang w:eastAsia="zh-CN"/>
        </w:rPr>
        <w:t>ulticollinearity for each predictor. Higher GVIF values indicate more severe multicollinearity. A GVIF value above 5 suggests potential multicollinearity, where the predictor may be strongly correlated with others in the mode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p w14:paraId="3C8CC1BC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9E3337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B5E2A8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1A9637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69C218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8A38C6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D076ED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ED235F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DD3DBF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EE5B93" w14:textId="77777777" w:rsidR="00E270ED" w:rsidRDefault="00E270E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9E6AB9" w14:textId="148737AA" w:rsidR="00F43FE9" w:rsidRPr="007F7357" w:rsidRDefault="1979DE21">
      <w:pPr>
        <w:rPr>
          <w:rFonts w:ascii="Times New Roman" w:hAnsi="Times New Roman" w:cs="Times New Roman"/>
          <w:b/>
          <w:sz w:val="20"/>
          <w:szCs w:val="20"/>
        </w:rPr>
      </w:pPr>
      <w:r w:rsidRPr="007F735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</w:t>
      </w:r>
      <w:r w:rsidR="003B6B47" w:rsidRPr="007F735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Hlk216616234"/>
      <w:r w:rsidR="00607C0E" w:rsidRPr="00B23AB4">
        <w:rPr>
          <w:rFonts w:ascii="Times New Roman" w:hAnsi="Times New Roman" w:cs="Times New Roman"/>
          <w:b/>
          <w:color w:val="FF0000"/>
          <w:sz w:val="20"/>
          <w:szCs w:val="20"/>
          <w:lang w:eastAsia="zh-CN"/>
        </w:rPr>
        <w:t>Spearman correlation matrix between different physical activity types and sarcopenia components.</w:t>
      </w:r>
    </w:p>
    <w:bookmarkEnd w:id="0"/>
    <w:p w14:paraId="256DBE62" w14:textId="3CFA3144" w:rsidR="3A9F80F1" w:rsidRDefault="009D5FC9">
      <w:r>
        <w:rPr>
          <w:noProof/>
        </w:rPr>
        <w:drawing>
          <wp:inline distT="0" distB="0" distL="0" distR="0" wp14:anchorId="75C1494A" wp14:editId="2D0BEAAA">
            <wp:extent cx="5947410" cy="4754880"/>
            <wp:effectExtent l="0" t="0" r="0" b="7620"/>
            <wp:docPr id="1714610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0400C" w14:textId="01E83498" w:rsidR="3FCF3FCA" w:rsidRDefault="3FCF3FCA"/>
    <w:p w14:paraId="4A78A56B" w14:textId="24F72135" w:rsidR="00937D6D" w:rsidRPr="00412E89" w:rsidRDefault="00937D6D" w:rsidP="3FCF3FCA"/>
    <w:p w14:paraId="662894A0" w14:textId="505B5431" w:rsidR="00937D6D" w:rsidRPr="00412E89" w:rsidRDefault="00937D6D" w:rsidP="610CD375">
      <w:pPr>
        <w:rPr>
          <w:rFonts w:ascii="Calibri" w:hAnsi="Calibri" w:cs="Calibri"/>
          <w:b/>
          <w:bCs/>
        </w:rPr>
      </w:pPr>
    </w:p>
    <w:p w14:paraId="4B80EADB" w14:textId="31DBA357" w:rsidR="00937D6D" w:rsidRPr="00412E89" w:rsidRDefault="00937D6D" w:rsidP="610CD375">
      <w:pPr>
        <w:rPr>
          <w:rFonts w:ascii="Calibri" w:hAnsi="Calibri" w:cs="Calibri"/>
          <w:b/>
          <w:bCs/>
        </w:rPr>
      </w:pPr>
    </w:p>
    <w:p w14:paraId="45045CA4" w14:textId="5D987DB9" w:rsidR="00937D6D" w:rsidRPr="00412E89" w:rsidRDefault="00937D6D" w:rsidP="610CD375">
      <w:pPr>
        <w:rPr>
          <w:rFonts w:ascii="Calibri" w:hAnsi="Calibri" w:cs="Calibri"/>
          <w:b/>
          <w:bCs/>
        </w:rPr>
      </w:pPr>
    </w:p>
    <w:p w14:paraId="45ABC82D" w14:textId="28940163" w:rsidR="00937D6D" w:rsidRPr="00412E89" w:rsidRDefault="00937D6D" w:rsidP="610CD375">
      <w:pPr>
        <w:rPr>
          <w:rFonts w:ascii="Calibri" w:hAnsi="Calibri" w:cs="Calibri"/>
          <w:b/>
          <w:bCs/>
        </w:rPr>
      </w:pPr>
    </w:p>
    <w:p w14:paraId="22969C60" w14:textId="50C47744" w:rsidR="00937D6D" w:rsidRPr="00412E89" w:rsidRDefault="00937D6D" w:rsidP="610CD375">
      <w:pPr>
        <w:rPr>
          <w:rFonts w:ascii="Calibri" w:hAnsi="Calibri" w:cs="Calibri"/>
          <w:b/>
          <w:bCs/>
        </w:rPr>
      </w:pPr>
    </w:p>
    <w:p w14:paraId="2E48C0A7" w14:textId="11F0A78C" w:rsidR="00937D6D" w:rsidRPr="00412E89" w:rsidRDefault="00937D6D" w:rsidP="610CD375">
      <w:pPr>
        <w:rPr>
          <w:rFonts w:ascii="Calibri" w:hAnsi="Calibri" w:cs="Calibri"/>
          <w:b/>
          <w:bCs/>
        </w:rPr>
      </w:pPr>
    </w:p>
    <w:p w14:paraId="4AADCFE1" w14:textId="77777777" w:rsidR="00AB2F32" w:rsidRDefault="00AB2F32" w:rsidP="00937D6D">
      <w:pPr>
        <w:rPr>
          <w:rFonts w:ascii="Calibri" w:hAnsi="Calibri" w:cs="Calibri"/>
          <w:b/>
          <w:bCs/>
        </w:rPr>
      </w:pPr>
    </w:p>
    <w:p w14:paraId="09A98C81" w14:textId="6BAE860B" w:rsidR="00937D6D" w:rsidRPr="007F7357" w:rsidRDefault="65A355E5" w:rsidP="00937D6D">
      <w:pPr>
        <w:rPr>
          <w:rFonts w:ascii="Times New Roman" w:hAnsi="Times New Roman" w:cs="Times New Roman"/>
          <w:b/>
          <w:sz w:val="20"/>
          <w:szCs w:val="20"/>
        </w:rPr>
      </w:pPr>
      <w:r w:rsidRPr="007F735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58E64F8D" w:rsidRPr="007F735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B6B47" w:rsidRPr="007F735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 Flow chart</w:t>
      </w:r>
      <w:r w:rsidR="00DB29FC" w:rsidRPr="007F7357">
        <w:rPr>
          <w:rFonts w:ascii="Times New Roman" w:hAnsi="Times New Roman" w:cs="Times New Roman"/>
          <w:b/>
          <w:sz w:val="20"/>
          <w:szCs w:val="20"/>
        </w:rPr>
        <w:t>.</w:t>
      </w:r>
    </w:p>
    <w:p w14:paraId="487FE6E3" w14:textId="77777777" w:rsidR="00937D6D" w:rsidRPr="00FD4869" w:rsidRDefault="00937D6D" w:rsidP="00937D6D"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1BD33B" wp14:editId="61836A2E">
                <wp:simplePos x="0" y="0"/>
                <wp:positionH relativeFrom="column">
                  <wp:posOffset>1746885</wp:posOffset>
                </wp:positionH>
                <wp:positionV relativeFrom="paragraph">
                  <wp:posOffset>801370</wp:posOffset>
                </wp:positionV>
                <wp:extent cx="0" cy="539750"/>
                <wp:effectExtent l="76200" t="0" r="57150" b="508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type id="_x0000_t32" coordsize="21600,21600" o:oned="t" filled="f" o:spt="32" path="m,l21600,21600e" w14:anchorId="21FAB245">
                <v:path fillok="f" arrowok="t" o:connecttype="none"/>
                <o:lock v:ext="edit" shapetype="t"/>
              </v:shapetype>
              <v:shape id="Straight Arrow Connector 5" style="position:absolute;margin-left:137.55pt;margin-top:63.1pt;width:0;height:42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8D4832" wp14:editId="0C1765B5">
                <wp:simplePos x="0" y="0"/>
                <wp:positionH relativeFrom="column">
                  <wp:posOffset>1744345</wp:posOffset>
                </wp:positionH>
                <wp:positionV relativeFrom="paragraph">
                  <wp:posOffset>1057910</wp:posOffset>
                </wp:positionV>
                <wp:extent cx="1371600" cy="0"/>
                <wp:effectExtent l="0" t="76200" r="1905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6" style="position:absolute;margin-left:137.35pt;margin-top:83.3pt;width:10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" w14:anchorId="46D5D28C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A5856D" wp14:editId="00FC9B0A">
                <wp:simplePos x="0" y="0"/>
                <wp:positionH relativeFrom="column">
                  <wp:posOffset>1739900</wp:posOffset>
                </wp:positionH>
                <wp:positionV relativeFrom="paragraph">
                  <wp:posOffset>2054225</wp:posOffset>
                </wp:positionV>
                <wp:extent cx="0" cy="539750"/>
                <wp:effectExtent l="76200" t="0" r="57150" b="50800"/>
                <wp:wrapNone/>
                <wp:docPr id="139663017" name="Straight Arrow Connector 139663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39663017" style="position:absolute;margin-left:137pt;margin-top:161.75pt;width:0;height:42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" w14:anchorId="71E0F7E7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D48C98" wp14:editId="7622ABBC">
                <wp:simplePos x="0" y="0"/>
                <wp:positionH relativeFrom="column">
                  <wp:posOffset>1735455</wp:posOffset>
                </wp:positionH>
                <wp:positionV relativeFrom="paragraph">
                  <wp:posOffset>2310765</wp:posOffset>
                </wp:positionV>
                <wp:extent cx="1371600" cy="0"/>
                <wp:effectExtent l="0" t="76200" r="19050" b="95250"/>
                <wp:wrapNone/>
                <wp:docPr id="44003657" name="Straight Arrow Connector 440036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44003657" style="position:absolute;margin-left:136.65pt;margin-top:181.95pt;width:108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" w14:anchorId="66C32448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235517" wp14:editId="05842EB2">
                <wp:simplePos x="0" y="0"/>
                <wp:positionH relativeFrom="column">
                  <wp:posOffset>1735455</wp:posOffset>
                </wp:positionH>
                <wp:positionV relativeFrom="paragraph">
                  <wp:posOffset>3307715</wp:posOffset>
                </wp:positionV>
                <wp:extent cx="0" cy="539750"/>
                <wp:effectExtent l="76200" t="0" r="57150" b="50800"/>
                <wp:wrapNone/>
                <wp:docPr id="893163181" name="Straight Arrow Connector 893163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893163181" style="position:absolute;margin-left:136.65pt;margin-top:260.45pt;width:0;height:42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" w14:anchorId="10281CD4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002640" wp14:editId="0FC838F3">
                <wp:simplePos x="0" y="0"/>
                <wp:positionH relativeFrom="column">
                  <wp:posOffset>1731645</wp:posOffset>
                </wp:positionH>
                <wp:positionV relativeFrom="paragraph">
                  <wp:posOffset>3564255</wp:posOffset>
                </wp:positionV>
                <wp:extent cx="1371600" cy="0"/>
                <wp:effectExtent l="0" t="76200" r="19050" b="95250"/>
                <wp:wrapNone/>
                <wp:docPr id="1950677444" name="Straight Arrow Connector 1950677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950677444" style="position:absolute;margin-left:136.35pt;margin-top:280.65pt;width:108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" w14:anchorId="4C80A57A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3D71A3" wp14:editId="433D25E6">
                <wp:simplePos x="0" y="0"/>
                <wp:positionH relativeFrom="column">
                  <wp:posOffset>1730375</wp:posOffset>
                </wp:positionH>
                <wp:positionV relativeFrom="paragraph">
                  <wp:posOffset>4560570</wp:posOffset>
                </wp:positionV>
                <wp:extent cx="0" cy="539750"/>
                <wp:effectExtent l="76200" t="0" r="57150" b="50800"/>
                <wp:wrapNone/>
                <wp:docPr id="1138270956" name="Straight Arrow Connector 11382709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138270956" style="position:absolute;margin-left:136.25pt;margin-top:359.1pt;width:0;height:42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" w14:anchorId="0727F14B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E3BE6D" wp14:editId="0B0D1539">
                <wp:simplePos x="0" y="0"/>
                <wp:positionH relativeFrom="column">
                  <wp:posOffset>1727200</wp:posOffset>
                </wp:positionH>
                <wp:positionV relativeFrom="paragraph">
                  <wp:posOffset>4825365</wp:posOffset>
                </wp:positionV>
                <wp:extent cx="1371600" cy="0"/>
                <wp:effectExtent l="0" t="76200" r="19050" b="95250"/>
                <wp:wrapNone/>
                <wp:docPr id="26768350" name="Straight Arrow Connector 26768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26768350" style="position:absolute;margin-left:136pt;margin-top:379.95pt;width:108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" w14:anchorId="5F6AFD7C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F3D2F9" wp14:editId="17F154D4">
                <wp:simplePos x="0" y="0"/>
                <wp:positionH relativeFrom="column">
                  <wp:posOffset>1731010</wp:posOffset>
                </wp:positionH>
                <wp:positionV relativeFrom="paragraph">
                  <wp:posOffset>5813425</wp:posOffset>
                </wp:positionV>
                <wp:extent cx="0" cy="539750"/>
                <wp:effectExtent l="76200" t="0" r="57150" b="50800"/>
                <wp:wrapNone/>
                <wp:docPr id="527022213" name="Straight Arrow Connector 527022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527022213" style="position:absolute;margin-left:136.3pt;margin-top:457.75pt;width:0;height:42.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" w14:anchorId="6AC31ED3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500F9A" wp14:editId="3A733E78">
                <wp:simplePos x="0" y="0"/>
                <wp:positionH relativeFrom="column">
                  <wp:posOffset>1722755</wp:posOffset>
                </wp:positionH>
                <wp:positionV relativeFrom="paragraph">
                  <wp:posOffset>6069965</wp:posOffset>
                </wp:positionV>
                <wp:extent cx="1371600" cy="0"/>
                <wp:effectExtent l="0" t="76200" r="19050" b="95250"/>
                <wp:wrapNone/>
                <wp:docPr id="1737346769" name="Straight Arrow Connector 17373467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737346769" style="position:absolute;margin-left:135.65pt;margin-top:477.95pt;width:108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" w14:anchorId="6EC4FBDA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304BEB" wp14:editId="41DD7DC4">
                <wp:simplePos x="0" y="0"/>
                <wp:positionH relativeFrom="column">
                  <wp:posOffset>1731010</wp:posOffset>
                </wp:positionH>
                <wp:positionV relativeFrom="paragraph">
                  <wp:posOffset>7066915</wp:posOffset>
                </wp:positionV>
                <wp:extent cx="0" cy="539750"/>
                <wp:effectExtent l="76200" t="0" r="57150" b="50800"/>
                <wp:wrapNone/>
                <wp:docPr id="129894934" name="Straight Arrow Connector 129894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29894934" style="position:absolute;margin-left:136.3pt;margin-top:556.45pt;width:0;height:42.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" w14:anchorId="3AC2E337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2EAABB" wp14:editId="3E58C2AB">
                <wp:simplePos x="0" y="0"/>
                <wp:positionH relativeFrom="column">
                  <wp:posOffset>1727010</wp:posOffset>
                </wp:positionH>
                <wp:positionV relativeFrom="paragraph">
                  <wp:posOffset>7319010</wp:posOffset>
                </wp:positionV>
                <wp:extent cx="1371600" cy="0"/>
                <wp:effectExtent l="0" t="76200" r="19050" b="95250"/>
                <wp:wrapNone/>
                <wp:docPr id="138907353" name="Straight Arrow Connector 138907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38907353" style="position:absolute;margin-left:136pt;margin-top:576.3pt;width:108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" w14:anchorId="397894BF">
                <v:stroke joinstyle="miter" endarrow="block"/>
              </v:shape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30E1D3" wp14:editId="64545556">
                <wp:simplePos x="0" y="0"/>
                <wp:positionH relativeFrom="column">
                  <wp:posOffset>3098800</wp:posOffset>
                </wp:positionH>
                <wp:positionV relativeFrom="paragraph">
                  <wp:posOffset>694055</wp:posOffset>
                </wp:positionV>
                <wp:extent cx="2446020" cy="716280"/>
                <wp:effectExtent l="0" t="0" r="11430" b="26670"/>
                <wp:wrapNone/>
                <wp:docPr id="1610458889" name="Rounded Rectangle 16104588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71628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D1213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Style w:val="normaltextru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szCs w:val="20"/>
                                <w:lang w:val="en-GB"/>
                              </w:rPr>
                              <w:t xml:space="preserve">Participants without DXA data </w:t>
                            </w:r>
                          </w:p>
                          <w:p w14:paraId="6E4B4030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szCs w:val="20"/>
                                <w:lang w:val="en-GB"/>
                              </w:rPr>
                              <w:t>N = 11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30E1D3" id="Rounded Rectangle 1610458889" o:spid="_x0000_s1026" style="position:absolute;margin-left:244pt;margin-top:54.65pt;width:192.6pt;height:5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581D1213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Style w:val="normaltextrun"/>
                          <w:sz w:val="20"/>
                          <w:szCs w:val="20"/>
                          <w:lang w:val="en-GB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szCs w:val="20"/>
                          <w:lang w:val="en-GB"/>
                        </w:rPr>
                        <w:t xml:space="preserve">Participants without DXA data </w:t>
                      </w:r>
                    </w:p>
                    <w:p w14:paraId="6E4B4030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0"/>
                          <w:szCs w:val="20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szCs w:val="20"/>
                          <w:lang w:val="en-GB"/>
                        </w:rPr>
                        <w:t>N = 1198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5A9D7C" wp14:editId="39585E56">
                <wp:simplePos x="0" y="0"/>
                <wp:positionH relativeFrom="column">
                  <wp:posOffset>3098800</wp:posOffset>
                </wp:positionH>
                <wp:positionV relativeFrom="paragraph">
                  <wp:posOffset>3208655</wp:posOffset>
                </wp:positionV>
                <wp:extent cx="2446020" cy="716280"/>
                <wp:effectExtent l="0" t="0" r="11430" b="26670"/>
                <wp:wrapNone/>
                <wp:docPr id="1285227531" name="Rounded Rectangle 12852275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71628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EA50BF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szCs w:val="20"/>
                                <w:lang w:val="en-GB"/>
                              </w:rPr>
                              <w:t>Participants without physical activity data N = 7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5A9D7C" id="Rounded Rectangle 1285227531" o:spid="_x0000_s1027" style="position:absolute;margin-left:244pt;margin-top:252.65pt;width:192.6pt;height:56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" fillcolor="white [3201]" strokecolor="black [3200]" strokeweight="1pt">
                <v:stroke joinstyle="miter"/>
                <v:textbox>
                  <w:txbxContent>
                    <w:p w14:paraId="57EA50BF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szCs w:val="20"/>
                          <w:lang w:val="en-GB"/>
                        </w:rPr>
                        <w:t>Participants without physical activity data N = 751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27DD3D" wp14:editId="2A5F3864">
                <wp:simplePos x="0" y="0"/>
                <wp:positionH relativeFrom="column">
                  <wp:posOffset>3098165</wp:posOffset>
                </wp:positionH>
                <wp:positionV relativeFrom="paragraph">
                  <wp:posOffset>1955800</wp:posOffset>
                </wp:positionV>
                <wp:extent cx="2446020" cy="716280"/>
                <wp:effectExtent l="0" t="0" r="11430" b="2667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71628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872EAB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Style w:val="normaltextrun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szCs w:val="20"/>
                                <w:lang w:val="en-GB"/>
                              </w:rPr>
                              <w:t xml:space="preserve">Participants without hand grip data </w:t>
                            </w:r>
                          </w:p>
                          <w:p w14:paraId="53288B06" w14:textId="02F3A82B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szCs w:val="20"/>
                                <w:lang w:val="en-GB"/>
                              </w:rPr>
                              <w:t>N = 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27DD3D" id="Rounded Rectangle 22" o:spid="_x0000_s1028" style="position:absolute;margin-left:243.95pt;margin-top:154pt;width:192.6pt;height:5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" fillcolor="white [3201]" strokecolor="black [3200]" strokeweight="1pt">
                <v:stroke joinstyle="miter"/>
                <v:textbox>
                  <w:txbxContent>
                    <w:p w14:paraId="58872EAB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Style w:val="normaltextrun"/>
                          <w:sz w:val="20"/>
                          <w:szCs w:val="20"/>
                          <w:lang w:val="en-GB" w:eastAsia="zh-CN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szCs w:val="20"/>
                          <w:lang w:val="en-GB"/>
                        </w:rPr>
                        <w:t xml:space="preserve">Participants without hand grip data </w:t>
                      </w:r>
                    </w:p>
                    <w:p w14:paraId="53288B06" w14:textId="02F3A82B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szCs w:val="20"/>
                          <w:lang w:val="en-GB"/>
                        </w:rPr>
                        <w:t>N = 76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0315E4" wp14:editId="6B6BA331">
                <wp:simplePos x="0" y="0"/>
                <wp:positionH relativeFrom="column">
                  <wp:posOffset>3099435</wp:posOffset>
                </wp:positionH>
                <wp:positionV relativeFrom="paragraph">
                  <wp:posOffset>4461510</wp:posOffset>
                </wp:positionV>
                <wp:extent cx="2446020" cy="716280"/>
                <wp:effectExtent l="0" t="0" r="11430" b="26670"/>
                <wp:wrapNone/>
                <wp:docPr id="1595811312" name="Rounded Rectangle 1595811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71628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9C6ADB" w14:textId="50D65392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Style w:val="normaltextrun"/>
                                <w:sz w:val="20"/>
                                <w:lang w:val="en-GB" w:eastAsia="zh-CN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lang w:val="en-GB"/>
                              </w:rPr>
                              <w:t>Participants without weight, height</w:t>
                            </w:r>
                            <w:r w:rsidRPr="007F7357">
                              <w:rPr>
                                <w:rStyle w:val="normaltextrun"/>
                                <w:sz w:val="20"/>
                                <w:lang w:val="en-GB" w:eastAsia="zh-CN"/>
                              </w:rPr>
                              <w:t xml:space="preserve"> </w:t>
                            </w:r>
                            <w:r w:rsidRPr="007F7357">
                              <w:rPr>
                                <w:rStyle w:val="normaltextrun"/>
                                <w:sz w:val="20"/>
                                <w:lang w:val="en-GB"/>
                              </w:rPr>
                              <w:t xml:space="preserve">and informed consent information </w:t>
                            </w:r>
                          </w:p>
                          <w:p w14:paraId="556A44A3" w14:textId="255CA115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18"/>
                                <w:szCs w:val="22"/>
                              </w:rPr>
                            </w:pPr>
                            <w:r w:rsidRPr="007F7357">
                              <w:rPr>
                                <w:rStyle w:val="normaltextrun"/>
                                <w:sz w:val="20"/>
                                <w:lang w:val="en-GB"/>
                              </w:rPr>
                              <w:t>N = 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0315E4" id="Rounded Rectangle 1595811312" o:spid="_x0000_s1029" style="position:absolute;margin-left:244.05pt;margin-top:351.3pt;width:192.6pt;height:56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" fillcolor="white [3201]" strokecolor="black [3200]" strokeweight="1pt">
                <v:stroke joinstyle="miter"/>
                <v:textbox>
                  <w:txbxContent>
                    <w:p w14:paraId="6D9C6ADB" w14:textId="50D65392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Style w:val="normaltextrun"/>
                          <w:sz w:val="20"/>
                          <w:lang w:val="en-GB" w:eastAsia="zh-CN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lang w:val="en-GB"/>
                        </w:rPr>
                        <w:t>Participants without weight, height</w:t>
                      </w:r>
                      <w:r w:rsidRPr="007F7357">
                        <w:rPr>
                          <w:rStyle w:val="normaltextrun"/>
                          <w:sz w:val="20"/>
                          <w:lang w:val="en-GB" w:eastAsia="zh-CN"/>
                        </w:rPr>
                        <w:t xml:space="preserve"> </w:t>
                      </w:r>
                      <w:r w:rsidRPr="007F7357">
                        <w:rPr>
                          <w:rStyle w:val="normaltextrun"/>
                          <w:sz w:val="20"/>
                          <w:lang w:val="en-GB"/>
                        </w:rPr>
                        <w:t xml:space="preserve">and informed consent information </w:t>
                      </w:r>
                    </w:p>
                    <w:p w14:paraId="556A44A3" w14:textId="255CA115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18"/>
                          <w:szCs w:val="22"/>
                        </w:rPr>
                      </w:pPr>
                      <w:r w:rsidRPr="007F7357">
                        <w:rPr>
                          <w:rStyle w:val="normaltextrun"/>
                          <w:sz w:val="20"/>
                          <w:lang w:val="en-GB"/>
                        </w:rPr>
                        <w:t>N = 27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608710" wp14:editId="612A38D1">
                <wp:simplePos x="0" y="0"/>
                <wp:positionH relativeFrom="column">
                  <wp:posOffset>668655</wp:posOffset>
                </wp:positionH>
                <wp:positionV relativeFrom="paragraph">
                  <wp:posOffset>6356350</wp:posOffset>
                </wp:positionV>
                <wp:extent cx="2116455" cy="708660"/>
                <wp:effectExtent l="0" t="0" r="17145" b="15240"/>
                <wp:wrapNone/>
                <wp:docPr id="1146989739" name="Rounded Rectangle 11469897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D80AC9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articipants N = 48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608710" id="Rounded Rectangle 1146989739" o:spid="_x0000_s1030" style="position:absolute;margin-left:52.65pt;margin-top:500.5pt;width:166.65pt;height:55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" fillcolor="white [3201]" strokecolor="black [3200]" strokeweight="1pt">
                <v:stroke joinstyle="miter"/>
                <v:textbox>
                  <w:txbxContent>
                    <w:p w14:paraId="68D80AC9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articipants N = 4849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D2991F" wp14:editId="49490304">
                <wp:simplePos x="0" y="0"/>
                <wp:positionH relativeFrom="column">
                  <wp:posOffset>676910</wp:posOffset>
                </wp:positionH>
                <wp:positionV relativeFrom="paragraph">
                  <wp:posOffset>3850005</wp:posOffset>
                </wp:positionV>
                <wp:extent cx="2116455" cy="708660"/>
                <wp:effectExtent l="0" t="0" r="17145" b="15240"/>
                <wp:wrapNone/>
                <wp:docPr id="2050237320" name="Rounded Rectangle 2050237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22BE99" w14:textId="70D3062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18"/>
                                <w:lang w:eastAsia="zh-CN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36"/>
                                <w:lang w:val="en-GB"/>
                              </w:rPr>
                              <w:t>Participants N = 513</w:t>
                            </w: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36"/>
                                <w:lang w:val="en-GB"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D2991F" id="Rounded Rectangle 2050237320" o:spid="_x0000_s1031" style="position:absolute;margin-left:53.3pt;margin-top:303.15pt;width:166.65pt;height:55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" fillcolor="white [3201]" strokecolor="black [3200]" strokeweight="1pt">
                <v:stroke joinstyle="miter"/>
                <v:textbox>
                  <w:txbxContent>
                    <w:p w14:paraId="4322BE99" w14:textId="70D3062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18"/>
                          <w:lang w:eastAsia="zh-CN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36"/>
                          <w:lang w:val="en-GB"/>
                        </w:rPr>
                        <w:t>Participants N = 513</w:t>
                      </w: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36"/>
                          <w:lang w:val="en-GB" w:eastAsia="zh-CN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05989B" wp14:editId="1EBC3838">
                <wp:simplePos x="0" y="0"/>
                <wp:positionH relativeFrom="column">
                  <wp:posOffset>677545</wp:posOffset>
                </wp:positionH>
                <wp:positionV relativeFrom="paragraph">
                  <wp:posOffset>2597150</wp:posOffset>
                </wp:positionV>
                <wp:extent cx="2116455" cy="708660"/>
                <wp:effectExtent l="0" t="0" r="17145" b="15240"/>
                <wp:wrapNone/>
                <wp:docPr id="1495105251" name="Rounded Rectangle 1495105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F6DDE8" w14:textId="3980A813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articipants N = 588</w:t>
                            </w: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0"/>
                                <w:lang w:val="en-GB" w:eastAsia="zh-CN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05989B" id="Rounded Rectangle 1495105251" o:spid="_x0000_s1032" style="position:absolute;margin-left:53.35pt;margin-top:204.5pt;width:166.65pt;height:55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" fillcolor="white [3201]" strokecolor="black [3200]" strokeweight="1pt">
                <v:stroke joinstyle="miter"/>
                <v:textbox>
                  <w:txbxContent>
                    <w:p w14:paraId="26F6DDE8" w14:textId="3980A813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20"/>
                          <w:lang w:eastAsia="zh-CN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articipants N = 588</w:t>
                      </w: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0"/>
                          <w:lang w:val="en-GB" w:eastAsia="zh-CN"/>
                        </w:rPr>
                        <w:t>4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C581E1" wp14:editId="75145DCA">
                <wp:simplePos x="0" y="0"/>
                <wp:positionH relativeFrom="column">
                  <wp:posOffset>685800</wp:posOffset>
                </wp:positionH>
                <wp:positionV relativeFrom="paragraph">
                  <wp:posOffset>1343660</wp:posOffset>
                </wp:positionV>
                <wp:extent cx="2116455" cy="708660"/>
                <wp:effectExtent l="0" t="0" r="17145" b="15240"/>
                <wp:wrapNone/>
                <wp:docPr id="1044514316" name="Rounded Rectangle 1044514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ABDD74" w14:textId="32495C5E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articipants N = 596</w:t>
                            </w:r>
                            <w:r w:rsidRPr="007F7357">
                              <w:rPr>
                                <w:color w:val="000000" w:themeColor="text1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C581E1" id="Rounded Rectangle 1044514316" o:spid="_x0000_s1033" style="position:absolute;margin-left:54pt;margin-top:105.8pt;width:166.65pt;height:55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" fillcolor="white [3201]" strokecolor="black [3200]" strokeweight="1pt">
                <v:stroke joinstyle="miter"/>
                <v:textbox>
                  <w:txbxContent>
                    <w:p w14:paraId="67ABDD74" w14:textId="32495C5E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20"/>
                          <w:lang w:eastAsia="zh-CN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articipants N = 596</w:t>
                      </w:r>
                      <w:r w:rsidRPr="007F7357">
                        <w:rPr>
                          <w:color w:val="000000" w:themeColor="text1"/>
                          <w:sz w:val="20"/>
                          <w:szCs w:val="20"/>
                          <w:lang w:eastAsia="zh-CN"/>
                        </w:rPr>
                        <w:t>0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5F1268" wp14:editId="3F51FBB8">
                <wp:simplePos x="0" y="0"/>
                <wp:positionH relativeFrom="column">
                  <wp:posOffset>685800</wp:posOffset>
                </wp:positionH>
                <wp:positionV relativeFrom="paragraph">
                  <wp:posOffset>92710</wp:posOffset>
                </wp:positionV>
                <wp:extent cx="2116455" cy="708660"/>
                <wp:effectExtent l="0" t="0" r="17145" b="1524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5B929E" w14:textId="6B88648B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All participants in the fifth wave of the Rotterdam Study </w:t>
                            </w:r>
                          </w:p>
                          <w:p w14:paraId="1F148B52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 = 71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5F1268" id="Rounded Rectangle 2" o:spid="_x0000_s1034" style="position:absolute;margin-left:54pt;margin-top:7.3pt;width:166.65pt;height:5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" fillcolor="white [3201]" strokecolor="black [3200]" strokeweight="1pt">
                <v:stroke joinstyle="miter"/>
                <v:textbox>
                  <w:txbxContent>
                    <w:p w14:paraId="475B929E" w14:textId="6B88648B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All participants in the fifth wave of the Rotterdam Study </w:t>
                      </w:r>
                    </w:p>
                    <w:p w14:paraId="1F148B52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 = 7162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3296D0" wp14:editId="7AD082A6">
                <wp:simplePos x="0" y="0"/>
                <wp:positionH relativeFrom="column">
                  <wp:posOffset>668020</wp:posOffset>
                </wp:positionH>
                <wp:positionV relativeFrom="paragraph">
                  <wp:posOffset>5102225</wp:posOffset>
                </wp:positionV>
                <wp:extent cx="2116455" cy="708660"/>
                <wp:effectExtent l="0" t="0" r="17145" b="15240"/>
                <wp:wrapNone/>
                <wp:docPr id="1372326258" name="Rounded Rectangle 1372326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318D0C" w14:textId="7F475AD2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18"/>
                                <w:lang w:eastAsia="zh-CN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36"/>
                                <w:lang w:val="en-GB"/>
                              </w:rPr>
                              <w:t>Participants N = 51</w:t>
                            </w: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36"/>
                                <w:lang w:val="en-GB" w:eastAsia="zh-CN"/>
                              </w:rPr>
                              <w:t>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3296D0" id="Rounded Rectangle 1372326258" o:spid="_x0000_s1035" style="position:absolute;margin-left:52.6pt;margin-top:401.75pt;width:166.65pt;height:55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" fillcolor="white [3201]" strokecolor="black [3200]" strokeweight="1pt">
                <v:stroke joinstyle="miter"/>
                <v:textbox>
                  <w:txbxContent>
                    <w:p w14:paraId="72318D0C" w14:textId="7F475AD2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18"/>
                          <w:lang w:eastAsia="zh-CN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36"/>
                          <w:lang w:val="en-GB"/>
                        </w:rPr>
                        <w:t>Participants N = 51</w:t>
                      </w: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36"/>
                          <w:lang w:val="en-GB" w:eastAsia="zh-CN"/>
                        </w:rPr>
                        <w:t>06</w:t>
                      </w: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311962" wp14:editId="72A7A0D6">
                <wp:simplePos x="0" y="0"/>
                <wp:positionH relativeFrom="column">
                  <wp:posOffset>3098165</wp:posOffset>
                </wp:positionH>
                <wp:positionV relativeFrom="paragraph">
                  <wp:posOffset>6958965</wp:posOffset>
                </wp:positionV>
                <wp:extent cx="2446020" cy="716280"/>
                <wp:effectExtent l="0" t="0" r="11430" b="26670"/>
                <wp:wrapNone/>
                <wp:docPr id="1304707116" name="Rounded Rectangle 1304707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71628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FCF167" w14:textId="77777777" w:rsidR="00970C8E" w:rsidRPr="007F7357" w:rsidRDefault="00970C8E" w:rsidP="00937D6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F7357">
                              <w:rPr>
                                <w:rStyle w:val="normaltextrun"/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Participants without covariates data (alcohol intake, smoking and educational level, n = 84) </w:t>
                            </w:r>
                          </w:p>
                          <w:p w14:paraId="0FC5F9ED" w14:textId="77777777" w:rsidR="00970C8E" w:rsidRPr="00FD4869" w:rsidRDefault="00970C8E" w:rsidP="00937D6D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sz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311962" id="Rounded Rectangle 1304707116" o:spid="_x0000_s1036" style="position:absolute;margin-left:243.95pt;margin-top:547.95pt;width:192.6pt;height:56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" fillcolor="white [3201]" strokecolor="black [3200]" strokeweight="1pt">
                <v:stroke joinstyle="miter"/>
                <v:textbox>
                  <w:txbxContent>
                    <w:p w14:paraId="71FCF167" w14:textId="77777777" w:rsidR="00970C8E" w:rsidRPr="007F7357" w:rsidRDefault="00970C8E" w:rsidP="00937D6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7F7357">
                        <w:rPr>
                          <w:rStyle w:val="normaltextrun"/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Participants without covariates data (alcohol intake, smoking and educational level, n = 84) </w:t>
                      </w:r>
                    </w:p>
                    <w:p w14:paraId="0FC5F9ED" w14:textId="77777777" w:rsidR="00970C8E" w:rsidRPr="00FD4869" w:rsidRDefault="00970C8E" w:rsidP="00937D6D">
                      <w:pPr>
                        <w:jc w:val="center"/>
                        <w:rPr>
                          <w:rFonts w:ascii="Calibri" w:eastAsia="Times New Roman" w:hAnsi="Calibri" w:cs="Calibri"/>
                          <w:sz w:val="20"/>
                          <w:lang w:val="en-GB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D22296" wp14:editId="4F859D3F">
                <wp:simplePos x="0" y="0"/>
                <wp:positionH relativeFrom="column">
                  <wp:posOffset>669480</wp:posOffset>
                </wp:positionH>
                <wp:positionV relativeFrom="paragraph">
                  <wp:posOffset>7617460</wp:posOffset>
                </wp:positionV>
                <wp:extent cx="2116455" cy="708660"/>
                <wp:effectExtent l="0" t="0" r="17145" b="15240"/>
                <wp:wrapNone/>
                <wp:docPr id="1600232618" name="Rounded Rectangle 16002326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70866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11B62A" w14:textId="77777777" w:rsidR="00970C8E" w:rsidRPr="007F7357" w:rsidRDefault="00970C8E" w:rsidP="00937D6D">
                            <w:pPr>
                              <w:pStyle w:val="paragraph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000000" w:themeColor="text1"/>
                                <w:sz w:val="20"/>
                                <w:szCs w:val="22"/>
                              </w:rPr>
                            </w:pPr>
                            <w:r w:rsidRPr="007F7357">
                              <w:rPr>
                                <w:rStyle w:val="normaltextrun"/>
                                <w:color w:val="000000" w:themeColor="text1"/>
                                <w:sz w:val="20"/>
                                <w:szCs w:val="22"/>
                                <w:lang w:val="en-GB"/>
                              </w:rPr>
                              <w:t>Complete data N = 47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3D22296" id="Rounded Rectangle 1600232618" o:spid="_x0000_s1037" style="position:absolute;margin-left:52.7pt;margin-top:599.8pt;width:166.65pt;height:55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" fillcolor="white [3201]" strokecolor="black [3200]" strokeweight="1pt">
                <v:stroke joinstyle="miter"/>
                <v:textbox>
                  <w:txbxContent>
                    <w:p w14:paraId="3911B62A" w14:textId="77777777" w:rsidR="00970C8E" w:rsidRPr="007F7357" w:rsidRDefault="00970C8E" w:rsidP="00937D6D">
                      <w:pPr>
                        <w:pStyle w:val="paragraph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000000" w:themeColor="text1"/>
                          <w:sz w:val="20"/>
                          <w:szCs w:val="22"/>
                        </w:rPr>
                      </w:pPr>
                      <w:r w:rsidRPr="007F7357">
                        <w:rPr>
                          <w:rStyle w:val="normaltextrun"/>
                          <w:color w:val="000000" w:themeColor="text1"/>
                          <w:sz w:val="20"/>
                          <w:szCs w:val="22"/>
                          <w:lang w:val="en-GB"/>
                        </w:rPr>
                        <w:t>Complete data N = 4765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DC96AE1" w14:textId="77777777" w:rsidR="00937D6D" w:rsidRDefault="00937D6D" w:rsidP="00937D6D"/>
    <w:p w14:paraId="63162077" w14:textId="77777777" w:rsidR="00937D6D" w:rsidRDefault="00937D6D" w:rsidP="00937D6D"/>
    <w:p w14:paraId="62E85044" w14:textId="77777777" w:rsidR="00937D6D" w:rsidRDefault="00937D6D" w:rsidP="00937D6D"/>
    <w:p w14:paraId="055C3525" w14:textId="77777777" w:rsidR="00937D6D" w:rsidRDefault="00937D6D" w:rsidP="00937D6D"/>
    <w:p w14:paraId="3D6F8A42" w14:textId="77777777" w:rsidR="00937D6D" w:rsidRDefault="00937D6D" w:rsidP="00937D6D"/>
    <w:p w14:paraId="7B17DA31" w14:textId="77777777" w:rsidR="00937D6D" w:rsidRDefault="00937D6D" w:rsidP="00937D6D"/>
    <w:p w14:paraId="5D1A904C" w14:textId="77777777" w:rsidR="00937D6D" w:rsidRDefault="00937D6D" w:rsidP="00937D6D"/>
    <w:p w14:paraId="5F1E8F3F" w14:textId="77777777" w:rsidR="00937D6D" w:rsidRDefault="00937D6D" w:rsidP="00937D6D"/>
    <w:p w14:paraId="326A4359" w14:textId="77777777" w:rsidR="00937D6D" w:rsidRDefault="00937D6D" w:rsidP="00937D6D"/>
    <w:p w14:paraId="31A6708B" w14:textId="77777777" w:rsidR="00937D6D" w:rsidRDefault="00937D6D" w:rsidP="00937D6D"/>
    <w:p w14:paraId="59385BB6" w14:textId="77777777" w:rsidR="00937D6D" w:rsidRDefault="00937D6D" w:rsidP="00937D6D"/>
    <w:p w14:paraId="62233F70" w14:textId="77777777" w:rsidR="00937D6D" w:rsidRDefault="00937D6D" w:rsidP="00937D6D"/>
    <w:p w14:paraId="7D45A238" w14:textId="77777777" w:rsidR="00937D6D" w:rsidRDefault="00937D6D" w:rsidP="00937D6D"/>
    <w:p w14:paraId="736D4C2E" w14:textId="77777777" w:rsidR="00937D6D" w:rsidRDefault="00937D6D" w:rsidP="00937D6D"/>
    <w:p w14:paraId="43107B12" w14:textId="77777777" w:rsidR="00937D6D" w:rsidRDefault="00937D6D" w:rsidP="00937D6D"/>
    <w:p w14:paraId="6A4E2CD7" w14:textId="77777777" w:rsidR="00937D6D" w:rsidRDefault="00937D6D" w:rsidP="00937D6D"/>
    <w:p w14:paraId="541B2300" w14:textId="77777777" w:rsidR="00937D6D" w:rsidRDefault="00937D6D" w:rsidP="00937D6D"/>
    <w:p w14:paraId="301A8A3F" w14:textId="7B57F993" w:rsidR="00937D6D" w:rsidRDefault="00937D6D" w:rsidP="00937D6D">
      <w:r w:rsidRPr="00FD486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EE6209" wp14:editId="69A38DBD">
                <wp:simplePos x="0" y="0"/>
                <wp:positionH relativeFrom="column">
                  <wp:posOffset>3114675</wp:posOffset>
                </wp:positionH>
                <wp:positionV relativeFrom="paragraph">
                  <wp:posOffset>10795</wp:posOffset>
                </wp:positionV>
                <wp:extent cx="2446020" cy="861237"/>
                <wp:effectExtent l="0" t="0" r="11430" b="15240"/>
                <wp:wrapNone/>
                <wp:docPr id="1729727896" name="Rounded Rectangle 1729727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861237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818514" w14:textId="77777777" w:rsidR="00970C8E" w:rsidRPr="007F7357" w:rsidRDefault="00970C8E" w:rsidP="000E6A1F">
                            <w:pPr>
                              <w:jc w:val="center"/>
                              <w:rPr>
                                <w:ins w:id="1" w:author="Jiawei Li" w:date="2025-01-22T11:25:00Z"/>
                                <w:rFonts w:ascii="Times New Roman" w:eastAsia="Times New Roman" w:hAnsi="Times New Roman" w:cs="Times New Roman"/>
                                <w:sz w:val="20"/>
                                <w:szCs w:val="22"/>
                                <w:lang w:val="en-GB" w:eastAsia="zh-CN"/>
                              </w:rPr>
                            </w:pPr>
                            <w:r w:rsidRPr="007F7357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2"/>
                                <w:lang w:val="en-GB"/>
                              </w:rPr>
                              <w:t xml:space="preserve">Participants with BMI &gt; 35 </w:t>
                            </w:r>
                          </w:p>
                          <w:p w14:paraId="74FF854B" w14:textId="71A32BE1" w:rsidR="00970C8E" w:rsidRPr="007F7357" w:rsidRDefault="00970C8E" w:rsidP="000E6A1F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 w:rsidRPr="007F7357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2"/>
                                <w:lang w:val="en-GB"/>
                              </w:rPr>
                              <w:t>N = 2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EE6209" id="Rounded Rectangle 1729727896" o:spid="_x0000_s1038" style="position:absolute;margin-left:245.25pt;margin-top:.85pt;width:192.6pt;height:67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20818514" w14:textId="77777777" w:rsidR="00970C8E" w:rsidRPr="007F7357" w:rsidRDefault="00970C8E" w:rsidP="000E6A1F">
                      <w:pPr>
                        <w:jc w:val="center"/>
                        <w:rPr>
                          <w:ins w:id="15" w:author="Jiawei Li" w:date="2025-01-22T11:25:00Z"/>
                          <w:rFonts w:ascii="Times New Roman" w:eastAsia="Times New Roman" w:hAnsi="Times New Roman" w:cs="Times New Roman"/>
                          <w:sz w:val="20"/>
                          <w:szCs w:val="22"/>
                          <w:lang w:val="en-GB" w:eastAsia="zh-CN"/>
                        </w:rPr>
                      </w:pPr>
                      <w:r w:rsidRPr="007F7357">
                        <w:rPr>
                          <w:rFonts w:ascii="Times New Roman" w:eastAsia="Times New Roman" w:hAnsi="Times New Roman" w:cs="Times New Roman"/>
                          <w:sz w:val="20"/>
                          <w:szCs w:val="22"/>
                          <w:lang w:val="en-GB"/>
                        </w:rPr>
                        <w:t xml:space="preserve">Participants with BMI &gt; 35 </w:t>
                      </w:r>
                    </w:p>
                    <w:p w14:paraId="74FF854B" w14:textId="71A32BE1" w:rsidR="00970C8E" w:rsidRPr="007F7357" w:rsidRDefault="00970C8E" w:rsidP="000E6A1F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sz w:val="22"/>
                          <w:lang w:val="en-GB"/>
                        </w:rPr>
                      </w:pPr>
                      <w:r w:rsidRPr="007F7357">
                        <w:rPr>
                          <w:rFonts w:ascii="Times New Roman" w:eastAsia="Times New Roman" w:hAnsi="Times New Roman" w:cs="Times New Roman"/>
                          <w:sz w:val="20"/>
                          <w:szCs w:val="22"/>
                          <w:lang w:val="en-GB"/>
                        </w:rPr>
                        <w:t>N = 25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5366529" w14:textId="40D9B740" w:rsidR="00937D6D" w:rsidRDefault="00937D6D" w:rsidP="00937D6D"/>
    <w:p w14:paraId="12D39A4F" w14:textId="77777777" w:rsidR="00937D6D" w:rsidRDefault="00937D6D" w:rsidP="00937D6D"/>
    <w:p w14:paraId="5AD375F4" w14:textId="77777777" w:rsidR="00937D6D" w:rsidRDefault="00937D6D" w:rsidP="00937D6D"/>
    <w:p w14:paraId="7D6106C0" w14:textId="77777777" w:rsidR="00937D6D" w:rsidRDefault="00937D6D" w:rsidP="00937D6D"/>
    <w:p w14:paraId="0E4CF049" w14:textId="77777777" w:rsidR="00937D6D" w:rsidRDefault="00937D6D" w:rsidP="00937D6D"/>
    <w:p w14:paraId="1347DE39" w14:textId="77777777" w:rsidR="00937D6D" w:rsidRDefault="00937D6D" w:rsidP="00937D6D">
      <w:pPr>
        <w:rPr>
          <w:rFonts w:ascii="Calibri" w:hAnsi="Calibri" w:cs="Calibri"/>
          <w:b/>
          <w:bCs/>
          <w:lang w:eastAsia="zh-CN"/>
        </w:rPr>
      </w:pPr>
    </w:p>
    <w:p w14:paraId="4724D951" w14:textId="00692AD1" w:rsidR="00937D6D" w:rsidRDefault="01EDBEAF" w:rsidP="610CD375">
      <w:pPr>
        <w:rPr>
          <w:rFonts w:ascii="Calibri" w:hAnsi="Calibri" w:cs="Calibri"/>
          <w:noProof/>
        </w:rPr>
      </w:pPr>
      <w:r w:rsidRPr="007F735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529658FC" w:rsidRPr="007F735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F7357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</w:t>
      </w:r>
      <w:r w:rsidR="003B6B47" w:rsidRPr="007F7357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 Number and proportion of</w:t>
      </w:r>
      <w:r w:rsidR="60E77D47" w:rsidRPr="007F7357">
        <w:rPr>
          <w:rFonts w:ascii="Times New Roman" w:hAnsi="Times New Roman" w:cs="Times New Roman"/>
          <w:b/>
          <w:sz w:val="20"/>
          <w:szCs w:val="20"/>
        </w:rPr>
        <w:t xml:space="preserve"> individuals with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 probable sarcopenia and sarcopenia </w:t>
      </w:r>
      <w:r w:rsidR="60E77D47" w:rsidRPr="007F7357">
        <w:rPr>
          <w:rFonts w:ascii="Times New Roman" w:hAnsi="Times New Roman" w:cs="Times New Roman"/>
          <w:b/>
          <w:sz w:val="20"/>
          <w:szCs w:val="20"/>
        </w:rPr>
        <w:t xml:space="preserve">allocated 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in physical activity </w:t>
      </w:r>
      <w:r w:rsidR="4E9F683C" w:rsidRPr="007F7357">
        <w:rPr>
          <w:rFonts w:ascii="Times New Roman" w:hAnsi="Times New Roman" w:cs="Times New Roman"/>
          <w:b/>
          <w:sz w:val="20"/>
          <w:szCs w:val="20"/>
        </w:rPr>
        <w:t>groups</w:t>
      </w:r>
      <w:r w:rsidR="003B6B47" w:rsidRPr="007F7357">
        <w:rPr>
          <w:rFonts w:ascii="Times New Roman" w:hAnsi="Times New Roman" w:cs="Times New Roman"/>
          <w:sz w:val="20"/>
          <w:szCs w:val="20"/>
        </w:rPr>
        <w:t>.</w:t>
      </w:r>
      <w:r>
        <w:rPr>
          <w:noProof/>
        </w:rPr>
        <w:drawing>
          <wp:inline distT="0" distB="0" distL="0" distR="0" wp14:anchorId="10139D08" wp14:editId="37D5EBD2">
            <wp:extent cx="5943600" cy="7367906"/>
            <wp:effectExtent l="0" t="0" r="0" b="4445"/>
            <wp:docPr id="3" name="Picture 3" descr="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67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1E37F" w14:textId="77777777" w:rsidR="00937D6D" w:rsidRPr="00412E89" w:rsidRDefault="00937D6D" w:rsidP="00937D6D">
      <w:pPr>
        <w:rPr>
          <w:rFonts w:ascii="Calibri" w:hAnsi="Calibri" w:cs="Calibri"/>
        </w:rPr>
      </w:pPr>
    </w:p>
    <w:p w14:paraId="76C68744" w14:textId="38D55A67" w:rsidR="006033AC" w:rsidRDefault="00937D6D" w:rsidP="00937D6D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3FD72F07" wp14:editId="3D33FB55">
            <wp:extent cx="5943600" cy="4964430"/>
            <wp:effectExtent l="0" t="0" r="0" b="7620"/>
            <wp:docPr id="8" name="Picture 8" descr="A group of blue and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oup of blue and orange bar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0708B" w14:textId="715E8D73" w:rsidR="000E6A1F" w:rsidRDefault="000E6A1F" w:rsidP="00937D6D">
      <w:pPr>
        <w:rPr>
          <w:lang w:eastAsia="zh-CN"/>
        </w:rPr>
      </w:pPr>
    </w:p>
    <w:p w14:paraId="536563AC" w14:textId="77777777" w:rsidR="000E6A1F" w:rsidRDefault="000E6A1F">
      <w:pPr>
        <w:spacing w:after="160" w:line="259" w:lineRule="auto"/>
        <w:rPr>
          <w:lang w:eastAsia="zh-CN"/>
        </w:rPr>
      </w:pPr>
      <w:r>
        <w:rPr>
          <w:lang w:eastAsia="zh-CN"/>
        </w:rPr>
        <w:br w:type="page"/>
      </w:r>
    </w:p>
    <w:p w14:paraId="1EB9F3BF" w14:textId="78DDAFCF" w:rsidR="000E6A1F" w:rsidRPr="007F7357" w:rsidRDefault="4A39AF58" w:rsidP="000E6A1F">
      <w:pPr>
        <w:rPr>
          <w:rFonts w:ascii="Times New Roman" w:hAnsi="Times New Roman" w:cs="Times New Roman"/>
          <w:b/>
          <w:sz w:val="20"/>
          <w:szCs w:val="20"/>
        </w:rPr>
      </w:pPr>
      <w:r w:rsidRPr="007F735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28812D55" w:rsidRPr="007F735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F735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B6B47" w:rsidRPr="007F735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F735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Number and proportion of </w:t>
      </w:r>
      <w:r w:rsidR="60E77D47" w:rsidRPr="007F7357">
        <w:rPr>
          <w:rFonts w:ascii="Times New Roman" w:hAnsi="Times New Roman" w:cs="Times New Roman"/>
          <w:b/>
          <w:sz w:val="20"/>
          <w:szCs w:val="20"/>
        </w:rPr>
        <w:t xml:space="preserve">individuals with 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low ALMI </w:t>
      </w:r>
      <w:r w:rsidR="60E77D47" w:rsidRPr="007F7357">
        <w:rPr>
          <w:rFonts w:ascii="Times New Roman" w:hAnsi="Times New Roman" w:cs="Times New Roman"/>
          <w:b/>
          <w:sz w:val="20"/>
          <w:szCs w:val="20"/>
        </w:rPr>
        <w:t xml:space="preserve">allocated </w:t>
      </w:r>
      <w:r w:rsidRPr="007F7357">
        <w:rPr>
          <w:rFonts w:ascii="Times New Roman" w:hAnsi="Times New Roman" w:cs="Times New Roman"/>
          <w:b/>
          <w:sz w:val="20"/>
          <w:szCs w:val="20"/>
        </w:rPr>
        <w:t xml:space="preserve">in physical activity </w:t>
      </w:r>
      <w:r w:rsidR="4E9F683C" w:rsidRPr="007F7357">
        <w:rPr>
          <w:rFonts w:ascii="Times New Roman" w:hAnsi="Times New Roman" w:cs="Times New Roman"/>
          <w:b/>
          <w:sz w:val="20"/>
          <w:szCs w:val="20"/>
        </w:rPr>
        <w:t>groups</w:t>
      </w:r>
      <w:r w:rsidR="00F2091A" w:rsidRPr="007F735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63F9C5E" w14:textId="39E72A37" w:rsidR="00937D6D" w:rsidRPr="00937D6D" w:rsidRDefault="000E6A1F" w:rsidP="00937D6D">
      <w:pPr>
        <w:rPr>
          <w:lang w:eastAsia="zh-CN"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53FF5FB6" wp14:editId="0707A4E8">
            <wp:extent cx="5943600" cy="7212965"/>
            <wp:effectExtent l="0" t="0" r="0" b="0"/>
            <wp:docPr id="175800907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009070" name="Picture 175800907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7D6D" w:rsidRPr="00937D6D" w:rsidSect="00937D6D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036E3" w14:textId="77777777" w:rsidR="00970C8E" w:rsidRDefault="00970C8E">
      <w:pPr>
        <w:spacing w:after="0"/>
      </w:pPr>
      <w:r>
        <w:separator/>
      </w:r>
    </w:p>
  </w:endnote>
  <w:endnote w:type="continuationSeparator" w:id="0">
    <w:p w14:paraId="488C2B7E" w14:textId="77777777" w:rsidR="00970C8E" w:rsidRDefault="00970C8E">
      <w:pPr>
        <w:spacing w:after="0"/>
      </w:pPr>
      <w:r>
        <w:continuationSeparator/>
      </w:r>
    </w:p>
  </w:endnote>
  <w:endnote w:type="continuationNotice" w:id="1">
    <w:p w14:paraId="34FD2AE5" w14:textId="77777777" w:rsidR="00970C8E" w:rsidRDefault="00970C8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A5980" w14:textId="77777777" w:rsidR="00672835" w:rsidRDefault="006728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89942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9507621" w14:textId="403F5A4C" w:rsidR="00672835" w:rsidRPr="00672835" w:rsidRDefault="00672835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7283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7283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72835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7283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BA7EACD" w14:textId="77777777" w:rsidR="00672835" w:rsidRDefault="006728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9BF1D" w14:textId="77777777" w:rsidR="00672835" w:rsidRDefault="0067283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70C8E" w14:paraId="618974B4" w14:textId="77777777" w:rsidTr="005B1A01">
      <w:trPr>
        <w:trHeight w:val="300"/>
      </w:trPr>
      <w:tc>
        <w:tcPr>
          <w:tcW w:w="3120" w:type="dxa"/>
        </w:tcPr>
        <w:p w14:paraId="725910EC" w14:textId="77777777" w:rsidR="00970C8E" w:rsidRDefault="00970C8E" w:rsidP="005B1A01">
          <w:pPr>
            <w:pStyle w:val="Header"/>
            <w:ind w:left="-115"/>
          </w:pPr>
        </w:p>
      </w:tc>
      <w:tc>
        <w:tcPr>
          <w:tcW w:w="3120" w:type="dxa"/>
        </w:tcPr>
        <w:p w14:paraId="5DEB3068" w14:textId="77777777" w:rsidR="00970C8E" w:rsidRDefault="00970C8E" w:rsidP="005B1A01">
          <w:pPr>
            <w:pStyle w:val="Header"/>
            <w:jc w:val="center"/>
          </w:pPr>
        </w:p>
      </w:tc>
      <w:tc>
        <w:tcPr>
          <w:tcW w:w="3120" w:type="dxa"/>
        </w:tcPr>
        <w:p w14:paraId="22ACFD98" w14:textId="77777777" w:rsidR="00970C8E" w:rsidRDefault="00970C8E" w:rsidP="005B1A01">
          <w:pPr>
            <w:pStyle w:val="Header"/>
            <w:ind w:right="-115"/>
            <w:jc w:val="right"/>
          </w:pPr>
        </w:p>
      </w:tc>
    </w:tr>
  </w:tbl>
  <w:p w14:paraId="714EF7FA" w14:textId="77777777" w:rsidR="00970C8E" w:rsidRDefault="00970C8E" w:rsidP="005B1A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E2102" w14:textId="77777777" w:rsidR="00970C8E" w:rsidRDefault="00970C8E">
      <w:pPr>
        <w:spacing w:after="0"/>
      </w:pPr>
      <w:r>
        <w:separator/>
      </w:r>
    </w:p>
  </w:footnote>
  <w:footnote w:type="continuationSeparator" w:id="0">
    <w:p w14:paraId="47D85836" w14:textId="77777777" w:rsidR="00970C8E" w:rsidRDefault="00970C8E">
      <w:pPr>
        <w:spacing w:after="0"/>
      </w:pPr>
      <w:r>
        <w:continuationSeparator/>
      </w:r>
    </w:p>
  </w:footnote>
  <w:footnote w:type="continuationNotice" w:id="1">
    <w:p w14:paraId="54E53B3D" w14:textId="77777777" w:rsidR="00970C8E" w:rsidRDefault="00970C8E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B67D0" w14:textId="77777777" w:rsidR="00672835" w:rsidRDefault="006728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3BA33" w14:textId="77777777" w:rsidR="00672835" w:rsidRDefault="006728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1BE3F" w14:textId="77777777" w:rsidR="00672835" w:rsidRDefault="0067283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70C8E" w14:paraId="3AAF3573" w14:textId="77777777" w:rsidTr="005B1A01">
      <w:trPr>
        <w:trHeight w:val="300"/>
      </w:trPr>
      <w:tc>
        <w:tcPr>
          <w:tcW w:w="3120" w:type="dxa"/>
        </w:tcPr>
        <w:p w14:paraId="0E3DB2EA" w14:textId="77777777" w:rsidR="00970C8E" w:rsidRDefault="00970C8E" w:rsidP="005B1A01">
          <w:pPr>
            <w:pStyle w:val="Header"/>
            <w:ind w:left="-115"/>
          </w:pPr>
        </w:p>
      </w:tc>
      <w:tc>
        <w:tcPr>
          <w:tcW w:w="3120" w:type="dxa"/>
        </w:tcPr>
        <w:p w14:paraId="700575F9" w14:textId="77777777" w:rsidR="00970C8E" w:rsidRDefault="00970C8E" w:rsidP="005B1A01">
          <w:pPr>
            <w:pStyle w:val="Header"/>
            <w:jc w:val="center"/>
          </w:pPr>
        </w:p>
      </w:tc>
      <w:tc>
        <w:tcPr>
          <w:tcW w:w="3120" w:type="dxa"/>
        </w:tcPr>
        <w:p w14:paraId="1C8BCFCA" w14:textId="77777777" w:rsidR="00970C8E" w:rsidRDefault="00970C8E" w:rsidP="005B1A01">
          <w:pPr>
            <w:pStyle w:val="Header"/>
            <w:ind w:right="-115"/>
            <w:jc w:val="right"/>
          </w:pPr>
        </w:p>
      </w:tc>
    </w:tr>
  </w:tbl>
  <w:p w14:paraId="6EA2580A" w14:textId="77777777" w:rsidR="00970C8E" w:rsidRDefault="00970C8E" w:rsidP="005B1A0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YwQQPewxNAuCoZ" int2:id="OgJFLGMI">
      <int2:state int2:value="Rejected" int2:type="AugLoop_Text_Critique"/>
    </int2:textHash>
  </int2:observations>
  <int2:intelligenceSettings/>
  <int2:onDemandWorkflows/>
</int2:intelligence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iawei Li">
    <w15:presenceInfo w15:providerId="AD" w15:userId="S::j.li@erasmusmc.nl::e7cae780-9156-4885-bcd2-2311efa12b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BCA"/>
    <w:rsid w:val="00007E2A"/>
    <w:rsid w:val="00015A5D"/>
    <w:rsid w:val="0001640B"/>
    <w:rsid w:val="00016525"/>
    <w:rsid w:val="0003529A"/>
    <w:rsid w:val="00051512"/>
    <w:rsid w:val="000517BC"/>
    <w:rsid w:val="000618C2"/>
    <w:rsid w:val="000735B3"/>
    <w:rsid w:val="00082C1E"/>
    <w:rsid w:val="00088E2A"/>
    <w:rsid w:val="000C6AAC"/>
    <w:rsid w:val="000D046F"/>
    <w:rsid w:val="000D7FB2"/>
    <w:rsid w:val="000E6A1F"/>
    <w:rsid w:val="000EFEDA"/>
    <w:rsid w:val="000F20B9"/>
    <w:rsid w:val="000F2C90"/>
    <w:rsid w:val="000F37B2"/>
    <w:rsid w:val="00116720"/>
    <w:rsid w:val="00117BCA"/>
    <w:rsid w:val="00125A1A"/>
    <w:rsid w:val="00125CF4"/>
    <w:rsid w:val="00136FE0"/>
    <w:rsid w:val="00146558"/>
    <w:rsid w:val="00174B56"/>
    <w:rsid w:val="0017556F"/>
    <w:rsid w:val="00175719"/>
    <w:rsid w:val="0017FC2D"/>
    <w:rsid w:val="001A4896"/>
    <w:rsid w:val="001A51BE"/>
    <w:rsid w:val="001A7984"/>
    <w:rsid w:val="001B0AFC"/>
    <w:rsid w:val="001B34D0"/>
    <w:rsid w:val="001E1F0B"/>
    <w:rsid w:val="001E50D9"/>
    <w:rsid w:val="001F1F49"/>
    <w:rsid w:val="001F59D1"/>
    <w:rsid w:val="0020771F"/>
    <w:rsid w:val="00207944"/>
    <w:rsid w:val="0023129E"/>
    <w:rsid w:val="00233FE3"/>
    <w:rsid w:val="00234177"/>
    <w:rsid w:val="00244EC8"/>
    <w:rsid w:val="0025412B"/>
    <w:rsid w:val="00273608"/>
    <w:rsid w:val="00273BD2"/>
    <w:rsid w:val="002837DE"/>
    <w:rsid w:val="002922AC"/>
    <w:rsid w:val="002B46EA"/>
    <w:rsid w:val="002D2FF7"/>
    <w:rsid w:val="002D33F1"/>
    <w:rsid w:val="002D732E"/>
    <w:rsid w:val="002E3098"/>
    <w:rsid w:val="002F073C"/>
    <w:rsid w:val="003431B8"/>
    <w:rsid w:val="00347B3A"/>
    <w:rsid w:val="003741B8"/>
    <w:rsid w:val="003932BC"/>
    <w:rsid w:val="00394FB0"/>
    <w:rsid w:val="003B2D5D"/>
    <w:rsid w:val="003B5F85"/>
    <w:rsid w:val="003B6B47"/>
    <w:rsid w:val="003D0A86"/>
    <w:rsid w:val="003D209B"/>
    <w:rsid w:val="003F7EBB"/>
    <w:rsid w:val="004235B8"/>
    <w:rsid w:val="00445287"/>
    <w:rsid w:val="00461FC2"/>
    <w:rsid w:val="00471CBB"/>
    <w:rsid w:val="00480A90"/>
    <w:rsid w:val="00481CC6"/>
    <w:rsid w:val="00483A6D"/>
    <w:rsid w:val="0049197A"/>
    <w:rsid w:val="00493776"/>
    <w:rsid w:val="004A4978"/>
    <w:rsid w:val="004B1582"/>
    <w:rsid w:val="004B5837"/>
    <w:rsid w:val="004C2B4F"/>
    <w:rsid w:val="004E16B1"/>
    <w:rsid w:val="004E3F17"/>
    <w:rsid w:val="004F13E7"/>
    <w:rsid w:val="004F3E60"/>
    <w:rsid w:val="00513B28"/>
    <w:rsid w:val="00527470"/>
    <w:rsid w:val="005304B7"/>
    <w:rsid w:val="0055687C"/>
    <w:rsid w:val="005731B7"/>
    <w:rsid w:val="00594444"/>
    <w:rsid w:val="0059650C"/>
    <w:rsid w:val="005B1A01"/>
    <w:rsid w:val="005C3654"/>
    <w:rsid w:val="005C4F29"/>
    <w:rsid w:val="006033AC"/>
    <w:rsid w:val="006067DB"/>
    <w:rsid w:val="00607C0E"/>
    <w:rsid w:val="00611E2E"/>
    <w:rsid w:val="00630616"/>
    <w:rsid w:val="006666CC"/>
    <w:rsid w:val="00672835"/>
    <w:rsid w:val="00680B78"/>
    <w:rsid w:val="00692753"/>
    <w:rsid w:val="0069364E"/>
    <w:rsid w:val="006A0014"/>
    <w:rsid w:val="006A1313"/>
    <w:rsid w:val="006E15A4"/>
    <w:rsid w:val="006F03AD"/>
    <w:rsid w:val="006F44C4"/>
    <w:rsid w:val="0070220A"/>
    <w:rsid w:val="007040C2"/>
    <w:rsid w:val="0071138E"/>
    <w:rsid w:val="007161BE"/>
    <w:rsid w:val="00725AAC"/>
    <w:rsid w:val="007313C4"/>
    <w:rsid w:val="00731AE0"/>
    <w:rsid w:val="0073316E"/>
    <w:rsid w:val="007367C4"/>
    <w:rsid w:val="0074193D"/>
    <w:rsid w:val="007823DE"/>
    <w:rsid w:val="00794050"/>
    <w:rsid w:val="00794598"/>
    <w:rsid w:val="007A015E"/>
    <w:rsid w:val="007B7AFC"/>
    <w:rsid w:val="007C1CC5"/>
    <w:rsid w:val="007C7811"/>
    <w:rsid w:val="007E34B6"/>
    <w:rsid w:val="007E3CAC"/>
    <w:rsid w:val="007F3890"/>
    <w:rsid w:val="007F6CC0"/>
    <w:rsid w:val="007F7357"/>
    <w:rsid w:val="008140A4"/>
    <w:rsid w:val="008147F5"/>
    <w:rsid w:val="008745A1"/>
    <w:rsid w:val="00884E42"/>
    <w:rsid w:val="0089483F"/>
    <w:rsid w:val="008E6627"/>
    <w:rsid w:val="008E745F"/>
    <w:rsid w:val="008F11A4"/>
    <w:rsid w:val="008F38AE"/>
    <w:rsid w:val="00901DFF"/>
    <w:rsid w:val="00905C2A"/>
    <w:rsid w:val="00905E89"/>
    <w:rsid w:val="00937D6D"/>
    <w:rsid w:val="00945C97"/>
    <w:rsid w:val="00951023"/>
    <w:rsid w:val="00966F9E"/>
    <w:rsid w:val="00970C8E"/>
    <w:rsid w:val="00977ECE"/>
    <w:rsid w:val="009811DA"/>
    <w:rsid w:val="009A7ACF"/>
    <w:rsid w:val="009B021D"/>
    <w:rsid w:val="009B292B"/>
    <w:rsid w:val="009D5FC9"/>
    <w:rsid w:val="009E02DF"/>
    <w:rsid w:val="00A0488B"/>
    <w:rsid w:val="00A1274E"/>
    <w:rsid w:val="00A2BA1A"/>
    <w:rsid w:val="00A363E8"/>
    <w:rsid w:val="00A55682"/>
    <w:rsid w:val="00A6EA3B"/>
    <w:rsid w:val="00A73C51"/>
    <w:rsid w:val="00A73E1D"/>
    <w:rsid w:val="00A74BD9"/>
    <w:rsid w:val="00A83295"/>
    <w:rsid w:val="00A943E0"/>
    <w:rsid w:val="00A9547D"/>
    <w:rsid w:val="00AA76B9"/>
    <w:rsid w:val="00AB2F32"/>
    <w:rsid w:val="00AD087A"/>
    <w:rsid w:val="00AD290A"/>
    <w:rsid w:val="00AD5C54"/>
    <w:rsid w:val="00AF30AF"/>
    <w:rsid w:val="00B068A7"/>
    <w:rsid w:val="00B07506"/>
    <w:rsid w:val="00B23AB4"/>
    <w:rsid w:val="00B2638A"/>
    <w:rsid w:val="00B41797"/>
    <w:rsid w:val="00B43ADB"/>
    <w:rsid w:val="00B57650"/>
    <w:rsid w:val="00B60C55"/>
    <w:rsid w:val="00BA4CDD"/>
    <w:rsid w:val="00BB56C9"/>
    <w:rsid w:val="00BC1BC8"/>
    <w:rsid w:val="00BD625C"/>
    <w:rsid w:val="00BE079A"/>
    <w:rsid w:val="00BE7332"/>
    <w:rsid w:val="00C0062D"/>
    <w:rsid w:val="00C0178F"/>
    <w:rsid w:val="00C02366"/>
    <w:rsid w:val="00C21E59"/>
    <w:rsid w:val="00C3749A"/>
    <w:rsid w:val="00C655A5"/>
    <w:rsid w:val="00CA42E2"/>
    <w:rsid w:val="00CB34A7"/>
    <w:rsid w:val="00CE18F8"/>
    <w:rsid w:val="00CE6D54"/>
    <w:rsid w:val="00CF41F0"/>
    <w:rsid w:val="00D12D43"/>
    <w:rsid w:val="00D26E13"/>
    <w:rsid w:val="00D3100C"/>
    <w:rsid w:val="00D61A46"/>
    <w:rsid w:val="00DB29FC"/>
    <w:rsid w:val="00DB312D"/>
    <w:rsid w:val="00DC6B77"/>
    <w:rsid w:val="00DD380A"/>
    <w:rsid w:val="00DD5414"/>
    <w:rsid w:val="00DE349C"/>
    <w:rsid w:val="00E06FE8"/>
    <w:rsid w:val="00E223BE"/>
    <w:rsid w:val="00E270ED"/>
    <w:rsid w:val="00E504CA"/>
    <w:rsid w:val="00E67AE2"/>
    <w:rsid w:val="00E72990"/>
    <w:rsid w:val="00E97D0A"/>
    <w:rsid w:val="00EC4305"/>
    <w:rsid w:val="00ED0604"/>
    <w:rsid w:val="00EE3A04"/>
    <w:rsid w:val="00EF34FC"/>
    <w:rsid w:val="00EF4068"/>
    <w:rsid w:val="00F0666F"/>
    <w:rsid w:val="00F091CB"/>
    <w:rsid w:val="00F2091A"/>
    <w:rsid w:val="00F227A8"/>
    <w:rsid w:val="00F40118"/>
    <w:rsid w:val="00F43FE9"/>
    <w:rsid w:val="00F60A51"/>
    <w:rsid w:val="00F70935"/>
    <w:rsid w:val="00F86249"/>
    <w:rsid w:val="00F91F08"/>
    <w:rsid w:val="00FA3270"/>
    <w:rsid w:val="00FB241E"/>
    <w:rsid w:val="00FD58E4"/>
    <w:rsid w:val="00FD79C5"/>
    <w:rsid w:val="00FE21DE"/>
    <w:rsid w:val="00FE38F8"/>
    <w:rsid w:val="00FE42AD"/>
    <w:rsid w:val="016A0FCB"/>
    <w:rsid w:val="01878BE1"/>
    <w:rsid w:val="018C07D5"/>
    <w:rsid w:val="01AE63CC"/>
    <w:rsid w:val="01B28AFB"/>
    <w:rsid w:val="01B9D29E"/>
    <w:rsid w:val="01BCF697"/>
    <w:rsid w:val="01EDBEAF"/>
    <w:rsid w:val="02284AD1"/>
    <w:rsid w:val="027E9DD0"/>
    <w:rsid w:val="029DD88B"/>
    <w:rsid w:val="02BD9DF7"/>
    <w:rsid w:val="02D4D09F"/>
    <w:rsid w:val="02DC3A96"/>
    <w:rsid w:val="02E3397C"/>
    <w:rsid w:val="03166E46"/>
    <w:rsid w:val="03191026"/>
    <w:rsid w:val="03455145"/>
    <w:rsid w:val="035DE2E1"/>
    <w:rsid w:val="036AE2DC"/>
    <w:rsid w:val="036D7737"/>
    <w:rsid w:val="039007D3"/>
    <w:rsid w:val="0390A2A6"/>
    <w:rsid w:val="03CCFD6A"/>
    <w:rsid w:val="03E6ECB1"/>
    <w:rsid w:val="042A9326"/>
    <w:rsid w:val="04352118"/>
    <w:rsid w:val="046270A7"/>
    <w:rsid w:val="046A6A48"/>
    <w:rsid w:val="0472067D"/>
    <w:rsid w:val="04C51D3A"/>
    <w:rsid w:val="04C77502"/>
    <w:rsid w:val="04DFD910"/>
    <w:rsid w:val="04F1CD55"/>
    <w:rsid w:val="0528BEA4"/>
    <w:rsid w:val="0529E77F"/>
    <w:rsid w:val="055C09AC"/>
    <w:rsid w:val="056AE720"/>
    <w:rsid w:val="0581885F"/>
    <w:rsid w:val="059723D0"/>
    <w:rsid w:val="0606782C"/>
    <w:rsid w:val="062BEDF6"/>
    <w:rsid w:val="0659D591"/>
    <w:rsid w:val="0675C595"/>
    <w:rsid w:val="0695137A"/>
    <w:rsid w:val="06A412E9"/>
    <w:rsid w:val="06B431DB"/>
    <w:rsid w:val="06BB05E2"/>
    <w:rsid w:val="06F7EB24"/>
    <w:rsid w:val="0700A405"/>
    <w:rsid w:val="0721E8DA"/>
    <w:rsid w:val="0740FA06"/>
    <w:rsid w:val="074157B6"/>
    <w:rsid w:val="0744B5D4"/>
    <w:rsid w:val="07B1A856"/>
    <w:rsid w:val="0812DA60"/>
    <w:rsid w:val="08153400"/>
    <w:rsid w:val="0815BF6E"/>
    <w:rsid w:val="0815C906"/>
    <w:rsid w:val="08447253"/>
    <w:rsid w:val="08788012"/>
    <w:rsid w:val="08A8EF07"/>
    <w:rsid w:val="08B277D8"/>
    <w:rsid w:val="08D37A69"/>
    <w:rsid w:val="08D86684"/>
    <w:rsid w:val="08DDF2E4"/>
    <w:rsid w:val="090B3E62"/>
    <w:rsid w:val="091FF84D"/>
    <w:rsid w:val="097B5627"/>
    <w:rsid w:val="09830A13"/>
    <w:rsid w:val="098D610A"/>
    <w:rsid w:val="0998595A"/>
    <w:rsid w:val="09ABFBA2"/>
    <w:rsid w:val="09C0762D"/>
    <w:rsid w:val="09C1DDC3"/>
    <w:rsid w:val="09DFB522"/>
    <w:rsid w:val="09EA7685"/>
    <w:rsid w:val="09F694DC"/>
    <w:rsid w:val="0A376863"/>
    <w:rsid w:val="0A83E10A"/>
    <w:rsid w:val="0AB2D1B4"/>
    <w:rsid w:val="0ACC1E66"/>
    <w:rsid w:val="0B343561"/>
    <w:rsid w:val="0B38F9EB"/>
    <w:rsid w:val="0B43DC3A"/>
    <w:rsid w:val="0B6407F1"/>
    <w:rsid w:val="0B871FC2"/>
    <w:rsid w:val="0C0F99AD"/>
    <w:rsid w:val="0C15E56F"/>
    <w:rsid w:val="0C176A75"/>
    <w:rsid w:val="0C3340B3"/>
    <w:rsid w:val="0C43C91C"/>
    <w:rsid w:val="0C4EAA64"/>
    <w:rsid w:val="0C53DF33"/>
    <w:rsid w:val="0C5A55D0"/>
    <w:rsid w:val="0C6DA572"/>
    <w:rsid w:val="0C8CBEDE"/>
    <w:rsid w:val="0CDC94FC"/>
    <w:rsid w:val="0CE6D18E"/>
    <w:rsid w:val="0CE82EAE"/>
    <w:rsid w:val="0CF7E5D3"/>
    <w:rsid w:val="0D0B17C4"/>
    <w:rsid w:val="0D1EF9B4"/>
    <w:rsid w:val="0D2656B1"/>
    <w:rsid w:val="0D498EA7"/>
    <w:rsid w:val="0D87C4FE"/>
    <w:rsid w:val="0D94457A"/>
    <w:rsid w:val="0DFB1DBA"/>
    <w:rsid w:val="0E035D9A"/>
    <w:rsid w:val="0E16244C"/>
    <w:rsid w:val="0E1FA38E"/>
    <w:rsid w:val="0E238C7B"/>
    <w:rsid w:val="0E28E3E5"/>
    <w:rsid w:val="0E75A61F"/>
    <w:rsid w:val="0E7E2908"/>
    <w:rsid w:val="0EA04747"/>
    <w:rsid w:val="0EF1314D"/>
    <w:rsid w:val="0EF153F4"/>
    <w:rsid w:val="0F15B953"/>
    <w:rsid w:val="0F1F2B55"/>
    <w:rsid w:val="0F1F7ECE"/>
    <w:rsid w:val="0F2B7B3C"/>
    <w:rsid w:val="0F484410"/>
    <w:rsid w:val="0F4903C7"/>
    <w:rsid w:val="0F59E4F6"/>
    <w:rsid w:val="0FA18F69"/>
    <w:rsid w:val="0FB64AAD"/>
    <w:rsid w:val="0FDD02DC"/>
    <w:rsid w:val="0FE50832"/>
    <w:rsid w:val="1017B828"/>
    <w:rsid w:val="101B42AB"/>
    <w:rsid w:val="1022472F"/>
    <w:rsid w:val="102CFA08"/>
    <w:rsid w:val="10410093"/>
    <w:rsid w:val="10480F36"/>
    <w:rsid w:val="1068B577"/>
    <w:rsid w:val="107B6FB5"/>
    <w:rsid w:val="1097F3E7"/>
    <w:rsid w:val="10C35A8B"/>
    <w:rsid w:val="11097C5D"/>
    <w:rsid w:val="11603FF1"/>
    <w:rsid w:val="116B2B0E"/>
    <w:rsid w:val="11705403"/>
    <w:rsid w:val="11B1983A"/>
    <w:rsid w:val="11BE457B"/>
    <w:rsid w:val="12073AFA"/>
    <w:rsid w:val="125393F7"/>
    <w:rsid w:val="125EA380"/>
    <w:rsid w:val="12800479"/>
    <w:rsid w:val="129C7196"/>
    <w:rsid w:val="129F8F00"/>
    <w:rsid w:val="12A5B8E4"/>
    <w:rsid w:val="12B3CDA9"/>
    <w:rsid w:val="12CB225F"/>
    <w:rsid w:val="12E2A1C7"/>
    <w:rsid w:val="1311781F"/>
    <w:rsid w:val="133371F1"/>
    <w:rsid w:val="136DFA62"/>
    <w:rsid w:val="13A1F5B9"/>
    <w:rsid w:val="13B60DD4"/>
    <w:rsid w:val="13CEEF8C"/>
    <w:rsid w:val="14058FCC"/>
    <w:rsid w:val="14420B66"/>
    <w:rsid w:val="14526591"/>
    <w:rsid w:val="145CD621"/>
    <w:rsid w:val="1461CE31"/>
    <w:rsid w:val="147B95CA"/>
    <w:rsid w:val="147D8C20"/>
    <w:rsid w:val="148E6E54"/>
    <w:rsid w:val="149328E0"/>
    <w:rsid w:val="14975E94"/>
    <w:rsid w:val="14CF800E"/>
    <w:rsid w:val="14EDB749"/>
    <w:rsid w:val="150371F7"/>
    <w:rsid w:val="150F7FD8"/>
    <w:rsid w:val="1559D2F3"/>
    <w:rsid w:val="1561A185"/>
    <w:rsid w:val="156FB942"/>
    <w:rsid w:val="15A8D035"/>
    <w:rsid w:val="15B9936B"/>
    <w:rsid w:val="15CD8434"/>
    <w:rsid w:val="1608EA19"/>
    <w:rsid w:val="161E0119"/>
    <w:rsid w:val="161E5608"/>
    <w:rsid w:val="162E7148"/>
    <w:rsid w:val="16301FC9"/>
    <w:rsid w:val="164DE0D7"/>
    <w:rsid w:val="165C0993"/>
    <w:rsid w:val="168E3EF8"/>
    <w:rsid w:val="16C938AE"/>
    <w:rsid w:val="16DC896A"/>
    <w:rsid w:val="1700F3A9"/>
    <w:rsid w:val="1712B540"/>
    <w:rsid w:val="173CA304"/>
    <w:rsid w:val="175CAD0C"/>
    <w:rsid w:val="175DCFA1"/>
    <w:rsid w:val="176AA4CC"/>
    <w:rsid w:val="1777DD9A"/>
    <w:rsid w:val="17BE616D"/>
    <w:rsid w:val="17EA0872"/>
    <w:rsid w:val="182B48EE"/>
    <w:rsid w:val="1836A887"/>
    <w:rsid w:val="183BAC77"/>
    <w:rsid w:val="184F34BE"/>
    <w:rsid w:val="1857B6F6"/>
    <w:rsid w:val="185BD056"/>
    <w:rsid w:val="189BAB98"/>
    <w:rsid w:val="18A66E02"/>
    <w:rsid w:val="18B7368E"/>
    <w:rsid w:val="18E17F97"/>
    <w:rsid w:val="18F829E5"/>
    <w:rsid w:val="191657DC"/>
    <w:rsid w:val="193AAD87"/>
    <w:rsid w:val="1944205E"/>
    <w:rsid w:val="194E66B6"/>
    <w:rsid w:val="1952AEFD"/>
    <w:rsid w:val="19723F3C"/>
    <w:rsid w:val="1979DE21"/>
    <w:rsid w:val="1A28D06B"/>
    <w:rsid w:val="1A6DE8AE"/>
    <w:rsid w:val="1AA59571"/>
    <w:rsid w:val="1AAF0D83"/>
    <w:rsid w:val="1AB5F8B2"/>
    <w:rsid w:val="1AECB3DB"/>
    <w:rsid w:val="1AFC97AB"/>
    <w:rsid w:val="1B2227C1"/>
    <w:rsid w:val="1B22D67B"/>
    <w:rsid w:val="1B3063FC"/>
    <w:rsid w:val="1B330C36"/>
    <w:rsid w:val="1B3B1F10"/>
    <w:rsid w:val="1B6BE309"/>
    <w:rsid w:val="1B722C5F"/>
    <w:rsid w:val="1BA4B7FD"/>
    <w:rsid w:val="1BAD0BF0"/>
    <w:rsid w:val="1BB2F25B"/>
    <w:rsid w:val="1BC838C3"/>
    <w:rsid w:val="1C0B7ABB"/>
    <w:rsid w:val="1C1CA225"/>
    <w:rsid w:val="1C240D07"/>
    <w:rsid w:val="1C2DFEDE"/>
    <w:rsid w:val="1C564A07"/>
    <w:rsid w:val="1C72C558"/>
    <w:rsid w:val="1C778D91"/>
    <w:rsid w:val="1C7DFA47"/>
    <w:rsid w:val="1C8E5260"/>
    <w:rsid w:val="1CAF08C3"/>
    <w:rsid w:val="1CD5A3F1"/>
    <w:rsid w:val="1CE283E8"/>
    <w:rsid w:val="1D035793"/>
    <w:rsid w:val="1D274657"/>
    <w:rsid w:val="1D329E30"/>
    <w:rsid w:val="1D4D4F2A"/>
    <w:rsid w:val="1D4D96AA"/>
    <w:rsid w:val="1D9732D2"/>
    <w:rsid w:val="1DCB8368"/>
    <w:rsid w:val="1DD41BBA"/>
    <w:rsid w:val="1DEC7BED"/>
    <w:rsid w:val="1DF4FA28"/>
    <w:rsid w:val="1E40DBD7"/>
    <w:rsid w:val="1E45E6F8"/>
    <w:rsid w:val="1E5CB944"/>
    <w:rsid w:val="1E8246E7"/>
    <w:rsid w:val="1E992F70"/>
    <w:rsid w:val="1EB9D0C1"/>
    <w:rsid w:val="1EE678F9"/>
    <w:rsid w:val="1EE7731E"/>
    <w:rsid w:val="1EF6ED68"/>
    <w:rsid w:val="1F1DFB29"/>
    <w:rsid w:val="1FB0937E"/>
    <w:rsid w:val="1FB11C95"/>
    <w:rsid w:val="1FB5371A"/>
    <w:rsid w:val="1FC88E5D"/>
    <w:rsid w:val="1FCCE533"/>
    <w:rsid w:val="200C1001"/>
    <w:rsid w:val="2022A819"/>
    <w:rsid w:val="2031C876"/>
    <w:rsid w:val="2032F6B9"/>
    <w:rsid w:val="203F24D9"/>
    <w:rsid w:val="20493204"/>
    <w:rsid w:val="205B41AF"/>
    <w:rsid w:val="20BD233F"/>
    <w:rsid w:val="20C446A8"/>
    <w:rsid w:val="20D0CF01"/>
    <w:rsid w:val="20D638BC"/>
    <w:rsid w:val="20DE33AF"/>
    <w:rsid w:val="20EDED7E"/>
    <w:rsid w:val="20F8A2DD"/>
    <w:rsid w:val="212DFD2F"/>
    <w:rsid w:val="21411F9B"/>
    <w:rsid w:val="215BFA14"/>
    <w:rsid w:val="21708E7C"/>
    <w:rsid w:val="217385C8"/>
    <w:rsid w:val="2175281F"/>
    <w:rsid w:val="21C60F37"/>
    <w:rsid w:val="21CCA5C4"/>
    <w:rsid w:val="21E68FA7"/>
    <w:rsid w:val="21F29E35"/>
    <w:rsid w:val="220613B9"/>
    <w:rsid w:val="2235E743"/>
    <w:rsid w:val="22582B7A"/>
    <w:rsid w:val="2264C938"/>
    <w:rsid w:val="22782B34"/>
    <w:rsid w:val="228BF626"/>
    <w:rsid w:val="22906D3D"/>
    <w:rsid w:val="229AAA93"/>
    <w:rsid w:val="22C16A4F"/>
    <w:rsid w:val="232C1AC9"/>
    <w:rsid w:val="23499143"/>
    <w:rsid w:val="236B0CC2"/>
    <w:rsid w:val="239A22A3"/>
    <w:rsid w:val="239A4119"/>
    <w:rsid w:val="239B8487"/>
    <w:rsid w:val="23AFEB21"/>
    <w:rsid w:val="23F8FFF6"/>
    <w:rsid w:val="23FAFBFE"/>
    <w:rsid w:val="240BB6FA"/>
    <w:rsid w:val="2441C061"/>
    <w:rsid w:val="2455E95A"/>
    <w:rsid w:val="2476DFAE"/>
    <w:rsid w:val="24799152"/>
    <w:rsid w:val="248A312C"/>
    <w:rsid w:val="24A1A63F"/>
    <w:rsid w:val="24B1BC76"/>
    <w:rsid w:val="24D24565"/>
    <w:rsid w:val="24DEC1E7"/>
    <w:rsid w:val="25186023"/>
    <w:rsid w:val="252792EC"/>
    <w:rsid w:val="2527EB28"/>
    <w:rsid w:val="25326562"/>
    <w:rsid w:val="253A1CE6"/>
    <w:rsid w:val="25563E06"/>
    <w:rsid w:val="25986EC6"/>
    <w:rsid w:val="25ADE49C"/>
    <w:rsid w:val="25D1A602"/>
    <w:rsid w:val="25D1B381"/>
    <w:rsid w:val="25DD5420"/>
    <w:rsid w:val="25F2EC89"/>
    <w:rsid w:val="26068B4E"/>
    <w:rsid w:val="2616019B"/>
    <w:rsid w:val="2624876E"/>
    <w:rsid w:val="263221F1"/>
    <w:rsid w:val="26514C3D"/>
    <w:rsid w:val="2657182B"/>
    <w:rsid w:val="267980C9"/>
    <w:rsid w:val="26851285"/>
    <w:rsid w:val="26916678"/>
    <w:rsid w:val="269CCFFD"/>
    <w:rsid w:val="269D5363"/>
    <w:rsid w:val="26F9F84F"/>
    <w:rsid w:val="270E5FC8"/>
    <w:rsid w:val="27414185"/>
    <w:rsid w:val="27656CEE"/>
    <w:rsid w:val="27678203"/>
    <w:rsid w:val="277CF15C"/>
    <w:rsid w:val="27803123"/>
    <w:rsid w:val="27831EC4"/>
    <w:rsid w:val="27889140"/>
    <w:rsid w:val="2794F619"/>
    <w:rsid w:val="27977458"/>
    <w:rsid w:val="27B5F638"/>
    <w:rsid w:val="27E42E1B"/>
    <w:rsid w:val="27EFA1A3"/>
    <w:rsid w:val="27F8337B"/>
    <w:rsid w:val="28250E32"/>
    <w:rsid w:val="287FCA77"/>
    <w:rsid w:val="28812D55"/>
    <w:rsid w:val="288DF77C"/>
    <w:rsid w:val="289292AF"/>
    <w:rsid w:val="28D0DA04"/>
    <w:rsid w:val="28F5714B"/>
    <w:rsid w:val="290C1A61"/>
    <w:rsid w:val="293DA398"/>
    <w:rsid w:val="295BDF3C"/>
    <w:rsid w:val="2961966A"/>
    <w:rsid w:val="297A3EEB"/>
    <w:rsid w:val="2981F8BD"/>
    <w:rsid w:val="299659AB"/>
    <w:rsid w:val="29980836"/>
    <w:rsid w:val="29A62C76"/>
    <w:rsid w:val="29AC5EB4"/>
    <w:rsid w:val="29B3695C"/>
    <w:rsid w:val="29C0F3CE"/>
    <w:rsid w:val="29EE41B6"/>
    <w:rsid w:val="29F992AE"/>
    <w:rsid w:val="29FE8721"/>
    <w:rsid w:val="2A0BDD82"/>
    <w:rsid w:val="2A1B2E9E"/>
    <w:rsid w:val="2A26EE68"/>
    <w:rsid w:val="2A3D6337"/>
    <w:rsid w:val="2A522FBC"/>
    <w:rsid w:val="2A70A640"/>
    <w:rsid w:val="2B2F9BE8"/>
    <w:rsid w:val="2B34FB69"/>
    <w:rsid w:val="2B3C97C7"/>
    <w:rsid w:val="2B3D4D1A"/>
    <w:rsid w:val="2B7248DC"/>
    <w:rsid w:val="2B7DE111"/>
    <w:rsid w:val="2B86410B"/>
    <w:rsid w:val="2B8F8412"/>
    <w:rsid w:val="2B93447A"/>
    <w:rsid w:val="2BC08910"/>
    <w:rsid w:val="2BC97EF7"/>
    <w:rsid w:val="2BC9B1B6"/>
    <w:rsid w:val="2BE976C6"/>
    <w:rsid w:val="2C0B2B9E"/>
    <w:rsid w:val="2C3C3AEE"/>
    <w:rsid w:val="2C48879D"/>
    <w:rsid w:val="2C52EE63"/>
    <w:rsid w:val="2C5EB09B"/>
    <w:rsid w:val="2C656ADB"/>
    <w:rsid w:val="2C82FB80"/>
    <w:rsid w:val="2C93C545"/>
    <w:rsid w:val="2C949D72"/>
    <w:rsid w:val="2C992255"/>
    <w:rsid w:val="2CDFA897"/>
    <w:rsid w:val="2CF2B9AB"/>
    <w:rsid w:val="2CFC13A9"/>
    <w:rsid w:val="2CFDA1D7"/>
    <w:rsid w:val="2D160229"/>
    <w:rsid w:val="2D3D77A0"/>
    <w:rsid w:val="2D498BB1"/>
    <w:rsid w:val="2D734FE5"/>
    <w:rsid w:val="2D87E46C"/>
    <w:rsid w:val="2DE764E2"/>
    <w:rsid w:val="2E133FC3"/>
    <w:rsid w:val="2E184E8D"/>
    <w:rsid w:val="2E7AB1FC"/>
    <w:rsid w:val="2E882E44"/>
    <w:rsid w:val="2E9D09D5"/>
    <w:rsid w:val="2EF0C03E"/>
    <w:rsid w:val="2F1AB87C"/>
    <w:rsid w:val="2F1AD4FE"/>
    <w:rsid w:val="2F933771"/>
    <w:rsid w:val="2F9F6095"/>
    <w:rsid w:val="2FB40508"/>
    <w:rsid w:val="2FF5B2BF"/>
    <w:rsid w:val="300894D3"/>
    <w:rsid w:val="300AC756"/>
    <w:rsid w:val="302BA3B3"/>
    <w:rsid w:val="303923A4"/>
    <w:rsid w:val="3044F224"/>
    <w:rsid w:val="3070B2E6"/>
    <w:rsid w:val="307BE06B"/>
    <w:rsid w:val="30A1D329"/>
    <w:rsid w:val="30AD1C1C"/>
    <w:rsid w:val="30E27193"/>
    <w:rsid w:val="311FBEAB"/>
    <w:rsid w:val="31329C38"/>
    <w:rsid w:val="31416F48"/>
    <w:rsid w:val="3194B0C9"/>
    <w:rsid w:val="31B20042"/>
    <w:rsid w:val="31C3E63D"/>
    <w:rsid w:val="31D84D24"/>
    <w:rsid w:val="31DFB981"/>
    <w:rsid w:val="31E329AC"/>
    <w:rsid w:val="322C0BF8"/>
    <w:rsid w:val="324495E2"/>
    <w:rsid w:val="326D8B61"/>
    <w:rsid w:val="327BC5F2"/>
    <w:rsid w:val="329DBE26"/>
    <w:rsid w:val="32A108D8"/>
    <w:rsid w:val="32D9D276"/>
    <w:rsid w:val="32E821BA"/>
    <w:rsid w:val="32F348A6"/>
    <w:rsid w:val="330A0AC2"/>
    <w:rsid w:val="331BBBBB"/>
    <w:rsid w:val="3320217E"/>
    <w:rsid w:val="3332B8CB"/>
    <w:rsid w:val="3338269D"/>
    <w:rsid w:val="33B75148"/>
    <w:rsid w:val="33C7A73D"/>
    <w:rsid w:val="33CF1FD5"/>
    <w:rsid w:val="340783CD"/>
    <w:rsid w:val="3415A694"/>
    <w:rsid w:val="342C967C"/>
    <w:rsid w:val="3450A82E"/>
    <w:rsid w:val="3479265D"/>
    <w:rsid w:val="3484C737"/>
    <w:rsid w:val="34C40B9A"/>
    <w:rsid w:val="34C90DF4"/>
    <w:rsid w:val="34CD5BA0"/>
    <w:rsid w:val="3520D64C"/>
    <w:rsid w:val="35278144"/>
    <w:rsid w:val="353081F3"/>
    <w:rsid w:val="353BB4A3"/>
    <w:rsid w:val="3549A45C"/>
    <w:rsid w:val="35C1A589"/>
    <w:rsid w:val="35DF2BA4"/>
    <w:rsid w:val="35E6637E"/>
    <w:rsid w:val="35E843BA"/>
    <w:rsid w:val="36289196"/>
    <w:rsid w:val="36488457"/>
    <w:rsid w:val="364A0FA1"/>
    <w:rsid w:val="3663D4DF"/>
    <w:rsid w:val="366BD5DE"/>
    <w:rsid w:val="369ABEED"/>
    <w:rsid w:val="36AF246B"/>
    <w:rsid w:val="36E9B76F"/>
    <w:rsid w:val="3724D47F"/>
    <w:rsid w:val="37826075"/>
    <w:rsid w:val="378E9129"/>
    <w:rsid w:val="37C2109D"/>
    <w:rsid w:val="37C33D3E"/>
    <w:rsid w:val="3858DBE8"/>
    <w:rsid w:val="3872AD32"/>
    <w:rsid w:val="38776F6D"/>
    <w:rsid w:val="38A7E22C"/>
    <w:rsid w:val="38ADD65D"/>
    <w:rsid w:val="38DA4E9E"/>
    <w:rsid w:val="38EEE2E9"/>
    <w:rsid w:val="38FE0CA2"/>
    <w:rsid w:val="3932A0FA"/>
    <w:rsid w:val="394CF3D3"/>
    <w:rsid w:val="394EA6D9"/>
    <w:rsid w:val="39843320"/>
    <w:rsid w:val="39912FE9"/>
    <w:rsid w:val="399E0CC5"/>
    <w:rsid w:val="39BFC368"/>
    <w:rsid w:val="39E86E5A"/>
    <w:rsid w:val="3A104A27"/>
    <w:rsid w:val="3A346874"/>
    <w:rsid w:val="3A43C39B"/>
    <w:rsid w:val="3A6BDFBD"/>
    <w:rsid w:val="3A6DD589"/>
    <w:rsid w:val="3A744F0F"/>
    <w:rsid w:val="3A8721E9"/>
    <w:rsid w:val="3A878629"/>
    <w:rsid w:val="3A899142"/>
    <w:rsid w:val="3A9F80F1"/>
    <w:rsid w:val="3AAAB3D6"/>
    <w:rsid w:val="3ABB2584"/>
    <w:rsid w:val="3AC1F13C"/>
    <w:rsid w:val="3AFD980C"/>
    <w:rsid w:val="3B1CADFB"/>
    <w:rsid w:val="3B65DD21"/>
    <w:rsid w:val="3B67E32F"/>
    <w:rsid w:val="3B68720A"/>
    <w:rsid w:val="3B6B4544"/>
    <w:rsid w:val="3B9CA11A"/>
    <w:rsid w:val="3BB6E70A"/>
    <w:rsid w:val="3BBB4E40"/>
    <w:rsid w:val="3BE1D381"/>
    <w:rsid w:val="3BF78626"/>
    <w:rsid w:val="3BFB2436"/>
    <w:rsid w:val="3C078FFA"/>
    <w:rsid w:val="3C0D3F03"/>
    <w:rsid w:val="3C144396"/>
    <w:rsid w:val="3C19E0B1"/>
    <w:rsid w:val="3C45F9A1"/>
    <w:rsid w:val="3C487B55"/>
    <w:rsid w:val="3C56485D"/>
    <w:rsid w:val="3C5DF5C9"/>
    <w:rsid w:val="3C7AEE7D"/>
    <w:rsid w:val="3C7C01C2"/>
    <w:rsid w:val="3C81F1EC"/>
    <w:rsid w:val="3C82C6B7"/>
    <w:rsid w:val="3CA8126E"/>
    <w:rsid w:val="3CE10365"/>
    <w:rsid w:val="3CEE43D6"/>
    <w:rsid w:val="3CFEF6E3"/>
    <w:rsid w:val="3D01058A"/>
    <w:rsid w:val="3D03BAD4"/>
    <w:rsid w:val="3D4686B5"/>
    <w:rsid w:val="3D792F49"/>
    <w:rsid w:val="3D811474"/>
    <w:rsid w:val="3D8DA0BA"/>
    <w:rsid w:val="3DA24299"/>
    <w:rsid w:val="3DA61FA4"/>
    <w:rsid w:val="3E05F0BA"/>
    <w:rsid w:val="3E1978EB"/>
    <w:rsid w:val="3E6E64DE"/>
    <w:rsid w:val="3EA22A68"/>
    <w:rsid w:val="3ED845D5"/>
    <w:rsid w:val="3EDD6DE5"/>
    <w:rsid w:val="3EE1EE90"/>
    <w:rsid w:val="3EEB9F48"/>
    <w:rsid w:val="3F2AECFB"/>
    <w:rsid w:val="3F327282"/>
    <w:rsid w:val="3F55DE49"/>
    <w:rsid w:val="3F5D0C20"/>
    <w:rsid w:val="3F7F8FCE"/>
    <w:rsid w:val="3F98B1C7"/>
    <w:rsid w:val="3F9E4C17"/>
    <w:rsid w:val="3FAA94E0"/>
    <w:rsid w:val="3FCF3FCA"/>
    <w:rsid w:val="3FE26B73"/>
    <w:rsid w:val="3FE2998A"/>
    <w:rsid w:val="4078670D"/>
    <w:rsid w:val="40921D50"/>
    <w:rsid w:val="40A2336C"/>
    <w:rsid w:val="410B6FC6"/>
    <w:rsid w:val="415FE34A"/>
    <w:rsid w:val="417FBFAF"/>
    <w:rsid w:val="419F7D34"/>
    <w:rsid w:val="41C224AE"/>
    <w:rsid w:val="41E09A8C"/>
    <w:rsid w:val="41EB40F8"/>
    <w:rsid w:val="421D1031"/>
    <w:rsid w:val="427FB9D3"/>
    <w:rsid w:val="4295DA66"/>
    <w:rsid w:val="42B73978"/>
    <w:rsid w:val="42B78790"/>
    <w:rsid w:val="42FBBD61"/>
    <w:rsid w:val="430015AE"/>
    <w:rsid w:val="4319DCAB"/>
    <w:rsid w:val="431E92AC"/>
    <w:rsid w:val="434BCE25"/>
    <w:rsid w:val="439B9845"/>
    <w:rsid w:val="43B8711E"/>
    <w:rsid w:val="43D52C93"/>
    <w:rsid w:val="43D8FF0F"/>
    <w:rsid w:val="43E240E3"/>
    <w:rsid w:val="441CC949"/>
    <w:rsid w:val="44379F11"/>
    <w:rsid w:val="44397D14"/>
    <w:rsid w:val="443D397A"/>
    <w:rsid w:val="446CBA6F"/>
    <w:rsid w:val="4486F00E"/>
    <w:rsid w:val="44891680"/>
    <w:rsid w:val="44CC956F"/>
    <w:rsid w:val="454ED89C"/>
    <w:rsid w:val="45642CD0"/>
    <w:rsid w:val="45728D44"/>
    <w:rsid w:val="45882E2A"/>
    <w:rsid w:val="45994AEB"/>
    <w:rsid w:val="45ABFCBC"/>
    <w:rsid w:val="45B9AA48"/>
    <w:rsid w:val="45C044FD"/>
    <w:rsid w:val="45C78EBB"/>
    <w:rsid w:val="4614E13C"/>
    <w:rsid w:val="4614F77E"/>
    <w:rsid w:val="4650CAC9"/>
    <w:rsid w:val="46627847"/>
    <w:rsid w:val="4662B4CB"/>
    <w:rsid w:val="466D404E"/>
    <w:rsid w:val="467F9727"/>
    <w:rsid w:val="4684F04C"/>
    <w:rsid w:val="46BCB46A"/>
    <w:rsid w:val="46E637D3"/>
    <w:rsid w:val="47009AFA"/>
    <w:rsid w:val="4704591B"/>
    <w:rsid w:val="47099699"/>
    <w:rsid w:val="475136B9"/>
    <w:rsid w:val="476844D1"/>
    <w:rsid w:val="477D47E3"/>
    <w:rsid w:val="478D5E15"/>
    <w:rsid w:val="4792D9C7"/>
    <w:rsid w:val="47A066ED"/>
    <w:rsid w:val="47E0ACF4"/>
    <w:rsid w:val="47EAC58F"/>
    <w:rsid w:val="48065699"/>
    <w:rsid w:val="481DA310"/>
    <w:rsid w:val="487EFB96"/>
    <w:rsid w:val="48DC7205"/>
    <w:rsid w:val="48E5FD03"/>
    <w:rsid w:val="48E6F904"/>
    <w:rsid w:val="48E91182"/>
    <w:rsid w:val="48ECD9E2"/>
    <w:rsid w:val="493DB7D5"/>
    <w:rsid w:val="4944D0DA"/>
    <w:rsid w:val="4945C032"/>
    <w:rsid w:val="495C2975"/>
    <w:rsid w:val="49673A5B"/>
    <w:rsid w:val="496EABDE"/>
    <w:rsid w:val="4984E51A"/>
    <w:rsid w:val="49B516DF"/>
    <w:rsid w:val="49CBA6B4"/>
    <w:rsid w:val="49F01D76"/>
    <w:rsid w:val="4A069192"/>
    <w:rsid w:val="4A0B22C7"/>
    <w:rsid w:val="4A1DB5B2"/>
    <w:rsid w:val="4A34DEB0"/>
    <w:rsid w:val="4A39AF58"/>
    <w:rsid w:val="4A6B800C"/>
    <w:rsid w:val="4A8D8CBE"/>
    <w:rsid w:val="4AAEB940"/>
    <w:rsid w:val="4AB56C68"/>
    <w:rsid w:val="4ACB171F"/>
    <w:rsid w:val="4AD5D7D8"/>
    <w:rsid w:val="4AE286E1"/>
    <w:rsid w:val="4AF390E6"/>
    <w:rsid w:val="4B0F8983"/>
    <w:rsid w:val="4B2949BC"/>
    <w:rsid w:val="4B4FD7B7"/>
    <w:rsid w:val="4B5A5E7F"/>
    <w:rsid w:val="4B7BE663"/>
    <w:rsid w:val="4B7BE671"/>
    <w:rsid w:val="4B7CDE0B"/>
    <w:rsid w:val="4B9D619C"/>
    <w:rsid w:val="4BA8717E"/>
    <w:rsid w:val="4BB0D57D"/>
    <w:rsid w:val="4BB66F10"/>
    <w:rsid w:val="4BD09ED7"/>
    <w:rsid w:val="4BD82680"/>
    <w:rsid w:val="4BE6D6FB"/>
    <w:rsid w:val="4BF471F2"/>
    <w:rsid w:val="4C0CB9DA"/>
    <w:rsid w:val="4C13FFB4"/>
    <w:rsid w:val="4C19DA62"/>
    <w:rsid w:val="4C5124CA"/>
    <w:rsid w:val="4C6327A7"/>
    <w:rsid w:val="4CD76E98"/>
    <w:rsid w:val="4CD98AA0"/>
    <w:rsid w:val="4CF5CCAC"/>
    <w:rsid w:val="4D021BCA"/>
    <w:rsid w:val="4D21DBC1"/>
    <w:rsid w:val="4D2610A2"/>
    <w:rsid w:val="4DD208C4"/>
    <w:rsid w:val="4DF6CD4E"/>
    <w:rsid w:val="4E3449F7"/>
    <w:rsid w:val="4E4134C4"/>
    <w:rsid w:val="4E53D9A4"/>
    <w:rsid w:val="4E761FDB"/>
    <w:rsid w:val="4E8890CD"/>
    <w:rsid w:val="4E9F683C"/>
    <w:rsid w:val="4EC02A30"/>
    <w:rsid w:val="4ED782DB"/>
    <w:rsid w:val="4EEA9324"/>
    <w:rsid w:val="4EEDF28F"/>
    <w:rsid w:val="4F1B47D2"/>
    <w:rsid w:val="4F35AF62"/>
    <w:rsid w:val="4F64494A"/>
    <w:rsid w:val="4F69E456"/>
    <w:rsid w:val="4F792A6F"/>
    <w:rsid w:val="4F843EC5"/>
    <w:rsid w:val="4F9B3D70"/>
    <w:rsid w:val="4F9DBA24"/>
    <w:rsid w:val="4FB113A6"/>
    <w:rsid w:val="4FCCD3B9"/>
    <w:rsid w:val="4FD11D91"/>
    <w:rsid w:val="4FDAB694"/>
    <w:rsid w:val="500B266D"/>
    <w:rsid w:val="501629B6"/>
    <w:rsid w:val="5023F75C"/>
    <w:rsid w:val="50243E55"/>
    <w:rsid w:val="503B6C7E"/>
    <w:rsid w:val="503F0F11"/>
    <w:rsid w:val="5056365D"/>
    <w:rsid w:val="50A04B08"/>
    <w:rsid w:val="50D9D9A3"/>
    <w:rsid w:val="51117F46"/>
    <w:rsid w:val="51169445"/>
    <w:rsid w:val="51301674"/>
    <w:rsid w:val="51486856"/>
    <w:rsid w:val="516391D4"/>
    <w:rsid w:val="5164164C"/>
    <w:rsid w:val="5175C445"/>
    <w:rsid w:val="51947D6F"/>
    <w:rsid w:val="51C2C525"/>
    <w:rsid w:val="51CEEDD6"/>
    <w:rsid w:val="51D45BDE"/>
    <w:rsid w:val="51F6DFE6"/>
    <w:rsid w:val="52332EB6"/>
    <w:rsid w:val="525318E7"/>
    <w:rsid w:val="52836132"/>
    <w:rsid w:val="5294756B"/>
    <w:rsid w:val="529658FC"/>
    <w:rsid w:val="529B0FFA"/>
    <w:rsid w:val="529BB4AF"/>
    <w:rsid w:val="52AC5744"/>
    <w:rsid w:val="52B2D917"/>
    <w:rsid w:val="52B5AB63"/>
    <w:rsid w:val="52C13CF1"/>
    <w:rsid w:val="52FF7574"/>
    <w:rsid w:val="530F9F7F"/>
    <w:rsid w:val="531242B6"/>
    <w:rsid w:val="531FFE87"/>
    <w:rsid w:val="533DF821"/>
    <w:rsid w:val="53443F10"/>
    <w:rsid w:val="5346A35C"/>
    <w:rsid w:val="53525867"/>
    <w:rsid w:val="53654D29"/>
    <w:rsid w:val="5378F5F0"/>
    <w:rsid w:val="5390AB09"/>
    <w:rsid w:val="53A13A74"/>
    <w:rsid w:val="53B7BA20"/>
    <w:rsid w:val="53C00E62"/>
    <w:rsid w:val="53C842C3"/>
    <w:rsid w:val="53DB76EA"/>
    <w:rsid w:val="53E1E95B"/>
    <w:rsid w:val="5415C7EA"/>
    <w:rsid w:val="5418D80F"/>
    <w:rsid w:val="541E7C54"/>
    <w:rsid w:val="5443D449"/>
    <w:rsid w:val="5446A972"/>
    <w:rsid w:val="545388E5"/>
    <w:rsid w:val="545FFF9F"/>
    <w:rsid w:val="54910A95"/>
    <w:rsid w:val="54A8B19B"/>
    <w:rsid w:val="54A93455"/>
    <w:rsid w:val="54E8BEBD"/>
    <w:rsid w:val="54F4A347"/>
    <w:rsid w:val="5503AD74"/>
    <w:rsid w:val="5516BC7A"/>
    <w:rsid w:val="551EF90C"/>
    <w:rsid w:val="5524B296"/>
    <w:rsid w:val="55331987"/>
    <w:rsid w:val="55712AFF"/>
    <w:rsid w:val="557DD877"/>
    <w:rsid w:val="558F3E12"/>
    <w:rsid w:val="55974C6B"/>
    <w:rsid w:val="55AB7717"/>
    <w:rsid w:val="55D545D7"/>
    <w:rsid w:val="55E29C2D"/>
    <w:rsid w:val="56034B57"/>
    <w:rsid w:val="562341F2"/>
    <w:rsid w:val="563269CB"/>
    <w:rsid w:val="563654A6"/>
    <w:rsid w:val="56563118"/>
    <w:rsid w:val="566447EB"/>
    <w:rsid w:val="5682FBFB"/>
    <w:rsid w:val="56C2A177"/>
    <w:rsid w:val="56F1A4FF"/>
    <w:rsid w:val="570462B3"/>
    <w:rsid w:val="5704B721"/>
    <w:rsid w:val="571A801B"/>
    <w:rsid w:val="57302984"/>
    <w:rsid w:val="573598F1"/>
    <w:rsid w:val="575BBEB0"/>
    <w:rsid w:val="577F1BC8"/>
    <w:rsid w:val="583CCF99"/>
    <w:rsid w:val="5854CE9C"/>
    <w:rsid w:val="5895513D"/>
    <w:rsid w:val="589C5450"/>
    <w:rsid w:val="58AD105D"/>
    <w:rsid w:val="58CFC6AF"/>
    <w:rsid w:val="58E64F8D"/>
    <w:rsid w:val="58EE4084"/>
    <w:rsid w:val="59519727"/>
    <w:rsid w:val="59612EAF"/>
    <w:rsid w:val="5970C6B6"/>
    <w:rsid w:val="59C23477"/>
    <w:rsid w:val="59C3DD9C"/>
    <w:rsid w:val="5A16D485"/>
    <w:rsid w:val="5A1F92DC"/>
    <w:rsid w:val="5A419E78"/>
    <w:rsid w:val="5A4A2594"/>
    <w:rsid w:val="5A507F30"/>
    <w:rsid w:val="5A636EC5"/>
    <w:rsid w:val="5A6B15F3"/>
    <w:rsid w:val="5A8251E6"/>
    <w:rsid w:val="5A96A1C9"/>
    <w:rsid w:val="5A9B8C23"/>
    <w:rsid w:val="5A9F1628"/>
    <w:rsid w:val="5AA70918"/>
    <w:rsid w:val="5AAA040C"/>
    <w:rsid w:val="5ABA410F"/>
    <w:rsid w:val="5ACBB191"/>
    <w:rsid w:val="5ACE2723"/>
    <w:rsid w:val="5ACE9093"/>
    <w:rsid w:val="5B79A6B7"/>
    <w:rsid w:val="5B7A180C"/>
    <w:rsid w:val="5B7B198E"/>
    <w:rsid w:val="5B7E3E4D"/>
    <w:rsid w:val="5BA93653"/>
    <w:rsid w:val="5BB58845"/>
    <w:rsid w:val="5BB7BF8D"/>
    <w:rsid w:val="5BBE4A5B"/>
    <w:rsid w:val="5BC308AF"/>
    <w:rsid w:val="5BD453E8"/>
    <w:rsid w:val="5BD97231"/>
    <w:rsid w:val="5BF54B8F"/>
    <w:rsid w:val="5BFF16AF"/>
    <w:rsid w:val="5C055A35"/>
    <w:rsid w:val="5C51417B"/>
    <w:rsid w:val="5C7D8CDB"/>
    <w:rsid w:val="5CC12C80"/>
    <w:rsid w:val="5CCBC005"/>
    <w:rsid w:val="5CF0E7E2"/>
    <w:rsid w:val="5CF9F0F2"/>
    <w:rsid w:val="5D07C83C"/>
    <w:rsid w:val="5D215365"/>
    <w:rsid w:val="5D6A8C86"/>
    <w:rsid w:val="5D8024C4"/>
    <w:rsid w:val="5DC77B5E"/>
    <w:rsid w:val="5DCA4F3B"/>
    <w:rsid w:val="5DF6830C"/>
    <w:rsid w:val="5DF70595"/>
    <w:rsid w:val="5E1B8CA5"/>
    <w:rsid w:val="5E2EA555"/>
    <w:rsid w:val="5E37F074"/>
    <w:rsid w:val="5E748779"/>
    <w:rsid w:val="5E9349DA"/>
    <w:rsid w:val="5EA6F647"/>
    <w:rsid w:val="5EF94B8C"/>
    <w:rsid w:val="5F02A7A5"/>
    <w:rsid w:val="5F2A55B3"/>
    <w:rsid w:val="5F2E549B"/>
    <w:rsid w:val="5F5993CA"/>
    <w:rsid w:val="5F705E31"/>
    <w:rsid w:val="5F90F5D5"/>
    <w:rsid w:val="5F9D40D9"/>
    <w:rsid w:val="5F9E4CE5"/>
    <w:rsid w:val="5FA2C582"/>
    <w:rsid w:val="5FA60388"/>
    <w:rsid w:val="5FC3CB9D"/>
    <w:rsid w:val="60125AC0"/>
    <w:rsid w:val="602F69CE"/>
    <w:rsid w:val="60335406"/>
    <w:rsid w:val="6033B81B"/>
    <w:rsid w:val="60918241"/>
    <w:rsid w:val="609EE1C2"/>
    <w:rsid w:val="60A90CB1"/>
    <w:rsid w:val="60E77D47"/>
    <w:rsid w:val="60F892EC"/>
    <w:rsid w:val="610CD375"/>
    <w:rsid w:val="61277E15"/>
    <w:rsid w:val="6149C577"/>
    <w:rsid w:val="617506BC"/>
    <w:rsid w:val="61A10B92"/>
    <w:rsid w:val="61A90195"/>
    <w:rsid w:val="61D38CBF"/>
    <w:rsid w:val="61F201F9"/>
    <w:rsid w:val="62329CC7"/>
    <w:rsid w:val="6252133A"/>
    <w:rsid w:val="62626421"/>
    <w:rsid w:val="62713917"/>
    <w:rsid w:val="62793545"/>
    <w:rsid w:val="629E2636"/>
    <w:rsid w:val="62D133D2"/>
    <w:rsid w:val="62D1876F"/>
    <w:rsid w:val="63008768"/>
    <w:rsid w:val="63082A4C"/>
    <w:rsid w:val="631FA12B"/>
    <w:rsid w:val="63240C30"/>
    <w:rsid w:val="6335BA2A"/>
    <w:rsid w:val="633E356F"/>
    <w:rsid w:val="63586425"/>
    <w:rsid w:val="6373EEFE"/>
    <w:rsid w:val="63C0F85D"/>
    <w:rsid w:val="64070FA1"/>
    <w:rsid w:val="64071CE0"/>
    <w:rsid w:val="640DC979"/>
    <w:rsid w:val="64110BA1"/>
    <w:rsid w:val="642BED2C"/>
    <w:rsid w:val="643CAE6A"/>
    <w:rsid w:val="646DEB28"/>
    <w:rsid w:val="6472A5CD"/>
    <w:rsid w:val="64825623"/>
    <w:rsid w:val="648B8773"/>
    <w:rsid w:val="64CE2310"/>
    <w:rsid w:val="64D31B6D"/>
    <w:rsid w:val="64E58963"/>
    <w:rsid w:val="64EDDCE5"/>
    <w:rsid w:val="6511CB27"/>
    <w:rsid w:val="65578DE3"/>
    <w:rsid w:val="6588F830"/>
    <w:rsid w:val="65A355E5"/>
    <w:rsid w:val="65AE5A82"/>
    <w:rsid w:val="65BAB96A"/>
    <w:rsid w:val="65C7C368"/>
    <w:rsid w:val="65D26325"/>
    <w:rsid w:val="65D347C7"/>
    <w:rsid w:val="65D78587"/>
    <w:rsid w:val="65DD6ADC"/>
    <w:rsid w:val="66114312"/>
    <w:rsid w:val="66269FC1"/>
    <w:rsid w:val="664C8511"/>
    <w:rsid w:val="666CB31F"/>
    <w:rsid w:val="6670D70D"/>
    <w:rsid w:val="6680B3CC"/>
    <w:rsid w:val="6681FC5D"/>
    <w:rsid w:val="668E12FA"/>
    <w:rsid w:val="6697B443"/>
    <w:rsid w:val="6697F443"/>
    <w:rsid w:val="669AA3A9"/>
    <w:rsid w:val="669D34AC"/>
    <w:rsid w:val="66D7F2D1"/>
    <w:rsid w:val="67174E9A"/>
    <w:rsid w:val="674DC14B"/>
    <w:rsid w:val="67508D0C"/>
    <w:rsid w:val="67667300"/>
    <w:rsid w:val="6768488C"/>
    <w:rsid w:val="67823624"/>
    <w:rsid w:val="67886F2F"/>
    <w:rsid w:val="679858D3"/>
    <w:rsid w:val="67A1DA89"/>
    <w:rsid w:val="67A23AA3"/>
    <w:rsid w:val="67BCB303"/>
    <w:rsid w:val="67DB4DE9"/>
    <w:rsid w:val="67EF38C2"/>
    <w:rsid w:val="67F6E7FD"/>
    <w:rsid w:val="67FE6465"/>
    <w:rsid w:val="6839B713"/>
    <w:rsid w:val="6840B2BE"/>
    <w:rsid w:val="68413CAB"/>
    <w:rsid w:val="6845E049"/>
    <w:rsid w:val="685F074D"/>
    <w:rsid w:val="68700CE5"/>
    <w:rsid w:val="689E7A9B"/>
    <w:rsid w:val="68B4A7A3"/>
    <w:rsid w:val="68C21C9A"/>
    <w:rsid w:val="68E69C71"/>
    <w:rsid w:val="6934CD21"/>
    <w:rsid w:val="69672A9A"/>
    <w:rsid w:val="69A9FAAF"/>
    <w:rsid w:val="69C14992"/>
    <w:rsid w:val="69EFBBB0"/>
    <w:rsid w:val="6A3A5992"/>
    <w:rsid w:val="6A526220"/>
    <w:rsid w:val="6A662397"/>
    <w:rsid w:val="6A6DE086"/>
    <w:rsid w:val="6A74C6AE"/>
    <w:rsid w:val="6A807D4B"/>
    <w:rsid w:val="6AC45DEC"/>
    <w:rsid w:val="6AE21632"/>
    <w:rsid w:val="6AF19552"/>
    <w:rsid w:val="6B05E74A"/>
    <w:rsid w:val="6B67B620"/>
    <w:rsid w:val="6B6F8AD2"/>
    <w:rsid w:val="6B8C1F1D"/>
    <w:rsid w:val="6B8F071B"/>
    <w:rsid w:val="6B9AB320"/>
    <w:rsid w:val="6BB5BB63"/>
    <w:rsid w:val="6BC5E15D"/>
    <w:rsid w:val="6BCAF835"/>
    <w:rsid w:val="6BE7994B"/>
    <w:rsid w:val="6BEC7924"/>
    <w:rsid w:val="6BFE1DA8"/>
    <w:rsid w:val="6C343960"/>
    <w:rsid w:val="6C431447"/>
    <w:rsid w:val="6C5DB4AB"/>
    <w:rsid w:val="6C8A98B9"/>
    <w:rsid w:val="6C995BE3"/>
    <w:rsid w:val="6C9FD6B4"/>
    <w:rsid w:val="6CC83208"/>
    <w:rsid w:val="6CDD16BE"/>
    <w:rsid w:val="6D09BCC0"/>
    <w:rsid w:val="6D13D32C"/>
    <w:rsid w:val="6D57D946"/>
    <w:rsid w:val="6D62E81B"/>
    <w:rsid w:val="6D84301B"/>
    <w:rsid w:val="6D8550B1"/>
    <w:rsid w:val="6DF90557"/>
    <w:rsid w:val="6E019A17"/>
    <w:rsid w:val="6E0C4F81"/>
    <w:rsid w:val="6E0F036E"/>
    <w:rsid w:val="6E1B3DFA"/>
    <w:rsid w:val="6E1CFC34"/>
    <w:rsid w:val="6E1EAFF7"/>
    <w:rsid w:val="6E51B141"/>
    <w:rsid w:val="6E61B319"/>
    <w:rsid w:val="6E6A9727"/>
    <w:rsid w:val="6E71DE5D"/>
    <w:rsid w:val="6E8B1D78"/>
    <w:rsid w:val="6EAF7F65"/>
    <w:rsid w:val="6EB4245F"/>
    <w:rsid w:val="6EBD3D74"/>
    <w:rsid w:val="6EC39484"/>
    <w:rsid w:val="6ECAF1FB"/>
    <w:rsid w:val="6ED643D4"/>
    <w:rsid w:val="6EE4D1C3"/>
    <w:rsid w:val="6EEA9082"/>
    <w:rsid w:val="6EFF244F"/>
    <w:rsid w:val="6F03A104"/>
    <w:rsid w:val="6F1C4A0C"/>
    <w:rsid w:val="6F316308"/>
    <w:rsid w:val="6F41FF61"/>
    <w:rsid w:val="6F642979"/>
    <w:rsid w:val="6F6B2D2E"/>
    <w:rsid w:val="6F7D19C2"/>
    <w:rsid w:val="6F8F25F7"/>
    <w:rsid w:val="6F8F3E66"/>
    <w:rsid w:val="6F9C2ACE"/>
    <w:rsid w:val="6F9E0F80"/>
    <w:rsid w:val="6FABC0AB"/>
    <w:rsid w:val="6FB29202"/>
    <w:rsid w:val="6FFD2FF1"/>
    <w:rsid w:val="704114B2"/>
    <w:rsid w:val="70474F72"/>
    <w:rsid w:val="70585F78"/>
    <w:rsid w:val="705DDEB1"/>
    <w:rsid w:val="70641B3F"/>
    <w:rsid w:val="70746258"/>
    <w:rsid w:val="70787403"/>
    <w:rsid w:val="7085631C"/>
    <w:rsid w:val="70DCE81A"/>
    <w:rsid w:val="70EEFACD"/>
    <w:rsid w:val="70F0655F"/>
    <w:rsid w:val="70FDA54B"/>
    <w:rsid w:val="711498AE"/>
    <w:rsid w:val="7119C2E9"/>
    <w:rsid w:val="711F4F1E"/>
    <w:rsid w:val="7142C063"/>
    <w:rsid w:val="7145C178"/>
    <w:rsid w:val="714F4A25"/>
    <w:rsid w:val="7153E9E2"/>
    <w:rsid w:val="7157F22F"/>
    <w:rsid w:val="715F00CA"/>
    <w:rsid w:val="716845C4"/>
    <w:rsid w:val="7182215E"/>
    <w:rsid w:val="71918FAC"/>
    <w:rsid w:val="71A5CDBD"/>
    <w:rsid w:val="71CCA015"/>
    <w:rsid w:val="71D91C11"/>
    <w:rsid w:val="71F17BB9"/>
    <w:rsid w:val="7204E94D"/>
    <w:rsid w:val="72156C0F"/>
    <w:rsid w:val="722A3151"/>
    <w:rsid w:val="725006EA"/>
    <w:rsid w:val="727D84A5"/>
    <w:rsid w:val="728DFDE4"/>
    <w:rsid w:val="7350968D"/>
    <w:rsid w:val="735B19F9"/>
    <w:rsid w:val="7374BC64"/>
    <w:rsid w:val="737842CB"/>
    <w:rsid w:val="73858702"/>
    <w:rsid w:val="73E60E9F"/>
    <w:rsid w:val="741E3430"/>
    <w:rsid w:val="74261FB5"/>
    <w:rsid w:val="746F8311"/>
    <w:rsid w:val="7471B782"/>
    <w:rsid w:val="7478ABDC"/>
    <w:rsid w:val="74B1A166"/>
    <w:rsid w:val="74C9A266"/>
    <w:rsid w:val="74D2F8D7"/>
    <w:rsid w:val="74DA38EF"/>
    <w:rsid w:val="74DF97C0"/>
    <w:rsid w:val="74FE2511"/>
    <w:rsid w:val="7507CD07"/>
    <w:rsid w:val="752069AC"/>
    <w:rsid w:val="7538ACF3"/>
    <w:rsid w:val="75403D52"/>
    <w:rsid w:val="75830005"/>
    <w:rsid w:val="75B28544"/>
    <w:rsid w:val="75D643A7"/>
    <w:rsid w:val="75F1FA48"/>
    <w:rsid w:val="75F646F9"/>
    <w:rsid w:val="762C54B9"/>
    <w:rsid w:val="7651E346"/>
    <w:rsid w:val="768282E9"/>
    <w:rsid w:val="769A8EA5"/>
    <w:rsid w:val="76AED022"/>
    <w:rsid w:val="76AFF6C1"/>
    <w:rsid w:val="76BB809B"/>
    <w:rsid w:val="76BBFCE3"/>
    <w:rsid w:val="76D7851A"/>
    <w:rsid w:val="77120481"/>
    <w:rsid w:val="7727438F"/>
    <w:rsid w:val="77391194"/>
    <w:rsid w:val="775D983B"/>
    <w:rsid w:val="777CAF28"/>
    <w:rsid w:val="7795D8BD"/>
    <w:rsid w:val="77ACFBBC"/>
    <w:rsid w:val="77B41CC0"/>
    <w:rsid w:val="77BF2DF0"/>
    <w:rsid w:val="77CAB84C"/>
    <w:rsid w:val="78136BF1"/>
    <w:rsid w:val="7821E3A8"/>
    <w:rsid w:val="7852386C"/>
    <w:rsid w:val="785E8616"/>
    <w:rsid w:val="786EFE8C"/>
    <w:rsid w:val="78CB73B6"/>
    <w:rsid w:val="78D38F5F"/>
    <w:rsid w:val="78FC0A5F"/>
    <w:rsid w:val="79210BE9"/>
    <w:rsid w:val="793DFFE0"/>
    <w:rsid w:val="7940D711"/>
    <w:rsid w:val="794C1518"/>
    <w:rsid w:val="7951B644"/>
    <w:rsid w:val="79755530"/>
    <w:rsid w:val="7977691C"/>
    <w:rsid w:val="797EA2E0"/>
    <w:rsid w:val="7982764F"/>
    <w:rsid w:val="79B4DABC"/>
    <w:rsid w:val="79BC419E"/>
    <w:rsid w:val="79D56BCF"/>
    <w:rsid w:val="79D85FF9"/>
    <w:rsid w:val="7A010BFE"/>
    <w:rsid w:val="7A2A4886"/>
    <w:rsid w:val="7A67C886"/>
    <w:rsid w:val="7A8405E7"/>
    <w:rsid w:val="7A8B77F6"/>
    <w:rsid w:val="7A8EFF1A"/>
    <w:rsid w:val="7A9A0D0A"/>
    <w:rsid w:val="7AF79C16"/>
    <w:rsid w:val="7AFF0985"/>
    <w:rsid w:val="7B092690"/>
    <w:rsid w:val="7B0DF6EB"/>
    <w:rsid w:val="7B138181"/>
    <w:rsid w:val="7B15C252"/>
    <w:rsid w:val="7B28BB47"/>
    <w:rsid w:val="7BB8F0D1"/>
    <w:rsid w:val="7BFDE8DF"/>
    <w:rsid w:val="7C16EC4D"/>
    <w:rsid w:val="7C409A29"/>
    <w:rsid w:val="7C42C8F3"/>
    <w:rsid w:val="7C59DDCF"/>
    <w:rsid w:val="7C81BA81"/>
    <w:rsid w:val="7C8D6A87"/>
    <w:rsid w:val="7C97B53F"/>
    <w:rsid w:val="7CA828D5"/>
    <w:rsid w:val="7CC3E1B4"/>
    <w:rsid w:val="7CE42DB8"/>
    <w:rsid w:val="7CE8F86F"/>
    <w:rsid w:val="7D04511A"/>
    <w:rsid w:val="7D09D158"/>
    <w:rsid w:val="7D0A7C7F"/>
    <w:rsid w:val="7D110BF0"/>
    <w:rsid w:val="7D196C7C"/>
    <w:rsid w:val="7D49502C"/>
    <w:rsid w:val="7D4A27FC"/>
    <w:rsid w:val="7D63DC3A"/>
    <w:rsid w:val="7D7D333D"/>
    <w:rsid w:val="7DAEDB5A"/>
    <w:rsid w:val="7DB59573"/>
    <w:rsid w:val="7DC85739"/>
    <w:rsid w:val="7DF65989"/>
    <w:rsid w:val="7DFC7C5D"/>
    <w:rsid w:val="7E03A518"/>
    <w:rsid w:val="7E47597D"/>
    <w:rsid w:val="7E48BD68"/>
    <w:rsid w:val="7E4A8385"/>
    <w:rsid w:val="7E552042"/>
    <w:rsid w:val="7E57A434"/>
    <w:rsid w:val="7E59183F"/>
    <w:rsid w:val="7E71AA80"/>
    <w:rsid w:val="7E76963B"/>
    <w:rsid w:val="7EA90EFD"/>
    <w:rsid w:val="7EB252A6"/>
    <w:rsid w:val="7ECBD991"/>
    <w:rsid w:val="7EEBA307"/>
    <w:rsid w:val="7EF1E1CD"/>
    <w:rsid w:val="7EF7B40B"/>
    <w:rsid w:val="7F03216C"/>
    <w:rsid w:val="7F29F8E6"/>
    <w:rsid w:val="7F2C17E5"/>
    <w:rsid w:val="7F2FC066"/>
    <w:rsid w:val="7F33BBE4"/>
    <w:rsid w:val="7F376D89"/>
    <w:rsid w:val="7F386B79"/>
    <w:rsid w:val="7F7E416E"/>
    <w:rsid w:val="7F8E4CA2"/>
    <w:rsid w:val="7FA22837"/>
    <w:rsid w:val="7FD13CAF"/>
    <w:rsid w:val="7FD48F9A"/>
    <w:rsid w:val="7FDD516B"/>
    <w:rsid w:val="7FDD685D"/>
    <w:rsid w:val="7FE5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B7C6F89"/>
  <w15:chartTrackingRefBased/>
  <w15:docId w15:val="{F6D925C0-0EB5-453A-A754-3E581E5A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66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C02366"/>
    <w:pPr>
      <w:spacing w:before="36" w:after="36"/>
    </w:pPr>
  </w:style>
  <w:style w:type="table" w:customStyle="1" w:styleId="Table">
    <w:name w:val="Table"/>
    <w:semiHidden/>
    <w:unhideWhenUsed/>
    <w:qFormat/>
    <w:rsid w:val="00C02366"/>
    <w:pPr>
      <w:spacing w:after="200" w:line="240" w:lineRule="auto"/>
    </w:pPr>
    <w:rPr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C023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2366"/>
    <w:rPr>
      <w:rFonts w:eastAsia="SimSun"/>
      <w:sz w:val="24"/>
      <w:szCs w:val="24"/>
    </w:rPr>
  </w:style>
  <w:style w:type="paragraph" w:customStyle="1" w:styleId="paragraph">
    <w:name w:val="paragraph"/>
    <w:basedOn w:val="Normal"/>
    <w:rsid w:val="00C374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3749A"/>
  </w:style>
  <w:style w:type="character" w:customStyle="1" w:styleId="eop">
    <w:name w:val="eop"/>
    <w:basedOn w:val="DefaultParagraphFont"/>
    <w:rsid w:val="00C3749A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937D6D"/>
  </w:style>
  <w:style w:type="paragraph" w:styleId="Header">
    <w:name w:val="header"/>
    <w:basedOn w:val="Normal"/>
    <w:link w:val="HeaderChar"/>
    <w:uiPriority w:val="99"/>
    <w:unhideWhenUsed/>
    <w:rsid w:val="00937D6D"/>
    <w:pPr>
      <w:tabs>
        <w:tab w:val="center" w:pos="4680"/>
        <w:tab w:val="right" w:pos="9360"/>
      </w:tabs>
      <w:spacing w:after="0"/>
    </w:pPr>
    <w:rPr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937D6D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37D6D"/>
  </w:style>
  <w:style w:type="paragraph" w:styleId="Footer">
    <w:name w:val="footer"/>
    <w:basedOn w:val="Normal"/>
    <w:link w:val="FooterChar"/>
    <w:uiPriority w:val="99"/>
    <w:unhideWhenUsed/>
    <w:rsid w:val="00937D6D"/>
    <w:pPr>
      <w:tabs>
        <w:tab w:val="center" w:pos="4680"/>
        <w:tab w:val="right" w:pos="9360"/>
      </w:tabs>
      <w:spacing w:after="0"/>
    </w:pPr>
    <w:rPr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937D6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1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6E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4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microsoft.com/office/2020/10/relationships/intelligence" Target="intelligence2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footer" Target="footer4.xml"/><Relationship Id="rId2" Type="http://schemas.openxmlformats.org/officeDocument/2006/relationships/settings" Target="settings.xml"/><Relationship Id="rId16" Type="http://schemas.openxmlformats.org/officeDocument/2006/relationships/header" Target="header4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emf"/><Relationship Id="rId10" Type="http://schemas.openxmlformats.org/officeDocument/2006/relationships/header" Target="header3.xml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4</Pages>
  <Words>4096</Words>
  <Characters>23348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Li</dc:creator>
  <cp:keywords/>
  <dc:description/>
  <cp:lastModifiedBy>Jiawei Li</cp:lastModifiedBy>
  <cp:revision>51</cp:revision>
  <cp:lastPrinted>2025-05-22T13:22:00Z</cp:lastPrinted>
  <dcterms:created xsi:type="dcterms:W3CDTF">2024-12-02T13:02:00Z</dcterms:created>
  <dcterms:modified xsi:type="dcterms:W3CDTF">2025-12-14T14:04:00Z</dcterms:modified>
</cp:coreProperties>
</file>